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F76000" w14:textId="15A2DA4B" w:rsidR="00CA1249" w:rsidRDefault="00CA1249" w:rsidP="005A43B1">
      <w:pPr>
        <w:jc w:val="center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</w:t>
      </w:r>
      <w:r w:rsidR="003B6B17">
        <w:rPr>
          <w:rFonts w:ascii="Times New Roman" w:eastAsia="Times New Roman" w:hAnsi="Times New Roman" w:cs="Times New Roman"/>
          <w:b/>
        </w:rPr>
        <w:t>3</w:t>
      </w:r>
      <w:r>
        <w:rPr>
          <w:rFonts w:ascii="Times New Roman" w:eastAsia="Times New Roman" w:hAnsi="Times New Roman" w:cs="Times New Roman"/>
          <w:b/>
        </w:rPr>
        <w:t xml:space="preserve"> File </w:t>
      </w:r>
    </w:p>
    <w:p w14:paraId="08468F75" w14:textId="4A557F09" w:rsidR="005A43B1" w:rsidRDefault="005A43B1" w:rsidP="005A43B1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 Methodological </w:t>
      </w:r>
      <w:r w:rsidR="003C4EDC">
        <w:rPr>
          <w:rFonts w:ascii="Times New Roman" w:hAnsi="Times New Roman" w:cs="Times New Roman"/>
          <w:b/>
          <w:bCs/>
          <w:sz w:val="22"/>
          <w:szCs w:val="22"/>
        </w:rPr>
        <w:t>Appraisal</w:t>
      </w:r>
    </w:p>
    <w:p w14:paraId="37BE5DD1" w14:textId="77777777" w:rsidR="005A43B1" w:rsidRDefault="005A43B1" w:rsidP="00A724B1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43FD94D" w14:textId="44AC0065" w:rsidR="005A43B1" w:rsidRDefault="00A724B1" w:rsidP="00A724B1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D36066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 w:rsidR="003E7D08">
        <w:rPr>
          <w:rFonts w:ascii="Times New Roman" w:hAnsi="Times New Roman" w:cs="Times New Roman"/>
          <w:b/>
          <w:bCs/>
          <w:sz w:val="22"/>
          <w:szCs w:val="22"/>
        </w:rPr>
        <w:t>13</w:t>
      </w:r>
    </w:p>
    <w:p w14:paraId="1F2AB69A" w14:textId="77777777" w:rsidR="005A43B1" w:rsidRDefault="005A43B1" w:rsidP="00A724B1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348E44A" w14:textId="1080257C" w:rsidR="00A724B1" w:rsidRPr="005A43B1" w:rsidRDefault="00A724B1" w:rsidP="00A724B1">
      <w:pPr>
        <w:rPr>
          <w:rFonts w:ascii="Times New Roman" w:hAnsi="Times New Roman" w:cs="Times New Roman"/>
          <w:i/>
          <w:iCs/>
          <w:sz w:val="22"/>
          <w:szCs w:val="22"/>
        </w:rPr>
      </w:pPr>
      <w:r w:rsidRPr="005A43B1">
        <w:rPr>
          <w:rFonts w:ascii="Times New Roman" w:hAnsi="Times New Roman" w:cs="Times New Roman"/>
          <w:i/>
          <w:iCs/>
          <w:sz w:val="22"/>
          <w:szCs w:val="22"/>
        </w:rPr>
        <w:t>Methodological Quality of the Included Randomised Controlled Trials</w:t>
      </w:r>
      <w:r w:rsidR="004A52B7" w:rsidRPr="005A43B1">
        <w:rPr>
          <w:rFonts w:ascii="Times New Roman" w:hAnsi="Times New Roman" w:cs="Times New Roman"/>
          <w:i/>
          <w:iCs/>
          <w:sz w:val="22"/>
          <w:szCs w:val="22"/>
        </w:rPr>
        <w:t xml:space="preserve"> (n = </w:t>
      </w:r>
      <w:r w:rsidR="009D46A9" w:rsidRPr="005A43B1">
        <w:rPr>
          <w:rFonts w:ascii="Times New Roman" w:hAnsi="Times New Roman" w:cs="Times New Roman"/>
          <w:i/>
          <w:iCs/>
          <w:sz w:val="22"/>
          <w:szCs w:val="22"/>
        </w:rPr>
        <w:t>82</w:t>
      </w:r>
      <w:r w:rsidR="004A52B7" w:rsidRPr="005A43B1">
        <w:rPr>
          <w:rFonts w:ascii="Times New Roman" w:hAnsi="Times New Roman" w:cs="Times New Roman"/>
          <w:i/>
          <w:iCs/>
          <w:sz w:val="22"/>
          <w:szCs w:val="22"/>
        </w:rPr>
        <w:t xml:space="preserve"> studies)</w:t>
      </w:r>
    </w:p>
    <w:p w14:paraId="0E6AB12B" w14:textId="77777777" w:rsidR="00A724B1" w:rsidRDefault="00A724B1" w:rsidP="00A724B1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3969"/>
        <w:gridCol w:w="1531"/>
        <w:gridCol w:w="1531"/>
        <w:gridCol w:w="1531"/>
        <w:gridCol w:w="1531"/>
        <w:gridCol w:w="1531"/>
        <w:gridCol w:w="1531"/>
      </w:tblGrid>
      <w:tr w:rsidR="00A724B1" w:rsidRPr="00661230" w14:paraId="13BA32DB" w14:textId="77777777" w:rsidTr="0026416B">
        <w:tc>
          <w:tcPr>
            <w:tcW w:w="3969" w:type="dxa"/>
            <w:tcBorders>
              <w:bottom w:val="single" w:sz="4" w:space="0" w:color="auto"/>
            </w:tcBorders>
          </w:tcPr>
          <w:p w14:paraId="2E1B80A2" w14:textId="6E4F7CB6" w:rsidR="00A724B1" w:rsidRPr="00661230" w:rsidRDefault="00A724B1" w:rsidP="00450B15">
            <w:pPr>
              <w:rPr>
                <w:b/>
                <w:bCs/>
                <w:sz w:val="18"/>
                <w:szCs w:val="18"/>
              </w:rPr>
            </w:pPr>
            <w:r w:rsidRPr="00661230">
              <w:rPr>
                <w:b/>
                <w:bCs/>
                <w:sz w:val="18"/>
                <w:szCs w:val="18"/>
              </w:rPr>
              <w:t>Study;</w:t>
            </w:r>
            <w:r w:rsidR="00580694">
              <w:rPr>
                <w:b/>
                <w:bCs/>
                <w:sz w:val="18"/>
                <w:szCs w:val="18"/>
              </w:rPr>
              <w:t xml:space="preserve"> D</w:t>
            </w:r>
            <w:r w:rsidRPr="00661230">
              <w:rPr>
                <w:b/>
                <w:bCs/>
                <w:sz w:val="18"/>
                <w:szCs w:val="18"/>
              </w:rPr>
              <w:t>omain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7022A1A9" w14:textId="77777777" w:rsidR="00A724B1" w:rsidRPr="00661230" w:rsidRDefault="00A724B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7BA0D64A" w14:textId="77777777" w:rsidR="00A724B1" w:rsidRPr="00661230" w:rsidRDefault="00A724B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6449C580" w14:textId="77777777" w:rsidR="00A724B1" w:rsidRPr="00661230" w:rsidRDefault="00A724B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7D2A99A3" w14:textId="77777777" w:rsidR="00A724B1" w:rsidRPr="00661230" w:rsidRDefault="00A724B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6654EFC2" w14:textId="77777777" w:rsidR="00A724B1" w:rsidRPr="00661230" w:rsidRDefault="00A724B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637ED4E5" w14:textId="02AB9ADE" w:rsidR="00A724B1" w:rsidRPr="00661230" w:rsidRDefault="00A724B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b/>
                <w:bCs/>
                <w:sz w:val="18"/>
                <w:szCs w:val="18"/>
              </w:rPr>
              <w:t>MMAT score (</w:t>
            </w:r>
            <w:r w:rsidR="001F6A9C">
              <w:rPr>
                <w:b/>
                <w:bCs/>
                <w:sz w:val="18"/>
                <w:szCs w:val="18"/>
              </w:rPr>
              <w:t>%</w:t>
            </w:r>
            <w:r w:rsidRPr="00661230">
              <w:rPr>
                <w:b/>
                <w:bCs/>
                <w:sz w:val="18"/>
                <w:szCs w:val="18"/>
              </w:rPr>
              <w:t>)</w:t>
            </w:r>
          </w:p>
        </w:tc>
      </w:tr>
      <w:tr w:rsidR="0026416B" w:rsidRPr="00661230" w14:paraId="10434275" w14:textId="77777777" w:rsidTr="0026416B">
        <w:tc>
          <w:tcPr>
            <w:tcW w:w="13155" w:type="dxa"/>
            <w:gridSpan w:val="7"/>
            <w:shd w:val="pct12" w:color="auto" w:fill="auto"/>
          </w:tcPr>
          <w:p w14:paraId="03B34AA5" w14:textId="27A38943" w:rsidR="0026416B" w:rsidRPr="0026416B" w:rsidRDefault="0026416B" w:rsidP="0026416B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26416B">
              <w:rPr>
                <w:b/>
                <w:bCs/>
                <w:color w:val="000000"/>
                <w:sz w:val="18"/>
                <w:szCs w:val="18"/>
              </w:rPr>
              <w:t>Education</w:t>
            </w:r>
          </w:p>
        </w:tc>
      </w:tr>
      <w:tr w:rsidR="00113621" w:rsidRPr="00661230" w14:paraId="240807B8" w14:textId="77777777" w:rsidTr="006338ED">
        <w:tc>
          <w:tcPr>
            <w:tcW w:w="3969" w:type="dxa"/>
          </w:tcPr>
          <w:p w14:paraId="693DB0FB" w14:textId="1714A0AB" w:rsidR="00113621" w:rsidRPr="00C74AB8" w:rsidRDefault="00113621" w:rsidP="00113621">
            <w:pPr>
              <w:rPr>
                <w:color w:val="000000"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Arnkoff (1986)</w:t>
            </w:r>
            <w:r w:rsidR="002E3530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31" w:type="dxa"/>
          </w:tcPr>
          <w:p w14:paraId="7EBB7A93" w14:textId="7A7046ED" w:rsidR="00113621" w:rsidRPr="00661230" w:rsidRDefault="00D04DD1" w:rsidP="00580694">
            <w:pPr>
              <w:jc w:val="center"/>
              <w:rPr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795A6118" w14:textId="405DF932" w:rsidR="00113621" w:rsidRPr="00661230" w:rsidRDefault="00D04DD1" w:rsidP="00580694">
            <w:pPr>
              <w:jc w:val="center"/>
              <w:rPr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1B4BD420" w14:textId="326B06B8" w:rsidR="00113621" w:rsidRPr="00661230" w:rsidRDefault="00FA7D97" w:rsidP="0058069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47159396" w14:textId="0A379590" w:rsidR="00113621" w:rsidRPr="00661230" w:rsidRDefault="00FA7D97" w:rsidP="0058069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21CBB1AB" w14:textId="702DB9D2" w:rsidR="00113621" w:rsidRPr="00661230" w:rsidRDefault="00D04DD1" w:rsidP="00580694">
            <w:pPr>
              <w:jc w:val="center"/>
              <w:rPr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1E6BAE3C" w14:textId="4343FB5E" w:rsidR="00113621" w:rsidRPr="00661230" w:rsidRDefault="00113621" w:rsidP="00580694">
            <w:pPr>
              <w:jc w:val="center"/>
              <w:rPr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40</w:t>
            </w:r>
          </w:p>
        </w:tc>
      </w:tr>
      <w:tr w:rsidR="00113621" w:rsidRPr="00661230" w14:paraId="58A2B5A6" w14:textId="77777777" w:rsidTr="006338ED">
        <w:tc>
          <w:tcPr>
            <w:tcW w:w="3969" w:type="dxa"/>
          </w:tcPr>
          <w:p w14:paraId="631CE21A" w14:textId="60913350" w:rsidR="00113621" w:rsidRPr="00661230" w:rsidRDefault="00113621" w:rsidP="00113621">
            <w:pPr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Boutin and Tosi (1986)</w:t>
            </w:r>
            <w:r w:rsidR="002E3530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31" w:type="dxa"/>
          </w:tcPr>
          <w:p w14:paraId="661AEB7D" w14:textId="253E9225" w:rsidR="00113621" w:rsidRPr="00661230" w:rsidRDefault="00D04DD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31C917C4" w14:textId="47DC12E6" w:rsidR="00113621" w:rsidRPr="00661230" w:rsidRDefault="00FA7D97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0AA18FA0" w14:textId="2D2CC985" w:rsidR="00113621" w:rsidRPr="00661230" w:rsidRDefault="0011362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531" w:type="dxa"/>
          </w:tcPr>
          <w:p w14:paraId="730FA34C" w14:textId="2A3BB242" w:rsidR="00113621" w:rsidRPr="00661230" w:rsidRDefault="0011362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531" w:type="dxa"/>
          </w:tcPr>
          <w:p w14:paraId="39F880F6" w14:textId="6C795BCC" w:rsidR="00113621" w:rsidRPr="00661230" w:rsidRDefault="00D04DD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0D783C01" w14:textId="220F1566" w:rsidR="00113621" w:rsidRPr="00661230" w:rsidRDefault="0011362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20</w:t>
            </w:r>
          </w:p>
        </w:tc>
      </w:tr>
      <w:tr w:rsidR="00443BDD" w:rsidRPr="00661230" w14:paraId="71043186" w14:textId="77777777" w:rsidTr="006338ED">
        <w:tc>
          <w:tcPr>
            <w:tcW w:w="3969" w:type="dxa"/>
          </w:tcPr>
          <w:p w14:paraId="08D199EB" w14:textId="3EEB259D" w:rsidR="00443BDD" w:rsidRPr="00443BDD" w:rsidRDefault="00443BDD" w:rsidP="00113621">
            <w:pPr>
              <w:rPr>
                <w:color w:val="000000"/>
                <w:sz w:val="18"/>
                <w:szCs w:val="18"/>
              </w:rPr>
            </w:pPr>
            <w:r w:rsidRPr="00443BDD">
              <w:rPr>
                <w:color w:val="000000"/>
                <w:sz w:val="18"/>
                <w:szCs w:val="18"/>
              </w:rPr>
              <w:t>Chukwuma et al. (2023)</w:t>
            </w:r>
          </w:p>
        </w:tc>
        <w:tc>
          <w:tcPr>
            <w:tcW w:w="1531" w:type="dxa"/>
          </w:tcPr>
          <w:p w14:paraId="6C0A7E7F" w14:textId="58C22F93" w:rsidR="00443BDD" w:rsidRPr="00661230" w:rsidRDefault="00443BDD" w:rsidP="0058069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69A3BBD4" w14:textId="029A0F6B" w:rsidR="00443BDD" w:rsidRDefault="00443BDD" w:rsidP="0058069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4969B138" w14:textId="2EC95A0C" w:rsidR="00443BDD" w:rsidRPr="00661230" w:rsidRDefault="00443BDD" w:rsidP="0058069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76C09F30" w14:textId="21F1181A" w:rsidR="00443BDD" w:rsidRPr="00661230" w:rsidRDefault="00443BDD" w:rsidP="0058069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531" w:type="dxa"/>
          </w:tcPr>
          <w:p w14:paraId="56A7D937" w14:textId="785A4AE6" w:rsidR="00443BDD" w:rsidRPr="00661230" w:rsidRDefault="00443BDD" w:rsidP="0058069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0044F8AA" w14:textId="6100629B" w:rsidR="00443BDD" w:rsidRPr="00661230" w:rsidRDefault="00443BDD" w:rsidP="0058069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</w:t>
            </w:r>
          </w:p>
        </w:tc>
      </w:tr>
      <w:tr w:rsidR="00113621" w:rsidRPr="00661230" w14:paraId="0BFDB305" w14:textId="77777777" w:rsidTr="006338ED">
        <w:tc>
          <w:tcPr>
            <w:tcW w:w="3969" w:type="dxa"/>
          </w:tcPr>
          <w:p w14:paraId="5B87FDCC" w14:textId="3972611C" w:rsidR="00113621" w:rsidRPr="00661230" w:rsidRDefault="00113621" w:rsidP="00113621">
            <w:pPr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ramer and Fong (1991)</w:t>
            </w:r>
            <w:r w:rsidR="002E3530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31" w:type="dxa"/>
          </w:tcPr>
          <w:p w14:paraId="0B206896" w14:textId="53C58A9B" w:rsidR="00113621" w:rsidRPr="00661230" w:rsidRDefault="00FA7D97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7558F511" w14:textId="06C39075" w:rsidR="00113621" w:rsidRPr="00661230" w:rsidRDefault="0011362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531" w:type="dxa"/>
          </w:tcPr>
          <w:p w14:paraId="70BE7E51" w14:textId="6526E137" w:rsidR="00113621" w:rsidRPr="00661230" w:rsidRDefault="00FA7D97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5700CE0E" w14:textId="16559AC0" w:rsidR="00113621" w:rsidRPr="00661230" w:rsidRDefault="00FA7D97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54EDC6D3" w14:textId="178988FC" w:rsidR="00113621" w:rsidRPr="00661230" w:rsidRDefault="00D04DD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40F18164" w14:textId="37B4B223" w:rsidR="00113621" w:rsidRPr="00661230" w:rsidRDefault="0011362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60</w:t>
            </w:r>
          </w:p>
        </w:tc>
      </w:tr>
      <w:tr w:rsidR="00113621" w:rsidRPr="00661230" w14:paraId="2312021B" w14:textId="77777777" w:rsidTr="006338ED">
        <w:tc>
          <w:tcPr>
            <w:tcW w:w="3969" w:type="dxa"/>
          </w:tcPr>
          <w:p w14:paraId="19205D98" w14:textId="62E4F019" w:rsidR="00113621" w:rsidRPr="00661230" w:rsidRDefault="00113621" w:rsidP="00113621">
            <w:pPr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rum and College (2016)</w:t>
            </w:r>
            <w:r w:rsidR="002E3530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31" w:type="dxa"/>
          </w:tcPr>
          <w:p w14:paraId="09B36185" w14:textId="1258F308" w:rsidR="00113621" w:rsidRPr="00661230" w:rsidRDefault="00D04DD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41B0E1DD" w14:textId="79703851" w:rsidR="00113621" w:rsidRPr="00661230" w:rsidRDefault="00D04DD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39D5BE1E" w14:textId="459983FF" w:rsidR="00113621" w:rsidRPr="00661230" w:rsidRDefault="00FA7D97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57EB4EC7" w14:textId="612D8764" w:rsidR="00113621" w:rsidRPr="00661230" w:rsidRDefault="00D04DD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793A05E0" w14:textId="2AAFECDC" w:rsidR="00113621" w:rsidRPr="00661230" w:rsidRDefault="00D04DD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42005D8F" w14:textId="2A22B884" w:rsidR="00113621" w:rsidRPr="00661230" w:rsidRDefault="0011362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20</w:t>
            </w:r>
          </w:p>
        </w:tc>
      </w:tr>
      <w:tr w:rsidR="00113621" w:rsidRPr="00661230" w14:paraId="418A9FAD" w14:textId="77777777" w:rsidTr="006338ED">
        <w:tc>
          <w:tcPr>
            <w:tcW w:w="3969" w:type="dxa"/>
          </w:tcPr>
          <w:p w14:paraId="49251533" w14:textId="232D8699" w:rsidR="00113621" w:rsidRPr="00661230" w:rsidRDefault="00113621" w:rsidP="00113621">
            <w:pPr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David et al. (2018)</w:t>
            </w:r>
            <w:r w:rsidR="002E3530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31" w:type="dxa"/>
          </w:tcPr>
          <w:p w14:paraId="2EAB163A" w14:textId="4AE8B25E" w:rsidR="00113621" w:rsidRPr="00661230" w:rsidRDefault="00FA7D97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74807A98" w14:textId="608FEE2E" w:rsidR="00113621" w:rsidRPr="00661230" w:rsidRDefault="00FA7D97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7FEC1D04" w14:textId="079B3B7B" w:rsidR="00113621" w:rsidRPr="00661230" w:rsidRDefault="00FA7D97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20220FC7" w14:textId="3A1E6C1E" w:rsidR="00113621" w:rsidRPr="00661230" w:rsidRDefault="00D04DD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55C3F95E" w14:textId="3C269D94" w:rsidR="00113621" w:rsidRPr="00661230" w:rsidRDefault="00D04DD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5A426E34" w14:textId="110D6497" w:rsidR="00113621" w:rsidRPr="00661230" w:rsidRDefault="0011362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60</w:t>
            </w:r>
          </w:p>
        </w:tc>
      </w:tr>
      <w:tr w:rsidR="000440BD" w:rsidRPr="00661230" w14:paraId="60B7D6DC" w14:textId="77777777" w:rsidTr="006338ED">
        <w:tc>
          <w:tcPr>
            <w:tcW w:w="3969" w:type="dxa"/>
          </w:tcPr>
          <w:p w14:paraId="4DC787D3" w14:textId="0C85BFD4" w:rsidR="000440BD" w:rsidRPr="00661230" w:rsidRDefault="000440BD" w:rsidP="00113621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avid et al. (2022)</w:t>
            </w:r>
          </w:p>
        </w:tc>
        <w:tc>
          <w:tcPr>
            <w:tcW w:w="1531" w:type="dxa"/>
          </w:tcPr>
          <w:p w14:paraId="7AB283A3" w14:textId="1CBD3D73" w:rsidR="000440BD" w:rsidRDefault="000440BD" w:rsidP="0058069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2D710A30" w14:textId="00E2B81A" w:rsidR="000440BD" w:rsidRDefault="000440BD" w:rsidP="0058069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531" w:type="dxa"/>
          </w:tcPr>
          <w:p w14:paraId="64A0A495" w14:textId="4034FB58" w:rsidR="000440BD" w:rsidRDefault="000440BD" w:rsidP="0058069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01D6DD79" w14:textId="19F2609A" w:rsidR="000440BD" w:rsidRPr="00661230" w:rsidRDefault="000440BD" w:rsidP="0058069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531" w:type="dxa"/>
          </w:tcPr>
          <w:p w14:paraId="2AFB094E" w14:textId="3A43F92D" w:rsidR="000440BD" w:rsidRPr="00661230" w:rsidRDefault="000440BD" w:rsidP="0058069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7BA0BE77" w14:textId="0CB6D5FA" w:rsidR="000440BD" w:rsidRPr="00661230" w:rsidRDefault="000440BD" w:rsidP="0058069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</w:tr>
      <w:tr w:rsidR="00113621" w:rsidRPr="00661230" w14:paraId="0D51CFB1" w14:textId="77777777" w:rsidTr="006338ED">
        <w:tc>
          <w:tcPr>
            <w:tcW w:w="3969" w:type="dxa"/>
          </w:tcPr>
          <w:p w14:paraId="6DB333A4" w14:textId="75B54291" w:rsidR="00113621" w:rsidRPr="00661230" w:rsidRDefault="00113621" w:rsidP="00113621">
            <w:pPr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Decker and Russell</w:t>
            </w:r>
            <w:r w:rsidR="00FC5985" w:rsidRPr="00661230">
              <w:rPr>
                <w:color w:val="000000"/>
                <w:sz w:val="18"/>
                <w:szCs w:val="18"/>
              </w:rPr>
              <w:t xml:space="preserve"> (1981)</w:t>
            </w:r>
            <w:r w:rsidR="002E3530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31" w:type="dxa"/>
          </w:tcPr>
          <w:p w14:paraId="0ED11012" w14:textId="30781913" w:rsidR="00113621" w:rsidRPr="00661230" w:rsidRDefault="0011362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531" w:type="dxa"/>
          </w:tcPr>
          <w:p w14:paraId="05622ED3" w14:textId="2E1AD558" w:rsidR="00113621" w:rsidRPr="00661230" w:rsidRDefault="00FA7D97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22AB158B" w14:textId="39868FB5" w:rsidR="00113621" w:rsidRPr="00661230" w:rsidRDefault="00FA7D97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18663483" w14:textId="0A66AD5F" w:rsidR="00113621" w:rsidRPr="00661230" w:rsidRDefault="0011362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531" w:type="dxa"/>
          </w:tcPr>
          <w:p w14:paraId="23F95637" w14:textId="2015C338" w:rsidR="00113621" w:rsidRPr="00661230" w:rsidRDefault="00D04DD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2F6D408B" w14:textId="49D8B704" w:rsidR="00113621" w:rsidRPr="00661230" w:rsidRDefault="0011362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40</w:t>
            </w:r>
          </w:p>
        </w:tc>
      </w:tr>
      <w:tr w:rsidR="00113621" w:rsidRPr="00661230" w14:paraId="4D275222" w14:textId="77777777" w:rsidTr="006338ED">
        <w:tc>
          <w:tcPr>
            <w:tcW w:w="3969" w:type="dxa"/>
          </w:tcPr>
          <w:p w14:paraId="3A00C2CB" w14:textId="17B84167" w:rsidR="00113621" w:rsidRPr="00661230" w:rsidRDefault="00113621" w:rsidP="00113621">
            <w:pPr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Ede</w:t>
            </w:r>
            <w:r w:rsidR="00FC5985" w:rsidRPr="00661230">
              <w:rPr>
                <w:color w:val="000000"/>
                <w:sz w:val="18"/>
                <w:szCs w:val="18"/>
              </w:rPr>
              <w:t xml:space="preserve"> et al. (2021)</w:t>
            </w:r>
            <w:r w:rsidR="002E3530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31" w:type="dxa"/>
          </w:tcPr>
          <w:p w14:paraId="4A3DC49B" w14:textId="7DEF0D89" w:rsidR="00113621" w:rsidRPr="00661230" w:rsidRDefault="00D04DD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3EAC4680" w14:textId="182C33AC" w:rsidR="00113621" w:rsidRPr="00661230" w:rsidRDefault="00FA7D97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72196E52" w14:textId="5AAD0A4F" w:rsidR="00113621" w:rsidRPr="00661230" w:rsidRDefault="00FA7D97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54AA271D" w14:textId="6B2281FB" w:rsidR="00113621" w:rsidRPr="00661230" w:rsidRDefault="0011362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531" w:type="dxa"/>
          </w:tcPr>
          <w:p w14:paraId="1EAB6FF5" w14:textId="084129BC" w:rsidR="00113621" w:rsidRPr="00661230" w:rsidRDefault="00FA7D97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31F2DD7A" w14:textId="19F1FD35" w:rsidR="00113621" w:rsidRPr="00661230" w:rsidRDefault="0011362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60</w:t>
            </w:r>
          </w:p>
        </w:tc>
      </w:tr>
      <w:tr w:rsidR="00113621" w:rsidRPr="00661230" w14:paraId="11B9C7B8" w14:textId="77777777" w:rsidTr="006338ED">
        <w:tc>
          <w:tcPr>
            <w:tcW w:w="3969" w:type="dxa"/>
          </w:tcPr>
          <w:p w14:paraId="48733E39" w14:textId="4C34B6A9" w:rsidR="00113621" w:rsidRPr="00661230" w:rsidRDefault="00113621" w:rsidP="00113621">
            <w:pPr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Horan</w:t>
            </w:r>
            <w:r w:rsidR="00FC5985" w:rsidRPr="00661230">
              <w:rPr>
                <w:color w:val="000000"/>
                <w:sz w:val="18"/>
                <w:szCs w:val="18"/>
              </w:rPr>
              <w:t xml:space="preserve"> (1996)</w:t>
            </w:r>
            <w:r w:rsidR="002E3530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31" w:type="dxa"/>
          </w:tcPr>
          <w:p w14:paraId="0826F02B" w14:textId="56E74AF0" w:rsidR="00113621" w:rsidRPr="00661230" w:rsidRDefault="00D04DD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58D864D5" w14:textId="0232B0EF" w:rsidR="00113621" w:rsidRPr="00661230" w:rsidRDefault="0011362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531" w:type="dxa"/>
          </w:tcPr>
          <w:p w14:paraId="00A1169A" w14:textId="398B5A95" w:rsidR="00113621" w:rsidRPr="00661230" w:rsidRDefault="00FA7D97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3EECAF8B" w14:textId="64BF878F" w:rsidR="00113621" w:rsidRPr="00661230" w:rsidRDefault="00FA7D97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191737AC" w14:textId="6DBA68D5" w:rsidR="00113621" w:rsidRPr="00661230" w:rsidRDefault="00D04DD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2ABF8E10" w14:textId="738B8B2E" w:rsidR="00113621" w:rsidRPr="00661230" w:rsidRDefault="0011362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40</w:t>
            </w:r>
          </w:p>
        </w:tc>
      </w:tr>
      <w:tr w:rsidR="00113621" w:rsidRPr="00661230" w14:paraId="5A6D0D32" w14:textId="77777777" w:rsidTr="006338ED">
        <w:tc>
          <w:tcPr>
            <w:tcW w:w="3969" w:type="dxa"/>
          </w:tcPr>
          <w:p w14:paraId="6A071F0E" w14:textId="2B1E3D16" w:rsidR="00113621" w:rsidRPr="00661230" w:rsidRDefault="00113621" w:rsidP="00113621">
            <w:pPr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Hymen and Warren</w:t>
            </w:r>
            <w:r w:rsidR="00FC5985" w:rsidRPr="00661230">
              <w:rPr>
                <w:color w:val="000000"/>
                <w:sz w:val="18"/>
                <w:szCs w:val="18"/>
              </w:rPr>
              <w:t xml:space="preserve"> (1978)</w:t>
            </w:r>
            <w:r w:rsidR="002E3530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31" w:type="dxa"/>
          </w:tcPr>
          <w:p w14:paraId="2E3F5D30" w14:textId="2354B370" w:rsidR="00113621" w:rsidRPr="00661230" w:rsidRDefault="00D04DD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4FE6D301" w14:textId="03748411" w:rsidR="00113621" w:rsidRPr="00661230" w:rsidRDefault="00D04DD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65399BA9" w14:textId="48E40DA8" w:rsidR="00113621" w:rsidRPr="00661230" w:rsidRDefault="00FA7D97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6E159B7A" w14:textId="27FB3261" w:rsidR="00113621" w:rsidRPr="00661230" w:rsidRDefault="00D04DD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4DFA858A" w14:textId="6AC88189" w:rsidR="00113621" w:rsidRPr="00661230" w:rsidRDefault="00D04DD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1EE1E078" w14:textId="4B675501" w:rsidR="00113621" w:rsidRPr="00661230" w:rsidRDefault="0011362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20</w:t>
            </w:r>
          </w:p>
        </w:tc>
      </w:tr>
      <w:tr w:rsidR="00113621" w:rsidRPr="00661230" w14:paraId="593A1736" w14:textId="77777777" w:rsidTr="006338ED">
        <w:tc>
          <w:tcPr>
            <w:tcW w:w="3969" w:type="dxa"/>
          </w:tcPr>
          <w:p w14:paraId="4790A8F7" w14:textId="014A2CDD" w:rsidR="00113621" w:rsidRPr="00661230" w:rsidRDefault="00113621" w:rsidP="00113621">
            <w:pPr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Ifeanyieze</w:t>
            </w:r>
            <w:r w:rsidR="00FC5985" w:rsidRPr="00661230">
              <w:rPr>
                <w:color w:val="000000"/>
                <w:sz w:val="18"/>
                <w:szCs w:val="18"/>
              </w:rPr>
              <w:t xml:space="preserve"> et al. (2021)</w:t>
            </w:r>
            <w:r w:rsidR="002E3530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31" w:type="dxa"/>
          </w:tcPr>
          <w:p w14:paraId="13AEE75F" w14:textId="67D1A7F5" w:rsidR="00113621" w:rsidRPr="00661230" w:rsidRDefault="00FA7D97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37EEE09C" w14:textId="4171E5B8" w:rsidR="00113621" w:rsidRPr="00661230" w:rsidRDefault="00FA7D97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622B83E1" w14:textId="4E110097" w:rsidR="00113621" w:rsidRPr="00661230" w:rsidRDefault="00FA7D97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3A6F4C52" w14:textId="291E5DDB" w:rsidR="00113621" w:rsidRPr="00661230" w:rsidRDefault="00D04DD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5ACFA9BF" w14:textId="118BA6D7" w:rsidR="00113621" w:rsidRPr="00661230" w:rsidRDefault="00FA7D97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6BAFFAEC" w14:textId="5634D36A" w:rsidR="00113621" w:rsidRPr="00661230" w:rsidRDefault="0011362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80</w:t>
            </w:r>
          </w:p>
        </w:tc>
      </w:tr>
      <w:tr w:rsidR="00113621" w:rsidRPr="00661230" w14:paraId="0C27C186" w14:textId="77777777" w:rsidTr="006338ED">
        <w:tc>
          <w:tcPr>
            <w:tcW w:w="3969" w:type="dxa"/>
          </w:tcPr>
          <w:p w14:paraId="4A06CC7E" w14:textId="61962320" w:rsidR="00113621" w:rsidRPr="00661230" w:rsidRDefault="00113621" w:rsidP="00113621">
            <w:pPr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Jalali</w:t>
            </w:r>
            <w:r w:rsidR="00FC5985" w:rsidRPr="00661230">
              <w:rPr>
                <w:color w:val="000000"/>
                <w:sz w:val="18"/>
                <w:szCs w:val="18"/>
              </w:rPr>
              <w:t xml:space="preserve"> et al. (2014)</w:t>
            </w:r>
            <w:r w:rsidR="002E3530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31" w:type="dxa"/>
          </w:tcPr>
          <w:p w14:paraId="01DFE661" w14:textId="0D03626B" w:rsidR="00113621" w:rsidRPr="00661230" w:rsidRDefault="00D04DD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0595BA3C" w14:textId="63722DCB" w:rsidR="00113621" w:rsidRPr="00661230" w:rsidRDefault="00FA7D97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5C163C9B" w14:textId="5C72CA12" w:rsidR="00113621" w:rsidRPr="00661230" w:rsidRDefault="00FA7D97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5C1FE89B" w14:textId="55E35DC4" w:rsidR="00113621" w:rsidRPr="00661230" w:rsidRDefault="00D04DD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4F2B58DA" w14:textId="0E90F934" w:rsidR="00113621" w:rsidRPr="00661230" w:rsidRDefault="00D04DD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4CFC752B" w14:textId="439F715C" w:rsidR="00113621" w:rsidRPr="00661230" w:rsidRDefault="0011362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40</w:t>
            </w:r>
          </w:p>
        </w:tc>
      </w:tr>
      <w:tr w:rsidR="00113621" w:rsidRPr="00661230" w14:paraId="2D92DFFC" w14:textId="77777777" w:rsidTr="006338ED">
        <w:tc>
          <w:tcPr>
            <w:tcW w:w="3969" w:type="dxa"/>
          </w:tcPr>
          <w:p w14:paraId="751F7F7D" w14:textId="228BC521" w:rsidR="00113621" w:rsidRPr="00661230" w:rsidRDefault="00113621" w:rsidP="00113621">
            <w:pPr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Leaf,</w:t>
            </w:r>
            <w:r w:rsidR="00FC5985" w:rsidRPr="00661230">
              <w:rPr>
                <w:color w:val="000000"/>
                <w:sz w:val="18"/>
                <w:szCs w:val="18"/>
              </w:rPr>
              <w:t xml:space="preserve"> et al. (1986)</w:t>
            </w:r>
            <w:r w:rsidR="002E3530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31" w:type="dxa"/>
          </w:tcPr>
          <w:p w14:paraId="546AC49D" w14:textId="6AB500ED" w:rsidR="00113621" w:rsidRPr="00661230" w:rsidRDefault="00D04DD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1F058B96" w14:textId="3CF1776A" w:rsidR="00113621" w:rsidRPr="00661230" w:rsidRDefault="00D04DD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32C8B716" w14:textId="167EE5E4" w:rsidR="00113621" w:rsidRPr="00661230" w:rsidRDefault="00D04DD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5924864E" w14:textId="1D462124" w:rsidR="00113621" w:rsidRPr="00661230" w:rsidRDefault="00D04DD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69414AD4" w14:textId="2672163B" w:rsidR="00113621" w:rsidRPr="00661230" w:rsidRDefault="00D04DD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08E0A7D2" w14:textId="56CCA6D2" w:rsidR="00113621" w:rsidRPr="00661230" w:rsidRDefault="0011362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0</w:t>
            </w:r>
          </w:p>
        </w:tc>
      </w:tr>
      <w:tr w:rsidR="00113621" w:rsidRPr="00661230" w14:paraId="175F9ED3" w14:textId="77777777" w:rsidTr="006338ED">
        <w:tc>
          <w:tcPr>
            <w:tcW w:w="3969" w:type="dxa"/>
          </w:tcPr>
          <w:p w14:paraId="76A77EF7" w14:textId="5EAC516E" w:rsidR="00113621" w:rsidRPr="00661230" w:rsidRDefault="00113621" w:rsidP="00113621">
            <w:pPr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Mahfar</w:t>
            </w:r>
            <w:r w:rsidR="00FC5985" w:rsidRPr="00661230">
              <w:rPr>
                <w:color w:val="000000"/>
                <w:sz w:val="18"/>
                <w:szCs w:val="18"/>
              </w:rPr>
              <w:t xml:space="preserve"> et al. (2014)</w:t>
            </w:r>
            <w:r w:rsidR="002E3530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31" w:type="dxa"/>
          </w:tcPr>
          <w:p w14:paraId="12BEC152" w14:textId="01CB9919" w:rsidR="00113621" w:rsidRPr="00661230" w:rsidRDefault="00D04DD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3B0B165F" w14:textId="7ABD0861" w:rsidR="00113621" w:rsidRPr="00661230" w:rsidRDefault="00D04DD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3365FB1A" w14:textId="40F76933" w:rsidR="00113621" w:rsidRPr="00661230" w:rsidRDefault="00D04DD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6A5EDDF3" w14:textId="6E8BB2F3" w:rsidR="00113621" w:rsidRPr="00661230" w:rsidRDefault="00D04DD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54759462" w14:textId="005D03ED" w:rsidR="00113621" w:rsidRPr="00661230" w:rsidRDefault="00D04DD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3DCA5D07" w14:textId="04289C50" w:rsidR="00113621" w:rsidRPr="00661230" w:rsidRDefault="0011362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0</w:t>
            </w:r>
          </w:p>
        </w:tc>
      </w:tr>
      <w:tr w:rsidR="00113621" w:rsidRPr="00661230" w14:paraId="2C125FBD" w14:textId="77777777" w:rsidTr="006338ED">
        <w:tc>
          <w:tcPr>
            <w:tcW w:w="3969" w:type="dxa"/>
          </w:tcPr>
          <w:p w14:paraId="4A5CD0DB" w14:textId="4CE2F4A0" w:rsidR="00113621" w:rsidRPr="00661230" w:rsidRDefault="00113621" w:rsidP="00113621">
            <w:pPr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Miller and Kassinove</w:t>
            </w:r>
            <w:r w:rsidR="00FC5985" w:rsidRPr="00661230">
              <w:rPr>
                <w:color w:val="000000"/>
                <w:sz w:val="18"/>
                <w:szCs w:val="18"/>
              </w:rPr>
              <w:t xml:space="preserve"> (1978)</w:t>
            </w:r>
            <w:r w:rsidR="002E3530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31" w:type="dxa"/>
          </w:tcPr>
          <w:p w14:paraId="65C530FB" w14:textId="0B6C4117" w:rsidR="00113621" w:rsidRPr="00661230" w:rsidRDefault="00D04DD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58F4FBB4" w14:textId="4DBFA363" w:rsidR="00113621" w:rsidRPr="00661230" w:rsidRDefault="00FA7D97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4968FF28" w14:textId="5309C65A" w:rsidR="00113621" w:rsidRPr="00661230" w:rsidRDefault="00D04DD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5C118868" w14:textId="390B5F5A" w:rsidR="00113621" w:rsidRPr="00661230" w:rsidRDefault="00D04DD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27AAE6AF" w14:textId="0455C322" w:rsidR="00113621" w:rsidRPr="00661230" w:rsidRDefault="00D04DD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62608670" w14:textId="25014A42" w:rsidR="00113621" w:rsidRPr="00661230" w:rsidRDefault="0011362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20</w:t>
            </w:r>
          </w:p>
        </w:tc>
      </w:tr>
      <w:tr w:rsidR="00113621" w:rsidRPr="00661230" w14:paraId="431A8A49" w14:textId="77777777" w:rsidTr="006338ED">
        <w:tc>
          <w:tcPr>
            <w:tcW w:w="3969" w:type="dxa"/>
          </w:tcPr>
          <w:p w14:paraId="57EFA276" w14:textId="67C9C9EF" w:rsidR="00113621" w:rsidRPr="00661230" w:rsidRDefault="00113621" w:rsidP="00113621">
            <w:pPr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Möller</w:t>
            </w:r>
            <w:r w:rsidR="00FC5985" w:rsidRPr="00661230">
              <w:rPr>
                <w:color w:val="000000"/>
                <w:sz w:val="18"/>
                <w:szCs w:val="18"/>
              </w:rPr>
              <w:t xml:space="preserve"> et al. (1993)</w:t>
            </w:r>
            <w:r w:rsidR="002E3530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31" w:type="dxa"/>
          </w:tcPr>
          <w:p w14:paraId="1F3869AD" w14:textId="692BB51C" w:rsidR="00113621" w:rsidRPr="00661230" w:rsidRDefault="00D04DD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523ADF66" w14:textId="4CCFD122" w:rsidR="00113621" w:rsidRPr="00661230" w:rsidRDefault="0011362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531" w:type="dxa"/>
          </w:tcPr>
          <w:p w14:paraId="379925D2" w14:textId="5B96D6A6" w:rsidR="00113621" w:rsidRPr="00661230" w:rsidRDefault="00D04DD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094CB3FF" w14:textId="44B57B37" w:rsidR="00113621" w:rsidRPr="00661230" w:rsidRDefault="00D04DD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5EA1F4C8" w14:textId="0144CFD1" w:rsidR="00113621" w:rsidRPr="00661230" w:rsidRDefault="00D04DD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063890E0" w14:textId="3D8A8B5C" w:rsidR="00113621" w:rsidRPr="00661230" w:rsidRDefault="0011362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0</w:t>
            </w:r>
          </w:p>
        </w:tc>
      </w:tr>
      <w:tr w:rsidR="00113621" w:rsidRPr="00661230" w14:paraId="0E9BDD17" w14:textId="77777777" w:rsidTr="006338ED">
        <w:tc>
          <w:tcPr>
            <w:tcW w:w="3969" w:type="dxa"/>
          </w:tcPr>
          <w:p w14:paraId="6C37F31A" w14:textId="26703591" w:rsidR="00113621" w:rsidRPr="00661230" w:rsidRDefault="00113621" w:rsidP="00113621">
            <w:pPr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Nielsen</w:t>
            </w:r>
            <w:r w:rsidR="00FC5985" w:rsidRPr="00661230">
              <w:rPr>
                <w:color w:val="000000"/>
                <w:sz w:val="18"/>
                <w:szCs w:val="18"/>
              </w:rPr>
              <w:t xml:space="preserve"> et al. (1996)</w:t>
            </w:r>
            <w:r w:rsidR="002E3530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31" w:type="dxa"/>
          </w:tcPr>
          <w:p w14:paraId="39760B75" w14:textId="47E52871" w:rsidR="00113621" w:rsidRPr="00661230" w:rsidRDefault="00D04DD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00A24746" w14:textId="3504F2DF" w:rsidR="00113621" w:rsidRPr="00661230" w:rsidRDefault="00FA7D97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6C94EBA5" w14:textId="2AB7DFE0" w:rsidR="00113621" w:rsidRPr="00661230" w:rsidRDefault="00FA7D97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28210105" w14:textId="06376F4D" w:rsidR="00113621" w:rsidRPr="00661230" w:rsidRDefault="00FA7D97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1530E75F" w14:textId="3D4D54A3" w:rsidR="00113621" w:rsidRPr="00661230" w:rsidRDefault="00D04DD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1028F717" w14:textId="071129E8" w:rsidR="00113621" w:rsidRPr="00661230" w:rsidRDefault="0011362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60</w:t>
            </w:r>
          </w:p>
        </w:tc>
      </w:tr>
      <w:tr w:rsidR="00113621" w:rsidRPr="00661230" w14:paraId="1CAF2EEF" w14:textId="77777777" w:rsidTr="006338ED">
        <w:tc>
          <w:tcPr>
            <w:tcW w:w="3969" w:type="dxa"/>
          </w:tcPr>
          <w:p w14:paraId="1F225CA3" w14:textId="236279FF" w:rsidR="00113621" w:rsidRPr="00661230" w:rsidRDefault="00113621" w:rsidP="00113621">
            <w:pPr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Ofoegbu</w:t>
            </w:r>
            <w:r w:rsidR="00FC5985" w:rsidRPr="00661230">
              <w:rPr>
                <w:color w:val="000000"/>
                <w:sz w:val="18"/>
                <w:szCs w:val="18"/>
              </w:rPr>
              <w:t xml:space="preserve"> et al. (2020)</w:t>
            </w:r>
            <w:r w:rsidR="002E3530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31" w:type="dxa"/>
          </w:tcPr>
          <w:p w14:paraId="0448A858" w14:textId="29067963" w:rsidR="00113621" w:rsidRPr="00661230" w:rsidRDefault="00FA7D97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726EE440" w14:textId="5AB4D17F" w:rsidR="00113621" w:rsidRPr="00661230" w:rsidRDefault="00D04DD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23375281" w14:textId="4FF83A0C" w:rsidR="00113621" w:rsidRPr="00661230" w:rsidRDefault="00FA7D97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1C64DE08" w14:textId="65D5DEA2" w:rsidR="00113621" w:rsidRPr="00661230" w:rsidRDefault="00D04DD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64A6911A" w14:textId="58CAE376" w:rsidR="00113621" w:rsidRPr="00661230" w:rsidRDefault="00D04DD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65197520" w14:textId="388168D2" w:rsidR="00113621" w:rsidRPr="00661230" w:rsidRDefault="0011362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40</w:t>
            </w:r>
          </w:p>
        </w:tc>
      </w:tr>
      <w:tr w:rsidR="00113621" w:rsidRPr="00661230" w14:paraId="396D41A9" w14:textId="77777777" w:rsidTr="006338ED">
        <w:tc>
          <w:tcPr>
            <w:tcW w:w="3969" w:type="dxa"/>
          </w:tcPr>
          <w:p w14:paraId="23434A78" w14:textId="518A03D2" w:rsidR="00113621" w:rsidRPr="00661230" w:rsidRDefault="00113621" w:rsidP="00113621">
            <w:pPr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Ogbuanya</w:t>
            </w:r>
            <w:r w:rsidR="00FC5985" w:rsidRPr="00661230">
              <w:rPr>
                <w:color w:val="000000"/>
                <w:sz w:val="18"/>
                <w:szCs w:val="18"/>
              </w:rPr>
              <w:t xml:space="preserve"> et al. (2018)</w:t>
            </w:r>
            <w:r w:rsidR="002E3530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31" w:type="dxa"/>
          </w:tcPr>
          <w:p w14:paraId="678C9E1B" w14:textId="7168AFAD" w:rsidR="00113621" w:rsidRPr="00661230" w:rsidRDefault="00FA7D97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189A5AB6" w14:textId="22AEA811" w:rsidR="00113621" w:rsidRPr="00661230" w:rsidRDefault="00FA7D97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7496B6FB" w14:textId="38E8BB31" w:rsidR="00113621" w:rsidRPr="00661230" w:rsidRDefault="00FA7D97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54F6A43B" w14:textId="7A85144F" w:rsidR="00113621" w:rsidRPr="00661230" w:rsidRDefault="00D04DD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15075EC0" w14:textId="5E6910DC" w:rsidR="00113621" w:rsidRPr="00661230" w:rsidRDefault="00D04DD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56CAB421" w14:textId="579F1B53" w:rsidR="00113621" w:rsidRPr="00661230" w:rsidRDefault="0011362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60</w:t>
            </w:r>
          </w:p>
        </w:tc>
      </w:tr>
      <w:tr w:rsidR="00443BDD" w:rsidRPr="00661230" w14:paraId="4607FC03" w14:textId="77777777" w:rsidTr="006338ED">
        <w:tc>
          <w:tcPr>
            <w:tcW w:w="3969" w:type="dxa"/>
          </w:tcPr>
          <w:p w14:paraId="42E60C9C" w14:textId="285AF9A0" w:rsidR="00443BDD" w:rsidRPr="00443BDD" w:rsidRDefault="00443BDD" w:rsidP="00113621">
            <w:pPr>
              <w:rPr>
                <w:color w:val="000000"/>
                <w:sz w:val="18"/>
                <w:szCs w:val="18"/>
              </w:rPr>
            </w:pPr>
            <w:r w:rsidRPr="00443BDD">
              <w:rPr>
                <w:color w:val="000000"/>
                <w:sz w:val="18"/>
                <w:szCs w:val="18"/>
              </w:rPr>
              <w:t>Onyemaechi et al. (2023)</w:t>
            </w:r>
          </w:p>
        </w:tc>
        <w:tc>
          <w:tcPr>
            <w:tcW w:w="1531" w:type="dxa"/>
          </w:tcPr>
          <w:p w14:paraId="0E7EA08F" w14:textId="34B1BE35" w:rsidR="00443BDD" w:rsidRDefault="00443BDD" w:rsidP="0058069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2AE236F0" w14:textId="5F417DAB" w:rsidR="00443BDD" w:rsidRDefault="00443BDD" w:rsidP="0058069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43625660" w14:textId="1320A612" w:rsidR="00443BDD" w:rsidRDefault="00443BDD" w:rsidP="0058069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2E987BC4" w14:textId="4149CB23" w:rsidR="00443BDD" w:rsidRPr="00661230" w:rsidRDefault="00443BDD" w:rsidP="0058069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2AD0CE58" w14:textId="520040AC" w:rsidR="00443BDD" w:rsidRPr="00661230" w:rsidRDefault="00443BDD" w:rsidP="0058069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2788CC07" w14:textId="070E4DE9" w:rsidR="00443BDD" w:rsidRPr="00661230" w:rsidRDefault="00443BDD" w:rsidP="0058069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</w:t>
            </w:r>
          </w:p>
        </w:tc>
      </w:tr>
      <w:tr w:rsidR="000440BD" w:rsidRPr="00661230" w14:paraId="633C2304" w14:textId="77777777" w:rsidTr="006338ED">
        <w:tc>
          <w:tcPr>
            <w:tcW w:w="3969" w:type="dxa"/>
          </w:tcPr>
          <w:p w14:paraId="26A08608" w14:textId="17B760F9" w:rsidR="000440BD" w:rsidRPr="00661230" w:rsidRDefault="000440BD" w:rsidP="00113621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pa et al. (2022)</w:t>
            </w:r>
          </w:p>
        </w:tc>
        <w:tc>
          <w:tcPr>
            <w:tcW w:w="1531" w:type="dxa"/>
          </w:tcPr>
          <w:p w14:paraId="7742BA71" w14:textId="0B90C384" w:rsidR="000440BD" w:rsidRDefault="000440BD" w:rsidP="0058069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55F78393" w14:textId="1731928D" w:rsidR="000440BD" w:rsidRDefault="000440BD" w:rsidP="0058069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137F886E" w14:textId="1E7D75F1" w:rsidR="000440BD" w:rsidRDefault="000440BD" w:rsidP="0058069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1EA19843" w14:textId="17B15133" w:rsidR="000440BD" w:rsidRPr="00661230" w:rsidRDefault="000440BD" w:rsidP="0058069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531" w:type="dxa"/>
          </w:tcPr>
          <w:p w14:paraId="385B13F0" w14:textId="67C311D4" w:rsidR="000440BD" w:rsidRPr="00661230" w:rsidRDefault="000440BD" w:rsidP="0058069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1918B09C" w14:textId="463B8ED5" w:rsidR="000440BD" w:rsidRPr="00661230" w:rsidRDefault="000440BD" w:rsidP="0058069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</w:t>
            </w:r>
          </w:p>
        </w:tc>
      </w:tr>
      <w:tr w:rsidR="00113621" w:rsidRPr="00661230" w14:paraId="245A95F5" w14:textId="77777777" w:rsidTr="006338ED">
        <w:tc>
          <w:tcPr>
            <w:tcW w:w="3969" w:type="dxa"/>
          </w:tcPr>
          <w:p w14:paraId="32DA501C" w14:textId="3871800D" w:rsidR="00113621" w:rsidRPr="00661230" w:rsidRDefault="00113621" w:rsidP="00113621">
            <w:pPr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 xml:space="preserve">Roman </w:t>
            </w:r>
            <w:r w:rsidR="00FC5985" w:rsidRPr="00661230">
              <w:rPr>
                <w:color w:val="000000"/>
                <w:sz w:val="18"/>
                <w:szCs w:val="18"/>
              </w:rPr>
              <w:t>(2011)</w:t>
            </w:r>
            <w:r w:rsidR="002E3530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31" w:type="dxa"/>
          </w:tcPr>
          <w:p w14:paraId="7C400D2C" w14:textId="7FB8B2FE" w:rsidR="00113621" w:rsidRPr="00661230" w:rsidRDefault="00D04DD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40464A5E" w14:textId="77CFD6A2" w:rsidR="00113621" w:rsidRPr="00661230" w:rsidRDefault="00FA7D97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639FDBE0" w14:textId="2C7365DE" w:rsidR="00113621" w:rsidRPr="00661230" w:rsidRDefault="00FA7D97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06C31784" w14:textId="4457D8EA" w:rsidR="00113621" w:rsidRPr="00661230" w:rsidRDefault="00FA7D97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0569CF17" w14:textId="6BB7A9C4" w:rsidR="00113621" w:rsidRPr="00661230" w:rsidRDefault="00D04DD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473A584E" w14:textId="0DE83398" w:rsidR="00113621" w:rsidRPr="00661230" w:rsidRDefault="0011362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60</w:t>
            </w:r>
          </w:p>
        </w:tc>
      </w:tr>
      <w:tr w:rsidR="00113621" w:rsidRPr="00661230" w14:paraId="1B2CFF4A" w14:textId="77777777" w:rsidTr="006338ED">
        <w:tc>
          <w:tcPr>
            <w:tcW w:w="3969" w:type="dxa"/>
          </w:tcPr>
          <w:p w14:paraId="290E2FEF" w14:textId="3FE370EA" w:rsidR="00113621" w:rsidRPr="00661230" w:rsidRDefault="00113621" w:rsidP="00113621">
            <w:pPr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Rosenbaum</w:t>
            </w:r>
            <w:r w:rsidR="00FC5985" w:rsidRPr="00661230">
              <w:rPr>
                <w:color w:val="000000"/>
                <w:sz w:val="18"/>
                <w:szCs w:val="18"/>
              </w:rPr>
              <w:t xml:space="preserve"> et al. (1991)</w:t>
            </w:r>
            <w:r w:rsidR="002E3530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31" w:type="dxa"/>
          </w:tcPr>
          <w:p w14:paraId="2051BE44" w14:textId="7FF8A8D4" w:rsidR="00113621" w:rsidRPr="00661230" w:rsidRDefault="00D04DD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7AFCF364" w14:textId="4188CA1C" w:rsidR="00113621" w:rsidRPr="00661230" w:rsidRDefault="00FA7D97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5512487A" w14:textId="210AA9B1" w:rsidR="00113621" w:rsidRPr="00661230" w:rsidRDefault="00FA7D97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3973419E" w14:textId="36AA146D" w:rsidR="00113621" w:rsidRPr="00661230" w:rsidRDefault="00FA7D97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15A92750" w14:textId="0171CB20" w:rsidR="00113621" w:rsidRPr="00661230" w:rsidRDefault="00D04DD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1555E488" w14:textId="20100C09" w:rsidR="00113621" w:rsidRPr="00661230" w:rsidRDefault="0011362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60</w:t>
            </w:r>
          </w:p>
        </w:tc>
      </w:tr>
      <w:tr w:rsidR="00113621" w:rsidRPr="00661230" w14:paraId="749E21B5" w14:textId="77777777" w:rsidTr="006338ED">
        <w:tc>
          <w:tcPr>
            <w:tcW w:w="3969" w:type="dxa"/>
          </w:tcPr>
          <w:p w14:paraId="298B190E" w14:textId="3A8054EB" w:rsidR="00113621" w:rsidRPr="00661230" w:rsidRDefault="00113621" w:rsidP="00113621">
            <w:pPr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Sahin and Türk</w:t>
            </w:r>
            <w:r w:rsidR="00FC5985" w:rsidRPr="00661230">
              <w:rPr>
                <w:color w:val="000000"/>
                <w:sz w:val="18"/>
                <w:szCs w:val="18"/>
              </w:rPr>
              <w:t xml:space="preserve"> (2021)</w:t>
            </w:r>
            <w:r w:rsidR="002E3530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31" w:type="dxa"/>
          </w:tcPr>
          <w:p w14:paraId="584D097F" w14:textId="2F36816F" w:rsidR="00113621" w:rsidRPr="00661230" w:rsidRDefault="00FA7D97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1E723E0E" w14:textId="058A32B7" w:rsidR="00113621" w:rsidRPr="00661230" w:rsidRDefault="00D04DD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1FC36EA9" w14:textId="61174A80" w:rsidR="00113621" w:rsidRPr="00661230" w:rsidRDefault="00FA7D97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27791F7D" w14:textId="21C850C7" w:rsidR="00113621" w:rsidRPr="00661230" w:rsidRDefault="00D04DD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6CB9CCEF" w14:textId="1CCFAD68" w:rsidR="00113621" w:rsidRPr="00661230" w:rsidRDefault="00D04DD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2EF7D474" w14:textId="22AA897E" w:rsidR="00113621" w:rsidRPr="00661230" w:rsidRDefault="0011362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40</w:t>
            </w:r>
          </w:p>
        </w:tc>
      </w:tr>
      <w:tr w:rsidR="00113621" w:rsidRPr="00661230" w14:paraId="12B32F58" w14:textId="77777777" w:rsidTr="006338ED">
        <w:tc>
          <w:tcPr>
            <w:tcW w:w="3969" w:type="dxa"/>
          </w:tcPr>
          <w:p w14:paraId="5615FA5C" w14:textId="7891B65F" w:rsidR="00113621" w:rsidRPr="00661230" w:rsidRDefault="00113621" w:rsidP="00113621">
            <w:pPr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Sheey and Horan</w:t>
            </w:r>
            <w:r w:rsidR="00FC5985" w:rsidRPr="00661230">
              <w:rPr>
                <w:color w:val="000000"/>
                <w:sz w:val="18"/>
                <w:szCs w:val="18"/>
              </w:rPr>
              <w:t xml:space="preserve"> (2004)</w:t>
            </w:r>
            <w:r w:rsidR="002E3530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31" w:type="dxa"/>
          </w:tcPr>
          <w:p w14:paraId="243276FC" w14:textId="663C316E" w:rsidR="00113621" w:rsidRPr="00661230" w:rsidRDefault="00D04DD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3F0B7A0A" w14:textId="5C2242E5" w:rsidR="00113621" w:rsidRPr="00661230" w:rsidRDefault="00FA7D97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365598F7" w14:textId="5B9FB0AA" w:rsidR="00113621" w:rsidRPr="00661230" w:rsidRDefault="00FA7D97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0CDA1293" w14:textId="2E412576" w:rsidR="00113621" w:rsidRPr="00661230" w:rsidRDefault="00D04DD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250758E3" w14:textId="4D291C76" w:rsidR="00113621" w:rsidRPr="00661230" w:rsidRDefault="00FA7D97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25E9BAE2" w14:textId="0369608C" w:rsidR="00113621" w:rsidRPr="00661230" w:rsidRDefault="0011362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60</w:t>
            </w:r>
          </w:p>
        </w:tc>
      </w:tr>
      <w:tr w:rsidR="00113621" w:rsidRPr="00661230" w14:paraId="739F9C83" w14:textId="77777777" w:rsidTr="006338ED">
        <w:tc>
          <w:tcPr>
            <w:tcW w:w="3969" w:type="dxa"/>
          </w:tcPr>
          <w:p w14:paraId="304C94DC" w14:textId="038A94F6" w:rsidR="00113621" w:rsidRPr="00661230" w:rsidRDefault="00113621" w:rsidP="00113621">
            <w:pPr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Sousa and Padovani</w:t>
            </w:r>
            <w:r w:rsidR="00FC5985" w:rsidRPr="00661230">
              <w:rPr>
                <w:color w:val="000000"/>
                <w:sz w:val="18"/>
                <w:szCs w:val="18"/>
              </w:rPr>
              <w:t xml:space="preserve"> (2021)</w:t>
            </w:r>
            <w:r w:rsidR="002E3530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31" w:type="dxa"/>
          </w:tcPr>
          <w:p w14:paraId="04F778C5" w14:textId="1446EF98" w:rsidR="00113621" w:rsidRPr="00661230" w:rsidRDefault="00D04DD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24E0BD90" w14:textId="51370BDB" w:rsidR="00113621" w:rsidRPr="00661230" w:rsidRDefault="00FA7D97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5CD5064B" w14:textId="5EA55A23" w:rsidR="00113621" w:rsidRPr="00661230" w:rsidRDefault="00FA7D97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735F41EF" w14:textId="006257E4" w:rsidR="00113621" w:rsidRPr="00661230" w:rsidRDefault="00D04DD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28717419" w14:textId="57D265BF" w:rsidR="00113621" w:rsidRPr="00661230" w:rsidRDefault="00D04DD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237FA9BE" w14:textId="7CA9900E" w:rsidR="00113621" w:rsidRPr="00661230" w:rsidRDefault="0011362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40</w:t>
            </w:r>
          </w:p>
        </w:tc>
      </w:tr>
      <w:tr w:rsidR="000440BD" w:rsidRPr="00661230" w14:paraId="3EFFC958" w14:textId="77777777" w:rsidTr="006338ED">
        <w:tc>
          <w:tcPr>
            <w:tcW w:w="3969" w:type="dxa"/>
          </w:tcPr>
          <w:p w14:paraId="7301B813" w14:textId="1522D009" w:rsidR="000440BD" w:rsidRPr="00661230" w:rsidRDefault="000440BD" w:rsidP="00113621">
            <w:pPr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Tomoiaga et al. (2022)</w:t>
            </w:r>
          </w:p>
        </w:tc>
        <w:tc>
          <w:tcPr>
            <w:tcW w:w="1531" w:type="dxa"/>
          </w:tcPr>
          <w:p w14:paraId="23FF94B5" w14:textId="0016A6E4" w:rsidR="000440BD" w:rsidRPr="00661230" w:rsidRDefault="000440BD" w:rsidP="0058069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1EF8BB7F" w14:textId="154F73AB" w:rsidR="000440BD" w:rsidRDefault="000440BD" w:rsidP="0058069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473DC583" w14:textId="0BE7C3EE" w:rsidR="000440BD" w:rsidRDefault="000440BD" w:rsidP="0058069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27CF0C48" w14:textId="1A0CB209" w:rsidR="000440BD" w:rsidRPr="00661230" w:rsidRDefault="000440BD" w:rsidP="0058069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531" w:type="dxa"/>
          </w:tcPr>
          <w:p w14:paraId="4D16E9E4" w14:textId="383E6FE0" w:rsidR="000440BD" w:rsidRPr="00661230" w:rsidRDefault="000440BD" w:rsidP="0058069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0317B177" w14:textId="71812D81" w:rsidR="000440BD" w:rsidRPr="00661230" w:rsidRDefault="000440BD" w:rsidP="0058069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</w:t>
            </w:r>
          </w:p>
        </w:tc>
      </w:tr>
      <w:tr w:rsidR="00113621" w:rsidRPr="00661230" w14:paraId="2AEB60D6" w14:textId="77777777" w:rsidTr="006338ED">
        <w:tc>
          <w:tcPr>
            <w:tcW w:w="3969" w:type="dxa"/>
          </w:tcPr>
          <w:p w14:paraId="621E90A3" w14:textId="58C6697A" w:rsidR="00113621" w:rsidRPr="00661230" w:rsidRDefault="00113621" w:rsidP="00113621">
            <w:pPr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Trexler and Karst</w:t>
            </w:r>
            <w:r w:rsidR="00FC5985" w:rsidRPr="00661230">
              <w:rPr>
                <w:color w:val="000000"/>
                <w:sz w:val="18"/>
                <w:szCs w:val="18"/>
              </w:rPr>
              <w:t xml:space="preserve"> (1972)</w:t>
            </w:r>
            <w:r w:rsidR="002E3530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31" w:type="dxa"/>
          </w:tcPr>
          <w:p w14:paraId="499FB254" w14:textId="3D9638C4" w:rsidR="00113621" w:rsidRPr="00661230" w:rsidRDefault="00D04DD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0E8916B0" w14:textId="2E5E83A6" w:rsidR="00113621" w:rsidRPr="00661230" w:rsidRDefault="00FA7D97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3C380D11" w14:textId="7C23D78F" w:rsidR="00113621" w:rsidRPr="00661230" w:rsidRDefault="00FA7D97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4D5A28AE" w14:textId="470C7A0A" w:rsidR="00113621" w:rsidRPr="00661230" w:rsidRDefault="00D04DD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16D77D72" w14:textId="44B2AC5F" w:rsidR="00113621" w:rsidRPr="00661230" w:rsidRDefault="00D04DD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63F436E8" w14:textId="100867F1" w:rsidR="00113621" w:rsidRPr="00661230" w:rsidRDefault="0011362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40</w:t>
            </w:r>
          </w:p>
        </w:tc>
      </w:tr>
      <w:tr w:rsidR="00113621" w:rsidRPr="00661230" w14:paraId="79DEA601" w14:textId="77777777" w:rsidTr="006338ED">
        <w:tc>
          <w:tcPr>
            <w:tcW w:w="3969" w:type="dxa"/>
          </w:tcPr>
          <w:p w14:paraId="2598B30E" w14:textId="1ED7D23C" w:rsidR="00113621" w:rsidRPr="00661230" w:rsidRDefault="00113621" w:rsidP="00113621">
            <w:pPr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Türkum</w:t>
            </w:r>
            <w:r w:rsidR="00FC5985" w:rsidRPr="00661230">
              <w:rPr>
                <w:color w:val="000000"/>
                <w:sz w:val="18"/>
                <w:szCs w:val="18"/>
              </w:rPr>
              <w:t xml:space="preserve"> (2007)</w:t>
            </w:r>
            <w:r w:rsidR="002E3530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31" w:type="dxa"/>
          </w:tcPr>
          <w:p w14:paraId="6E19D9EE" w14:textId="158B9114" w:rsidR="00113621" w:rsidRPr="00661230" w:rsidRDefault="00D04DD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70CA61FD" w14:textId="6AB8E40D" w:rsidR="00113621" w:rsidRPr="00661230" w:rsidRDefault="00FA7D97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1F1E21B8" w14:textId="0A211C4A" w:rsidR="00113621" w:rsidRPr="00661230" w:rsidRDefault="00FA7D97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62005E97" w14:textId="44015D9F" w:rsidR="00113621" w:rsidRPr="00661230" w:rsidRDefault="00FA7D97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4339C363" w14:textId="316CF44D" w:rsidR="00113621" w:rsidRPr="00661230" w:rsidRDefault="00FA7D97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1A098276" w14:textId="2D884FF5" w:rsidR="00113621" w:rsidRPr="00661230" w:rsidRDefault="0011362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80</w:t>
            </w:r>
          </w:p>
        </w:tc>
      </w:tr>
      <w:tr w:rsidR="00113621" w:rsidRPr="00661230" w14:paraId="6CED1D06" w14:textId="77777777" w:rsidTr="006338ED">
        <w:tc>
          <w:tcPr>
            <w:tcW w:w="3969" w:type="dxa"/>
          </w:tcPr>
          <w:p w14:paraId="44C4D694" w14:textId="6999519C" w:rsidR="00113621" w:rsidRPr="00661230" w:rsidRDefault="00113621" w:rsidP="00113621">
            <w:pPr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lastRenderedPageBreak/>
              <w:t>Ugwoke</w:t>
            </w:r>
            <w:r w:rsidR="00FC5985" w:rsidRPr="00661230">
              <w:rPr>
                <w:color w:val="000000"/>
                <w:sz w:val="18"/>
                <w:szCs w:val="18"/>
              </w:rPr>
              <w:t xml:space="preserve"> et al. (2021)</w:t>
            </w:r>
            <w:r w:rsidR="002E3530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31" w:type="dxa"/>
          </w:tcPr>
          <w:p w14:paraId="4E68D32B" w14:textId="5B867273" w:rsidR="00113621" w:rsidRPr="00661230" w:rsidRDefault="00FA7D97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2679F10A" w14:textId="1BA422A6" w:rsidR="00113621" w:rsidRPr="00661230" w:rsidRDefault="00FA7D97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2F20CCFF" w14:textId="49F24AF5" w:rsidR="00113621" w:rsidRPr="00661230" w:rsidRDefault="00FA7D97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18652D9A" w14:textId="7F4CBB8B" w:rsidR="00113621" w:rsidRPr="00661230" w:rsidRDefault="00FA7D97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7C93340D" w14:textId="21754115" w:rsidR="00113621" w:rsidRPr="00661230" w:rsidRDefault="00C3606F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3640BF06" w14:textId="617047D0" w:rsidR="00113621" w:rsidRPr="00661230" w:rsidRDefault="0011362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80</w:t>
            </w:r>
          </w:p>
        </w:tc>
      </w:tr>
      <w:tr w:rsidR="00443BDD" w:rsidRPr="00661230" w14:paraId="7957E554" w14:textId="77777777" w:rsidTr="006338ED">
        <w:tc>
          <w:tcPr>
            <w:tcW w:w="3969" w:type="dxa"/>
          </w:tcPr>
          <w:p w14:paraId="5DEEA23F" w14:textId="3EB96CBE" w:rsidR="00443BDD" w:rsidRPr="00443BDD" w:rsidRDefault="00443BDD" w:rsidP="00113621">
            <w:pPr>
              <w:rPr>
                <w:color w:val="000000"/>
                <w:sz w:val="18"/>
                <w:szCs w:val="18"/>
                <w:highlight w:val="yellow"/>
              </w:rPr>
            </w:pPr>
            <w:r w:rsidRPr="00443BDD">
              <w:rPr>
                <w:color w:val="000000"/>
                <w:sz w:val="18"/>
                <w:szCs w:val="18"/>
              </w:rPr>
              <w:t>Victor-Aigbodion et al. (2023)</w:t>
            </w:r>
          </w:p>
        </w:tc>
        <w:tc>
          <w:tcPr>
            <w:tcW w:w="1531" w:type="dxa"/>
          </w:tcPr>
          <w:p w14:paraId="26D3379C" w14:textId="673B6648" w:rsidR="00443BDD" w:rsidRDefault="00443BDD" w:rsidP="0058069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100924A8" w14:textId="23AB3773" w:rsidR="00443BDD" w:rsidRDefault="00443BDD" w:rsidP="0058069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49CFF15C" w14:textId="11315AEC" w:rsidR="00443BDD" w:rsidRDefault="00443BDD" w:rsidP="0058069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496B3654" w14:textId="3465133A" w:rsidR="00443BDD" w:rsidRDefault="00443BDD" w:rsidP="0058069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531" w:type="dxa"/>
          </w:tcPr>
          <w:p w14:paraId="3110218A" w14:textId="14ADE023" w:rsidR="00443BDD" w:rsidRPr="00661230" w:rsidRDefault="00443BDD" w:rsidP="0058069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52E3699F" w14:textId="577DBB8C" w:rsidR="00443BDD" w:rsidRPr="00661230" w:rsidRDefault="00443BDD" w:rsidP="0058069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</w:t>
            </w:r>
          </w:p>
        </w:tc>
      </w:tr>
      <w:tr w:rsidR="00113621" w:rsidRPr="00661230" w14:paraId="6456642D" w14:textId="77777777" w:rsidTr="006338ED">
        <w:tc>
          <w:tcPr>
            <w:tcW w:w="3969" w:type="dxa"/>
          </w:tcPr>
          <w:p w14:paraId="3A8E1C13" w14:textId="670699B8" w:rsidR="00113621" w:rsidRPr="00661230" w:rsidRDefault="00113621" w:rsidP="00113621">
            <w:pPr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Warren</w:t>
            </w:r>
            <w:r w:rsidR="00FC5985" w:rsidRPr="00661230">
              <w:rPr>
                <w:color w:val="000000"/>
                <w:sz w:val="18"/>
                <w:szCs w:val="18"/>
              </w:rPr>
              <w:t xml:space="preserve"> et al. (1984)</w:t>
            </w:r>
            <w:r w:rsidR="002E3530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31" w:type="dxa"/>
          </w:tcPr>
          <w:p w14:paraId="78D7D2E6" w14:textId="19238831" w:rsidR="00113621" w:rsidRPr="00661230" w:rsidRDefault="00FA7D97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0AC2C522" w14:textId="26497A91" w:rsidR="00113621" w:rsidRPr="00661230" w:rsidRDefault="00D04DD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6D115B54" w14:textId="6BEFDF65" w:rsidR="00113621" w:rsidRPr="00661230" w:rsidRDefault="00D04DD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4DE98546" w14:textId="5E153C85" w:rsidR="00113621" w:rsidRPr="00661230" w:rsidRDefault="00FA7D97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12AAADAB" w14:textId="6C5A13E9" w:rsidR="00113621" w:rsidRPr="00661230" w:rsidRDefault="00D04DD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38D5276D" w14:textId="2B7FE04A" w:rsidR="00113621" w:rsidRPr="00661230" w:rsidRDefault="0011362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40</w:t>
            </w:r>
          </w:p>
        </w:tc>
      </w:tr>
      <w:tr w:rsidR="00113621" w:rsidRPr="00661230" w14:paraId="749652A6" w14:textId="77777777" w:rsidTr="006338ED">
        <w:tc>
          <w:tcPr>
            <w:tcW w:w="3969" w:type="dxa"/>
          </w:tcPr>
          <w:p w14:paraId="6CE6657D" w14:textId="6351E4A0" w:rsidR="00113621" w:rsidRPr="00661230" w:rsidRDefault="00113621" w:rsidP="00113621">
            <w:pPr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Wessel and Mersch</w:t>
            </w:r>
            <w:r w:rsidR="00FC5985" w:rsidRPr="00661230">
              <w:rPr>
                <w:color w:val="000000"/>
                <w:sz w:val="18"/>
                <w:szCs w:val="18"/>
              </w:rPr>
              <w:t xml:space="preserve"> (1994)</w:t>
            </w:r>
            <w:r w:rsidR="002E3530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31" w:type="dxa"/>
          </w:tcPr>
          <w:p w14:paraId="5DD05B3A" w14:textId="56BAB2FA" w:rsidR="00113621" w:rsidRPr="00661230" w:rsidRDefault="00D04DD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1D48B2CA" w14:textId="26416D13" w:rsidR="00113621" w:rsidRPr="00661230" w:rsidRDefault="00FA7D97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08FFA662" w14:textId="6C8E1BCC" w:rsidR="00113621" w:rsidRPr="00661230" w:rsidRDefault="00FA7D97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529EBD84" w14:textId="5370F8DC" w:rsidR="00113621" w:rsidRPr="00661230" w:rsidRDefault="00D04DD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2ED94879" w14:textId="3007FA2C" w:rsidR="00113621" w:rsidRPr="00661230" w:rsidRDefault="00D04DD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60BE036D" w14:textId="63CC35AC" w:rsidR="00113621" w:rsidRPr="00661230" w:rsidRDefault="0011362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40</w:t>
            </w:r>
          </w:p>
        </w:tc>
      </w:tr>
      <w:tr w:rsidR="00113621" w:rsidRPr="00661230" w14:paraId="232708AA" w14:textId="77777777" w:rsidTr="0026416B">
        <w:tc>
          <w:tcPr>
            <w:tcW w:w="3969" w:type="dxa"/>
            <w:tcBorders>
              <w:bottom w:val="single" w:sz="4" w:space="0" w:color="auto"/>
            </w:tcBorders>
          </w:tcPr>
          <w:p w14:paraId="130DB6CC" w14:textId="7B67D8B2" w:rsidR="00113621" w:rsidRPr="00661230" w:rsidRDefault="00113621" w:rsidP="00113621">
            <w:pPr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Xu and Liu</w:t>
            </w:r>
            <w:r w:rsidR="00FC5985" w:rsidRPr="00661230">
              <w:rPr>
                <w:color w:val="000000"/>
                <w:sz w:val="18"/>
                <w:szCs w:val="18"/>
              </w:rPr>
              <w:t xml:space="preserve"> (2017)</w:t>
            </w:r>
            <w:r w:rsidR="002E3530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102A7665" w14:textId="3C434A00" w:rsidR="00113621" w:rsidRPr="00661230" w:rsidRDefault="00FA7D97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480CC2B4" w14:textId="09996EE5" w:rsidR="00113621" w:rsidRPr="00661230" w:rsidRDefault="00FA7D97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2C964E35" w14:textId="59912BFF" w:rsidR="00113621" w:rsidRPr="00661230" w:rsidRDefault="00FA7D97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1D43006D" w14:textId="3D153331" w:rsidR="00113621" w:rsidRPr="00661230" w:rsidRDefault="00D04DD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2E741FC7" w14:textId="7159A408" w:rsidR="00113621" w:rsidRPr="00661230" w:rsidRDefault="00D04DD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37F3E864" w14:textId="2C33E991" w:rsidR="00113621" w:rsidRPr="00661230" w:rsidRDefault="0011362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60</w:t>
            </w:r>
          </w:p>
        </w:tc>
      </w:tr>
      <w:tr w:rsidR="0026416B" w:rsidRPr="00661230" w14:paraId="72D2AFBF" w14:textId="77777777" w:rsidTr="00FB3A1E">
        <w:tc>
          <w:tcPr>
            <w:tcW w:w="11624" w:type="dxa"/>
            <w:gridSpan w:val="6"/>
            <w:shd w:val="pct12" w:color="auto" w:fill="auto"/>
          </w:tcPr>
          <w:p w14:paraId="31F73A5D" w14:textId="0D57C507" w:rsidR="0026416B" w:rsidRPr="00443BDD" w:rsidRDefault="0026416B" w:rsidP="0026416B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443BDD">
              <w:rPr>
                <w:b/>
                <w:bCs/>
                <w:color w:val="000000" w:themeColor="text1"/>
                <w:sz w:val="18"/>
                <w:szCs w:val="18"/>
              </w:rPr>
              <w:t>Education Overall Appraisal</w:t>
            </w:r>
            <w:r w:rsidR="009A1C53" w:rsidRPr="00443BDD">
              <w:rPr>
                <w:b/>
                <w:bCs/>
                <w:color w:val="000000" w:themeColor="text1"/>
                <w:sz w:val="18"/>
                <w:szCs w:val="18"/>
              </w:rPr>
              <w:t xml:space="preserve"> (</w:t>
            </w:r>
            <w:r w:rsidR="009A1C53" w:rsidRPr="00443BDD"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>n</w:t>
            </w:r>
            <w:r w:rsidR="009A1C53" w:rsidRPr="00443BDD">
              <w:rPr>
                <w:b/>
                <w:bCs/>
                <w:color w:val="000000" w:themeColor="text1"/>
                <w:sz w:val="18"/>
                <w:szCs w:val="18"/>
              </w:rPr>
              <w:t xml:space="preserve"> = 3</w:t>
            </w:r>
            <w:r w:rsidR="00443BDD" w:rsidRPr="00443BDD">
              <w:rPr>
                <w:b/>
                <w:bCs/>
                <w:color w:val="000000" w:themeColor="text1"/>
                <w:sz w:val="18"/>
                <w:szCs w:val="18"/>
              </w:rPr>
              <w:t>5</w:t>
            </w:r>
            <w:r w:rsidR="009A1C53" w:rsidRPr="00443BDD">
              <w:rPr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31" w:type="dxa"/>
            <w:shd w:val="pct12" w:color="auto" w:fill="auto"/>
          </w:tcPr>
          <w:p w14:paraId="7486CF7C" w14:textId="0607CFB8" w:rsidR="0026416B" w:rsidRPr="00443BDD" w:rsidRDefault="00CF6A67" w:rsidP="0058069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43BDD">
              <w:rPr>
                <w:b/>
                <w:bCs/>
                <w:color w:val="000000"/>
                <w:sz w:val="18"/>
                <w:szCs w:val="18"/>
              </w:rPr>
              <w:t>4</w:t>
            </w:r>
            <w:r w:rsidR="005B5329" w:rsidRPr="00443BDD">
              <w:rPr>
                <w:b/>
                <w:bCs/>
                <w:color w:val="000000"/>
                <w:sz w:val="18"/>
                <w:szCs w:val="18"/>
              </w:rPr>
              <w:t>3</w:t>
            </w:r>
          </w:p>
        </w:tc>
      </w:tr>
      <w:tr w:rsidR="0026416B" w:rsidRPr="00661230" w14:paraId="70860C9F" w14:textId="77777777" w:rsidTr="007C2AA9">
        <w:tc>
          <w:tcPr>
            <w:tcW w:w="13155" w:type="dxa"/>
            <w:gridSpan w:val="7"/>
            <w:shd w:val="pct12" w:color="auto" w:fill="auto"/>
          </w:tcPr>
          <w:p w14:paraId="376D208A" w14:textId="26D1B30B" w:rsidR="0026416B" w:rsidRPr="00661230" w:rsidRDefault="0026416B" w:rsidP="0026416B">
            <w:pPr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Forensic</w:t>
            </w:r>
            <w:r w:rsidR="009A1C53">
              <w:rPr>
                <w:b/>
                <w:bCs/>
                <w:color w:val="000000" w:themeColor="text1"/>
                <w:sz w:val="18"/>
                <w:szCs w:val="18"/>
              </w:rPr>
              <w:t xml:space="preserve"> (</w:t>
            </w:r>
            <w:r w:rsidR="009A1C53" w:rsidRPr="009A1C53"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>n</w:t>
            </w:r>
            <w:r w:rsidR="009A1C53">
              <w:rPr>
                <w:b/>
                <w:bCs/>
                <w:color w:val="000000" w:themeColor="text1"/>
                <w:sz w:val="18"/>
                <w:szCs w:val="18"/>
              </w:rPr>
              <w:t xml:space="preserve"> = 1)</w:t>
            </w:r>
          </w:p>
        </w:tc>
      </w:tr>
      <w:tr w:rsidR="00265CD6" w:rsidRPr="00661230" w14:paraId="7F13A2EF" w14:textId="77777777" w:rsidTr="0026416B">
        <w:tc>
          <w:tcPr>
            <w:tcW w:w="3969" w:type="dxa"/>
            <w:tcBorders>
              <w:bottom w:val="single" w:sz="4" w:space="0" w:color="auto"/>
            </w:tcBorders>
          </w:tcPr>
          <w:p w14:paraId="0E962E8B" w14:textId="23D15A2D" w:rsidR="00265CD6" w:rsidRPr="00661230" w:rsidRDefault="00265CD6" w:rsidP="00265CD6">
            <w:pPr>
              <w:rPr>
                <w:b/>
                <w:bCs/>
                <w:color w:val="FF0000"/>
                <w:sz w:val="18"/>
                <w:szCs w:val="18"/>
              </w:rPr>
            </w:pPr>
            <w:r w:rsidRPr="00661230">
              <w:rPr>
                <w:color w:val="000000" w:themeColor="text1"/>
                <w:sz w:val="18"/>
                <w:szCs w:val="18"/>
              </w:rPr>
              <w:t>Aldahadha</w:t>
            </w:r>
            <w:r w:rsidR="00FC5985" w:rsidRPr="00661230">
              <w:rPr>
                <w:color w:val="000000" w:themeColor="text1"/>
                <w:sz w:val="18"/>
                <w:szCs w:val="18"/>
              </w:rPr>
              <w:t xml:space="preserve"> (2018)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32843CB3" w14:textId="16F6C0D1" w:rsidR="00265CD6" w:rsidRPr="00661230" w:rsidRDefault="00D04DD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16196D55" w14:textId="270D5E40" w:rsidR="00265CD6" w:rsidRPr="00661230" w:rsidRDefault="00FA7D97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6884023C" w14:textId="6F66B019" w:rsidR="00265CD6" w:rsidRPr="00661230" w:rsidRDefault="00FA7D97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2B56A605" w14:textId="134FD9C9" w:rsidR="00265CD6" w:rsidRPr="00661230" w:rsidRDefault="00265CD6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362BC8B6" w14:textId="7962AEE9" w:rsidR="00265CD6" w:rsidRPr="00661230" w:rsidRDefault="00D04DD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48BFBF1D" w14:textId="5E943099" w:rsidR="00265CD6" w:rsidRPr="00661230" w:rsidRDefault="00265CD6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40</w:t>
            </w:r>
          </w:p>
        </w:tc>
      </w:tr>
      <w:tr w:rsidR="0026416B" w:rsidRPr="00661230" w14:paraId="693521A5" w14:textId="77777777" w:rsidTr="0026416B">
        <w:tc>
          <w:tcPr>
            <w:tcW w:w="13155" w:type="dxa"/>
            <w:gridSpan w:val="7"/>
            <w:shd w:val="pct12" w:color="auto" w:fill="auto"/>
          </w:tcPr>
          <w:p w14:paraId="0D49F47D" w14:textId="1F3116A7" w:rsidR="0026416B" w:rsidRPr="00661230" w:rsidRDefault="0026416B" w:rsidP="0026416B">
            <w:pPr>
              <w:rPr>
                <w:color w:val="000000"/>
                <w:sz w:val="18"/>
                <w:szCs w:val="18"/>
              </w:rPr>
            </w:pPr>
            <w:r w:rsidRPr="0026416B">
              <w:rPr>
                <w:b/>
                <w:bCs/>
                <w:color w:val="000000" w:themeColor="text1"/>
                <w:sz w:val="18"/>
                <w:szCs w:val="18"/>
              </w:rPr>
              <w:t>Hospital and Community Healthcare</w:t>
            </w:r>
          </w:p>
        </w:tc>
      </w:tr>
      <w:tr w:rsidR="00265CD6" w:rsidRPr="00661230" w14:paraId="228ACF3C" w14:textId="77777777" w:rsidTr="006338ED">
        <w:tc>
          <w:tcPr>
            <w:tcW w:w="3969" w:type="dxa"/>
          </w:tcPr>
          <w:p w14:paraId="2F5E9E24" w14:textId="691DBDA7" w:rsidR="00265CD6" w:rsidRPr="00661230" w:rsidRDefault="00265CD6" w:rsidP="00265CD6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661230">
              <w:rPr>
                <w:color w:val="000000" w:themeColor="text1"/>
                <w:sz w:val="18"/>
                <w:szCs w:val="18"/>
              </w:rPr>
              <w:t>Cramer and Kupshik</w:t>
            </w:r>
            <w:r w:rsidR="00FC5985" w:rsidRPr="00661230">
              <w:rPr>
                <w:color w:val="000000" w:themeColor="text1"/>
                <w:sz w:val="18"/>
                <w:szCs w:val="18"/>
              </w:rPr>
              <w:t xml:space="preserve"> (1993)</w:t>
            </w:r>
            <w:r w:rsidR="002E3530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531" w:type="dxa"/>
          </w:tcPr>
          <w:p w14:paraId="5BE59388" w14:textId="7F4ECC5B" w:rsidR="00265CD6" w:rsidRPr="00661230" w:rsidRDefault="00FA7D97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1159BB0D" w14:textId="3D0BA38A" w:rsidR="00265CD6" w:rsidRPr="00661230" w:rsidRDefault="00FA7D97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3A6991C1" w14:textId="117158D1" w:rsidR="00265CD6" w:rsidRPr="00661230" w:rsidRDefault="00FA7D97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7F095D25" w14:textId="59DD1801" w:rsidR="00265CD6" w:rsidRPr="00661230" w:rsidRDefault="00D04DD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254751F3" w14:textId="11EEC5D8" w:rsidR="00265CD6" w:rsidRPr="00661230" w:rsidRDefault="00D04DD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3C1F9458" w14:textId="76193E03" w:rsidR="00265CD6" w:rsidRPr="00661230" w:rsidRDefault="00265CD6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60</w:t>
            </w:r>
          </w:p>
        </w:tc>
      </w:tr>
      <w:tr w:rsidR="00265CD6" w:rsidRPr="00661230" w14:paraId="31D8E9C5" w14:textId="77777777" w:rsidTr="006338ED">
        <w:tc>
          <w:tcPr>
            <w:tcW w:w="3969" w:type="dxa"/>
          </w:tcPr>
          <w:p w14:paraId="423CED6A" w14:textId="18020685" w:rsidR="00265CD6" w:rsidRPr="00661230" w:rsidRDefault="00265CD6" w:rsidP="00265CD6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661230">
              <w:rPr>
                <w:color w:val="000000" w:themeColor="text1"/>
                <w:sz w:val="18"/>
                <w:szCs w:val="18"/>
              </w:rPr>
              <w:t>Emmelkamp and Beens</w:t>
            </w:r>
            <w:r w:rsidR="00B8227C" w:rsidRPr="00661230">
              <w:rPr>
                <w:color w:val="000000" w:themeColor="text1"/>
                <w:sz w:val="18"/>
                <w:szCs w:val="18"/>
              </w:rPr>
              <w:t xml:space="preserve"> (1991)</w:t>
            </w:r>
            <w:r w:rsidR="002E3530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531" w:type="dxa"/>
          </w:tcPr>
          <w:p w14:paraId="366CD353" w14:textId="10289D07" w:rsidR="00265CD6" w:rsidRPr="00661230" w:rsidRDefault="00D04DD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07F3EC80" w14:textId="09EB2B50" w:rsidR="00265CD6" w:rsidRPr="00661230" w:rsidRDefault="00FA7D97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33C499B5" w14:textId="011CD9CF" w:rsidR="00265CD6" w:rsidRPr="00661230" w:rsidRDefault="00265CD6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531" w:type="dxa"/>
          </w:tcPr>
          <w:p w14:paraId="184978DE" w14:textId="1BFBE308" w:rsidR="00265CD6" w:rsidRPr="00661230" w:rsidRDefault="00FA7D97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55AE9465" w14:textId="4AFBD208" w:rsidR="00265CD6" w:rsidRPr="00661230" w:rsidRDefault="00FA7D97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257FC5ED" w14:textId="416CF087" w:rsidR="00265CD6" w:rsidRPr="00661230" w:rsidRDefault="00265CD6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60</w:t>
            </w:r>
          </w:p>
        </w:tc>
      </w:tr>
      <w:tr w:rsidR="00265CD6" w:rsidRPr="00661230" w14:paraId="61799950" w14:textId="77777777" w:rsidTr="006338ED">
        <w:tc>
          <w:tcPr>
            <w:tcW w:w="3969" w:type="dxa"/>
          </w:tcPr>
          <w:p w14:paraId="698CE7C8" w14:textId="23040CFC" w:rsidR="00265CD6" w:rsidRPr="00661230" w:rsidRDefault="00265CD6" w:rsidP="00265CD6">
            <w:pPr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Emmelkamp</w:t>
            </w:r>
            <w:r w:rsidR="00B8227C" w:rsidRPr="00661230">
              <w:rPr>
                <w:color w:val="000000"/>
                <w:sz w:val="18"/>
                <w:szCs w:val="18"/>
              </w:rPr>
              <w:t xml:space="preserve"> et al. (1986)</w:t>
            </w:r>
            <w:r w:rsidR="002E3530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31" w:type="dxa"/>
          </w:tcPr>
          <w:p w14:paraId="5DA4CCDB" w14:textId="4ADC7985" w:rsidR="00265CD6" w:rsidRPr="00661230" w:rsidRDefault="00D04DD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1653C84D" w14:textId="072EBA50" w:rsidR="00265CD6" w:rsidRPr="00661230" w:rsidRDefault="00D04DD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2737E42D" w14:textId="26AE4995" w:rsidR="00265CD6" w:rsidRPr="00661230" w:rsidRDefault="00265CD6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531" w:type="dxa"/>
          </w:tcPr>
          <w:p w14:paraId="263960A6" w14:textId="7F4BD258" w:rsidR="00265CD6" w:rsidRPr="00661230" w:rsidRDefault="00FA7D97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023D9308" w14:textId="0749ADA7" w:rsidR="00265CD6" w:rsidRPr="00661230" w:rsidRDefault="00D04DD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0F3E3B67" w14:textId="0B543334" w:rsidR="00265CD6" w:rsidRPr="00661230" w:rsidRDefault="00265CD6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20</w:t>
            </w:r>
          </w:p>
        </w:tc>
      </w:tr>
      <w:tr w:rsidR="00265CD6" w:rsidRPr="00661230" w14:paraId="31EEFAD3" w14:textId="77777777" w:rsidTr="006338ED">
        <w:tc>
          <w:tcPr>
            <w:tcW w:w="3969" w:type="dxa"/>
          </w:tcPr>
          <w:p w14:paraId="10FB7A11" w14:textId="6C46BA1F" w:rsidR="00265CD6" w:rsidRPr="00661230" w:rsidRDefault="00265CD6" w:rsidP="00265CD6">
            <w:pPr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Emmelkamp, Mersch, Vissia and Van Der Helm</w:t>
            </w:r>
            <w:r w:rsidR="00B8227C" w:rsidRPr="00661230">
              <w:rPr>
                <w:color w:val="000000"/>
                <w:sz w:val="18"/>
                <w:szCs w:val="18"/>
              </w:rPr>
              <w:t xml:space="preserve"> (1985)</w:t>
            </w:r>
            <w:r w:rsidR="002E3530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31" w:type="dxa"/>
          </w:tcPr>
          <w:p w14:paraId="1A869626" w14:textId="30978EF3" w:rsidR="00265CD6" w:rsidRPr="00661230" w:rsidRDefault="00D04DD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383AFD95" w14:textId="4153CB5B" w:rsidR="00265CD6" w:rsidRPr="00661230" w:rsidRDefault="00D04DD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4A1F056F" w14:textId="7217B26B" w:rsidR="00265CD6" w:rsidRPr="00661230" w:rsidRDefault="00FA7D97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23205808" w14:textId="21B7F71A" w:rsidR="00265CD6" w:rsidRPr="00661230" w:rsidRDefault="00FA7D97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2ADDE32E" w14:textId="46AD3C0C" w:rsidR="00265CD6" w:rsidRPr="00661230" w:rsidRDefault="00D04DD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1D611F00" w14:textId="383D024C" w:rsidR="00265CD6" w:rsidRPr="00661230" w:rsidRDefault="00265CD6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40</w:t>
            </w:r>
          </w:p>
        </w:tc>
      </w:tr>
      <w:tr w:rsidR="00265CD6" w:rsidRPr="00661230" w14:paraId="70C3A74B" w14:textId="77777777" w:rsidTr="006338ED">
        <w:tc>
          <w:tcPr>
            <w:tcW w:w="3969" w:type="dxa"/>
          </w:tcPr>
          <w:p w14:paraId="3819307E" w14:textId="0CE8C41F" w:rsidR="00265CD6" w:rsidRPr="00661230" w:rsidRDefault="00265CD6" w:rsidP="00265CD6">
            <w:pPr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Emmelkamp</w:t>
            </w:r>
            <w:r w:rsidR="00B8227C" w:rsidRPr="00661230">
              <w:rPr>
                <w:color w:val="000000"/>
                <w:sz w:val="18"/>
                <w:szCs w:val="18"/>
              </w:rPr>
              <w:t xml:space="preserve"> et al. (1988)</w:t>
            </w:r>
            <w:r w:rsidR="002E3530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31" w:type="dxa"/>
          </w:tcPr>
          <w:p w14:paraId="39662252" w14:textId="7EE577F7" w:rsidR="00265CD6" w:rsidRPr="00661230" w:rsidRDefault="00D04DD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1E3F87BF" w14:textId="7CDADC26" w:rsidR="00265CD6" w:rsidRPr="00661230" w:rsidRDefault="00FA7D97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064769B4" w14:textId="7891D85E" w:rsidR="00265CD6" w:rsidRPr="00661230" w:rsidRDefault="00FA7D97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7CAEE485" w14:textId="782FE470" w:rsidR="00265CD6" w:rsidRPr="00661230" w:rsidRDefault="00FA7D97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5C81C31E" w14:textId="3698BD66" w:rsidR="00265CD6" w:rsidRPr="00661230" w:rsidRDefault="00FA7D97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79273907" w14:textId="178DDE20" w:rsidR="00265CD6" w:rsidRPr="00661230" w:rsidRDefault="00265CD6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80</w:t>
            </w:r>
          </w:p>
        </w:tc>
      </w:tr>
      <w:tr w:rsidR="00265CD6" w:rsidRPr="00661230" w14:paraId="7D6F5130" w14:textId="77777777" w:rsidTr="006338ED">
        <w:tc>
          <w:tcPr>
            <w:tcW w:w="3969" w:type="dxa"/>
          </w:tcPr>
          <w:p w14:paraId="1CF5DBDD" w14:textId="3E09DD28" w:rsidR="00265CD6" w:rsidRPr="00661230" w:rsidRDefault="00265CD6" w:rsidP="00265CD6">
            <w:pPr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Kassinove</w:t>
            </w:r>
            <w:r w:rsidR="00B8227C" w:rsidRPr="00661230">
              <w:rPr>
                <w:color w:val="000000"/>
                <w:sz w:val="18"/>
                <w:szCs w:val="18"/>
              </w:rPr>
              <w:t xml:space="preserve"> et al. (1980)</w:t>
            </w:r>
            <w:r w:rsidR="002E3530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31" w:type="dxa"/>
          </w:tcPr>
          <w:p w14:paraId="1F006B41" w14:textId="45F1817A" w:rsidR="00265CD6" w:rsidRPr="00661230" w:rsidRDefault="00FA7D97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6E1F5867" w14:textId="4438363E" w:rsidR="00265CD6" w:rsidRPr="00661230" w:rsidRDefault="00265CD6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531" w:type="dxa"/>
          </w:tcPr>
          <w:p w14:paraId="438F65AC" w14:textId="3B85B793" w:rsidR="00265CD6" w:rsidRPr="00661230" w:rsidRDefault="00D04DD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6F3C53DE" w14:textId="13E04E15" w:rsidR="00265CD6" w:rsidRPr="00661230" w:rsidRDefault="00D04DD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786A6A6D" w14:textId="085E0FAF" w:rsidR="00265CD6" w:rsidRPr="00661230" w:rsidRDefault="00FA7D97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2581BE54" w14:textId="388F3429" w:rsidR="00265CD6" w:rsidRPr="00661230" w:rsidRDefault="00265CD6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40</w:t>
            </w:r>
          </w:p>
        </w:tc>
      </w:tr>
      <w:tr w:rsidR="00265CD6" w:rsidRPr="00661230" w14:paraId="49D0403E" w14:textId="77777777" w:rsidTr="006338ED">
        <w:tc>
          <w:tcPr>
            <w:tcW w:w="3969" w:type="dxa"/>
          </w:tcPr>
          <w:p w14:paraId="328A92E1" w14:textId="1C97DA72" w:rsidR="00265CD6" w:rsidRPr="00661230" w:rsidRDefault="00265CD6" w:rsidP="00265CD6">
            <w:pPr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Komasi</w:t>
            </w:r>
            <w:r w:rsidR="00B8227C" w:rsidRPr="00661230">
              <w:rPr>
                <w:color w:val="000000"/>
                <w:sz w:val="18"/>
                <w:szCs w:val="18"/>
              </w:rPr>
              <w:t xml:space="preserve"> et al. (2017)</w:t>
            </w:r>
            <w:r w:rsidR="002E3530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31" w:type="dxa"/>
          </w:tcPr>
          <w:p w14:paraId="09317FB5" w14:textId="755BACBA" w:rsidR="00265CD6" w:rsidRPr="00661230" w:rsidRDefault="00FA7D97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4AFCFE8C" w14:textId="2D3998F6" w:rsidR="00265CD6" w:rsidRPr="00661230" w:rsidRDefault="00FA7D97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66BE18C0" w14:textId="4BCA40EB" w:rsidR="00265CD6" w:rsidRPr="00661230" w:rsidRDefault="00FA7D97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25C85A10" w14:textId="31CCAE67" w:rsidR="00265CD6" w:rsidRPr="00661230" w:rsidRDefault="00FA7D97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1233E943" w14:textId="1F2040A4" w:rsidR="00265CD6" w:rsidRPr="00661230" w:rsidRDefault="00D04DD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6C8873D2" w14:textId="68D0EE1F" w:rsidR="00265CD6" w:rsidRPr="00661230" w:rsidRDefault="00265CD6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80</w:t>
            </w:r>
          </w:p>
        </w:tc>
      </w:tr>
      <w:tr w:rsidR="00265CD6" w:rsidRPr="00661230" w14:paraId="115A1376" w14:textId="77777777" w:rsidTr="006338ED">
        <w:tc>
          <w:tcPr>
            <w:tcW w:w="3969" w:type="dxa"/>
          </w:tcPr>
          <w:p w14:paraId="553D553A" w14:textId="19AE2288" w:rsidR="00B8227C" w:rsidRPr="00661230" w:rsidRDefault="00265CD6" w:rsidP="00B8227C">
            <w:pPr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Lipsky</w:t>
            </w:r>
            <w:r w:rsidR="00B8227C" w:rsidRPr="00661230">
              <w:rPr>
                <w:color w:val="000000"/>
                <w:sz w:val="18"/>
                <w:szCs w:val="18"/>
              </w:rPr>
              <w:t xml:space="preserve"> et al. (1980) and Smith (1983)</w:t>
            </w:r>
            <w:r w:rsidR="002E3530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31" w:type="dxa"/>
          </w:tcPr>
          <w:p w14:paraId="2CFB6F95" w14:textId="335C9238" w:rsidR="00265CD6" w:rsidRPr="00661230" w:rsidRDefault="00D04DD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44F474FB" w14:textId="0162427E" w:rsidR="00265CD6" w:rsidRPr="00661230" w:rsidRDefault="00265CD6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531" w:type="dxa"/>
          </w:tcPr>
          <w:p w14:paraId="71389074" w14:textId="319D8E93" w:rsidR="00265CD6" w:rsidRPr="00661230" w:rsidRDefault="00D04DD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220AB917" w14:textId="2C1F1E06" w:rsidR="00265CD6" w:rsidRPr="00661230" w:rsidRDefault="00FA7D97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106B6014" w14:textId="04737D17" w:rsidR="00265CD6" w:rsidRPr="00661230" w:rsidRDefault="00D04DD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0251A601" w14:textId="324C0450" w:rsidR="00265CD6" w:rsidRPr="00661230" w:rsidRDefault="00265CD6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20</w:t>
            </w:r>
          </w:p>
        </w:tc>
      </w:tr>
      <w:tr w:rsidR="00265CD6" w:rsidRPr="00661230" w14:paraId="0348810D" w14:textId="77777777" w:rsidTr="006338ED">
        <w:tc>
          <w:tcPr>
            <w:tcW w:w="3969" w:type="dxa"/>
          </w:tcPr>
          <w:p w14:paraId="47A957F5" w14:textId="78A9C6FE" w:rsidR="00265CD6" w:rsidRPr="00661230" w:rsidRDefault="00265CD6" w:rsidP="00265CD6">
            <w:pPr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Mattick and Peters</w:t>
            </w:r>
            <w:r w:rsidR="00B8227C" w:rsidRPr="00661230">
              <w:rPr>
                <w:color w:val="000000"/>
                <w:sz w:val="18"/>
                <w:szCs w:val="18"/>
              </w:rPr>
              <w:t xml:space="preserve"> (1988)</w:t>
            </w:r>
            <w:r w:rsidR="002E3530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31" w:type="dxa"/>
          </w:tcPr>
          <w:p w14:paraId="46A0246D" w14:textId="5D92989C" w:rsidR="00265CD6" w:rsidRPr="00661230" w:rsidRDefault="00D04DD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08A23BF3" w14:textId="7951BD49" w:rsidR="00265CD6" w:rsidRPr="00661230" w:rsidRDefault="00FA7D97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52E27E4B" w14:textId="1E1FB54C" w:rsidR="00265CD6" w:rsidRPr="00661230" w:rsidRDefault="00FA7D97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5613D2BE" w14:textId="234198D4" w:rsidR="00265CD6" w:rsidRPr="00661230" w:rsidRDefault="00FA7D97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5188B883" w14:textId="18008140" w:rsidR="00265CD6" w:rsidRPr="00661230" w:rsidRDefault="00FA7D97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051B4C3D" w14:textId="294E3DDE" w:rsidR="00265CD6" w:rsidRPr="00661230" w:rsidRDefault="00265CD6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80</w:t>
            </w:r>
          </w:p>
        </w:tc>
      </w:tr>
      <w:tr w:rsidR="00265CD6" w:rsidRPr="00661230" w14:paraId="79B37EA1" w14:textId="77777777" w:rsidTr="006338ED">
        <w:tc>
          <w:tcPr>
            <w:tcW w:w="3969" w:type="dxa"/>
          </w:tcPr>
          <w:p w14:paraId="0F8B8EBE" w14:textId="5C338659" w:rsidR="00265CD6" w:rsidRPr="00661230" w:rsidRDefault="00265CD6" w:rsidP="00265CD6">
            <w:pPr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Mattick</w:t>
            </w:r>
            <w:r w:rsidR="00B8227C" w:rsidRPr="00661230">
              <w:rPr>
                <w:color w:val="000000"/>
                <w:sz w:val="18"/>
                <w:szCs w:val="18"/>
              </w:rPr>
              <w:t xml:space="preserve"> et al. (1989)</w:t>
            </w:r>
            <w:r w:rsidR="002E3530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31" w:type="dxa"/>
          </w:tcPr>
          <w:p w14:paraId="77EFB948" w14:textId="5BF5722C" w:rsidR="00265CD6" w:rsidRPr="00661230" w:rsidRDefault="00D04DD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42A40115" w14:textId="38CE7182" w:rsidR="00265CD6" w:rsidRPr="00661230" w:rsidRDefault="00FA7D97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28CA5B45" w14:textId="155A5311" w:rsidR="00265CD6" w:rsidRPr="00661230" w:rsidRDefault="00FA7D97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761C3B55" w14:textId="13500570" w:rsidR="00265CD6" w:rsidRPr="00661230" w:rsidRDefault="00FA7D97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341D20D8" w14:textId="4F11E648" w:rsidR="00265CD6" w:rsidRPr="00661230" w:rsidRDefault="00FA7D97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5C81C6C6" w14:textId="39A82818" w:rsidR="00265CD6" w:rsidRPr="00661230" w:rsidRDefault="00265CD6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80</w:t>
            </w:r>
          </w:p>
        </w:tc>
      </w:tr>
      <w:tr w:rsidR="00265CD6" w:rsidRPr="00661230" w14:paraId="12C95737" w14:textId="77777777" w:rsidTr="006338ED">
        <w:tc>
          <w:tcPr>
            <w:tcW w:w="3969" w:type="dxa"/>
          </w:tcPr>
          <w:p w14:paraId="760DEB7C" w14:textId="3EE831DB" w:rsidR="00265CD6" w:rsidRPr="00661230" w:rsidRDefault="00265CD6" w:rsidP="00265CD6">
            <w:pPr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Moon</w:t>
            </w:r>
            <w:r w:rsidR="00B8227C" w:rsidRPr="00661230">
              <w:rPr>
                <w:color w:val="000000"/>
                <w:sz w:val="18"/>
                <w:szCs w:val="18"/>
              </w:rPr>
              <w:t xml:space="preserve"> et al. (2021)</w:t>
            </w:r>
            <w:r w:rsidR="002E3530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31" w:type="dxa"/>
          </w:tcPr>
          <w:p w14:paraId="0F0FDDC6" w14:textId="5ACB55D3" w:rsidR="00265CD6" w:rsidRPr="00661230" w:rsidRDefault="00FA7D97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6EBBB3CB" w14:textId="68EAEC82" w:rsidR="00265CD6" w:rsidRPr="00661230" w:rsidRDefault="00FA7D97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31ED5BCC" w14:textId="2B9F16DC" w:rsidR="00265CD6" w:rsidRPr="00661230" w:rsidRDefault="00FA7D97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79E76E0F" w14:textId="63DBCA71" w:rsidR="00265CD6" w:rsidRPr="00661230" w:rsidRDefault="00FA7D97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3E762432" w14:textId="46974E22" w:rsidR="00265CD6" w:rsidRPr="00661230" w:rsidRDefault="00FA7D97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5557579F" w14:textId="0316EE46" w:rsidR="00265CD6" w:rsidRPr="00661230" w:rsidRDefault="00265CD6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100</w:t>
            </w:r>
          </w:p>
        </w:tc>
      </w:tr>
      <w:tr w:rsidR="00265CD6" w:rsidRPr="00661230" w14:paraId="063067DB" w14:textId="77777777" w:rsidTr="006338ED">
        <w:tc>
          <w:tcPr>
            <w:tcW w:w="3969" w:type="dxa"/>
          </w:tcPr>
          <w:p w14:paraId="51239466" w14:textId="207F9F04" w:rsidR="00265CD6" w:rsidRPr="00661230" w:rsidRDefault="00265CD6" w:rsidP="00265CD6">
            <w:pPr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Munjack</w:t>
            </w:r>
            <w:r w:rsidR="00B8227C" w:rsidRPr="00661230">
              <w:rPr>
                <w:color w:val="000000"/>
                <w:sz w:val="18"/>
                <w:szCs w:val="18"/>
              </w:rPr>
              <w:t xml:space="preserve"> et al. (1984)</w:t>
            </w:r>
            <w:r w:rsidR="002E3530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31" w:type="dxa"/>
          </w:tcPr>
          <w:p w14:paraId="5D00E877" w14:textId="7229EDE1" w:rsidR="00265CD6" w:rsidRPr="00661230" w:rsidRDefault="00D04DD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06E30E27" w14:textId="4D97C028" w:rsidR="00265CD6" w:rsidRPr="00661230" w:rsidRDefault="00265CD6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531" w:type="dxa"/>
          </w:tcPr>
          <w:p w14:paraId="4FA29761" w14:textId="6CD374E3" w:rsidR="00265CD6" w:rsidRPr="00661230" w:rsidRDefault="00FA7D97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2B963A55" w14:textId="10DBD587" w:rsidR="00265CD6" w:rsidRPr="00661230" w:rsidRDefault="00FA7D97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3D489D67" w14:textId="51B39C44" w:rsidR="00265CD6" w:rsidRPr="00661230" w:rsidRDefault="00D04DD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25CB600C" w14:textId="21BFA6D5" w:rsidR="00265CD6" w:rsidRPr="00661230" w:rsidRDefault="00265CD6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40</w:t>
            </w:r>
          </w:p>
        </w:tc>
      </w:tr>
      <w:tr w:rsidR="00265CD6" w:rsidRPr="00661230" w14:paraId="0D8DA662" w14:textId="77777777" w:rsidTr="006338ED">
        <w:tc>
          <w:tcPr>
            <w:tcW w:w="3969" w:type="dxa"/>
          </w:tcPr>
          <w:p w14:paraId="0A0CF894" w14:textId="47036233" w:rsidR="00265CD6" w:rsidRPr="00661230" w:rsidRDefault="00265CD6" w:rsidP="00265CD6">
            <w:pPr>
              <w:rPr>
                <w:b/>
                <w:bCs/>
                <w:sz w:val="18"/>
                <w:szCs w:val="18"/>
              </w:rPr>
            </w:pPr>
            <w:r w:rsidRPr="00661230">
              <w:rPr>
                <w:sz w:val="18"/>
                <w:szCs w:val="18"/>
              </w:rPr>
              <w:t>Rezaeisharif</w:t>
            </w:r>
            <w:r w:rsidR="00B8227C" w:rsidRPr="00661230">
              <w:rPr>
                <w:sz w:val="18"/>
                <w:szCs w:val="18"/>
              </w:rPr>
              <w:t xml:space="preserve"> (2021)</w:t>
            </w:r>
            <w:r w:rsidR="002E3530">
              <w:rPr>
                <w:sz w:val="18"/>
                <w:szCs w:val="18"/>
              </w:rPr>
              <w:t xml:space="preserve"> </w:t>
            </w:r>
          </w:p>
        </w:tc>
        <w:tc>
          <w:tcPr>
            <w:tcW w:w="1531" w:type="dxa"/>
          </w:tcPr>
          <w:p w14:paraId="2EA90C33" w14:textId="727EBF75" w:rsidR="00265CD6" w:rsidRPr="00661230" w:rsidRDefault="00265CD6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531" w:type="dxa"/>
          </w:tcPr>
          <w:p w14:paraId="2645D07A" w14:textId="0383D4C8" w:rsidR="00265CD6" w:rsidRPr="00661230" w:rsidRDefault="00D04DD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5F5BAAE4" w14:textId="7386B812" w:rsidR="00265CD6" w:rsidRPr="00661230" w:rsidRDefault="00D04DD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5AB7CD1C" w14:textId="12508C51" w:rsidR="00265CD6" w:rsidRPr="00661230" w:rsidRDefault="00D04DD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584494AB" w14:textId="3723C9FB" w:rsidR="00265CD6" w:rsidRPr="00661230" w:rsidRDefault="00D04DD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5A085ABB" w14:textId="50700416" w:rsidR="00265CD6" w:rsidRPr="00661230" w:rsidRDefault="00265CD6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0</w:t>
            </w:r>
          </w:p>
        </w:tc>
      </w:tr>
      <w:tr w:rsidR="00265CD6" w:rsidRPr="00661230" w14:paraId="28F9D1B5" w14:textId="77777777" w:rsidTr="0026416B">
        <w:tc>
          <w:tcPr>
            <w:tcW w:w="3969" w:type="dxa"/>
            <w:tcBorders>
              <w:bottom w:val="single" w:sz="4" w:space="0" w:color="auto"/>
            </w:tcBorders>
          </w:tcPr>
          <w:p w14:paraId="0E34A70A" w14:textId="5CACCF86" w:rsidR="00265CD6" w:rsidRPr="00661230" w:rsidRDefault="00265CD6" w:rsidP="00265CD6">
            <w:pPr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Szentagotai</w:t>
            </w:r>
            <w:r w:rsidR="00B8227C" w:rsidRPr="00661230">
              <w:rPr>
                <w:color w:val="000000"/>
                <w:sz w:val="18"/>
                <w:szCs w:val="18"/>
              </w:rPr>
              <w:t xml:space="preserve"> et al. (2008)</w:t>
            </w:r>
            <w:r w:rsidR="002E3530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14F8EF45" w14:textId="730871C1" w:rsidR="00265CD6" w:rsidRPr="00661230" w:rsidRDefault="00D04DD1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2CFFEC3B" w14:textId="4FD2F5A1" w:rsidR="00265CD6" w:rsidRPr="00661230" w:rsidRDefault="00FA7D97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711655D1" w14:textId="2E9FCF3A" w:rsidR="00265CD6" w:rsidRPr="00661230" w:rsidRDefault="00FA7D97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00E73096" w14:textId="2BA072C5" w:rsidR="00265CD6" w:rsidRPr="00661230" w:rsidRDefault="00FA7D97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403F8F22" w14:textId="01EA6411" w:rsidR="00265CD6" w:rsidRPr="00661230" w:rsidRDefault="00FA7D97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6162DE5F" w14:textId="74598E24" w:rsidR="00265CD6" w:rsidRPr="00661230" w:rsidRDefault="00265CD6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80</w:t>
            </w:r>
          </w:p>
        </w:tc>
      </w:tr>
      <w:tr w:rsidR="0026416B" w:rsidRPr="00661230" w14:paraId="28203510" w14:textId="77777777" w:rsidTr="0026416B">
        <w:tc>
          <w:tcPr>
            <w:tcW w:w="11624" w:type="dxa"/>
            <w:gridSpan w:val="6"/>
            <w:shd w:val="pct12" w:color="auto" w:fill="auto"/>
          </w:tcPr>
          <w:p w14:paraId="5DF64042" w14:textId="31A15306" w:rsidR="0026416B" w:rsidRDefault="0026416B" w:rsidP="0026416B">
            <w:pPr>
              <w:rPr>
                <w:color w:val="000000"/>
                <w:sz w:val="18"/>
                <w:szCs w:val="18"/>
              </w:rPr>
            </w:pPr>
            <w:r w:rsidRPr="0026416B">
              <w:rPr>
                <w:b/>
                <w:bCs/>
                <w:color w:val="000000" w:themeColor="text1"/>
                <w:sz w:val="18"/>
                <w:szCs w:val="18"/>
              </w:rPr>
              <w:t>Hospital and Community Healthcare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 xml:space="preserve"> Overall Appraisal</w:t>
            </w:r>
            <w:r w:rsidR="009A1C53">
              <w:rPr>
                <w:b/>
                <w:bCs/>
                <w:color w:val="000000" w:themeColor="text1"/>
                <w:sz w:val="18"/>
                <w:szCs w:val="18"/>
              </w:rPr>
              <w:t xml:space="preserve"> (</w:t>
            </w:r>
            <w:r w:rsidR="009A1C53" w:rsidRPr="009A1C53"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>n</w:t>
            </w:r>
            <w:r w:rsidR="009A1C53">
              <w:rPr>
                <w:b/>
                <w:bCs/>
                <w:color w:val="000000" w:themeColor="text1"/>
                <w:sz w:val="18"/>
                <w:szCs w:val="18"/>
              </w:rPr>
              <w:t xml:space="preserve"> = 14)</w:t>
            </w:r>
          </w:p>
        </w:tc>
        <w:tc>
          <w:tcPr>
            <w:tcW w:w="1531" w:type="dxa"/>
            <w:shd w:val="pct12" w:color="auto" w:fill="auto"/>
          </w:tcPr>
          <w:p w14:paraId="4B0C0B74" w14:textId="42291A6A" w:rsidR="0026416B" w:rsidRPr="00CF6A67" w:rsidRDefault="00CF6A67" w:rsidP="0058069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F6A67">
              <w:rPr>
                <w:b/>
                <w:bCs/>
                <w:color w:val="000000"/>
                <w:sz w:val="18"/>
                <w:szCs w:val="18"/>
              </w:rPr>
              <w:t>5</w:t>
            </w:r>
            <w:r w:rsidR="005B5329">
              <w:rPr>
                <w:b/>
                <w:bCs/>
                <w:color w:val="000000"/>
                <w:sz w:val="18"/>
                <w:szCs w:val="18"/>
              </w:rPr>
              <w:t>6</w:t>
            </w:r>
          </w:p>
        </w:tc>
      </w:tr>
      <w:tr w:rsidR="0026416B" w:rsidRPr="00661230" w14:paraId="0BE88034" w14:textId="77777777" w:rsidTr="004B3BAC">
        <w:tc>
          <w:tcPr>
            <w:tcW w:w="13155" w:type="dxa"/>
            <w:gridSpan w:val="7"/>
            <w:shd w:val="pct12" w:color="auto" w:fill="auto"/>
          </w:tcPr>
          <w:p w14:paraId="6C517453" w14:textId="6737FC83" w:rsidR="0026416B" w:rsidRPr="00661230" w:rsidRDefault="0026416B" w:rsidP="0026416B">
            <w:pPr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Organisational</w:t>
            </w:r>
          </w:p>
        </w:tc>
      </w:tr>
      <w:tr w:rsidR="00265CD6" w:rsidRPr="00661230" w14:paraId="5FCF40E7" w14:textId="77777777" w:rsidTr="006338ED">
        <w:tc>
          <w:tcPr>
            <w:tcW w:w="3969" w:type="dxa"/>
          </w:tcPr>
          <w:p w14:paraId="3957FFAC" w14:textId="37529C79" w:rsidR="00265CD6" w:rsidRPr="009D46A9" w:rsidRDefault="009D46A9" w:rsidP="00265CD6">
            <w:pPr>
              <w:rPr>
                <w:sz w:val="18"/>
                <w:szCs w:val="18"/>
              </w:rPr>
            </w:pPr>
            <w:r w:rsidRPr="009D46A9">
              <w:rPr>
                <w:sz w:val="18"/>
                <w:szCs w:val="18"/>
              </w:rPr>
              <w:t>Ekwueme et al. (2023)</w:t>
            </w:r>
          </w:p>
        </w:tc>
        <w:tc>
          <w:tcPr>
            <w:tcW w:w="1531" w:type="dxa"/>
          </w:tcPr>
          <w:p w14:paraId="7FF82A72" w14:textId="66BBA01F" w:rsidR="00265CD6" w:rsidRPr="00661230" w:rsidRDefault="009D46A9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6E8143C2" w14:textId="10BEDEB5" w:rsidR="00265CD6" w:rsidRPr="00661230" w:rsidRDefault="00FA7D97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70115C7D" w14:textId="3B2EC38D" w:rsidR="00265CD6" w:rsidRPr="00661230" w:rsidRDefault="009D46A9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651620B8" w14:textId="5DA2AC03" w:rsidR="00265CD6" w:rsidRPr="00661230" w:rsidRDefault="009D46A9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531" w:type="dxa"/>
          </w:tcPr>
          <w:p w14:paraId="1CF20FAF" w14:textId="050A6152" w:rsidR="00265CD6" w:rsidRPr="00661230" w:rsidRDefault="00C3606F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0D506214" w14:textId="03E7C8AC" w:rsidR="00265CD6" w:rsidRPr="00661230" w:rsidRDefault="009D46A9" w:rsidP="0058069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</w:t>
            </w:r>
          </w:p>
        </w:tc>
      </w:tr>
      <w:tr w:rsidR="00443BDD" w:rsidRPr="00661230" w14:paraId="3D3EC158" w14:textId="77777777" w:rsidTr="006338ED">
        <w:tc>
          <w:tcPr>
            <w:tcW w:w="3969" w:type="dxa"/>
          </w:tcPr>
          <w:p w14:paraId="318F3991" w14:textId="3EFC44E8" w:rsidR="00443BDD" w:rsidRDefault="00443BDD" w:rsidP="00443B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felunni </w:t>
            </w:r>
            <w:r w:rsidR="009D46A9">
              <w:rPr>
                <w:sz w:val="18"/>
                <w:szCs w:val="18"/>
              </w:rPr>
              <w:t>et al.</w:t>
            </w:r>
            <w:r w:rsidR="009D46A9" w:rsidRPr="00851F9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2022</w:t>
            </w:r>
            <w:r w:rsidRPr="00851F97">
              <w:rPr>
                <w:sz w:val="18"/>
                <w:szCs w:val="18"/>
              </w:rPr>
              <w:t>)</w:t>
            </w:r>
          </w:p>
        </w:tc>
        <w:tc>
          <w:tcPr>
            <w:tcW w:w="1531" w:type="dxa"/>
          </w:tcPr>
          <w:p w14:paraId="5EA02B2B" w14:textId="148BBB39" w:rsidR="00443BDD" w:rsidRDefault="00443BDD" w:rsidP="00443BD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41A4F301" w14:textId="4F9A4768" w:rsidR="00443BDD" w:rsidRDefault="00443BDD" w:rsidP="00443BD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700B33CB" w14:textId="6CB2487B" w:rsidR="00443BDD" w:rsidRDefault="00443BDD" w:rsidP="00443BD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78CEE90E" w14:textId="0E937F83" w:rsidR="00443BDD" w:rsidRDefault="00443BDD" w:rsidP="00443BD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34CFB719" w14:textId="4B8F7C90" w:rsidR="00443BDD" w:rsidRPr="00661230" w:rsidRDefault="00443BDD" w:rsidP="00443BDD">
            <w:pPr>
              <w:jc w:val="center"/>
              <w:rPr>
                <w:color w:val="000000"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1FAFFB0C" w14:textId="5AAA6E16" w:rsidR="00443BDD" w:rsidRDefault="00443BDD" w:rsidP="00443BD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  <w:r w:rsidRPr="00661230">
              <w:rPr>
                <w:color w:val="000000"/>
                <w:sz w:val="18"/>
                <w:szCs w:val="18"/>
              </w:rPr>
              <w:t>0</w:t>
            </w:r>
          </w:p>
        </w:tc>
      </w:tr>
      <w:tr w:rsidR="00443BDD" w:rsidRPr="00661230" w14:paraId="023A9E27" w14:textId="77777777" w:rsidTr="006338ED">
        <w:tc>
          <w:tcPr>
            <w:tcW w:w="3969" w:type="dxa"/>
          </w:tcPr>
          <w:p w14:paraId="39908D12" w14:textId="73B9D559" w:rsidR="00443BDD" w:rsidRPr="00661230" w:rsidRDefault="00443BDD" w:rsidP="00443BDD">
            <w:pPr>
              <w:rPr>
                <w:color w:val="000000"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Iremeka et al. (2021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661230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531" w:type="dxa"/>
          </w:tcPr>
          <w:p w14:paraId="7980B9C3" w14:textId="3B3AB7FC" w:rsidR="00443BDD" w:rsidRDefault="00443BDD" w:rsidP="00443BD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5A635FF4" w14:textId="56B113BD" w:rsidR="00443BDD" w:rsidRDefault="00443BDD" w:rsidP="00443BD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3165060F" w14:textId="624F27A7" w:rsidR="00443BDD" w:rsidRDefault="00443BDD" w:rsidP="00443BD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0BA62EF1" w14:textId="11B12463" w:rsidR="00443BDD" w:rsidRPr="00661230" w:rsidRDefault="00443BDD" w:rsidP="00443BDD">
            <w:pPr>
              <w:jc w:val="center"/>
              <w:rPr>
                <w:color w:val="000000"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531" w:type="dxa"/>
          </w:tcPr>
          <w:p w14:paraId="01637D97" w14:textId="53CDA0F6" w:rsidR="00443BDD" w:rsidRPr="00661230" w:rsidRDefault="00443BDD" w:rsidP="00443BDD">
            <w:pPr>
              <w:jc w:val="center"/>
              <w:rPr>
                <w:color w:val="000000"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60D5B982" w14:textId="12A4E3A6" w:rsidR="00443BDD" w:rsidRPr="00661230" w:rsidRDefault="00443BDD" w:rsidP="00443BDD">
            <w:pPr>
              <w:jc w:val="center"/>
              <w:rPr>
                <w:color w:val="000000"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60</w:t>
            </w:r>
          </w:p>
        </w:tc>
      </w:tr>
      <w:tr w:rsidR="00443BDD" w:rsidRPr="00661230" w14:paraId="3EE283DC" w14:textId="77777777" w:rsidTr="006338ED">
        <w:tc>
          <w:tcPr>
            <w:tcW w:w="3969" w:type="dxa"/>
          </w:tcPr>
          <w:p w14:paraId="2CF9BB21" w14:textId="71945905" w:rsidR="00443BDD" w:rsidRPr="00661230" w:rsidRDefault="00443BDD" w:rsidP="00443BDD">
            <w:pPr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Möller and Botha (1996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31" w:type="dxa"/>
          </w:tcPr>
          <w:p w14:paraId="038CB955" w14:textId="2600F592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48AEAB46" w14:textId="6262344E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6FED7B83" w14:textId="27A1705A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04A83DB0" w14:textId="36836E80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45534E65" w14:textId="0DD9B0A4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27F36125" w14:textId="12C30F52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60</w:t>
            </w:r>
          </w:p>
        </w:tc>
      </w:tr>
      <w:tr w:rsidR="00443BDD" w:rsidRPr="00661230" w14:paraId="333321F0" w14:textId="77777777" w:rsidTr="006338ED">
        <w:tc>
          <w:tcPr>
            <w:tcW w:w="3969" w:type="dxa"/>
          </w:tcPr>
          <w:p w14:paraId="12E96A56" w14:textId="12FA9B28" w:rsidR="00443BDD" w:rsidRPr="00661230" w:rsidRDefault="00443BDD" w:rsidP="00443BDD">
            <w:pPr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Ogbuanya et al. (2017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31" w:type="dxa"/>
          </w:tcPr>
          <w:p w14:paraId="1FA12FCC" w14:textId="1B0CC70B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05B374B0" w14:textId="378F6FD5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509033AB" w14:textId="766F9F45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471AF5A5" w14:textId="735A4BCE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704EA291" w14:textId="6A1B21EF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13BF7689" w14:textId="602F84DE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60</w:t>
            </w:r>
          </w:p>
        </w:tc>
      </w:tr>
      <w:tr w:rsidR="00443BDD" w:rsidRPr="00661230" w14:paraId="3079ED98" w14:textId="77777777" w:rsidTr="006338ED">
        <w:tc>
          <w:tcPr>
            <w:tcW w:w="3969" w:type="dxa"/>
          </w:tcPr>
          <w:p w14:paraId="4BA9C88E" w14:textId="48878F1D" w:rsidR="00443BDD" w:rsidRPr="00661230" w:rsidRDefault="00443BDD" w:rsidP="00443BDD">
            <w:pPr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Onuigbo et al. (2018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31" w:type="dxa"/>
          </w:tcPr>
          <w:p w14:paraId="4B7FDDA8" w14:textId="6F072BE2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0367495B" w14:textId="78B5B638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2C75DAF0" w14:textId="2DF1B0A8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405CE97A" w14:textId="577E29EC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4775C151" w14:textId="2C12E6E9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0B860BA8" w14:textId="1A092ED0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60</w:t>
            </w:r>
          </w:p>
        </w:tc>
      </w:tr>
      <w:tr w:rsidR="00443BDD" w:rsidRPr="00661230" w14:paraId="723D9AF4" w14:textId="77777777" w:rsidTr="006338ED">
        <w:tc>
          <w:tcPr>
            <w:tcW w:w="3969" w:type="dxa"/>
          </w:tcPr>
          <w:p w14:paraId="509CB796" w14:textId="348993E7" w:rsidR="00443BDD" w:rsidRPr="00661230" w:rsidRDefault="00443BDD" w:rsidP="00443BDD">
            <w:pPr>
              <w:rPr>
                <w:b/>
                <w:bCs/>
                <w:sz w:val="18"/>
                <w:szCs w:val="18"/>
              </w:rPr>
            </w:pPr>
            <w:r w:rsidRPr="00661230">
              <w:rPr>
                <w:sz w:val="18"/>
                <w:szCs w:val="18"/>
              </w:rPr>
              <w:t>Otu and Omeje (2021)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531" w:type="dxa"/>
          </w:tcPr>
          <w:p w14:paraId="273BC764" w14:textId="12437825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3B5D0F43" w14:textId="55FFF6BF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7C1F3F33" w14:textId="2C4D7FBD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55C87AC4" w14:textId="569A6EC6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071A9922" w14:textId="6C31563A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22715E5B" w14:textId="6D55A632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80</w:t>
            </w:r>
          </w:p>
        </w:tc>
      </w:tr>
      <w:tr w:rsidR="00443BDD" w:rsidRPr="00661230" w14:paraId="2DBF2081" w14:textId="77777777" w:rsidTr="006338ED">
        <w:tc>
          <w:tcPr>
            <w:tcW w:w="3969" w:type="dxa"/>
          </w:tcPr>
          <w:p w14:paraId="406E70EF" w14:textId="051C2FF9" w:rsidR="00443BDD" w:rsidRPr="00661230" w:rsidRDefault="00443BDD" w:rsidP="00443BDD">
            <w:pPr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Stanton (1989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31" w:type="dxa"/>
          </w:tcPr>
          <w:p w14:paraId="67EF690C" w14:textId="3BC5EA41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531" w:type="dxa"/>
          </w:tcPr>
          <w:p w14:paraId="669DE499" w14:textId="5FBF6FFE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5257A95B" w14:textId="32B88AC4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0808F7DB" w14:textId="6CB06228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5B194055" w14:textId="45B29A62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72C5EA6C" w14:textId="09D5B4B1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20</w:t>
            </w:r>
          </w:p>
        </w:tc>
      </w:tr>
      <w:tr w:rsidR="00443BDD" w:rsidRPr="00661230" w14:paraId="7C42945D" w14:textId="77777777" w:rsidTr="006338ED">
        <w:tc>
          <w:tcPr>
            <w:tcW w:w="3969" w:type="dxa"/>
          </w:tcPr>
          <w:p w14:paraId="184EC4AA" w14:textId="4A9C0C44" w:rsidR="00443BDD" w:rsidRPr="00661230" w:rsidRDefault="00443BDD" w:rsidP="00443BDD">
            <w:pPr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Thurman (1985a; 1985b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31" w:type="dxa"/>
          </w:tcPr>
          <w:p w14:paraId="20DB7265" w14:textId="6FD97332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1DC04EDB" w14:textId="61843110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759DE9F1" w14:textId="6E9ECAB2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4624C035" w14:textId="2478D43B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0AEE7C43" w14:textId="04253DF4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7A21C2FE" w14:textId="6681ACC3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60</w:t>
            </w:r>
          </w:p>
        </w:tc>
      </w:tr>
      <w:tr w:rsidR="00443BDD" w:rsidRPr="00661230" w14:paraId="792FB58A" w14:textId="77777777" w:rsidTr="0026416B">
        <w:tc>
          <w:tcPr>
            <w:tcW w:w="3969" w:type="dxa"/>
            <w:tcBorders>
              <w:bottom w:val="single" w:sz="4" w:space="0" w:color="auto"/>
            </w:tcBorders>
          </w:tcPr>
          <w:p w14:paraId="2142AB00" w14:textId="1A01E3D2" w:rsidR="00443BDD" w:rsidRPr="00661230" w:rsidRDefault="00443BDD" w:rsidP="00443BDD">
            <w:pPr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Ugwoke et al. (2017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15A6D22E" w14:textId="2959E160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3BD9E483" w14:textId="302818B7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3120391A" w14:textId="42127B54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3C3B672C" w14:textId="01419AA7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4DF1DCD3" w14:textId="23C665A0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52B15C53" w14:textId="17CD931A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80</w:t>
            </w:r>
          </w:p>
        </w:tc>
      </w:tr>
      <w:tr w:rsidR="00443BDD" w:rsidRPr="0026416B" w14:paraId="559C329C" w14:textId="77777777" w:rsidTr="006B0AF8">
        <w:tc>
          <w:tcPr>
            <w:tcW w:w="11624" w:type="dxa"/>
            <w:gridSpan w:val="6"/>
            <w:shd w:val="pct12" w:color="auto" w:fill="auto"/>
          </w:tcPr>
          <w:p w14:paraId="7A85DAD6" w14:textId="3B4DEBE3" w:rsidR="00443BDD" w:rsidRPr="0026416B" w:rsidRDefault="00443BDD" w:rsidP="00443BDD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26416B">
              <w:rPr>
                <w:b/>
                <w:bCs/>
                <w:color w:val="000000"/>
                <w:sz w:val="18"/>
                <w:szCs w:val="18"/>
              </w:rPr>
              <w:t>Organisational Overall Appraisal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(</w:t>
            </w:r>
            <w:r w:rsidRPr="009A1C53">
              <w:rPr>
                <w:b/>
                <w:bCs/>
                <w:i/>
                <w:iCs/>
                <w:color w:val="000000"/>
                <w:sz w:val="18"/>
                <w:szCs w:val="18"/>
              </w:rPr>
              <w:t>n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= </w:t>
            </w:r>
            <w:r w:rsidR="009D46A9">
              <w:rPr>
                <w:b/>
                <w:bCs/>
                <w:color w:val="000000"/>
                <w:sz w:val="18"/>
                <w:szCs w:val="18"/>
              </w:rPr>
              <w:t>10</w:t>
            </w:r>
            <w:r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31" w:type="dxa"/>
            <w:shd w:val="pct12" w:color="auto" w:fill="auto"/>
          </w:tcPr>
          <w:p w14:paraId="7C29407F" w14:textId="65D65C28" w:rsidR="00443BDD" w:rsidRPr="0026416B" w:rsidRDefault="00443BDD" w:rsidP="00443BD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6</w:t>
            </w:r>
          </w:p>
        </w:tc>
      </w:tr>
      <w:tr w:rsidR="00443BDD" w:rsidRPr="0026416B" w14:paraId="28534681" w14:textId="77777777" w:rsidTr="0039170B">
        <w:tc>
          <w:tcPr>
            <w:tcW w:w="13155" w:type="dxa"/>
            <w:gridSpan w:val="7"/>
            <w:shd w:val="pct12" w:color="auto" w:fill="auto"/>
          </w:tcPr>
          <w:p w14:paraId="187A5673" w14:textId="2F46EE8F" w:rsidR="00443BDD" w:rsidRPr="0026416B" w:rsidRDefault="00443BDD" w:rsidP="00443BDD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26416B">
              <w:rPr>
                <w:b/>
                <w:bCs/>
                <w:color w:val="000000"/>
                <w:sz w:val="18"/>
                <w:szCs w:val="18"/>
              </w:rPr>
              <w:t>Relationships</w:t>
            </w:r>
          </w:p>
        </w:tc>
      </w:tr>
      <w:tr w:rsidR="00443BDD" w:rsidRPr="00661230" w14:paraId="724C100C" w14:textId="77777777" w:rsidTr="006338ED">
        <w:tc>
          <w:tcPr>
            <w:tcW w:w="3969" w:type="dxa"/>
          </w:tcPr>
          <w:p w14:paraId="35BC36EC" w14:textId="23E44AB5" w:rsidR="00443BDD" w:rsidRPr="00661230" w:rsidRDefault="00443BDD" w:rsidP="00443BDD">
            <w:pPr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Baucom and Lester (1986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31" w:type="dxa"/>
          </w:tcPr>
          <w:p w14:paraId="1093D3DA" w14:textId="0D357682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12331D0D" w14:textId="5710025C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4DEE40CE" w14:textId="1C3778E9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531" w:type="dxa"/>
          </w:tcPr>
          <w:p w14:paraId="48390ACF" w14:textId="1726554B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4F607739" w14:textId="34A2DF23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42CA9F3F" w14:textId="44911341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0</w:t>
            </w:r>
          </w:p>
        </w:tc>
      </w:tr>
      <w:tr w:rsidR="00443BDD" w:rsidRPr="00661230" w14:paraId="07C654C5" w14:textId="77777777" w:rsidTr="006338ED">
        <w:tc>
          <w:tcPr>
            <w:tcW w:w="3969" w:type="dxa"/>
          </w:tcPr>
          <w:p w14:paraId="6B10863B" w14:textId="50A2AB66" w:rsidR="00443BDD" w:rsidRPr="00661230" w:rsidRDefault="00443BDD" w:rsidP="00443BDD">
            <w:pPr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David (2014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31" w:type="dxa"/>
          </w:tcPr>
          <w:p w14:paraId="73FA7898" w14:textId="675700BA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6AF16676" w14:textId="0FC3D68F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49F4B7D3" w14:textId="628B59A1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4C3CF657" w14:textId="670AF082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59C33588" w14:textId="29B98CC9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30E978A6" w14:textId="0C9C710B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20</w:t>
            </w:r>
          </w:p>
        </w:tc>
      </w:tr>
      <w:tr w:rsidR="00443BDD" w:rsidRPr="00661230" w14:paraId="68D1BBEA" w14:textId="77777777" w:rsidTr="006338ED">
        <w:tc>
          <w:tcPr>
            <w:tcW w:w="3969" w:type="dxa"/>
          </w:tcPr>
          <w:p w14:paraId="5EAEC296" w14:textId="1EC6BBBA" w:rsidR="00443BDD" w:rsidRPr="00661230" w:rsidRDefault="00443BDD" w:rsidP="00443BDD">
            <w:pPr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David et al. (2017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31" w:type="dxa"/>
          </w:tcPr>
          <w:p w14:paraId="716BD718" w14:textId="4E5AC187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5127B56B" w14:textId="1FE10BBA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7B67B3E4" w14:textId="0ABF2EF7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531" w:type="dxa"/>
          </w:tcPr>
          <w:p w14:paraId="546D32DB" w14:textId="637961D1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7C44CD4D" w14:textId="42AA6F95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531" w:type="dxa"/>
          </w:tcPr>
          <w:p w14:paraId="768509B1" w14:textId="68A970F6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20</w:t>
            </w:r>
          </w:p>
        </w:tc>
      </w:tr>
      <w:tr w:rsidR="00443BDD" w:rsidRPr="00661230" w14:paraId="0EA4355B" w14:textId="77777777" w:rsidTr="006338ED">
        <w:tc>
          <w:tcPr>
            <w:tcW w:w="3969" w:type="dxa"/>
          </w:tcPr>
          <w:p w14:paraId="789EA902" w14:textId="1D5E96F5" w:rsidR="00443BDD" w:rsidRPr="00661230" w:rsidRDefault="00443BDD" w:rsidP="00443BDD">
            <w:pPr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Ede &amp; Okeke (2022)</w:t>
            </w:r>
          </w:p>
        </w:tc>
        <w:tc>
          <w:tcPr>
            <w:tcW w:w="1531" w:type="dxa"/>
          </w:tcPr>
          <w:p w14:paraId="79C69BE6" w14:textId="50D1EEC6" w:rsidR="00443BDD" w:rsidRPr="00661230" w:rsidRDefault="00443BDD" w:rsidP="00443BD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5357AF3B" w14:textId="20C1FD7F" w:rsidR="00443BDD" w:rsidRDefault="00443BDD" w:rsidP="00443BD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65EA3AD4" w14:textId="4D26A343" w:rsidR="00443BDD" w:rsidRPr="00661230" w:rsidRDefault="00443BDD" w:rsidP="00443BD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65DFD365" w14:textId="5E522F09" w:rsidR="00443BDD" w:rsidRPr="00661230" w:rsidRDefault="00443BDD" w:rsidP="00443BD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56BDB79C" w14:textId="11E3431D" w:rsidR="00443BDD" w:rsidRPr="00661230" w:rsidRDefault="00443BDD" w:rsidP="00443BD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4739C76B" w14:textId="56927704" w:rsidR="00443BDD" w:rsidRPr="00661230" w:rsidRDefault="00443BDD" w:rsidP="00443BD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</w:t>
            </w:r>
          </w:p>
        </w:tc>
      </w:tr>
      <w:tr w:rsidR="00443BDD" w:rsidRPr="00661230" w14:paraId="3C1E8F87" w14:textId="77777777" w:rsidTr="006338ED">
        <w:tc>
          <w:tcPr>
            <w:tcW w:w="3969" w:type="dxa"/>
          </w:tcPr>
          <w:p w14:paraId="51230082" w14:textId="68E0738F" w:rsidR="00443BDD" w:rsidRPr="00661230" w:rsidRDefault="00443BDD" w:rsidP="00443BDD">
            <w:pPr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Gavita and Calin (2013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31" w:type="dxa"/>
          </w:tcPr>
          <w:p w14:paraId="46D768C6" w14:textId="63AD62A7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50DB3CD6" w14:textId="7F0B006E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05B9AD78" w14:textId="346C8214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3F409243" w14:textId="1F878D1C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2B37DAA0" w14:textId="2E3D26D1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18CAEE24" w14:textId="475F6F86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60</w:t>
            </w:r>
          </w:p>
        </w:tc>
      </w:tr>
      <w:tr w:rsidR="00443BDD" w:rsidRPr="00661230" w14:paraId="146C6CEB" w14:textId="77777777" w:rsidTr="006338ED">
        <w:tc>
          <w:tcPr>
            <w:tcW w:w="3969" w:type="dxa"/>
          </w:tcPr>
          <w:p w14:paraId="7B750D93" w14:textId="6B497F03" w:rsidR="00443BDD" w:rsidRPr="00661230" w:rsidRDefault="00443BDD" w:rsidP="00443BDD">
            <w:pPr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Huber and Milstein (1985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31" w:type="dxa"/>
          </w:tcPr>
          <w:p w14:paraId="5496B0F2" w14:textId="7B06E9E0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340F0729" w14:textId="0927132C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3F92822B" w14:textId="02A199EF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72987007" w14:textId="5347414B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5D0EB686" w14:textId="6FA0AB17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187D27CC" w14:textId="33463F92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40</w:t>
            </w:r>
          </w:p>
        </w:tc>
      </w:tr>
      <w:tr w:rsidR="00443BDD" w:rsidRPr="00661230" w14:paraId="699A26AA" w14:textId="77777777" w:rsidTr="00171ECF">
        <w:tc>
          <w:tcPr>
            <w:tcW w:w="3969" w:type="dxa"/>
            <w:tcBorders>
              <w:bottom w:val="single" w:sz="4" w:space="0" w:color="auto"/>
            </w:tcBorders>
          </w:tcPr>
          <w:p w14:paraId="1E9B2281" w14:textId="2D0EDDCF" w:rsidR="00443BDD" w:rsidRPr="00661230" w:rsidRDefault="00443BDD" w:rsidP="00443BDD">
            <w:pPr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Joyce (1995)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40876C01" w14:textId="33D61FC7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26474499" w14:textId="390156B4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171F5A15" w14:textId="01D09130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28CF8975" w14:textId="395E8D6B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3CD91F53" w14:textId="7B641770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70939A7A" w14:textId="2901A05A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40</w:t>
            </w:r>
          </w:p>
        </w:tc>
      </w:tr>
      <w:tr w:rsidR="00443BDD" w:rsidRPr="00661230" w14:paraId="2C42F20F" w14:textId="77777777" w:rsidTr="00B22B58">
        <w:tc>
          <w:tcPr>
            <w:tcW w:w="11624" w:type="dxa"/>
            <w:gridSpan w:val="6"/>
            <w:shd w:val="pct12" w:color="auto" w:fill="auto"/>
          </w:tcPr>
          <w:p w14:paraId="49BB802D" w14:textId="3BF41C53" w:rsidR="00443BDD" w:rsidRPr="00661230" w:rsidRDefault="00443BDD" w:rsidP="00443BDD">
            <w:pPr>
              <w:rPr>
                <w:color w:val="000000"/>
                <w:sz w:val="18"/>
                <w:szCs w:val="18"/>
              </w:rPr>
            </w:pPr>
            <w:r w:rsidRPr="00171ECF">
              <w:rPr>
                <w:b/>
                <w:bCs/>
                <w:color w:val="000000"/>
                <w:sz w:val="18"/>
                <w:szCs w:val="18"/>
              </w:rPr>
              <w:t>Relationships Overall Appraisal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(</w:t>
            </w:r>
            <w:r w:rsidRPr="009A1C53">
              <w:rPr>
                <w:b/>
                <w:bCs/>
                <w:i/>
                <w:iCs/>
                <w:color w:val="000000"/>
                <w:sz w:val="18"/>
                <w:szCs w:val="18"/>
              </w:rPr>
              <w:t>n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= 7)</w:t>
            </w:r>
          </w:p>
        </w:tc>
        <w:tc>
          <w:tcPr>
            <w:tcW w:w="1531" w:type="dxa"/>
            <w:shd w:val="pct12" w:color="auto" w:fill="auto"/>
          </w:tcPr>
          <w:p w14:paraId="39311D6F" w14:textId="71A16FA3" w:rsidR="00443BDD" w:rsidRPr="00CF6A67" w:rsidRDefault="00443BDD" w:rsidP="00443BD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F6A67">
              <w:rPr>
                <w:b/>
                <w:bCs/>
                <w:color w:val="000000"/>
                <w:sz w:val="18"/>
                <w:szCs w:val="18"/>
              </w:rPr>
              <w:t>3</w:t>
            </w:r>
            <w:r>
              <w:rPr>
                <w:b/>
                <w:bCs/>
                <w:color w:val="000000"/>
                <w:sz w:val="18"/>
                <w:szCs w:val="18"/>
              </w:rPr>
              <w:t>4</w:t>
            </w:r>
          </w:p>
        </w:tc>
      </w:tr>
      <w:tr w:rsidR="00443BDD" w:rsidRPr="00661230" w14:paraId="1EB09E83" w14:textId="77777777" w:rsidTr="00A42350">
        <w:tc>
          <w:tcPr>
            <w:tcW w:w="13155" w:type="dxa"/>
            <w:gridSpan w:val="7"/>
            <w:shd w:val="pct12" w:color="auto" w:fill="auto"/>
          </w:tcPr>
          <w:p w14:paraId="4956B6D3" w14:textId="7DE17A88" w:rsidR="00443BDD" w:rsidRPr="00661230" w:rsidRDefault="00443BDD" w:rsidP="00443BDD">
            <w:pPr>
              <w:rPr>
                <w:color w:val="000000"/>
                <w:sz w:val="18"/>
                <w:szCs w:val="18"/>
              </w:rPr>
            </w:pPr>
            <w:r w:rsidRPr="00171ECF">
              <w:rPr>
                <w:b/>
                <w:bCs/>
                <w:color w:val="000000"/>
                <w:sz w:val="18"/>
                <w:szCs w:val="18"/>
              </w:rPr>
              <w:t>Self-identified Healthcare Need</w:t>
            </w:r>
          </w:p>
        </w:tc>
      </w:tr>
      <w:tr w:rsidR="00443BDD" w:rsidRPr="00661230" w14:paraId="69F61C1E" w14:textId="77777777" w:rsidTr="006338ED">
        <w:tc>
          <w:tcPr>
            <w:tcW w:w="3969" w:type="dxa"/>
          </w:tcPr>
          <w:p w14:paraId="59CA3AC6" w14:textId="433C8597" w:rsidR="00443BDD" w:rsidRPr="00661230" w:rsidRDefault="00443BDD" w:rsidP="00443BDD">
            <w:pPr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Artiran and DiGiuseppe (2021)</w:t>
            </w:r>
            <w:r>
              <w:rPr>
                <w:color w:val="000000"/>
                <w:sz w:val="18"/>
                <w:szCs w:val="18"/>
              </w:rPr>
              <w:t xml:space="preserve">  </w:t>
            </w:r>
            <w:r w:rsidRPr="00661230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531" w:type="dxa"/>
          </w:tcPr>
          <w:p w14:paraId="3E3D90CD" w14:textId="49E4252A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531" w:type="dxa"/>
          </w:tcPr>
          <w:p w14:paraId="5AE8DE44" w14:textId="4A053AA2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32A3AFB8" w14:textId="38DDB2A8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4C98F797" w14:textId="5072914D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235F3C37" w14:textId="563D1708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1795D416" w14:textId="3E716E25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40</w:t>
            </w:r>
          </w:p>
        </w:tc>
      </w:tr>
      <w:tr w:rsidR="00443BDD" w:rsidRPr="00661230" w14:paraId="30D14620" w14:textId="77777777" w:rsidTr="006338ED">
        <w:tc>
          <w:tcPr>
            <w:tcW w:w="3969" w:type="dxa"/>
          </w:tcPr>
          <w:p w14:paraId="21A199B8" w14:textId="6E2E5532" w:rsidR="00443BDD" w:rsidRPr="00661230" w:rsidRDefault="00443BDD" w:rsidP="00443BDD">
            <w:pPr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Biran and Wilson (1981)</w:t>
            </w:r>
            <w:r>
              <w:rPr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1531" w:type="dxa"/>
          </w:tcPr>
          <w:p w14:paraId="4F92F41F" w14:textId="00A96281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53AC1FA7" w14:textId="3C7A16E7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0D473412" w14:textId="0C2627F1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7FA54750" w14:textId="07E5D1D9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02ADD1C9" w14:textId="7D34A51C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6155BA19" w14:textId="209B45EE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60</w:t>
            </w:r>
          </w:p>
        </w:tc>
      </w:tr>
      <w:tr w:rsidR="00443BDD" w:rsidRPr="00661230" w14:paraId="2D601ADA" w14:textId="77777777" w:rsidTr="006338ED">
        <w:tc>
          <w:tcPr>
            <w:tcW w:w="3969" w:type="dxa"/>
          </w:tcPr>
          <w:p w14:paraId="677BF976" w14:textId="1BF586D5" w:rsidR="00443BDD" w:rsidRPr="00661230" w:rsidRDefault="00443BDD" w:rsidP="00443BDD">
            <w:pPr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Eseadi et al. (2016)</w:t>
            </w:r>
            <w:r>
              <w:rPr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1531" w:type="dxa"/>
          </w:tcPr>
          <w:p w14:paraId="1A1E1AC8" w14:textId="67AF107E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0FF62840" w14:textId="007423C7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7172DE90" w14:textId="7FA90001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5ED126CF" w14:textId="421897C0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18CAADA4" w14:textId="448282C2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32742945" w14:textId="7FD66FAF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40</w:t>
            </w:r>
          </w:p>
        </w:tc>
      </w:tr>
      <w:tr w:rsidR="00443BDD" w:rsidRPr="00661230" w14:paraId="078F89FE" w14:textId="77777777" w:rsidTr="006338ED">
        <w:tc>
          <w:tcPr>
            <w:tcW w:w="3969" w:type="dxa"/>
          </w:tcPr>
          <w:p w14:paraId="5AF2EE6B" w14:textId="4DB05D88" w:rsidR="00443BDD" w:rsidRPr="00661230" w:rsidRDefault="00443BDD" w:rsidP="00443BDD">
            <w:pPr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Hovland (1995)</w:t>
            </w:r>
            <w:r>
              <w:rPr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1531" w:type="dxa"/>
          </w:tcPr>
          <w:p w14:paraId="34B154D1" w14:textId="5DDF166E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120F9684" w14:textId="60F54DC6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7B0E0F74" w14:textId="526C5E84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531" w:type="dxa"/>
          </w:tcPr>
          <w:p w14:paraId="6573DC9C" w14:textId="2272BEA7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28E33619" w14:textId="2708D833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2F9F265D" w14:textId="60877D90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20</w:t>
            </w:r>
          </w:p>
        </w:tc>
      </w:tr>
      <w:tr w:rsidR="00443BDD" w:rsidRPr="00661230" w14:paraId="1BDCC0D9" w14:textId="77777777" w:rsidTr="006338ED">
        <w:tc>
          <w:tcPr>
            <w:tcW w:w="3969" w:type="dxa"/>
          </w:tcPr>
          <w:p w14:paraId="28AD7E56" w14:textId="7D65A709" w:rsidR="00443BDD" w:rsidRPr="00661230" w:rsidRDefault="00443BDD" w:rsidP="00443BDD">
            <w:pPr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Johnson and Ridley (1992)</w:t>
            </w:r>
            <w:r>
              <w:rPr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1531" w:type="dxa"/>
          </w:tcPr>
          <w:p w14:paraId="22D47166" w14:textId="78DB2592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4B0F2CD2" w14:textId="69AEF28D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20375B2B" w14:textId="195AD39A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06B14329" w14:textId="4C7481D4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596A3AC2" w14:textId="2CA5756A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5B5D0D86" w14:textId="48E8FA38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40</w:t>
            </w:r>
          </w:p>
        </w:tc>
      </w:tr>
      <w:tr w:rsidR="00443BDD" w:rsidRPr="00661230" w14:paraId="730BA20B" w14:textId="77777777" w:rsidTr="006338ED">
        <w:tc>
          <w:tcPr>
            <w:tcW w:w="3969" w:type="dxa"/>
          </w:tcPr>
          <w:p w14:paraId="7EDEFF46" w14:textId="2B36382B" w:rsidR="00443BDD" w:rsidRPr="00661230" w:rsidRDefault="00443BDD" w:rsidP="00443BDD">
            <w:pPr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Kanter and Goldfried (1979)</w:t>
            </w:r>
            <w:r>
              <w:rPr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1531" w:type="dxa"/>
          </w:tcPr>
          <w:p w14:paraId="4BF41458" w14:textId="62961D5A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6DBD4DCE" w14:textId="377AD143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125ECFE0" w14:textId="03A9DB5E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5A59778D" w14:textId="1BA4AE13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354C3863" w14:textId="33F0E83A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481BF17A" w14:textId="2CD40851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60</w:t>
            </w:r>
          </w:p>
        </w:tc>
      </w:tr>
      <w:tr w:rsidR="00443BDD" w:rsidRPr="00661230" w14:paraId="54060EB0" w14:textId="77777777" w:rsidTr="006338ED">
        <w:tc>
          <w:tcPr>
            <w:tcW w:w="3969" w:type="dxa"/>
          </w:tcPr>
          <w:p w14:paraId="20548033" w14:textId="079D808A" w:rsidR="00443BDD" w:rsidRPr="00661230" w:rsidRDefault="00443BDD" w:rsidP="00443BDD">
            <w:pPr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Lake et al. (1979)</w:t>
            </w:r>
            <w:r>
              <w:rPr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1531" w:type="dxa"/>
          </w:tcPr>
          <w:p w14:paraId="64C6F646" w14:textId="3C09CD71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3FE2BBCA" w14:textId="5F1B2FC1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784AFE7C" w14:textId="3103F8CC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7011CD89" w14:textId="006C835A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7606EF96" w14:textId="58F598CA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03224036" w14:textId="5D4FDA53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20</w:t>
            </w:r>
          </w:p>
        </w:tc>
      </w:tr>
      <w:tr w:rsidR="00443BDD" w:rsidRPr="00661230" w14:paraId="4DD9843B" w14:textId="77777777" w:rsidTr="006338ED">
        <w:tc>
          <w:tcPr>
            <w:tcW w:w="3969" w:type="dxa"/>
          </w:tcPr>
          <w:p w14:paraId="076E6330" w14:textId="2D104CA1" w:rsidR="00443BDD" w:rsidRPr="00661230" w:rsidRDefault="00443BDD" w:rsidP="00443BDD">
            <w:pPr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Mersch (1995)</w:t>
            </w:r>
            <w:r>
              <w:rPr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1531" w:type="dxa"/>
          </w:tcPr>
          <w:p w14:paraId="30DFEC79" w14:textId="5DF7D3FB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197FB51A" w14:textId="739C6969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53536370" w14:textId="4B3F4DB0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411A93FB" w14:textId="078C3E8C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33ABEB49" w14:textId="2A483131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656E26F5" w14:textId="5B778641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40</w:t>
            </w:r>
          </w:p>
        </w:tc>
      </w:tr>
      <w:tr w:rsidR="00443BDD" w:rsidRPr="00661230" w14:paraId="69F19762" w14:textId="77777777" w:rsidTr="006338ED">
        <w:tc>
          <w:tcPr>
            <w:tcW w:w="3969" w:type="dxa"/>
          </w:tcPr>
          <w:p w14:paraId="2CB2B59C" w14:textId="110217E9" w:rsidR="00443BDD" w:rsidRPr="00661230" w:rsidRDefault="00443BDD" w:rsidP="00443BDD">
            <w:pPr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Omeje et al. (2018)</w:t>
            </w:r>
            <w:r>
              <w:rPr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1531" w:type="dxa"/>
          </w:tcPr>
          <w:p w14:paraId="5EEDE3E8" w14:textId="0DDA3490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674D2AFF" w14:textId="548EB725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1677722C" w14:textId="77BBC701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7F63CD49" w14:textId="7E2464BA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32C7586A" w14:textId="2E93DE59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2497ADC1" w14:textId="13665F3B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80</w:t>
            </w:r>
          </w:p>
        </w:tc>
      </w:tr>
      <w:tr w:rsidR="00443BDD" w:rsidRPr="00661230" w14:paraId="0D915C31" w14:textId="77777777" w:rsidTr="006338ED">
        <w:tc>
          <w:tcPr>
            <w:tcW w:w="3969" w:type="dxa"/>
          </w:tcPr>
          <w:p w14:paraId="7449755F" w14:textId="19BEDF77" w:rsidR="00443BDD" w:rsidRPr="00661230" w:rsidRDefault="00443BDD" w:rsidP="00443BDD">
            <w:pPr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Syzmanski and O'Donohue (1995)</w:t>
            </w:r>
            <w:r>
              <w:rPr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1531" w:type="dxa"/>
          </w:tcPr>
          <w:p w14:paraId="4128B77F" w14:textId="79C5C2FC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531" w:type="dxa"/>
          </w:tcPr>
          <w:p w14:paraId="521451E3" w14:textId="32D648C4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709647A1" w14:textId="0D5ED1DF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5046E758" w14:textId="42CE63AD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4B25FE8C" w14:textId="61B24D8F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0BA32A10" w14:textId="59601853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40</w:t>
            </w:r>
          </w:p>
        </w:tc>
      </w:tr>
      <w:tr w:rsidR="00443BDD" w:rsidRPr="00661230" w14:paraId="4F1D3751" w14:textId="77777777" w:rsidTr="00171ECF">
        <w:tc>
          <w:tcPr>
            <w:tcW w:w="3969" w:type="dxa"/>
            <w:tcBorders>
              <w:bottom w:val="single" w:sz="4" w:space="0" w:color="auto"/>
            </w:tcBorders>
          </w:tcPr>
          <w:p w14:paraId="1C8A7601" w14:textId="01230298" w:rsidR="00443BDD" w:rsidRPr="00661230" w:rsidRDefault="00443BDD" w:rsidP="00443BD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661230">
              <w:rPr>
                <w:color w:val="000000" w:themeColor="text1"/>
                <w:sz w:val="18"/>
                <w:szCs w:val="18"/>
              </w:rPr>
              <w:t>Warren et al. (1988)</w:t>
            </w:r>
            <w:r>
              <w:rPr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06DDD2AB" w14:textId="1056564C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06E7967C" w14:textId="69CC7A38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7D84B489" w14:textId="2A7177A7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670EF363" w14:textId="5B3951F0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439C147A" w14:textId="41094419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55CA5B4B" w14:textId="56920357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40</w:t>
            </w:r>
          </w:p>
        </w:tc>
      </w:tr>
      <w:tr w:rsidR="00443BDD" w:rsidRPr="00661230" w14:paraId="4AA8546D" w14:textId="77777777" w:rsidTr="00597513">
        <w:tc>
          <w:tcPr>
            <w:tcW w:w="11624" w:type="dxa"/>
            <w:gridSpan w:val="6"/>
            <w:shd w:val="pct12" w:color="auto" w:fill="auto"/>
          </w:tcPr>
          <w:p w14:paraId="6127D204" w14:textId="58DA0761" w:rsidR="00443BDD" w:rsidRPr="00171ECF" w:rsidRDefault="00443BDD" w:rsidP="00443BDD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71ECF">
              <w:rPr>
                <w:b/>
                <w:bCs/>
                <w:color w:val="000000" w:themeColor="text1"/>
                <w:sz w:val="18"/>
                <w:szCs w:val="18"/>
              </w:rPr>
              <w:t>Self-identified Healthcare Need Overall Appraisal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 xml:space="preserve"> (</w:t>
            </w:r>
            <w:r w:rsidRPr="009A1C53"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>n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 xml:space="preserve"> = 11)</w:t>
            </w:r>
          </w:p>
        </w:tc>
        <w:tc>
          <w:tcPr>
            <w:tcW w:w="1531" w:type="dxa"/>
            <w:shd w:val="pct12" w:color="auto" w:fill="auto"/>
          </w:tcPr>
          <w:p w14:paraId="4FB0BF51" w14:textId="7E3403E8" w:rsidR="00443BDD" w:rsidRPr="00171ECF" w:rsidRDefault="00443BDD" w:rsidP="00443BD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4</w:t>
            </w:r>
          </w:p>
        </w:tc>
      </w:tr>
      <w:tr w:rsidR="00443BDD" w:rsidRPr="00661230" w14:paraId="37727B7A" w14:textId="77777777" w:rsidTr="0045292E">
        <w:tc>
          <w:tcPr>
            <w:tcW w:w="13155" w:type="dxa"/>
            <w:gridSpan w:val="7"/>
            <w:shd w:val="pct12" w:color="auto" w:fill="auto"/>
          </w:tcPr>
          <w:p w14:paraId="7D5EC32C" w14:textId="75F27565" w:rsidR="00443BDD" w:rsidRPr="00171ECF" w:rsidRDefault="00443BDD" w:rsidP="00443BDD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71ECF">
              <w:rPr>
                <w:b/>
                <w:bCs/>
                <w:color w:val="000000" w:themeColor="text1"/>
                <w:sz w:val="18"/>
                <w:szCs w:val="18"/>
              </w:rPr>
              <w:t>Sport and Exercise</w:t>
            </w:r>
          </w:p>
        </w:tc>
      </w:tr>
      <w:tr w:rsidR="00443BDD" w:rsidRPr="00661230" w14:paraId="129EBDEA" w14:textId="77777777" w:rsidTr="006338ED">
        <w:tc>
          <w:tcPr>
            <w:tcW w:w="3969" w:type="dxa"/>
          </w:tcPr>
          <w:p w14:paraId="2EE00DEC" w14:textId="4D58B288" w:rsidR="00443BDD" w:rsidRPr="00661230" w:rsidRDefault="00443BDD" w:rsidP="00443BD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sz w:val="18"/>
                <w:szCs w:val="18"/>
              </w:rPr>
              <w:t>Nejati et al. (2022)</w:t>
            </w:r>
          </w:p>
        </w:tc>
        <w:tc>
          <w:tcPr>
            <w:tcW w:w="1531" w:type="dxa"/>
          </w:tcPr>
          <w:p w14:paraId="6482D4FF" w14:textId="73069618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0A3238AB" w14:textId="1B8639BE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43B4BF87" w14:textId="38416FA7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08247BDB" w14:textId="2B0FEF60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7AB043EA" w14:textId="52BB4A29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572A7386" w14:textId="3A96FC9E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40</w:t>
            </w:r>
          </w:p>
        </w:tc>
      </w:tr>
      <w:tr w:rsidR="00443BDD" w:rsidRPr="00661230" w14:paraId="0A1C83C1" w14:textId="77777777" w:rsidTr="006338ED">
        <w:tc>
          <w:tcPr>
            <w:tcW w:w="3969" w:type="dxa"/>
          </w:tcPr>
          <w:p w14:paraId="4E5984D1" w14:textId="7B5C2B30" w:rsidR="00443BDD" w:rsidRPr="00661230" w:rsidRDefault="00443BDD" w:rsidP="00443BDD">
            <w:pPr>
              <w:rPr>
                <w:color w:val="000000" w:themeColor="text1"/>
                <w:sz w:val="18"/>
                <w:szCs w:val="18"/>
              </w:rPr>
            </w:pPr>
            <w:r w:rsidRPr="00661230">
              <w:rPr>
                <w:color w:val="000000" w:themeColor="text1"/>
                <w:sz w:val="18"/>
                <w:szCs w:val="18"/>
              </w:rPr>
              <w:t>Turner, Slater and Barker (2014a)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531" w:type="dxa"/>
          </w:tcPr>
          <w:p w14:paraId="5B492FF3" w14:textId="19F1BE23" w:rsidR="00443BDD" w:rsidRDefault="00443BDD" w:rsidP="00443BD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21C157F1" w14:textId="6A17F531" w:rsidR="00443BDD" w:rsidRPr="00661230" w:rsidRDefault="00443BDD" w:rsidP="00443BDD">
            <w:pPr>
              <w:jc w:val="center"/>
              <w:rPr>
                <w:color w:val="000000"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11578A27" w14:textId="342646A6" w:rsidR="00443BDD" w:rsidRPr="00661230" w:rsidRDefault="00443BDD" w:rsidP="00443BDD">
            <w:pPr>
              <w:jc w:val="center"/>
              <w:rPr>
                <w:color w:val="000000"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665BA639" w14:textId="3B710CB8" w:rsidR="00443BDD" w:rsidRDefault="00443BDD" w:rsidP="00443BD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6504D16A" w14:textId="7B01D471" w:rsidR="00443BDD" w:rsidRPr="00661230" w:rsidRDefault="00443BDD" w:rsidP="00443BDD">
            <w:pPr>
              <w:jc w:val="center"/>
              <w:rPr>
                <w:color w:val="000000"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04E2C141" w14:textId="103FFEF2" w:rsidR="00443BDD" w:rsidRPr="00661230" w:rsidRDefault="00443BDD" w:rsidP="00443BDD">
            <w:pPr>
              <w:jc w:val="center"/>
              <w:rPr>
                <w:color w:val="000000"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40</w:t>
            </w:r>
          </w:p>
        </w:tc>
      </w:tr>
      <w:tr w:rsidR="00443BDD" w:rsidRPr="00661230" w14:paraId="3602BD8C" w14:textId="77777777" w:rsidTr="006338ED">
        <w:tc>
          <w:tcPr>
            <w:tcW w:w="3969" w:type="dxa"/>
          </w:tcPr>
          <w:p w14:paraId="6EE87280" w14:textId="0D51392B" w:rsidR="00443BDD" w:rsidRPr="00661230" w:rsidRDefault="00443BDD" w:rsidP="00443BD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661230">
              <w:rPr>
                <w:color w:val="000000" w:themeColor="text1"/>
                <w:sz w:val="18"/>
                <w:szCs w:val="18"/>
              </w:rPr>
              <w:t>Vertopoulos and Turner (2017)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531" w:type="dxa"/>
          </w:tcPr>
          <w:p w14:paraId="667D970D" w14:textId="3DF1B280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7B18C5FB" w14:textId="15B740D4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00701C7B" w14:textId="2A7AD3FC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68015C8B" w14:textId="7618E84C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531" w:type="dxa"/>
          </w:tcPr>
          <w:p w14:paraId="174833BD" w14:textId="6FB698AD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47F5A689" w14:textId="4D661556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80</w:t>
            </w:r>
          </w:p>
        </w:tc>
      </w:tr>
      <w:tr w:rsidR="00443BDD" w:rsidRPr="00661230" w14:paraId="40348606" w14:textId="77777777" w:rsidTr="00171ECF">
        <w:tc>
          <w:tcPr>
            <w:tcW w:w="3969" w:type="dxa"/>
            <w:tcBorders>
              <w:bottom w:val="single" w:sz="4" w:space="0" w:color="auto"/>
            </w:tcBorders>
          </w:tcPr>
          <w:p w14:paraId="222E6D4B" w14:textId="3B88E0D1" w:rsidR="00443BDD" w:rsidRPr="00661230" w:rsidRDefault="00443BDD" w:rsidP="00443BD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80694">
              <w:rPr>
                <w:color w:val="000000" w:themeColor="text1"/>
                <w:sz w:val="18"/>
                <w:szCs w:val="18"/>
              </w:rPr>
              <w:t>Wood (2018)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6A238A05" w14:textId="2A3009E8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7072CF5C" w14:textId="554006B5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7F89EBB0" w14:textId="16295A32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6923B519" w14:textId="044640C8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19E76B28" w14:textId="460FD6B5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5E06A6A9" w14:textId="604D5936" w:rsidR="00443BDD" w:rsidRPr="00661230" w:rsidRDefault="00443BDD" w:rsidP="00443BDD">
            <w:pPr>
              <w:jc w:val="center"/>
              <w:rPr>
                <w:b/>
                <w:bCs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100</w:t>
            </w:r>
          </w:p>
        </w:tc>
      </w:tr>
      <w:tr w:rsidR="00443BDD" w:rsidRPr="00661230" w14:paraId="63F590F8" w14:textId="77777777" w:rsidTr="005F7710">
        <w:tc>
          <w:tcPr>
            <w:tcW w:w="11624" w:type="dxa"/>
            <w:gridSpan w:val="6"/>
            <w:shd w:val="pct12" w:color="auto" w:fill="auto"/>
          </w:tcPr>
          <w:p w14:paraId="72B4E572" w14:textId="281D4C5E" w:rsidR="00443BDD" w:rsidRPr="00171ECF" w:rsidRDefault="00443BDD" w:rsidP="00443BDD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71ECF">
              <w:rPr>
                <w:b/>
                <w:bCs/>
                <w:color w:val="000000" w:themeColor="text1"/>
                <w:sz w:val="18"/>
                <w:szCs w:val="18"/>
              </w:rPr>
              <w:t xml:space="preserve">Sport and Exercise Overall Appraisal 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>(</w:t>
            </w:r>
            <w:r w:rsidRPr="009A1C53"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>n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 xml:space="preserve"> = 4)</w:t>
            </w:r>
          </w:p>
        </w:tc>
        <w:tc>
          <w:tcPr>
            <w:tcW w:w="1531" w:type="dxa"/>
            <w:shd w:val="pct12" w:color="auto" w:fill="auto"/>
          </w:tcPr>
          <w:p w14:paraId="20D34472" w14:textId="75E1E274" w:rsidR="00443BDD" w:rsidRPr="00171ECF" w:rsidRDefault="00443BDD" w:rsidP="00443BD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65</w:t>
            </w:r>
          </w:p>
        </w:tc>
      </w:tr>
      <w:tr w:rsidR="00443BDD" w:rsidRPr="00661230" w14:paraId="318F2D9A" w14:textId="77777777" w:rsidTr="005F7710">
        <w:tc>
          <w:tcPr>
            <w:tcW w:w="11624" w:type="dxa"/>
            <w:gridSpan w:val="6"/>
            <w:shd w:val="pct12" w:color="auto" w:fill="auto"/>
          </w:tcPr>
          <w:p w14:paraId="5C0CB3E5" w14:textId="3107798F" w:rsidR="00443BDD" w:rsidRPr="00171ECF" w:rsidRDefault="00443BDD" w:rsidP="00443BD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RCT Overall Appraisal (</w:t>
            </w:r>
            <w:r w:rsidRPr="009A1C53"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>n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 xml:space="preserve"> = </w:t>
            </w:r>
            <w:r w:rsidR="009D46A9">
              <w:rPr>
                <w:b/>
                <w:bCs/>
                <w:color w:val="000000" w:themeColor="text1"/>
                <w:sz w:val="18"/>
                <w:szCs w:val="18"/>
              </w:rPr>
              <w:t>82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31" w:type="dxa"/>
            <w:shd w:val="pct12" w:color="auto" w:fill="auto"/>
          </w:tcPr>
          <w:p w14:paraId="6E5E4522" w14:textId="2DB4F401" w:rsidR="00443BDD" w:rsidRDefault="00443BDD" w:rsidP="00443BD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7</w:t>
            </w:r>
          </w:p>
        </w:tc>
      </w:tr>
    </w:tbl>
    <w:p w14:paraId="51D2486B" w14:textId="77777777" w:rsidR="00D04DD1" w:rsidRDefault="00D04DD1" w:rsidP="00A724B1">
      <w:pPr>
        <w:autoSpaceDE w:val="0"/>
        <w:autoSpaceDN w:val="0"/>
        <w:adjustRightInd w:val="0"/>
        <w:rPr>
          <w:rFonts w:ascii="Times New Roman" w:hAnsi="Times New Roman" w:cs="Times New Roman"/>
          <w:i/>
          <w:iCs/>
          <w:sz w:val="15"/>
          <w:szCs w:val="15"/>
        </w:rPr>
      </w:pPr>
    </w:p>
    <w:p w14:paraId="06DAC8E2" w14:textId="77777777" w:rsidR="00580694" w:rsidRDefault="00580694" w:rsidP="00D04DD1">
      <w:pPr>
        <w:jc w:val="both"/>
        <w:rPr>
          <w:rFonts w:ascii="Times New Roman" w:hAnsi="Times New Roman" w:cs="Times New Roman"/>
          <w:i/>
          <w:sz w:val="22"/>
          <w:szCs w:val="22"/>
        </w:rPr>
      </w:pPr>
    </w:p>
    <w:p w14:paraId="6377D4ED" w14:textId="2827549F" w:rsidR="00D04DD1" w:rsidRPr="00CF6A67" w:rsidRDefault="00D04DD1" w:rsidP="00D04DD1">
      <w:pPr>
        <w:jc w:val="both"/>
        <w:rPr>
          <w:rFonts w:ascii="Times New Roman" w:hAnsi="Times New Roman" w:cs="Times New Roman"/>
          <w:sz w:val="20"/>
          <w:szCs w:val="20"/>
        </w:rPr>
      </w:pPr>
      <w:r w:rsidRPr="00CF6A67">
        <w:rPr>
          <w:rFonts w:ascii="Times New Roman" w:hAnsi="Times New Roman" w:cs="Times New Roman"/>
          <w:i/>
          <w:sz w:val="20"/>
          <w:szCs w:val="20"/>
        </w:rPr>
        <w:t>Note:</w:t>
      </w:r>
      <w:r w:rsidRPr="00CF6A67">
        <w:rPr>
          <w:rFonts w:ascii="Times New Roman" w:hAnsi="Times New Roman" w:cs="Times New Roman"/>
          <w:sz w:val="20"/>
          <w:szCs w:val="20"/>
        </w:rPr>
        <w:t xml:space="preserve"> CT = </w:t>
      </w:r>
      <w:r w:rsidR="00C3606F" w:rsidRPr="00CF6A67">
        <w:rPr>
          <w:rFonts w:ascii="Times New Roman" w:hAnsi="Times New Roman" w:cs="Times New Roman"/>
          <w:sz w:val="20"/>
          <w:szCs w:val="20"/>
        </w:rPr>
        <w:t>Can’t tell</w:t>
      </w:r>
      <w:r w:rsidR="000D1D91" w:rsidRPr="00CF6A67">
        <w:rPr>
          <w:rFonts w:ascii="Times New Roman" w:hAnsi="Times New Roman" w:cs="Times New Roman"/>
          <w:sz w:val="20"/>
          <w:szCs w:val="20"/>
        </w:rPr>
        <w:t xml:space="preserve"> whether criterion is met due to insufficient information</w:t>
      </w:r>
      <w:r w:rsidR="00C74AB8" w:rsidRPr="00CF6A67">
        <w:rPr>
          <w:rFonts w:ascii="Times New Roman" w:hAnsi="Times New Roman" w:cs="Times New Roman"/>
          <w:sz w:val="20"/>
          <w:szCs w:val="20"/>
        </w:rPr>
        <w:t xml:space="preserve">; </w:t>
      </w:r>
      <w:r w:rsidRPr="00CF6A67">
        <w:rPr>
          <w:rFonts w:ascii="Times New Roman" w:hAnsi="Times New Roman" w:cs="Times New Roman"/>
          <w:sz w:val="20"/>
          <w:szCs w:val="20"/>
        </w:rPr>
        <w:t xml:space="preserve">MMAT = Mixed </w:t>
      </w:r>
      <w:r w:rsidR="00FA7D97" w:rsidRPr="00CF6A67">
        <w:rPr>
          <w:rFonts w:ascii="Times New Roman" w:hAnsi="Times New Roman" w:cs="Times New Roman"/>
          <w:sz w:val="20"/>
          <w:szCs w:val="20"/>
        </w:rPr>
        <w:t>M</w:t>
      </w:r>
      <w:r w:rsidRPr="00CF6A67">
        <w:rPr>
          <w:rFonts w:ascii="Times New Roman" w:hAnsi="Times New Roman" w:cs="Times New Roman"/>
          <w:sz w:val="20"/>
          <w:szCs w:val="20"/>
        </w:rPr>
        <w:t xml:space="preserve">ethods </w:t>
      </w:r>
      <w:r w:rsidR="00FA7D97" w:rsidRPr="00CF6A67">
        <w:rPr>
          <w:rFonts w:ascii="Times New Roman" w:hAnsi="Times New Roman" w:cs="Times New Roman"/>
          <w:sz w:val="20"/>
          <w:szCs w:val="20"/>
        </w:rPr>
        <w:t>A</w:t>
      </w:r>
      <w:r w:rsidRPr="00CF6A67">
        <w:rPr>
          <w:rFonts w:ascii="Times New Roman" w:hAnsi="Times New Roman" w:cs="Times New Roman"/>
          <w:sz w:val="20"/>
          <w:szCs w:val="20"/>
        </w:rPr>
        <w:t xml:space="preserve">ppraisal </w:t>
      </w:r>
      <w:r w:rsidR="00FA7D97" w:rsidRPr="00CF6A67">
        <w:rPr>
          <w:rFonts w:ascii="Times New Roman" w:hAnsi="Times New Roman" w:cs="Times New Roman"/>
          <w:sz w:val="20"/>
          <w:szCs w:val="20"/>
        </w:rPr>
        <w:t>T</w:t>
      </w:r>
      <w:r w:rsidRPr="00CF6A67">
        <w:rPr>
          <w:rFonts w:ascii="Times New Roman" w:hAnsi="Times New Roman" w:cs="Times New Roman"/>
          <w:sz w:val="20"/>
          <w:szCs w:val="20"/>
        </w:rPr>
        <w:t xml:space="preserve">ool; </w:t>
      </w:r>
      <w:r w:rsidR="000D1D91" w:rsidRPr="00CF6A67">
        <w:rPr>
          <w:rFonts w:ascii="Times New Roman" w:hAnsi="Times New Roman" w:cs="Times New Roman"/>
          <w:sz w:val="20"/>
          <w:szCs w:val="20"/>
        </w:rPr>
        <w:t xml:space="preserve">No = </w:t>
      </w:r>
      <w:r w:rsidR="00FA7D97" w:rsidRPr="00CF6A67">
        <w:rPr>
          <w:rFonts w:ascii="Times New Roman" w:hAnsi="Times New Roman" w:cs="Times New Roman"/>
          <w:sz w:val="20"/>
          <w:szCs w:val="20"/>
        </w:rPr>
        <w:t>C</w:t>
      </w:r>
      <w:r w:rsidR="000D1D91" w:rsidRPr="00CF6A67">
        <w:rPr>
          <w:rFonts w:ascii="Times New Roman" w:hAnsi="Times New Roman" w:cs="Times New Roman"/>
          <w:sz w:val="20"/>
          <w:szCs w:val="20"/>
        </w:rPr>
        <w:t xml:space="preserve">riterion not met; </w:t>
      </w:r>
      <w:r w:rsidR="00FA7D97" w:rsidRPr="00CF6A67">
        <w:rPr>
          <w:rFonts w:ascii="Times New Roman" w:hAnsi="Times New Roman" w:cs="Times New Roman"/>
          <w:sz w:val="20"/>
          <w:szCs w:val="20"/>
        </w:rPr>
        <w:t>Yes</w:t>
      </w:r>
      <w:r w:rsidR="000D1D91" w:rsidRPr="00CF6A67">
        <w:rPr>
          <w:rFonts w:ascii="Times New Roman" w:hAnsi="Times New Roman" w:cs="Times New Roman"/>
          <w:sz w:val="20"/>
          <w:szCs w:val="20"/>
        </w:rPr>
        <w:t xml:space="preserve"> = </w:t>
      </w:r>
      <w:r w:rsidR="00FA7D97" w:rsidRPr="00CF6A67">
        <w:rPr>
          <w:rFonts w:ascii="Times New Roman" w:hAnsi="Times New Roman" w:cs="Times New Roman"/>
          <w:sz w:val="20"/>
          <w:szCs w:val="20"/>
        </w:rPr>
        <w:t>C</w:t>
      </w:r>
      <w:r w:rsidR="000D1D91" w:rsidRPr="00CF6A67">
        <w:rPr>
          <w:rFonts w:ascii="Times New Roman" w:hAnsi="Times New Roman" w:cs="Times New Roman"/>
          <w:sz w:val="20"/>
          <w:szCs w:val="20"/>
        </w:rPr>
        <w:t xml:space="preserve">riterion met; </w:t>
      </w:r>
      <w:r w:rsidR="00A724B1" w:rsidRPr="00CF6A67">
        <w:rPr>
          <w:rFonts w:ascii="Times New Roman" w:hAnsi="Times New Roman" w:cs="Times New Roman"/>
          <w:sz w:val="20"/>
          <w:szCs w:val="20"/>
        </w:rPr>
        <w:t>20</w:t>
      </w:r>
      <w:r w:rsidR="001F6A9C" w:rsidRPr="00CF6A67">
        <w:rPr>
          <w:rFonts w:ascii="Times New Roman" w:hAnsi="Times New Roman" w:cs="Times New Roman"/>
          <w:sz w:val="20"/>
          <w:szCs w:val="20"/>
        </w:rPr>
        <w:t>%</w:t>
      </w:r>
      <w:r w:rsidRPr="00CF6A67">
        <w:rPr>
          <w:rFonts w:ascii="Times New Roman" w:hAnsi="Times New Roman" w:cs="Times New Roman"/>
          <w:sz w:val="20"/>
          <w:szCs w:val="20"/>
        </w:rPr>
        <w:t xml:space="preserve"> = </w:t>
      </w:r>
      <w:r w:rsidR="00FA7D97" w:rsidRPr="00CF6A67">
        <w:rPr>
          <w:rFonts w:ascii="Times New Roman" w:hAnsi="Times New Roman" w:cs="Times New Roman"/>
          <w:sz w:val="20"/>
          <w:szCs w:val="20"/>
        </w:rPr>
        <w:t>O</w:t>
      </w:r>
      <w:r w:rsidR="00A724B1" w:rsidRPr="00CF6A67">
        <w:rPr>
          <w:rFonts w:ascii="Times New Roman" w:hAnsi="Times New Roman" w:cs="Times New Roman"/>
          <w:sz w:val="20"/>
          <w:szCs w:val="20"/>
        </w:rPr>
        <w:t>ne criterion met; 40</w:t>
      </w:r>
      <w:r w:rsidR="001F6A9C" w:rsidRPr="00CF6A67">
        <w:rPr>
          <w:rFonts w:ascii="Times New Roman" w:hAnsi="Times New Roman" w:cs="Times New Roman"/>
          <w:sz w:val="20"/>
          <w:szCs w:val="20"/>
        </w:rPr>
        <w:t>%</w:t>
      </w:r>
      <w:r w:rsidRPr="00CF6A67">
        <w:rPr>
          <w:rFonts w:ascii="Times New Roman" w:hAnsi="Times New Roman" w:cs="Times New Roman"/>
          <w:sz w:val="20"/>
          <w:szCs w:val="20"/>
        </w:rPr>
        <w:t xml:space="preserve"> = </w:t>
      </w:r>
      <w:r w:rsidR="00FA7D97" w:rsidRPr="00CF6A67">
        <w:rPr>
          <w:rFonts w:ascii="Times New Roman" w:hAnsi="Times New Roman" w:cs="Times New Roman"/>
          <w:sz w:val="20"/>
          <w:szCs w:val="20"/>
        </w:rPr>
        <w:t>T</w:t>
      </w:r>
      <w:r w:rsidR="00A724B1" w:rsidRPr="00CF6A67">
        <w:rPr>
          <w:rFonts w:ascii="Times New Roman" w:hAnsi="Times New Roman" w:cs="Times New Roman"/>
          <w:sz w:val="20"/>
          <w:szCs w:val="20"/>
        </w:rPr>
        <w:t>wo criteria met; 60</w:t>
      </w:r>
      <w:r w:rsidR="001F6A9C" w:rsidRPr="00CF6A67">
        <w:rPr>
          <w:rFonts w:ascii="Times New Roman" w:hAnsi="Times New Roman" w:cs="Times New Roman"/>
          <w:sz w:val="20"/>
          <w:szCs w:val="20"/>
        </w:rPr>
        <w:t>%</w:t>
      </w:r>
      <w:r w:rsidRPr="00CF6A67">
        <w:rPr>
          <w:rFonts w:ascii="Times New Roman" w:hAnsi="Times New Roman" w:cs="Times New Roman"/>
          <w:sz w:val="20"/>
          <w:szCs w:val="20"/>
        </w:rPr>
        <w:t xml:space="preserve"> = </w:t>
      </w:r>
      <w:r w:rsidR="00FA7D97" w:rsidRPr="00CF6A67">
        <w:rPr>
          <w:rFonts w:ascii="Times New Roman" w:hAnsi="Times New Roman" w:cs="Times New Roman"/>
          <w:sz w:val="20"/>
          <w:szCs w:val="20"/>
        </w:rPr>
        <w:t>T</w:t>
      </w:r>
      <w:r w:rsidR="00A724B1" w:rsidRPr="00CF6A67">
        <w:rPr>
          <w:rFonts w:ascii="Times New Roman" w:hAnsi="Times New Roman" w:cs="Times New Roman"/>
          <w:sz w:val="20"/>
          <w:szCs w:val="20"/>
        </w:rPr>
        <w:t>hree criteria met; 80</w:t>
      </w:r>
      <w:r w:rsidR="001F6A9C" w:rsidRPr="00CF6A67">
        <w:rPr>
          <w:rFonts w:ascii="Times New Roman" w:hAnsi="Times New Roman" w:cs="Times New Roman"/>
          <w:sz w:val="20"/>
          <w:szCs w:val="20"/>
        </w:rPr>
        <w:t>%</w:t>
      </w:r>
      <w:r w:rsidRPr="00CF6A67">
        <w:rPr>
          <w:rFonts w:ascii="Times New Roman" w:hAnsi="Times New Roman" w:cs="Times New Roman"/>
          <w:sz w:val="20"/>
          <w:szCs w:val="20"/>
        </w:rPr>
        <w:t xml:space="preserve">= </w:t>
      </w:r>
      <w:r w:rsidR="00FA7D97" w:rsidRPr="00CF6A67">
        <w:rPr>
          <w:rFonts w:ascii="Times New Roman" w:hAnsi="Times New Roman" w:cs="Times New Roman"/>
          <w:sz w:val="20"/>
          <w:szCs w:val="20"/>
        </w:rPr>
        <w:t>F</w:t>
      </w:r>
      <w:r w:rsidR="00A724B1" w:rsidRPr="00CF6A67">
        <w:rPr>
          <w:rFonts w:ascii="Times New Roman" w:hAnsi="Times New Roman" w:cs="Times New Roman"/>
          <w:sz w:val="20"/>
          <w:szCs w:val="20"/>
        </w:rPr>
        <w:t xml:space="preserve">our criteria met; </w:t>
      </w:r>
      <w:r w:rsidRPr="00CF6A67">
        <w:rPr>
          <w:rFonts w:ascii="Times New Roman" w:hAnsi="Times New Roman" w:cs="Times New Roman"/>
          <w:sz w:val="20"/>
          <w:szCs w:val="20"/>
        </w:rPr>
        <w:t>100</w:t>
      </w:r>
      <w:r w:rsidR="001F6A9C" w:rsidRPr="00CF6A67">
        <w:rPr>
          <w:rFonts w:ascii="Times New Roman" w:hAnsi="Times New Roman" w:cs="Times New Roman"/>
          <w:sz w:val="20"/>
          <w:szCs w:val="20"/>
        </w:rPr>
        <w:t>%</w:t>
      </w:r>
      <w:r w:rsidRPr="00CF6A67">
        <w:rPr>
          <w:rFonts w:ascii="Times New Roman" w:hAnsi="Times New Roman" w:cs="Times New Roman"/>
          <w:sz w:val="20"/>
          <w:szCs w:val="20"/>
        </w:rPr>
        <w:t xml:space="preserve"> = </w:t>
      </w:r>
      <w:r w:rsidR="00FA7D97" w:rsidRPr="00CF6A67">
        <w:rPr>
          <w:rFonts w:ascii="Times New Roman" w:hAnsi="Times New Roman" w:cs="Times New Roman"/>
          <w:sz w:val="20"/>
          <w:szCs w:val="20"/>
        </w:rPr>
        <w:t>F</w:t>
      </w:r>
      <w:r w:rsidRPr="00CF6A67">
        <w:rPr>
          <w:rFonts w:ascii="Times New Roman" w:hAnsi="Times New Roman" w:cs="Times New Roman"/>
          <w:sz w:val="20"/>
          <w:szCs w:val="20"/>
        </w:rPr>
        <w:t xml:space="preserve">ive criteria met; </w:t>
      </w:r>
      <w:r w:rsidR="00A724B1" w:rsidRPr="00CF6A67">
        <w:rPr>
          <w:rFonts w:ascii="Times New Roman" w:hAnsi="Times New Roman" w:cs="Times New Roman"/>
          <w:sz w:val="20"/>
          <w:szCs w:val="20"/>
        </w:rPr>
        <w:t>1</w:t>
      </w:r>
      <w:r w:rsidRPr="00CF6A67">
        <w:rPr>
          <w:rFonts w:ascii="Times New Roman" w:hAnsi="Times New Roman" w:cs="Times New Roman"/>
          <w:sz w:val="20"/>
          <w:szCs w:val="20"/>
        </w:rPr>
        <w:t xml:space="preserve"> = </w:t>
      </w:r>
      <w:r w:rsidR="00A724B1" w:rsidRPr="00CF6A67">
        <w:rPr>
          <w:rFonts w:ascii="Times New Roman" w:hAnsi="Times New Roman" w:cs="Times New Roman"/>
          <w:sz w:val="20"/>
          <w:szCs w:val="20"/>
        </w:rPr>
        <w:t>‘Is randomisation appropriately performed?’; 2</w:t>
      </w:r>
      <w:r w:rsidRPr="00CF6A67">
        <w:rPr>
          <w:rFonts w:ascii="Times New Roman" w:hAnsi="Times New Roman" w:cs="Times New Roman"/>
          <w:sz w:val="20"/>
          <w:szCs w:val="20"/>
        </w:rPr>
        <w:t xml:space="preserve"> = </w:t>
      </w:r>
      <w:r w:rsidR="00A724B1" w:rsidRPr="00CF6A67">
        <w:rPr>
          <w:rFonts w:ascii="Times New Roman" w:hAnsi="Times New Roman" w:cs="Times New Roman"/>
          <w:sz w:val="20"/>
          <w:szCs w:val="20"/>
        </w:rPr>
        <w:t>‘Are the groups comparable at baseline?’; 3</w:t>
      </w:r>
      <w:r w:rsidRPr="00CF6A67">
        <w:rPr>
          <w:rFonts w:ascii="Times New Roman" w:hAnsi="Times New Roman" w:cs="Times New Roman"/>
          <w:sz w:val="20"/>
          <w:szCs w:val="20"/>
        </w:rPr>
        <w:t xml:space="preserve"> =</w:t>
      </w:r>
      <w:r w:rsidR="00A724B1" w:rsidRPr="00CF6A67">
        <w:rPr>
          <w:rFonts w:ascii="Times New Roman" w:hAnsi="Times New Roman" w:cs="Times New Roman"/>
          <w:sz w:val="20"/>
          <w:szCs w:val="20"/>
        </w:rPr>
        <w:t xml:space="preserve"> ‘Are there complete</w:t>
      </w:r>
      <w:r w:rsidRPr="00CF6A67">
        <w:rPr>
          <w:rFonts w:ascii="Times New Roman" w:hAnsi="Times New Roman" w:cs="Times New Roman"/>
          <w:sz w:val="20"/>
          <w:szCs w:val="20"/>
        </w:rPr>
        <w:t xml:space="preserve"> </w:t>
      </w:r>
      <w:r w:rsidR="00A724B1" w:rsidRPr="00CF6A67">
        <w:rPr>
          <w:rFonts w:ascii="Times New Roman" w:hAnsi="Times New Roman" w:cs="Times New Roman"/>
          <w:sz w:val="20"/>
          <w:szCs w:val="20"/>
        </w:rPr>
        <w:t>outcome data? (</w:t>
      </w:r>
      <w:r w:rsidR="00FA7D97" w:rsidRPr="00CF6A67">
        <w:rPr>
          <w:rFonts w:ascii="Times New Roman" w:hAnsi="Times New Roman" w:cs="Times New Roman"/>
          <w:sz w:val="20"/>
          <w:szCs w:val="20"/>
        </w:rPr>
        <w:t>Yes</w:t>
      </w:r>
      <w:r w:rsidR="00A724B1" w:rsidRPr="00CF6A67">
        <w:rPr>
          <w:rFonts w:ascii="Times New Roman" w:hAnsi="Times New Roman" w:cs="Times New Roman"/>
          <w:sz w:val="20"/>
          <w:szCs w:val="20"/>
        </w:rPr>
        <w:t xml:space="preserve"> if </w:t>
      </w:r>
      <w:r w:rsidRPr="00CF6A67">
        <w:rPr>
          <w:rFonts w:ascii="Times New Roman" w:hAnsi="Times New Roman" w:cs="Times New Roman"/>
          <w:color w:val="202124"/>
          <w:sz w:val="20"/>
          <w:szCs w:val="20"/>
        </w:rPr>
        <w:t>≥</w:t>
      </w:r>
      <w:r w:rsidR="00A724B1" w:rsidRPr="00CF6A67">
        <w:rPr>
          <w:rFonts w:ascii="Times New Roman" w:hAnsi="Times New Roman" w:cs="Times New Roman"/>
          <w:sz w:val="20"/>
          <w:szCs w:val="20"/>
        </w:rPr>
        <w:t xml:space="preserve"> 80)’; 4</w:t>
      </w:r>
      <w:r w:rsidRPr="00CF6A67">
        <w:rPr>
          <w:rFonts w:ascii="Times New Roman" w:hAnsi="Times New Roman" w:cs="Times New Roman"/>
          <w:sz w:val="20"/>
          <w:szCs w:val="20"/>
        </w:rPr>
        <w:t xml:space="preserve"> = </w:t>
      </w:r>
      <w:r w:rsidR="00A724B1" w:rsidRPr="00CF6A67">
        <w:rPr>
          <w:rFonts w:ascii="Times New Roman" w:hAnsi="Times New Roman" w:cs="Times New Roman"/>
          <w:sz w:val="20"/>
          <w:szCs w:val="20"/>
        </w:rPr>
        <w:t>‘Are outcome assessors blinded to the intervention provided?’; 5</w:t>
      </w:r>
      <w:r w:rsidRPr="00CF6A67">
        <w:rPr>
          <w:rFonts w:ascii="Times New Roman" w:hAnsi="Times New Roman" w:cs="Times New Roman"/>
          <w:sz w:val="20"/>
          <w:szCs w:val="20"/>
        </w:rPr>
        <w:t xml:space="preserve"> = </w:t>
      </w:r>
      <w:r w:rsidR="00A724B1" w:rsidRPr="00CF6A67">
        <w:rPr>
          <w:rFonts w:ascii="Times New Roman" w:hAnsi="Times New Roman" w:cs="Times New Roman"/>
          <w:sz w:val="20"/>
          <w:szCs w:val="20"/>
        </w:rPr>
        <w:t>‘Did the participants adhere to the assigned intervention?’</w:t>
      </w:r>
    </w:p>
    <w:p w14:paraId="56AF007D" w14:textId="7AF685E4" w:rsidR="00A724B1" w:rsidRPr="00FA7D97" w:rsidRDefault="00A724B1" w:rsidP="00A724B1">
      <w:pPr>
        <w:rPr>
          <w:rFonts w:ascii="Times New Roman" w:hAnsi="Times New Roman" w:cs="Times New Roman"/>
          <w:sz w:val="18"/>
          <w:szCs w:val="18"/>
          <w:highlight w:val="yellow"/>
        </w:rPr>
      </w:pPr>
    </w:p>
    <w:p w14:paraId="6A6D4EE4" w14:textId="77777777" w:rsidR="00A724B1" w:rsidRPr="00FA7D97" w:rsidRDefault="00A724B1" w:rsidP="00A724B1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08AD1C37" w14:textId="4BCF3320" w:rsidR="00A724B1" w:rsidRPr="00FD6940" w:rsidRDefault="00A724B1">
      <w:pPr>
        <w:rPr>
          <w:rFonts w:ascii="Times New Roman" w:hAnsi="Times New Roman" w:cs="Times New Roman"/>
          <w:b/>
          <w:bCs/>
        </w:rPr>
      </w:pPr>
    </w:p>
    <w:p w14:paraId="1A1985E1" w14:textId="092D4C74" w:rsidR="00FD6940" w:rsidRDefault="00FD6940">
      <w:pPr>
        <w:rPr>
          <w:rFonts w:ascii="Times New Roman" w:hAnsi="Times New Roman" w:cs="Times New Roman"/>
          <w:b/>
          <w:bCs/>
        </w:rPr>
      </w:pPr>
    </w:p>
    <w:p w14:paraId="43E002F6" w14:textId="77777777" w:rsidR="00580694" w:rsidRDefault="00580694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24EBC60F" w14:textId="35A898DA" w:rsidR="005A43B1" w:rsidRDefault="00A724B1" w:rsidP="00A724B1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861252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Table </w:t>
      </w:r>
      <w:r w:rsidR="00EA7A8B">
        <w:rPr>
          <w:rFonts w:ascii="Times New Roman" w:hAnsi="Times New Roman" w:cs="Times New Roman"/>
          <w:b/>
          <w:bCs/>
          <w:sz w:val="22"/>
          <w:szCs w:val="22"/>
        </w:rPr>
        <w:t>1</w:t>
      </w:r>
      <w:r w:rsidR="003E7D08">
        <w:rPr>
          <w:rFonts w:ascii="Times New Roman" w:hAnsi="Times New Roman" w:cs="Times New Roman"/>
          <w:b/>
          <w:bCs/>
          <w:sz w:val="22"/>
          <w:szCs w:val="22"/>
        </w:rPr>
        <w:t>4</w:t>
      </w:r>
    </w:p>
    <w:p w14:paraId="757F7496" w14:textId="77777777" w:rsidR="005A43B1" w:rsidRDefault="005A43B1" w:rsidP="00A724B1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E786F45" w14:textId="041A06B1" w:rsidR="00A724B1" w:rsidRPr="005A43B1" w:rsidRDefault="00A724B1" w:rsidP="00A724B1">
      <w:pPr>
        <w:rPr>
          <w:rFonts w:ascii="Times New Roman" w:hAnsi="Times New Roman" w:cs="Times New Roman"/>
          <w:i/>
          <w:iCs/>
          <w:sz w:val="22"/>
          <w:szCs w:val="22"/>
        </w:rPr>
      </w:pPr>
      <w:r w:rsidRPr="005A43B1">
        <w:rPr>
          <w:rFonts w:ascii="Times New Roman" w:hAnsi="Times New Roman" w:cs="Times New Roman"/>
          <w:i/>
          <w:iCs/>
          <w:sz w:val="22"/>
          <w:szCs w:val="22"/>
        </w:rPr>
        <w:t>Methodological Quality of the Included Non-randomised Controlled Trials</w:t>
      </w:r>
      <w:r w:rsidR="004A52B7" w:rsidRPr="005A43B1">
        <w:rPr>
          <w:rFonts w:ascii="Times New Roman" w:hAnsi="Times New Roman" w:cs="Times New Roman"/>
          <w:i/>
          <w:iCs/>
          <w:sz w:val="22"/>
          <w:szCs w:val="22"/>
        </w:rPr>
        <w:t xml:space="preserve"> (n = </w:t>
      </w:r>
      <w:r w:rsidR="009A1C53" w:rsidRPr="005A43B1">
        <w:rPr>
          <w:rFonts w:ascii="Times New Roman" w:hAnsi="Times New Roman" w:cs="Times New Roman"/>
          <w:i/>
          <w:iCs/>
          <w:sz w:val="22"/>
          <w:szCs w:val="22"/>
        </w:rPr>
        <w:t>7</w:t>
      </w:r>
      <w:r w:rsidR="009D46A9" w:rsidRPr="005A43B1">
        <w:rPr>
          <w:rFonts w:ascii="Times New Roman" w:hAnsi="Times New Roman" w:cs="Times New Roman"/>
          <w:i/>
          <w:iCs/>
          <w:sz w:val="22"/>
          <w:szCs w:val="22"/>
        </w:rPr>
        <w:t>7</w:t>
      </w:r>
      <w:r w:rsidR="0069253F" w:rsidRPr="005A43B1">
        <w:rPr>
          <w:rFonts w:ascii="Times New Roman" w:hAnsi="Times New Roman" w:cs="Times New Roman"/>
          <w:i/>
          <w:iCs/>
          <w:sz w:val="22"/>
          <w:szCs w:val="22"/>
        </w:rPr>
        <w:t xml:space="preserve"> </w:t>
      </w:r>
      <w:r w:rsidR="004A52B7" w:rsidRPr="005A43B1">
        <w:rPr>
          <w:rFonts w:ascii="Times New Roman" w:hAnsi="Times New Roman" w:cs="Times New Roman"/>
          <w:i/>
          <w:iCs/>
          <w:sz w:val="22"/>
          <w:szCs w:val="22"/>
        </w:rPr>
        <w:t>studies)</w:t>
      </w:r>
    </w:p>
    <w:p w14:paraId="7C1543F5" w14:textId="56DD03F1" w:rsidR="00A724B1" w:rsidRDefault="00A724B1" w:rsidP="00A724B1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969"/>
        <w:gridCol w:w="1531"/>
        <w:gridCol w:w="1531"/>
        <w:gridCol w:w="1531"/>
        <w:gridCol w:w="1531"/>
        <w:gridCol w:w="1531"/>
        <w:gridCol w:w="1531"/>
      </w:tblGrid>
      <w:tr w:rsidR="00AA5DBD" w:rsidRPr="00661230" w14:paraId="5B05DFFE" w14:textId="77777777" w:rsidTr="00171ECF">
        <w:tc>
          <w:tcPr>
            <w:tcW w:w="3969" w:type="dxa"/>
            <w:tcBorders>
              <w:bottom w:val="single" w:sz="4" w:space="0" w:color="auto"/>
            </w:tcBorders>
          </w:tcPr>
          <w:p w14:paraId="51E2F7A2" w14:textId="0763BBB3" w:rsidR="00AA5DBD" w:rsidRPr="00661230" w:rsidRDefault="00AA5DBD" w:rsidP="00450B15">
            <w:pPr>
              <w:rPr>
                <w:b/>
                <w:bCs/>
              </w:rPr>
            </w:pPr>
            <w:r w:rsidRPr="00661230">
              <w:rPr>
                <w:b/>
                <w:bCs/>
              </w:rPr>
              <w:t xml:space="preserve">Study; </w:t>
            </w:r>
            <w:r w:rsidR="006338ED">
              <w:rPr>
                <w:b/>
                <w:bCs/>
              </w:rPr>
              <w:t>D</w:t>
            </w:r>
            <w:r w:rsidRPr="00661230">
              <w:rPr>
                <w:b/>
                <w:bCs/>
              </w:rPr>
              <w:t>omain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0B42E523" w14:textId="77777777" w:rsidR="00AA5DBD" w:rsidRPr="00661230" w:rsidRDefault="00AA5DBD" w:rsidP="00C74AB8">
            <w:pPr>
              <w:jc w:val="center"/>
              <w:rPr>
                <w:b/>
                <w:bCs/>
              </w:rPr>
            </w:pPr>
            <w:r w:rsidRPr="00661230">
              <w:rPr>
                <w:b/>
                <w:bCs/>
              </w:rPr>
              <w:t>1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205D16AE" w14:textId="77777777" w:rsidR="00AA5DBD" w:rsidRPr="00661230" w:rsidRDefault="00AA5DBD" w:rsidP="00C74AB8">
            <w:pPr>
              <w:jc w:val="center"/>
              <w:rPr>
                <w:b/>
                <w:bCs/>
              </w:rPr>
            </w:pPr>
            <w:r w:rsidRPr="00661230">
              <w:rPr>
                <w:b/>
                <w:bCs/>
              </w:rPr>
              <w:t>2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2E3BD612" w14:textId="77777777" w:rsidR="00AA5DBD" w:rsidRPr="00661230" w:rsidRDefault="00AA5DBD" w:rsidP="00C74AB8">
            <w:pPr>
              <w:jc w:val="center"/>
              <w:rPr>
                <w:b/>
                <w:bCs/>
              </w:rPr>
            </w:pPr>
            <w:r w:rsidRPr="00661230">
              <w:rPr>
                <w:b/>
                <w:bCs/>
              </w:rPr>
              <w:t>3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4890479B" w14:textId="77777777" w:rsidR="00AA5DBD" w:rsidRPr="00661230" w:rsidRDefault="00AA5DBD" w:rsidP="00C74AB8">
            <w:pPr>
              <w:jc w:val="center"/>
              <w:rPr>
                <w:b/>
                <w:bCs/>
              </w:rPr>
            </w:pPr>
            <w:r w:rsidRPr="00661230">
              <w:rPr>
                <w:b/>
                <w:bCs/>
              </w:rPr>
              <w:t>4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6217E1B2" w14:textId="77777777" w:rsidR="00AA5DBD" w:rsidRPr="00661230" w:rsidRDefault="00AA5DBD" w:rsidP="00C74AB8">
            <w:pPr>
              <w:jc w:val="center"/>
              <w:rPr>
                <w:b/>
                <w:bCs/>
              </w:rPr>
            </w:pPr>
            <w:r w:rsidRPr="00661230">
              <w:rPr>
                <w:b/>
                <w:bCs/>
              </w:rPr>
              <w:t>5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493A4214" w14:textId="0C60E123" w:rsidR="00AA5DBD" w:rsidRPr="00661230" w:rsidRDefault="00AA5DBD" w:rsidP="00C74AB8">
            <w:pPr>
              <w:jc w:val="center"/>
              <w:rPr>
                <w:b/>
                <w:bCs/>
              </w:rPr>
            </w:pPr>
            <w:r w:rsidRPr="00661230">
              <w:rPr>
                <w:b/>
                <w:bCs/>
              </w:rPr>
              <w:t>MMAT score (</w:t>
            </w:r>
            <w:r w:rsidR="001F6A9C">
              <w:rPr>
                <w:b/>
                <w:bCs/>
              </w:rPr>
              <w:t>%</w:t>
            </w:r>
            <w:r w:rsidRPr="00661230">
              <w:rPr>
                <w:b/>
                <w:bCs/>
              </w:rPr>
              <w:t>)</w:t>
            </w:r>
          </w:p>
        </w:tc>
      </w:tr>
      <w:tr w:rsidR="00171ECF" w:rsidRPr="00661230" w14:paraId="46593927" w14:textId="77777777" w:rsidTr="00931EA4">
        <w:tc>
          <w:tcPr>
            <w:tcW w:w="13155" w:type="dxa"/>
            <w:gridSpan w:val="7"/>
            <w:shd w:val="pct12" w:color="auto" w:fill="auto"/>
          </w:tcPr>
          <w:p w14:paraId="36D9387F" w14:textId="2AE13AFB" w:rsidR="00171ECF" w:rsidRPr="00661230" w:rsidRDefault="00171ECF" w:rsidP="00171ECF">
            <w:pPr>
              <w:rPr>
                <w:b/>
                <w:bCs/>
              </w:rPr>
            </w:pPr>
            <w:r w:rsidRPr="0026416B">
              <w:rPr>
                <w:b/>
                <w:bCs/>
                <w:color w:val="000000"/>
                <w:sz w:val="18"/>
                <w:szCs w:val="18"/>
              </w:rPr>
              <w:t>Education</w:t>
            </w:r>
          </w:p>
        </w:tc>
      </w:tr>
      <w:tr w:rsidR="00285774" w:rsidRPr="00661230" w14:paraId="5F22F71F" w14:textId="77777777" w:rsidTr="006338ED">
        <w:tc>
          <w:tcPr>
            <w:tcW w:w="3969" w:type="dxa"/>
          </w:tcPr>
          <w:p w14:paraId="1664D2B5" w14:textId="122055FC" w:rsidR="00285774" w:rsidRPr="00661230" w:rsidRDefault="00285774" w:rsidP="00285774">
            <w:pPr>
              <w:rPr>
                <w:b/>
                <w:bCs/>
              </w:rPr>
            </w:pPr>
            <w:r w:rsidRPr="00661230">
              <w:rPr>
                <w:sz w:val="18"/>
                <w:szCs w:val="18"/>
              </w:rPr>
              <w:t>Bedel, Ercan and Sahan</w:t>
            </w:r>
            <w:r w:rsidR="00D65734">
              <w:rPr>
                <w:sz w:val="18"/>
                <w:szCs w:val="18"/>
              </w:rPr>
              <w:t xml:space="preserve"> (202)</w:t>
            </w:r>
            <w:r w:rsidR="002E3530">
              <w:rPr>
                <w:sz w:val="18"/>
                <w:szCs w:val="18"/>
              </w:rPr>
              <w:t xml:space="preserve"> </w:t>
            </w:r>
            <w:r w:rsidRPr="00D65734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531" w:type="dxa"/>
          </w:tcPr>
          <w:p w14:paraId="34F42ED7" w14:textId="129EC17E" w:rsidR="00285774" w:rsidRPr="00661230" w:rsidRDefault="00C3606F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16B5B3B7" w14:textId="14D60FBD" w:rsidR="00285774" w:rsidRPr="00661230" w:rsidRDefault="00FA7D97" w:rsidP="00C74AB8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53BC4381" w14:textId="6F71C7C0" w:rsidR="00285774" w:rsidRPr="00661230" w:rsidRDefault="00C3606F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78768566" w14:textId="7B090DCD" w:rsidR="00285774" w:rsidRPr="00661230" w:rsidRDefault="00C3606F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75E89C94" w14:textId="256377D2" w:rsidR="00285774" w:rsidRPr="00661230" w:rsidRDefault="00C3606F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77CBC3C9" w14:textId="4511B8AA" w:rsidR="00285774" w:rsidRPr="00661230" w:rsidRDefault="00285774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</w:rPr>
              <w:t>20</w:t>
            </w:r>
          </w:p>
        </w:tc>
      </w:tr>
      <w:tr w:rsidR="00285774" w:rsidRPr="00661230" w14:paraId="214992A9" w14:textId="77777777" w:rsidTr="006338ED">
        <w:tc>
          <w:tcPr>
            <w:tcW w:w="3969" w:type="dxa"/>
          </w:tcPr>
          <w:p w14:paraId="5B6F38E7" w14:textId="05D5727B" w:rsidR="00285774" w:rsidRPr="00661230" w:rsidRDefault="00285774" w:rsidP="00285774">
            <w:pPr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Boutin</w:t>
            </w:r>
            <w:r w:rsidR="00D65734">
              <w:rPr>
                <w:color w:val="000000"/>
                <w:sz w:val="18"/>
                <w:szCs w:val="18"/>
              </w:rPr>
              <w:t xml:space="preserve"> (1978)</w:t>
            </w:r>
            <w:r w:rsidR="002E3530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31" w:type="dxa"/>
          </w:tcPr>
          <w:p w14:paraId="54E6CB2F" w14:textId="285ACA5C" w:rsidR="00285774" w:rsidRPr="00661230" w:rsidRDefault="00FA7D97" w:rsidP="00C74AB8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350DBF0A" w14:textId="51BA4B88" w:rsidR="00285774" w:rsidRPr="00661230" w:rsidRDefault="00FA7D97" w:rsidP="00C74AB8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6B66AADD" w14:textId="1082BE0F" w:rsidR="00285774" w:rsidRPr="00661230" w:rsidRDefault="00FA7D97" w:rsidP="00C74AB8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5CB5BE05" w14:textId="73F880FD" w:rsidR="00285774" w:rsidRPr="00661230" w:rsidRDefault="00C3606F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4347A8A6" w14:textId="1F79519D" w:rsidR="00285774" w:rsidRPr="00661230" w:rsidRDefault="00C3606F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2F1DB22F" w14:textId="53E6224E" w:rsidR="00285774" w:rsidRPr="00661230" w:rsidRDefault="00285774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</w:rPr>
              <w:t>60</w:t>
            </w:r>
          </w:p>
        </w:tc>
      </w:tr>
      <w:tr w:rsidR="00285774" w:rsidRPr="00661230" w14:paraId="3561F7A1" w14:textId="77777777" w:rsidTr="006338ED">
        <w:tc>
          <w:tcPr>
            <w:tcW w:w="3969" w:type="dxa"/>
          </w:tcPr>
          <w:p w14:paraId="1E8C3237" w14:textId="4A5D2784" w:rsidR="00285774" w:rsidRPr="00661230" w:rsidRDefault="00285774" w:rsidP="00285774">
            <w:pPr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aruso</w:t>
            </w:r>
            <w:r w:rsidR="00D65734">
              <w:rPr>
                <w:color w:val="000000"/>
                <w:sz w:val="18"/>
                <w:szCs w:val="18"/>
              </w:rPr>
              <w:t xml:space="preserve"> et al. (2018)</w:t>
            </w:r>
            <w:r w:rsidR="002E3530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31" w:type="dxa"/>
          </w:tcPr>
          <w:p w14:paraId="036F3323" w14:textId="682C5A1C" w:rsidR="00285774" w:rsidRPr="00661230" w:rsidRDefault="00FA7D97" w:rsidP="00C74AB8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5C09804F" w14:textId="0C3CB680" w:rsidR="00285774" w:rsidRPr="00661230" w:rsidRDefault="00285774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531" w:type="dxa"/>
          </w:tcPr>
          <w:p w14:paraId="738C322F" w14:textId="10320466" w:rsidR="00285774" w:rsidRPr="00661230" w:rsidRDefault="00C3606F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646E2CF5" w14:textId="69DF83DC" w:rsidR="00285774" w:rsidRPr="00661230" w:rsidRDefault="00C3606F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71BFA4D1" w14:textId="3ED281B6" w:rsidR="00285774" w:rsidRPr="00661230" w:rsidRDefault="00C3606F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6022E2C1" w14:textId="3EBEEE4A" w:rsidR="00285774" w:rsidRPr="00661230" w:rsidRDefault="00285774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</w:rPr>
              <w:t>20</w:t>
            </w:r>
          </w:p>
        </w:tc>
      </w:tr>
      <w:tr w:rsidR="00285774" w:rsidRPr="00661230" w14:paraId="135A7532" w14:textId="77777777" w:rsidTr="006338ED">
        <w:tc>
          <w:tcPr>
            <w:tcW w:w="3969" w:type="dxa"/>
          </w:tcPr>
          <w:p w14:paraId="0A65BC73" w14:textId="12193F8E" w:rsidR="00285774" w:rsidRPr="00661230" w:rsidRDefault="00D65734" w:rsidP="00285774">
            <w:pPr>
              <w:rPr>
                <w:b/>
                <w:bCs/>
              </w:rPr>
            </w:pPr>
            <w:r w:rsidRPr="00851F97">
              <w:rPr>
                <w:sz w:val="18"/>
                <w:szCs w:val="18"/>
              </w:rPr>
              <w:t>Cristea et al. (2006;</w:t>
            </w:r>
            <w:r>
              <w:rPr>
                <w:sz w:val="18"/>
                <w:szCs w:val="18"/>
              </w:rPr>
              <w:t xml:space="preserve"> </w:t>
            </w:r>
            <w:r w:rsidRPr="00851F97">
              <w:rPr>
                <w:sz w:val="18"/>
                <w:szCs w:val="18"/>
              </w:rPr>
              <w:t>2008)</w:t>
            </w:r>
            <w:r w:rsidR="002E3530">
              <w:rPr>
                <w:sz w:val="18"/>
                <w:szCs w:val="18"/>
              </w:rPr>
              <w:t xml:space="preserve"> </w:t>
            </w:r>
          </w:p>
        </w:tc>
        <w:tc>
          <w:tcPr>
            <w:tcW w:w="1531" w:type="dxa"/>
          </w:tcPr>
          <w:p w14:paraId="7BFB3CE6" w14:textId="2B16F60E" w:rsidR="00285774" w:rsidRPr="00661230" w:rsidRDefault="00FA7D97" w:rsidP="00C74AB8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705C3B70" w14:textId="76FC2AA0" w:rsidR="00285774" w:rsidRPr="00661230" w:rsidRDefault="00FA7D97" w:rsidP="00C74AB8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1D612982" w14:textId="2CC70773" w:rsidR="00285774" w:rsidRPr="00661230" w:rsidRDefault="00C3606F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33821068" w14:textId="5F5BAE70" w:rsidR="00285774" w:rsidRPr="00661230" w:rsidRDefault="00FA7D97" w:rsidP="00C74AB8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1FBC37C1" w14:textId="6A758291" w:rsidR="00285774" w:rsidRPr="00661230" w:rsidRDefault="00C3606F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12B3B604" w14:textId="3DC87290" w:rsidR="00285774" w:rsidRPr="00661230" w:rsidRDefault="00285774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</w:rPr>
              <w:t>60</w:t>
            </w:r>
          </w:p>
        </w:tc>
      </w:tr>
      <w:tr w:rsidR="00285774" w:rsidRPr="00661230" w14:paraId="5ADC384C" w14:textId="77777777" w:rsidTr="006338ED">
        <w:tc>
          <w:tcPr>
            <w:tcW w:w="3969" w:type="dxa"/>
          </w:tcPr>
          <w:p w14:paraId="104ECC6B" w14:textId="5EEA3BDC" w:rsidR="00285774" w:rsidRPr="00661230" w:rsidRDefault="00285774" w:rsidP="00285774">
            <w:pPr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David &amp; Cobeanu</w:t>
            </w:r>
            <w:r w:rsidR="008C2B2F">
              <w:rPr>
                <w:color w:val="000000"/>
                <w:sz w:val="18"/>
                <w:szCs w:val="18"/>
              </w:rPr>
              <w:t xml:space="preserve"> (2016)</w:t>
            </w:r>
            <w:r w:rsidR="002E3530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31" w:type="dxa"/>
          </w:tcPr>
          <w:p w14:paraId="3A04E2C3" w14:textId="3FF47014" w:rsidR="00285774" w:rsidRPr="00661230" w:rsidRDefault="00FA7D97" w:rsidP="00C74AB8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687C2E07" w14:textId="092E70C4" w:rsidR="00285774" w:rsidRPr="00661230" w:rsidRDefault="00FA7D97" w:rsidP="00C74AB8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7EFE9E8D" w14:textId="47D0ECE8" w:rsidR="00285774" w:rsidRPr="00661230" w:rsidRDefault="00FA7D97" w:rsidP="00C74AB8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09158987" w14:textId="391EF2EE" w:rsidR="00285774" w:rsidRPr="00661230" w:rsidRDefault="00C3606F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1A49AEBA" w14:textId="735A70C5" w:rsidR="00285774" w:rsidRPr="00661230" w:rsidRDefault="00C3606F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17C0CF45" w14:textId="4DDFC472" w:rsidR="00285774" w:rsidRPr="00661230" w:rsidRDefault="00285774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</w:rPr>
              <w:t>60</w:t>
            </w:r>
          </w:p>
        </w:tc>
      </w:tr>
      <w:tr w:rsidR="00285774" w:rsidRPr="00661230" w14:paraId="35D7E76E" w14:textId="77777777" w:rsidTr="006338ED">
        <w:tc>
          <w:tcPr>
            <w:tcW w:w="3969" w:type="dxa"/>
          </w:tcPr>
          <w:p w14:paraId="4D689838" w14:textId="40A84660" w:rsidR="00285774" w:rsidRPr="00661230" w:rsidRDefault="00285774" w:rsidP="00285774">
            <w:pPr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David</w:t>
            </w:r>
            <w:r w:rsidR="008C2B2F">
              <w:rPr>
                <w:color w:val="000000"/>
                <w:sz w:val="18"/>
                <w:szCs w:val="18"/>
              </w:rPr>
              <w:t xml:space="preserve"> et al. (2021)</w:t>
            </w:r>
            <w:r w:rsidR="002E3530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31" w:type="dxa"/>
          </w:tcPr>
          <w:p w14:paraId="40A489AA" w14:textId="426A852F" w:rsidR="00285774" w:rsidRPr="00661230" w:rsidRDefault="00FA7D97" w:rsidP="00C74AB8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03421920" w14:textId="695A4C15" w:rsidR="00285774" w:rsidRPr="00661230" w:rsidRDefault="00FA7D97" w:rsidP="00C74AB8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19CA965A" w14:textId="42628F4A" w:rsidR="00285774" w:rsidRPr="00661230" w:rsidRDefault="00C3606F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0BF6B73E" w14:textId="39FCBE74" w:rsidR="00285774" w:rsidRPr="00661230" w:rsidRDefault="00C3606F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12E08704" w14:textId="6B5EBBFD" w:rsidR="00285774" w:rsidRPr="00661230" w:rsidRDefault="00FA7D97" w:rsidP="00C74AB8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4AA84E7D" w14:textId="1C8023DB" w:rsidR="00285774" w:rsidRPr="00661230" w:rsidRDefault="00285774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</w:rPr>
              <w:t>60</w:t>
            </w:r>
          </w:p>
        </w:tc>
      </w:tr>
      <w:tr w:rsidR="005B5329" w:rsidRPr="00661230" w14:paraId="0D568C94" w14:textId="77777777" w:rsidTr="006338ED">
        <w:tc>
          <w:tcPr>
            <w:tcW w:w="3969" w:type="dxa"/>
          </w:tcPr>
          <w:p w14:paraId="474165DD" w14:textId="780A3316" w:rsidR="005B5329" w:rsidRPr="00661230" w:rsidRDefault="005B5329" w:rsidP="00285774">
            <w:pPr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David et al. (2022)</w:t>
            </w:r>
          </w:p>
        </w:tc>
        <w:tc>
          <w:tcPr>
            <w:tcW w:w="1531" w:type="dxa"/>
          </w:tcPr>
          <w:p w14:paraId="32EDA95A" w14:textId="36664921" w:rsidR="005B5329" w:rsidRDefault="005B5329" w:rsidP="00C74AB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6286A1E8" w14:textId="64B91EA9" w:rsidR="005B5329" w:rsidRDefault="005B5329" w:rsidP="00C74AB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61FE34AB" w14:textId="010D22AA" w:rsidR="005B5329" w:rsidRPr="00661230" w:rsidRDefault="005B5329" w:rsidP="00C74AB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703779D5" w14:textId="05E95C07" w:rsidR="005B5329" w:rsidRPr="00661230" w:rsidRDefault="005B5329" w:rsidP="00C74AB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1B49C7EF" w14:textId="4D24756A" w:rsidR="005B5329" w:rsidRDefault="005B5329" w:rsidP="00C74AB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7887D07F" w14:textId="02D48A15" w:rsidR="005B5329" w:rsidRPr="00661230" w:rsidRDefault="005B5329" w:rsidP="00C74AB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0</w:t>
            </w:r>
          </w:p>
        </w:tc>
      </w:tr>
      <w:tr w:rsidR="00285774" w:rsidRPr="00661230" w14:paraId="2811FE5B" w14:textId="77777777" w:rsidTr="006338ED">
        <w:tc>
          <w:tcPr>
            <w:tcW w:w="3969" w:type="dxa"/>
          </w:tcPr>
          <w:p w14:paraId="36D62E85" w14:textId="362CDDE6" w:rsidR="00285774" w:rsidRPr="00661230" w:rsidRDefault="00285774" w:rsidP="00285774">
            <w:pPr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Flanagan</w:t>
            </w:r>
            <w:r w:rsidR="008C2B2F">
              <w:rPr>
                <w:color w:val="000000"/>
                <w:sz w:val="18"/>
                <w:szCs w:val="18"/>
              </w:rPr>
              <w:t xml:space="preserve"> et al. (1998)</w:t>
            </w:r>
            <w:r w:rsidR="002E3530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31" w:type="dxa"/>
          </w:tcPr>
          <w:p w14:paraId="51C369B3" w14:textId="6FA52D60" w:rsidR="00285774" w:rsidRPr="00661230" w:rsidRDefault="00C3606F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50BAD982" w14:textId="4B6EB9DE" w:rsidR="00285774" w:rsidRPr="00661230" w:rsidRDefault="00FA7D97" w:rsidP="00C74AB8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2B373621" w14:textId="54FDBB61" w:rsidR="00285774" w:rsidRPr="00661230" w:rsidRDefault="00FA7D97" w:rsidP="00C74AB8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00246B08" w14:textId="2ECAA6CD" w:rsidR="00285774" w:rsidRPr="00661230" w:rsidRDefault="00C3606F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102AB99F" w14:textId="2F6DC1BE" w:rsidR="00285774" w:rsidRPr="00661230" w:rsidRDefault="00C3606F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521FC694" w14:textId="7AEC453F" w:rsidR="00285774" w:rsidRPr="00661230" w:rsidRDefault="00285774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</w:rPr>
              <w:t>40</w:t>
            </w:r>
          </w:p>
        </w:tc>
      </w:tr>
      <w:tr w:rsidR="00285774" w:rsidRPr="00661230" w14:paraId="41C08213" w14:textId="77777777" w:rsidTr="006338ED">
        <w:tc>
          <w:tcPr>
            <w:tcW w:w="3969" w:type="dxa"/>
          </w:tcPr>
          <w:p w14:paraId="5557A5E6" w14:textId="0AF47A8B" w:rsidR="00285774" w:rsidRPr="00661230" w:rsidRDefault="00285774" w:rsidP="00285774">
            <w:pPr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Jacobs and Croake</w:t>
            </w:r>
            <w:r w:rsidR="008C2B2F">
              <w:rPr>
                <w:color w:val="000000"/>
                <w:sz w:val="18"/>
                <w:szCs w:val="18"/>
              </w:rPr>
              <w:t xml:space="preserve"> (1976)</w:t>
            </w:r>
            <w:r w:rsidR="002E3530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31" w:type="dxa"/>
          </w:tcPr>
          <w:p w14:paraId="1E845547" w14:textId="20AE6380" w:rsidR="00285774" w:rsidRPr="00661230" w:rsidRDefault="00285774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531" w:type="dxa"/>
          </w:tcPr>
          <w:p w14:paraId="55C84DC6" w14:textId="1AB33BA5" w:rsidR="00285774" w:rsidRPr="00661230" w:rsidRDefault="00FA7D97" w:rsidP="00C74AB8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005C7BA0" w14:textId="5420470F" w:rsidR="00285774" w:rsidRPr="00661230" w:rsidRDefault="00FA7D97" w:rsidP="00C74AB8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76FF62AB" w14:textId="5D2BF84B" w:rsidR="00285774" w:rsidRPr="00661230" w:rsidRDefault="00285774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531" w:type="dxa"/>
          </w:tcPr>
          <w:p w14:paraId="3E792725" w14:textId="7AE14A6E" w:rsidR="00285774" w:rsidRPr="00661230" w:rsidRDefault="00C3606F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48DF8364" w14:textId="55298709" w:rsidR="00285774" w:rsidRPr="00661230" w:rsidRDefault="00285774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</w:rPr>
              <w:t>40</w:t>
            </w:r>
          </w:p>
        </w:tc>
      </w:tr>
      <w:tr w:rsidR="00285774" w:rsidRPr="00661230" w14:paraId="60FDFD6E" w14:textId="77777777" w:rsidTr="006338ED">
        <w:tc>
          <w:tcPr>
            <w:tcW w:w="3969" w:type="dxa"/>
          </w:tcPr>
          <w:p w14:paraId="114AD837" w14:textId="0D0007B0" w:rsidR="00285774" w:rsidRPr="00661230" w:rsidRDefault="00285774" w:rsidP="00285774">
            <w:pPr>
              <w:rPr>
                <w:b/>
                <w:bCs/>
              </w:rPr>
            </w:pPr>
            <w:r w:rsidRPr="00661230">
              <w:rPr>
                <w:sz w:val="18"/>
                <w:szCs w:val="18"/>
              </w:rPr>
              <w:t>Kabasakal and Emiroğlu</w:t>
            </w:r>
            <w:r w:rsidR="008C2B2F">
              <w:rPr>
                <w:sz w:val="18"/>
                <w:szCs w:val="18"/>
              </w:rPr>
              <w:t xml:space="preserve"> (2020)</w:t>
            </w:r>
            <w:r w:rsidR="002E3530">
              <w:rPr>
                <w:sz w:val="18"/>
                <w:szCs w:val="18"/>
              </w:rPr>
              <w:t xml:space="preserve"> </w:t>
            </w:r>
          </w:p>
        </w:tc>
        <w:tc>
          <w:tcPr>
            <w:tcW w:w="1531" w:type="dxa"/>
          </w:tcPr>
          <w:p w14:paraId="7F556A21" w14:textId="0A73E0E2" w:rsidR="00285774" w:rsidRPr="00661230" w:rsidRDefault="00FA7D97" w:rsidP="00C74AB8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0AD55E04" w14:textId="45EE8C70" w:rsidR="00285774" w:rsidRPr="00661230" w:rsidRDefault="00FA7D97" w:rsidP="00C74AB8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368473D4" w14:textId="2FF16176" w:rsidR="00285774" w:rsidRPr="00661230" w:rsidRDefault="00C3606F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125C6495" w14:textId="5A34BD50" w:rsidR="00285774" w:rsidRPr="00661230" w:rsidRDefault="00C3606F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7D8B766D" w14:textId="344F90E9" w:rsidR="00285774" w:rsidRPr="00661230" w:rsidRDefault="00C3606F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6A4B2CAE" w14:textId="352E3591" w:rsidR="00285774" w:rsidRPr="00661230" w:rsidRDefault="00285774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</w:rPr>
              <w:t>40</w:t>
            </w:r>
          </w:p>
        </w:tc>
      </w:tr>
      <w:tr w:rsidR="00285774" w:rsidRPr="00661230" w14:paraId="2596769D" w14:textId="77777777" w:rsidTr="006338ED">
        <w:tc>
          <w:tcPr>
            <w:tcW w:w="3969" w:type="dxa"/>
          </w:tcPr>
          <w:p w14:paraId="0AF04639" w14:textId="36CFEB83" w:rsidR="00285774" w:rsidRPr="00661230" w:rsidRDefault="00285774" w:rsidP="00285774">
            <w:pPr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Lupu and Iftene</w:t>
            </w:r>
            <w:r w:rsidR="008C2B2F">
              <w:rPr>
                <w:color w:val="000000"/>
                <w:sz w:val="18"/>
                <w:szCs w:val="18"/>
              </w:rPr>
              <w:t xml:space="preserve"> (2009)</w:t>
            </w:r>
            <w:r w:rsidR="002E3530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31" w:type="dxa"/>
          </w:tcPr>
          <w:p w14:paraId="3EC2A357" w14:textId="5487937D" w:rsidR="00285774" w:rsidRPr="00661230" w:rsidRDefault="00FA7D97" w:rsidP="00C74AB8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4C012802" w14:textId="4C4A4B05" w:rsidR="00285774" w:rsidRPr="00661230" w:rsidRDefault="00FA7D97" w:rsidP="00C74AB8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6368A1AD" w14:textId="29946A4A" w:rsidR="00285774" w:rsidRPr="00661230" w:rsidRDefault="00FA7D97" w:rsidP="00C74AB8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400F5898" w14:textId="6B77153B" w:rsidR="00285774" w:rsidRPr="00661230" w:rsidRDefault="00C3606F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27C68487" w14:textId="5276696D" w:rsidR="00285774" w:rsidRPr="00661230" w:rsidRDefault="00C3606F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05D7098F" w14:textId="48C9D896" w:rsidR="00285774" w:rsidRPr="00661230" w:rsidRDefault="00285774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</w:rPr>
              <w:t>60</w:t>
            </w:r>
          </w:p>
        </w:tc>
      </w:tr>
      <w:tr w:rsidR="00285774" w:rsidRPr="00661230" w14:paraId="5556EB40" w14:textId="77777777" w:rsidTr="006338ED">
        <w:tc>
          <w:tcPr>
            <w:tcW w:w="3969" w:type="dxa"/>
          </w:tcPr>
          <w:p w14:paraId="18511956" w14:textId="235E2880" w:rsidR="00285774" w:rsidRPr="00661230" w:rsidRDefault="00285774" w:rsidP="00285774">
            <w:pPr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McCormick</w:t>
            </w:r>
            <w:r w:rsidR="008C2B2F">
              <w:rPr>
                <w:color w:val="000000"/>
                <w:sz w:val="18"/>
                <w:szCs w:val="18"/>
              </w:rPr>
              <w:t xml:space="preserve"> et al. (1991)</w:t>
            </w:r>
            <w:r w:rsidR="002E3530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31" w:type="dxa"/>
          </w:tcPr>
          <w:p w14:paraId="7A45C9D6" w14:textId="4C66CA59" w:rsidR="00285774" w:rsidRPr="00661230" w:rsidRDefault="00FA7D97" w:rsidP="00C74AB8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625D0F86" w14:textId="6B84FF8D" w:rsidR="00285774" w:rsidRPr="00661230" w:rsidRDefault="00FA7D97" w:rsidP="00C74AB8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27298064" w14:textId="23B75124" w:rsidR="00285774" w:rsidRPr="00661230" w:rsidRDefault="00C3606F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7E2F47B4" w14:textId="4AB0A40D" w:rsidR="00285774" w:rsidRPr="00661230" w:rsidRDefault="00C3606F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76DEBA40" w14:textId="7592559F" w:rsidR="00285774" w:rsidRPr="00661230" w:rsidRDefault="00C3606F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599C1ED0" w14:textId="0286D554" w:rsidR="00285774" w:rsidRPr="00661230" w:rsidRDefault="00285774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</w:rPr>
              <w:t>40</w:t>
            </w:r>
          </w:p>
        </w:tc>
      </w:tr>
      <w:tr w:rsidR="00285774" w:rsidRPr="00661230" w14:paraId="04731A10" w14:textId="77777777" w:rsidTr="006338ED">
        <w:tc>
          <w:tcPr>
            <w:tcW w:w="3969" w:type="dxa"/>
          </w:tcPr>
          <w:p w14:paraId="028BE05A" w14:textId="57006FAC" w:rsidR="00285774" w:rsidRPr="00661230" w:rsidRDefault="00285774" w:rsidP="00285774">
            <w:pPr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Mio and Matsumuto</w:t>
            </w:r>
            <w:r w:rsidR="008C2B2F">
              <w:rPr>
                <w:color w:val="000000"/>
                <w:sz w:val="18"/>
                <w:szCs w:val="18"/>
              </w:rPr>
              <w:t xml:space="preserve"> (2018)</w:t>
            </w:r>
            <w:r w:rsidR="002E3530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31" w:type="dxa"/>
          </w:tcPr>
          <w:p w14:paraId="4B2A97F7" w14:textId="635AA3E1" w:rsidR="00285774" w:rsidRPr="00661230" w:rsidRDefault="00FA7D97" w:rsidP="00C74AB8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3C14AC36" w14:textId="6F92F63C" w:rsidR="00285774" w:rsidRPr="00661230" w:rsidRDefault="00FA7D97" w:rsidP="00C74AB8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001F570F" w14:textId="5807719B" w:rsidR="00285774" w:rsidRPr="00661230" w:rsidRDefault="00FA7D97" w:rsidP="00C74AB8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4D5B79D8" w14:textId="09EB98DF" w:rsidR="00285774" w:rsidRPr="00661230" w:rsidRDefault="00C3606F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495E316E" w14:textId="2E5449E7" w:rsidR="00285774" w:rsidRPr="00661230" w:rsidRDefault="00C3606F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3D9B28A5" w14:textId="09B29B09" w:rsidR="00285774" w:rsidRPr="00661230" w:rsidRDefault="00285774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</w:rPr>
              <w:t>60</w:t>
            </w:r>
          </w:p>
        </w:tc>
      </w:tr>
      <w:tr w:rsidR="00285774" w:rsidRPr="00661230" w14:paraId="0A0F57DC" w14:textId="77777777" w:rsidTr="006338ED">
        <w:tc>
          <w:tcPr>
            <w:tcW w:w="3969" w:type="dxa"/>
          </w:tcPr>
          <w:p w14:paraId="4EBB7C4D" w14:textId="29DA5E68" w:rsidR="00285774" w:rsidRPr="00661230" w:rsidRDefault="00285774" w:rsidP="00285774">
            <w:pPr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Morris</w:t>
            </w:r>
            <w:r w:rsidR="008C2B2F">
              <w:rPr>
                <w:color w:val="000000"/>
                <w:sz w:val="18"/>
                <w:szCs w:val="18"/>
              </w:rPr>
              <w:t xml:space="preserve"> (1993)</w:t>
            </w:r>
            <w:r w:rsidR="002E3530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31" w:type="dxa"/>
          </w:tcPr>
          <w:p w14:paraId="099C816C" w14:textId="41F3CC3B" w:rsidR="00285774" w:rsidRPr="00661230" w:rsidRDefault="00FA7D97" w:rsidP="00C74AB8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541DD1D8" w14:textId="21EA2343" w:rsidR="00285774" w:rsidRPr="00661230" w:rsidRDefault="00FA7D97" w:rsidP="00C74AB8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17081B7F" w14:textId="72A3E0CE" w:rsidR="00285774" w:rsidRPr="00661230" w:rsidRDefault="00C3606F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2D138A50" w14:textId="13F44064" w:rsidR="00285774" w:rsidRPr="00661230" w:rsidRDefault="00C3606F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61ADFB39" w14:textId="1C56F20E" w:rsidR="00285774" w:rsidRPr="00661230" w:rsidRDefault="00C3606F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6A8BA394" w14:textId="23F25F7F" w:rsidR="00285774" w:rsidRPr="00661230" w:rsidRDefault="00285774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</w:rPr>
              <w:t>40</w:t>
            </w:r>
          </w:p>
        </w:tc>
      </w:tr>
      <w:tr w:rsidR="005B5329" w:rsidRPr="00661230" w14:paraId="3A3E2084" w14:textId="77777777" w:rsidTr="006338ED">
        <w:tc>
          <w:tcPr>
            <w:tcW w:w="3969" w:type="dxa"/>
          </w:tcPr>
          <w:p w14:paraId="59A2C882" w14:textId="574F7797" w:rsidR="005B5329" w:rsidRPr="00661230" w:rsidRDefault="005B5329" w:rsidP="00285774">
            <w:pPr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Popa &amp; Predatu (2019)</w:t>
            </w:r>
          </w:p>
        </w:tc>
        <w:tc>
          <w:tcPr>
            <w:tcW w:w="1531" w:type="dxa"/>
          </w:tcPr>
          <w:p w14:paraId="54F3059B" w14:textId="1606564F" w:rsidR="005B5329" w:rsidRDefault="005B5329" w:rsidP="00C74AB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0A2AF81C" w14:textId="34844072" w:rsidR="005B5329" w:rsidRDefault="005B5329" w:rsidP="00C74AB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2D7CF3C2" w14:textId="5B3244DB" w:rsidR="005B5329" w:rsidRPr="00661230" w:rsidRDefault="005B5329" w:rsidP="00C74AB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2DA02C0D" w14:textId="649A9038" w:rsidR="005B5329" w:rsidRPr="00661230" w:rsidRDefault="005B5329" w:rsidP="00C74AB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74C6A8A4" w14:textId="189BB167" w:rsidR="005B5329" w:rsidRPr="00661230" w:rsidRDefault="005B5329" w:rsidP="00C74AB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04408515" w14:textId="36CFA299" w:rsidR="005B5329" w:rsidRPr="00661230" w:rsidRDefault="005B5329" w:rsidP="00C74AB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</w:tr>
      <w:tr w:rsidR="00285774" w:rsidRPr="00661230" w14:paraId="39A16DC6" w14:textId="77777777" w:rsidTr="006338ED">
        <w:tc>
          <w:tcPr>
            <w:tcW w:w="3969" w:type="dxa"/>
          </w:tcPr>
          <w:p w14:paraId="09AA4667" w14:textId="616296BA" w:rsidR="00285774" w:rsidRPr="00661230" w:rsidRDefault="00285774" w:rsidP="00285774">
            <w:pPr>
              <w:rPr>
                <w:b/>
                <w:bCs/>
              </w:rPr>
            </w:pPr>
            <w:r w:rsidRPr="00661230">
              <w:rPr>
                <w:sz w:val="18"/>
                <w:szCs w:val="18"/>
              </w:rPr>
              <w:t>Schenk</w:t>
            </w:r>
            <w:r w:rsidR="008C2B2F">
              <w:rPr>
                <w:sz w:val="18"/>
                <w:szCs w:val="18"/>
              </w:rPr>
              <w:t xml:space="preserve"> et al. (2020)</w:t>
            </w:r>
            <w:r w:rsidR="002E3530">
              <w:rPr>
                <w:sz w:val="18"/>
                <w:szCs w:val="18"/>
              </w:rPr>
              <w:t xml:space="preserve"> </w:t>
            </w:r>
          </w:p>
        </w:tc>
        <w:tc>
          <w:tcPr>
            <w:tcW w:w="1531" w:type="dxa"/>
          </w:tcPr>
          <w:p w14:paraId="645B88BA" w14:textId="6F4E2362" w:rsidR="00285774" w:rsidRPr="00661230" w:rsidRDefault="00FA7D97" w:rsidP="00C74AB8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269920F6" w14:textId="40E08488" w:rsidR="00285774" w:rsidRPr="00661230" w:rsidRDefault="00FA7D97" w:rsidP="00C74AB8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5B924B97" w14:textId="4E90BFA1" w:rsidR="00285774" w:rsidRPr="00661230" w:rsidRDefault="00C3606F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166AD1F9" w14:textId="22145457" w:rsidR="00285774" w:rsidRPr="00661230" w:rsidRDefault="00C3606F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1B060970" w14:textId="00F440B6" w:rsidR="00285774" w:rsidRPr="00661230" w:rsidRDefault="00C3606F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51A4C835" w14:textId="24465097" w:rsidR="00285774" w:rsidRPr="00661230" w:rsidRDefault="00285774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</w:rPr>
              <w:t>40</w:t>
            </w:r>
          </w:p>
        </w:tc>
      </w:tr>
      <w:tr w:rsidR="00285774" w:rsidRPr="00661230" w14:paraId="2E1F6CDA" w14:textId="77777777" w:rsidTr="006338ED">
        <w:tc>
          <w:tcPr>
            <w:tcW w:w="3969" w:type="dxa"/>
          </w:tcPr>
          <w:p w14:paraId="00FD1A94" w14:textId="3085E629" w:rsidR="00285774" w:rsidRPr="00661230" w:rsidRDefault="00285774" w:rsidP="00285774">
            <w:pPr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Thorpe</w:t>
            </w:r>
            <w:r w:rsidR="008C2B2F">
              <w:rPr>
                <w:color w:val="000000"/>
                <w:sz w:val="18"/>
                <w:szCs w:val="18"/>
              </w:rPr>
              <w:t xml:space="preserve"> et al. (1984) Study 1</w:t>
            </w:r>
            <w:r w:rsidR="002E3530">
              <w:rPr>
                <w:color w:val="000000"/>
                <w:sz w:val="18"/>
                <w:szCs w:val="18"/>
              </w:rPr>
              <w:t xml:space="preserve"> </w:t>
            </w:r>
            <w:r w:rsidR="008C2B2F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31" w:type="dxa"/>
          </w:tcPr>
          <w:p w14:paraId="08F1447C" w14:textId="356334F3" w:rsidR="00285774" w:rsidRPr="00661230" w:rsidRDefault="00285774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531" w:type="dxa"/>
          </w:tcPr>
          <w:p w14:paraId="2ADCFCAD" w14:textId="39F315E9" w:rsidR="00285774" w:rsidRPr="00661230" w:rsidRDefault="00285774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531" w:type="dxa"/>
          </w:tcPr>
          <w:p w14:paraId="7AD63D97" w14:textId="3D9C6376" w:rsidR="00285774" w:rsidRPr="00661230" w:rsidRDefault="00C3606F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0805D005" w14:textId="134A2E31" w:rsidR="00285774" w:rsidRPr="00661230" w:rsidRDefault="00FA7D97" w:rsidP="00C74AB8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6209F8F3" w14:textId="33A07B36" w:rsidR="00285774" w:rsidRPr="00661230" w:rsidRDefault="00C3606F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33A077C4" w14:textId="388E63B2" w:rsidR="00285774" w:rsidRPr="00661230" w:rsidRDefault="00285774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</w:rPr>
              <w:t>20</w:t>
            </w:r>
          </w:p>
        </w:tc>
      </w:tr>
      <w:tr w:rsidR="00285774" w:rsidRPr="00661230" w14:paraId="072B530D" w14:textId="77777777" w:rsidTr="006338ED">
        <w:tc>
          <w:tcPr>
            <w:tcW w:w="3969" w:type="dxa"/>
          </w:tcPr>
          <w:p w14:paraId="069FA816" w14:textId="4C184EFE" w:rsidR="00285774" w:rsidRPr="00661230" w:rsidRDefault="008C2B2F" w:rsidP="00285774">
            <w:pPr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Thorpe</w:t>
            </w:r>
            <w:r>
              <w:rPr>
                <w:color w:val="000000"/>
                <w:sz w:val="18"/>
                <w:szCs w:val="18"/>
              </w:rPr>
              <w:t xml:space="preserve"> et al. (1984) Study 2</w:t>
            </w:r>
            <w:r w:rsidR="002E3530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31" w:type="dxa"/>
          </w:tcPr>
          <w:p w14:paraId="36001302" w14:textId="2EA39C30" w:rsidR="00285774" w:rsidRPr="00661230" w:rsidRDefault="00285774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531" w:type="dxa"/>
          </w:tcPr>
          <w:p w14:paraId="3BE6045A" w14:textId="55ABA18C" w:rsidR="00285774" w:rsidRPr="00661230" w:rsidRDefault="00285774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531" w:type="dxa"/>
          </w:tcPr>
          <w:p w14:paraId="0241B542" w14:textId="346155F8" w:rsidR="00285774" w:rsidRPr="00661230" w:rsidRDefault="00C3606F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2DD3602C" w14:textId="256F49C2" w:rsidR="00285774" w:rsidRPr="00661230" w:rsidRDefault="00FA7D97" w:rsidP="00C74AB8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211D3E7F" w14:textId="152BEA55" w:rsidR="00285774" w:rsidRPr="00661230" w:rsidRDefault="00C3606F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79F355B1" w14:textId="499373A6" w:rsidR="00285774" w:rsidRPr="00661230" w:rsidRDefault="00285774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</w:rPr>
              <w:t>20</w:t>
            </w:r>
          </w:p>
        </w:tc>
      </w:tr>
      <w:tr w:rsidR="00285774" w:rsidRPr="00661230" w14:paraId="4592FF98" w14:textId="77777777" w:rsidTr="006338ED">
        <w:tc>
          <w:tcPr>
            <w:tcW w:w="3969" w:type="dxa"/>
          </w:tcPr>
          <w:p w14:paraId="241DD4FE" w14:textId="6E256823" w:rsidR="00285774" w:rsidRPr="00661230" w:rsidRDefault="00285774" w:rsidP="00285774">
            <w:pPr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Thurman</w:t>
            </w:r>
            <w:r w:rsidR="009610B3">
              <w:rPr>
                <w:color w:val="000000"/>
                <w:sz w:val="18"/>
                <w:szCs w:val="18"/>
              </w:rPr>
              <w:t xml:space="preserve"> (1983)</w:t>
            </w:r>
            <w:r w:rsidR="002E3530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31" w:type="dxa"/>
          </w:tcPr>
          <w:p w14:paraId="2780E1C0" w14:textId="33A46480" w:rsidR="00285774" w:rsidRPr="00661230" w:rsidRDefault="00FA7D97" w:rsidP="00C74AB8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1661558C" w14:textId="3A4F643F" w:rsidR="00285774" w:rsidRPr="00661230" w:rsidRDefault="00FA7D97" w:rsidP="00C74AB8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2F1BAAAF" w14:textId="42B1D3E1" w:rsidR="00285774" w:rsidRPr="00661230" w:rsidRDefault="00FA7D97" w:rsidP="00C74AB8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536FD8B6" w14:textId="7918CA80" w:rsidR="00285774" w:rsidRPr="00661230" w:rsidRDefault="00FA7D97" w:rsidP="00C74AB8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04D98F7E" w14:textId="50C96D2F" w:rsidR="00285774" w:rsidRPr="00661230" w:rsidRDefault="00C3606F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2962924B" w14:textId="38C89081" w:rsidR="00285774" w:rsidRPr="00661230" w:rsidRDefault="00285774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</w:rPr>
              <w:t>80</w:t>
            </w:r>
          </w:p>
        </w:tc>
      </w:tr>
      <w:tr w:rsidR="00285774" w:rsidRPr="00661230" w14:paraId="73F3A35F" w14:textId="77777777" w:rsidTr="006338ED">
        <w:tc>
          <w:tcPr>
            <w:tcW w:w="3969" w:type="dxa"/>
          </w:tcPr>
          <w:p w14:paraId="33643479" w14:textId="52F8277C" w:rsidR="00285774" w:rsidRPr="00661230" w:rsidRDefault="00285774" w:rsidP="00285774">
            <w:pPr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Trip</w:t>
            </w:r>
            <w:r w:rsidR="009610B3">
              <w:rPr>
                <w:color w:val="000000"/>
                <w:sz w:val="18"/>
                <w:szCs w:val="18"/>
              </w:rPr>
              <w:t xml:space="preserve"> et al. (2010)</w:t>
            </w:r>
            <w:r w:rsidR="002E3530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31" w:type="dxa"/>
          </w:tcPr>
          <w:p w14:paraId="263DE006" w14:textId="5A6E87A7" w:rsidR="00285774" w:rsidRPr="00661230" w:rsidRDefault="00285774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531" w:type="dxa"/>
          </w:tcPr>
          <w:p w14:paraId="2EC80665" w14:textId="55AF4AD7" w:rsidR="00285774" w:rsidRPr="00661230" w:rsidRDefault="00FA7D97" w:rsidP="00C74AB8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4AAA1DB8" w14:textId="5D56FADE" w:rsidR="00285774" w:rsidRPr="00661230" w:rsidRDefault="00C3606F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7B42EB31" w14:textId="14FF928F" w:rsidR="00285774" w:rsidRPr="00661230" w:rsidRDefault="00FA7D97" w:rsidP="00C74AB8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51459E5A" w14:textId="6CE2F162" w:rsidR="00285774" w:rsidRPr="00661230" w:rsidRDefault="00C3606F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76D8BDBB" w14:textId="015C7F9B" w:rsidR="00285774" w:rsidRPr="00661230" w:rsidRDefault="00285774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</w:rPr>
              <w:t>40</w:t>
            </w:r>
          </w:p>
        </w:tc>
      </w:tr>
      <w:tr w:rsidR="00285774" w:rsidRPr="00661230" w14:paraId="1D59F618" w14:textId="77777777" w:rsidTr="006338ED">
        <w:tc>
          <w:tcPr>
            <w:tcW w:w="3969" w:type="dxa"/>
          </w:tcPr>
          <w:p w14:paraId="64CF57D7" w14:textId="148C3440" w:rsidR="00285774" w:rsidRPr="00661230" w:rsidRDefault="00285774" w:rsidP="00285774">
            <w:pPr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Ulusoy and Duy</w:t>
            </w:r>
            <w:r w:rsidR="009610B3">
              <w:rPr>
                <w:color w:val="000000"/>
                <w:sz w:val="18"/>
                <w:szCs w:val="18"/>
              </w:rPr>
              <w:t xml:space="preserve"> (2013)</w:t>
            </w:r>
            <w:r w:rsidR="002E3530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31" w:type="dxa"/>
          </w:tcPr>
          <w:p w14:paraId="0169B557" w14:textId="59533B87" w:rsidR="00285774" w:rsidRPr="00661230" w:rsidRDefault="00285774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531" w:type="dxa"/>
          </w:tcPr>
          <w:p w14:paraId="4F5E831A" w14:textId="214CE13A" w:rsidR="00285774" w:rsidRPr="00661230" w:rsidRDefault="00FA7D97" w:rsidP="00C74AB8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77D854A2" w14:textId="69D074A2" w:rsidR="00285774" w:rsidRPr="00661230" w:rsidRDefault="00FA7D97" w:rsidP="00C74AB8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4133CE80" w14:textId="06C06645" w:rsidR="00285774" w:rsidRPr="00661230" w:rsidRDefault="00FA7D97" w:rsidP="00C74AB8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7B85E3E1" w14:textId="691F9EDB" w:rsidR="00285774" w:rsidRPr="00661230" w:rsidRDefault="00C3606F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5A8437B5" w14:textId="54980F82" w:rsidR="00285774" w:rsidRPr="00661230" w:rsidRDefault="00285774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</w:rPr>
              <w:t>60</w:t>
            </w:r>
          </w:p>
        </w:tc>
      </w:tr>
      <w:tr w:rsidR="00285774" w:rsidRPr="00661230" w14:paraId="7EA49FE7" w14:textId="77777777" w:rsidTr="006338ED">
        <w:tc>
          <w:tcPr>
            <w:tcW w:w="3969" w:type="dxa"/>
          </w:tcPr>
          <w:p w14:paraId="1F42BA4E" w14:textId="319108ED" w:rsidR="00285774" w:rsidRPr="00661230" w:rsidRDefault="00285774" w:rsidP="00285774">
            <w:pPr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Vaida</w:t>
            </w:r>
            <w:r w:rsidR="009610B3">
              <w:rPr>
                <w:color w:val="000000"/>
                <w:sz w:val="18"/>
                <w:szCs w:val="18"/>
              </w:rPr>
              <w:t xml:space="preserve"> et al. (2008)</w:t>
            </w:r>
            <w:r w:rsidR="002E3530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31" w:type="dxa"/>
          </w:tcPr>
          <w:p w14:paraId="5DF21608" w14:textId="50DE9838" w:rsidR="00285774" w:rsidRPr="00661230" w:rsidRDefault="00FA7D97" w:rsidP="00C74AB8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2B4406A0" w14:textId="5641B7A4" w:rsidR="00285774" w:rsidRPr="00661230" w:rsidRDefault="00FA7D97" w:rsidP="00C74AB8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6BBEFA2B" w14:textId="4EF2C762" w:rsidR="00285774" w:rsidRPr="00661230" w:rsidRDefault="00FA7D97" w:rsidP="00C74AB8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18903FDB" w14:textId="3F762845" w:rsidR="00285774" w:rsidRPr="00661230" w:rsidRDefault="00FA7D97" w:rsidP="00C74AB8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70EE6E53" w14:textId="7D1E1836" w:rsidR="00285774" w:rsidRPr="00661230" w:rsidRDefault="00C3606F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060B6815" w14:textId="6897E2E4" w:rsidR="00285774" w:rsidRPr="00661230" w:rsidRDefault="00285774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</w:rPr>
              <w:t>80</w:t>
            </w:r>
          </w:p>
        </w:tc>
      </w:tr>
      <w:tr w:rsidR="00285774" w:rsidRPr="00661230" w14:paraId="334101F3" w14:textId="77777777" w:rsidTr="006338ED">
        <w:tc>
          <w:tcPr>
            <w:tcW w:w="3969" w:type="dxa"/>
          </w:tcPr>
          <w:p w14:paraId="0C975C8E" w14:textId="1BCE6299" w:rsidR="00285774" w:rsidRPr="00661230" w:rsidRDefault="00285774" w:rsidP="00285774">
            <w:pPr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Wilde</w:t>
            </w:r>
            <w:r w:rsidR="009610B3">
              <w:rPr>
                <w:color w:val="000000"/>
                <w:sz w:val="18"/>
                <w:szCs w:val="18"/>
              </w:rPr>
              <w:t xml:space="preserve"> (1996)</w:t>
            </w:r>
            <w:r w:rsidR="002E3530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31" w:type="dxa"/>
          </w:tcPr>
          <w:p w14:paraId="25C65BF9" w14:textId="0693DBF6" w:rsidR="00285774" w:rsidRPr="00661230" w:rsidRDefault="00C3606F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45C335A0" w14:textId="716A2815" w:rsidR="00285774" w:rsidRPr="00661230" w:rsidRDefault="00C3606F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6CED109E" w14:textId="1090A4EB" w:rsidR="00285774" w:rsidRPr="00661230" w:rsidRDefault="00C3606F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5DA360E7" w14:textId="18138571" w:rsidR="00285774" w:rsidRPr="00661230" w:rsidRDefault="00C3606F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5FC96026" w14:textId="3FF31120" w:rsidR="00285774" w:rsidRPr="00661230" w:rsidRDefault="00C3606F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4B7A70AA" w14:textId="25E82304" w:rsidR="00285774" w:rsidRPr="00661230" w:rsidRDefault="00285774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</w:rPr>
              <w:t>0</w:t>
            </w:r>
          </w:p>
        </w:tc>
      </w:tr>
      <w:tr w:rsidR="00285774" w:rsidRPr="00661230" w14:paraId="3778B04C" w14:textId="77777777" w:rsidTr="00171ECF">
        <w:tc>
          <w:tcPr>
            <w:tcW w:w="3969" w:type="dxa"/>
            <w:tcBorders>
              <w:bottom w:val="single" w:sz="4" w:space="0" w:color="auto"/>
            </w:tcBorders>
          </w:tcPr>
          <w:p w14:paraId="5FF49919" w14:textId="170B696B" w:rsidR="00285774" w:rsidRPr="00661230" w:rsidRDefault="00285774" w:rsidP="00285774">
            <w:pPr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Wilde</w:t>
            </w:r>
            <w:r w:rsidR="009610B3">
              <w:rPr>
                <w:color w:val="000000"/>
                <w:sz w:val="18"/>
                <w:szCs w:val="18"/>
              </w:rPr>
              <w:t xml:space="preserve"> (1996; 1999)</w:t>
            </w:r>
            <w:r w:rsidR="002E3530">
              <w:rPr>
                <w:color w:val="0070C0"/>
                <w:sz w:val="18"/>
                <w:szCs w:val="18"/>
              </w:rPr>
              <w:t xml:space="preserve"> 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45A23B68" w14:textId="6AE4C0A1" w:rsidR="00285774" w:rsidRPr="00661230" w:rsidRDefault="00C3606F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7BCDF120" w14:textId="4D14966A" w:rsidR="00285774" w:rsidRPr="00661230" w:rsidRDefault="00FA7D97" w:rsidP="00C74AB8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26A84B7E" w14:textId="5CDE1D09" w:rsidR="00285774" w:rsidRPr="00661230" w:rsidRDefault="00FA7D97" w:rsidP="00C74AB8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2164E5C9" w14:textId="64BECFAE" w:rsidR="00285774" w:rsidRPr="00661230" w:rsidRDefault="00C3606F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36D00EA9" w14:textId="07323555" w:rsidR="00285774" w:rsidRPr="00661230" w:rsidRDefault="00C3606F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66CF3D89" w14:textId="5594104B" w:rsidR="00285774" w:rsidRPr="00661230" w:rsidRDefault="00285774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</w:rPr>
              <w:t>40</w:t>
            </w:r>
          </w:p>
        </w:tc>
      </w:tr>
      <w:tr w:rsidR="00171ECF" w:rsidRPr="00661230" w14:paraId="2DE73D0F" w14:textId="77777777" w:rsidTr="00B65A05">
        <w:tc>
          <w:tcPr>
            <w:tcW w:w="11624" w:type="dxa"/>
            <w:gridSpan w:val="6"/>
            <w:shd w:val="pct12" w:color="auto" w:fill="auto"/>
          </w:tcPr>
          <w:p w14:paraId="0ACE3052" w14:textId="154AD0E3" w:rsidR="00171ECF" w:rsidRPr="00661230" w:rsidRDefault="00171ECF" w:rsidP="00171ECF">
            <w:pPr>
              <w:rPr>
                <w:color w:val="000000"/>
                <w:sz w:val="18"/>
                <w:szCs w:val="18"/>
              </w:rPr>
            </w:pPr>
            <w:r w:rsidRPr="0026416B">
              <w:rPr>
                <w:b/>
                <w:bCs/>
                <w:color w:val="000000" w:themeColor="text1"/>
                <w:sz w:val="18"/>
                <w:szCs w:val="18"/>
              </w:rPr>
              <w:t>Education Overall Appraisal</w:t>
            </w:r>
            <w:r w:rsidR="009A1C53">
              <w:rPr>
                <w:b/>
                <w:bCs/>
                <w:color w:val="000000" w:themeColor="text1"/>
                <w:sz w:val="18"/>
                <w:szCs w:val="18"/>
              </w:rPr>
              <w:t xml:space="preserve"> (</w:t>
            </w:r>
            <w:r w:rsidR="009A1C53" w:rsidRPr="009A1C53"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>n</w:t>
            </w:r>
            <w:r w:rsidR="009A1C53">
              <w:rPr>
                <w:b/>
                <w:bCs/>
                <w:color w:val="000000" w:themeColor="text1"/>
                <w:sz w:val="18"/>
                <w:szCs w:val="18"/>
              </w:rPr>
              <w:t xml:space="preserve"> = 24)</w:t>
            </w:r>
          </w:p>
        </w:tc>
        <w:tc>
          <w:tcPr>
            <w:tcW w:w="1531" w:type="dxa"/>
            <w:shd w:val="pct12" w:color="auto" w:fill="auto"/>
          </w:tcPr>
          <w:p w14:paraId="23206C4B" w14:textId="00A4E2F4" w:rsidR="00171ECF" w:rsidRPr="00CF6A67" w:rsidRDefault="00CF6A67" w:rsidP="00C74AB8">
            <w:pPr>
              <w:jc w:val="center"/>
              <w:rPr>
                <w:b/>
                <w:bCs/>
                <w:color w:val="000000"/>
              </w:rPr>
            </w:pPr>
            <w:r w:rsidRPr="00CF6A67">
              <w:rPr>
                <w:b/>
                <w:bCs/>
                <w:color w:val="000000"/>
              </w:rPr>
              <w:t>4</w:t>
            </w:r>
            <w:r w:rsidR="00665873">
              <w:rPr>
                <w:b/>
                <w:bCs/>
                <w:color w:val="000000"/>
              </w:rPr>
              <w:t>6</w:t>
            </w:r>
          </w:p>
        </w:tc>
      </w:tr>
      <w:tr w:rsidR="00171ECF" w:rsidRPr="00661230" w14:paraId="1FEE3BD1" w14:textId="77777777" w:rsidTr="009F1F62">
        <w:tc>
          <w:tcPr>
            <w:tcW w:w="13155" w:type="dxa"/>
            <w:gridSpan w:val="7"/>
            <w:shd w:val="pct12" w:color="auto" w:fill="auto"/>
          </w:tcPr>
          <w:p w14:paraId="58A3D34E" w14:textId="35A4FF0E" w:rsidR="00171ECF" w:rsidRPr="00661230" w:rsidRDefault="00171ECF" w:rsidP="00171ECF">
            <w:pPr>
              <w:rPr>
                <w:color w:val="000000"/>
              </w:rPr>
            </w:pPr>
            <w:r w:rsidRPr="0026416B">
              <w:rPr>
                <w:b/>
                <w:bCs/>
                <w:color w:val="000000" w:themeColor="text1"/>
                <w:sz w:val="18"/>
                <w:szCs w:val="18"/>
              </w:rPr>
              <w:t>Hospital and Community Healthcar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>e</w:t>
            </w:r>
          </w:p>
        </w:tc>
      </w:tr>
      <w:tr w:rsidR="00285774" w:rsidRPr="00661230" w14:paraId="441C32FD" w14:textId="77777777" w:rsidTr="006338ED">
        <w:tc>
          <w:tcPr>
            <w:tcW w:w="3969" w:type="dxa"/>
          </w:tcPr>
          <w:p w14:paraId="43C529A1" w14:textId="7EAF55AB" w:rsidR="00285774" w:rsidRPr="00661230" w:rsidRDefault="009610B3" w:rsidP="00285774">
            <w:pPr>
              <w:rPr>
                <w:b/>
                <w:bCs/>
              </w:rPr>
            </w:pPr>
            <w:r w:rsidRPr="00D44C3A">
              <w:rPr>
                <w:sz w:val="18"/>
                <w:szCs w:val="18"/>
              </w:rPr>
              <w:t>Emmelkamp, Mersch, Vissia and Van Der Helm (1985)</w:t>
            </w:r>
            <w:r w:rsidR="002E3530">
              <w:rPr>
                <w:sz w:val="18"/>
                <w:szCs w:val="18"/>
              </w:rPr>
              <w:t xml:space="preserve"> </w:t>
            </w:r>
            <w:r w:rsidR="00285774" w:rsidRPr="00661230">
              <w:rPr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1531" w:type="dxa"/>
          </w:tcPr>
          <w:p w14:paraId="7DDAE159" w14:textId="2C34BFAB" w:rsidR="00285774" w:rsidRPr="00661230" w:rsidRDefault="00C3606F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510407B2" w14:textId="7EA9C907" w:rsidR="00285774" w:rsidRPr="00661230" w:rsidRDefault="00285774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531" w:type="dxa"/>
          </w:tcPr>
          <w:p w14:paraId="22A814F4" w14:textId="5291FD70" w:rsidR="00285774" w:rsidRPr="00661230" w:rsidRDefault="00C3606F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25388D97" w14:textId="45B4A11B" w:rsidR="00285774" w:rsidRPr="00661230" w:rsidRDefault="00C3606F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059C8F22" w14:textId="3D956678" w:rsidR="00285774" w:rsidRPr="00661230" w:rsidRDefault="00C3606F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622BC472" w14:textId="2C41DDCC" w:rsidR="00285774" w:rsidRPr="00661230" w:rsidRDefault="00285774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</w:rPr>
              <w:t>0</w:t>
            </w:r>
          </w:p>
        </w:tc>
      </w:tr>
      <w:tr w:rsidR="00285774" w:rsidRPr="00661230" w14:paraId="21959A0D" w14:textId="77777777" w:rsidTr="006338ED">
        <w:tc>
          <w:tcPr>
            <w:tcW w:w="3969" w:type="dxa"/>
          </w:tcPr>
          <w:p w14:paraId="08DCEB21" w14:textId="07496A8B" w:rsidR="00285774" w:rsidRPr="00661230" w:rsidRDefault="00285774" w:rsidP="00285774">
            <w:pPr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Grove</w:t>
            </w:r>
            <w:r w:rsidR="009610B3">
              <w:rPr>
                <w:color w:val="000000"/>
                <w:sz w:val="18"/>
                <w:szCs w:val="18"/>
              </w:rPr>
              <w:t xml:space="preserve"> et al. (2021)</w:t>
            </w:r>
            <w:r w:rsidR="002E3530">
              <w:rPr>
                <w:color w:val="000000"/>
                <w:sz w:val="18"/>
                <w:szCs w:val="18"/>
              </w:rPr>
              <w:t xml:space="preserve"> </w:t>
            </w:r>
            <w:r w:rsidR="009610B3" w:rsidRPr="00661230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31" w:type="dxa"/>
          </w:tcPr>
          <w:p w14:paraId="1E3514F3" w14:textId="132C14C3" w:rsidR="00285774" w:rsidRPr="00661230" w:rsidRDefault="00FA7D97" w:rsidP="00C74AB8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75717E73" w14:textId="3722E071" w:rsidR="00285774" w:rsidRPr="00661230" w:rsidRDefault="00FA7D97" w:rsidP="00C74AB8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1E0CE941" w14:textId="2788E562" w:rsidR="00285774" w:rsidRPr="00661230" w:rsidRDefault="00285774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531" w:type="dxa"/>
          </w:tcPr>
          <w:p w14:paraId="705D369B" w14:textId="0B24BC7C" w:rsidR="00285774" w:rsidRPr="00661230" w:rsidRDefault="00FA7D97" w:rsidP="00C74AB8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4304C9E6" w14:textId="49D4A7A2" w:rsidR="00285774" w:rsidRPr="00661230" w:rsidRDefault="00C3606F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29C2647B" w14:textId="75E698B3" w:rsidR="00285774" w:rsidRPr="00661230" w:rsidRDefault="00285774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</w:rPr>
              <w:t>60</w:t>
            </w:r>
          </w:p>
        </w:tc>
      </w:tr>
      <w:tr w:rsidR="009D46A9" w:rsidRPr="00661230" w14:paraId="08805B4B" w14:textId="77777777" w:rsidTr="006338ED">
        <w:tc>
          <w:tcPr>
            <w:tcW w:w="3969" w:type="dxa"/>
          </w:tcPr>
          <w:p w14:paraId="1EA42447" w14:textId="266EE0A8" w:rsidR="009D46A9" w:rsidRPr="00661230" w:rsidRDefault="009D46A9" w:rsidP="0028577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ove et al. (2023)</w:t>
            </w:r>
          </w:p>
        </w:tc>
        <w:tc>
          <w:tcPr>
            <w:tcW w:w="1531" w:type="dxa"/>
          </w:tcPr>
          <w:p w14:paraId="1A107BD5" w14:textId="7FDBE146" w:rsidR="009D46A9" w:rsidRDefault="009D46A9" w:rsidP="00C74AB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056B4B29" w14:textId="7B6DB087" w:rsidR="009D46A9" w:rsidRDefault="009D46A9" w:rsidP="00C74AB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002F20E4" w14:textId="1A0255BD" w:rsidR="009D46A9" w:rsidRPr="00661230" w:rsidRDefault="009D46A9" w:rsidP="00C74AB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2B0D78C3" w14:textId="6B91AC48" w:rsidR="009D46A9" w:rsidRDefault="009D46A9" w:rsidP="00C74AB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3EDE9194" w14:textId="4B1AC297" w:rsidR="009D46A9" w:rsidRPr="00661230" w:rsidRDefault="009D46A9" w:rsidP="00C74AB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7B83C097" w14:textId="319CCB43" w:rsidR="009D46A9" w:rsidRPr="00661230" w:rsidRDefault="009D46A9" w:rsidP="00C74AB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</w:tr>
      <w:tr w:rsidR="00285774" w:rsidRPr="00661230" w14:paraId="3CB4CB99" w14:textId="77777777" w:rsidTr="006338ED">
        <w:tc>
          <w:tcPr>
            <w:tcW w:w="3969" w:type="dxa"/>
          </w:tcPr>
          <w:p w14:paraId="0343B6A0" w14:textId="7161D1DC" w:rsidR="00285774" w:rsidRPr="00661230" w:rsidRDefault="00285774" w:rsidP="00285774">
            <w:pPr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lastRenderedPageBreak/>
              <w:t>Hamberger and Lohr</w:t>
            </w:r>
            <w:r w:rsidR="009610B3">
              <w:rPr>
                <w:color w:val="000000"/>
                <w:sz w:val="18"/>
                <w:szCs w:val="18"/>
              </w:rPr>
              <w:t xml:space="preserve"> (1980)</w:t>
            </w:r>
            <w:r w:rsidR="002E3530">
              <w:rPr>
                <w:color w:val="000000"/>
                <w:sz w:val="18"/>
                <w:szCs w:val="18"/>
              </w:rPr>
              <w:t xml:space="preserve"> </w:t>
            </w:r>
            <w:r w:rsidR="009610B3" w:rsidRPr="00661230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31" w:type="dxa"/>
          </w:tcPr>
          <w:p w14:paraId="57C1B9B1" w14:textId="3EB494A0" w:rsidR="00285774" w:rsidRPr="00661230" w:rsidRDefault="00FA7D97" w:rsidP="00C74AB8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3DFDA387" w14:textId="7E2FD32E" w:rsidR="00285774" w:rsidRPr="00661230" w:rsidRDefault="00285774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531" w:type="dxa"/>
          </w:tcPr>
          <w:p w14:paraId="467755EC" w14:textId="679A7448" w:rsidR="00285774" w:rsidRPr="00661230" w:rsidRDefault="00FA7D97" w:rsidP="00C74AB8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6B281D71" w14:textId="0BC58A0B" w:rsidR="00285774" w:rsidRPr="00661230" w:rsidRDefault="00C3606F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7CFE68AA" w14:textId="344D8510" w:rsidR="00285774" w:rsidRPr="00661230" w:rsidRDefault="00C3606F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47024242" w14:textId="2A7CF0B5" w:rsidR="00285774" w:rsidRPr="00661230" w:rsidRDefault="00285774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</w:rPr>
              <w:t>40</w:t>
            </w:r>
          </w:p>
        </w:tc>
      </w:tr>
      <w:tr w:rsidR="00285774" w:rsidRPr="00661230" w14:paraId="35A6F47A" w14:textId="77777777" w:rsidTr="006338ED">
        <w:tc>
          <w:tcPr>
            <w:tcW w:w="3969" w:type="dxa"/>
          </w:tcPr>
          <w:p w14:paraId="7EF37C74" w14:textId="7921F4C8" w:rsidR="00285774" w:rsidRPr="00661230" w:rsidRDefault="00285774" w:rsidP="00285774">
            <w:pPr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Igna</w:t>
            </w:r>
            <w:r w:rsidR="009610B3">
              <w:rPr>
                <w:color w:val="000000"/>
                <w:sz w:val="18"/>
                <w:szCs w:val="18"/>
              </w:rPr>
              <w:t xml:space="preserve"> et al. (2014)</w:t>
            </w:r>
            <w:r w:rsidR="002E3530">
              <w:rPr>
                <w:color w:val="000000"/>
                <w:sz w:val="18"/>
                <w:szCs w:val="18"/>
              </w:rPr>
              <w:t xml:space="preserve"> </w:t>
            </w:r>
            <w:r w:rsidR="009610B3" w:rsidRPr="00661230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31" w:type="dxa"/>
          </w:tcPr>
          <w:p w14:paraId="5DFA601B" w14:textId="621AC557" w:rsidR="00285774" w:rsidRPr="00661230" w:rsidRDefault="00FA7D97" w:rsidP="00C74AB8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6945D049" w14:textId="12E6317C" w:rsidR="00285774" w:rsidRPr="00661230" w:rsidRDefault="00FA7D97" w:rsidP="00C74AB8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3654709D" w14:textId="707999F9" w:rsidR="00285774" w:rsidRPr="00661230" w:rsidRDefault="00FA7D97" w:rsidP="00C74AB8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607106AF" w14:textId="2D9C3A18" w:rsidR="00285774" w:rsidRPr="00661230" w:rsidRDefault="00FA7D97" w:rsidP="00C74AB8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6B1A44A2" w14:textId="1CF69214" w:rsidR="00285774" w:rsidRPr="00661230" w:rsidRDefault="00C3606F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69C7EB9E" w14:textId="162B15F7" w:rsidR="00285774" w:rsidRPr="00661230" w:rsidRDefault="00285774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</w:rPr>
              <w:t>80</w:t>
            </w:r>
          </w:p>
        </w:tc>
      </w:tr>
      <w:tr w:rsidR="00285774" w:rsidRPr="00661230" w14:paraId="0EAE451E" w14:textId="77777777" w:rsidTr="006338ED">
        <w:tc>
          <w:tcPr>
            <w:tcW w:w="3969" w:type="dxa"/>
          </w:tcPr>
          <w:p w14:paraId="60FDAB42" w14:textId="11302F39" w:rsidR="00285774" w:rsidRPr="00661230" w:rsidRDefault="00285774" w:rsidP="00285774">
            <w:pPr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Jacobsen</w:t>
            </w:r>
            <w:r w:rsidR="009610B3">
              <w:rPr>
                <w:color w:val="000000"/>
                <w:sz w:val="18"/>
                <w:szCs w:val="18"/>
              </w:rPr>
              <w:t xml:space="preserve"> et al. (1987)</w:t>
            </w:r>
            <w:r w:rsidR="002E3530">
              <w:rPr>
                <w:color w:val="000000"/>
                <w:sz w:val="18"/>
                <w:szCs w:val="18"/>
              </w:rPr>
              <w:t xml:space="preserve"> </w:t>
            </w:r>
            <w:r w:rsidR="009610B3" w:rsidRPr="00661230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31" w:type="dxa"/>
          </w:tcPr>
          <w:p w14:paraId="7E9FF2FE" w14:textId="4DB4116C" w:rsidR="00285774" w:rsidRPr="00661230" w:rsidRDefault="00FA7D97" w:rsidP="00C74AB8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5939E951" w14:textId="3A4EC5E2" w:rsidR="00285774" w:rsidRPr="00661230" w:rsidRDefault="00C3606F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1DB8A9C3" w14:textId="7B0A46EA" w:rsidR="00285774" w:rsidRPr="00661230" w:rsidRDefault="00285774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531" w:type="dxa"/>
          </w:tcPr>
          <w:p w14:paraId="50554F71" w14:textId="66CEDDD7" w:rsidR="00285774" w:rsidRPr="00661230" w:rsidRDefault="00FA7D97" w:rsidP="00C74AB8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73D58554" w14:textId="544F7AB7" w:rsidR="00285774" w:rsidRPr="00661230" w:rsidRDefault="00C3606F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6168DB34" w14:textId="0DF65FC7" w:rsidR="00285774" w:rsidRPr="00661230" w:rsidRDefault="00285774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</w:rPr>
              <w:t>40</w:t>
            </w:r>
          </w:p>
        </w:tc>
      </w:tr>
      <w:tr w:rsidR="00285774" w:rsidRPr="00661230" w14:paraId="5A725620" w14:textId="77777777" w:rsidTr="006338ED">
        <w:tc>
          <w:tcPr>
            <w:tcW w:w="3969" w:type="dxa"/>
          </w:tcPr>
          <w:p w14:paraId="4E9E409A" w14:textId="3E7B47BC" w:rsidR="00285774" w:rsidRPr="00661230" w:rsidRDefault="00285774" w:rsidP="00285774">
            <w:pPr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Mersc</w:t>
            </w:r>
            <w:r w:rsidR="009610B3">
              <w:rPr>
                <w:color w:val="000000"/>
                <w:sz w:val="18"/>
                <w:szCs w:val="18"/>
              </w:rPr>
              <w:t>h et al. (1989; 1991)</w:t>
            </w:r>
            <w:r w:rsidR="002E3530">
              <w:rPr>
                <w:color w:val="000000"/>
                <w:sz w:val="18"/>
                <w:szCs w:val="18"/>
              </w:rPr>
              <w:t xml:space="preserve"> </w:t>
            </w:r>
            <w:r w:rsidR="009610B3" w:rsidRPr="00661230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31" w:type="dxa"/>
          </w:tcPr>
          <w:p w14:paraId="28213055" w14:textId="001522CE" w:rsidR="00285774" w:rsidRPr="00661230" w:rsidRDefault="00FA7D97" w:rsidP="00C74AB8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1C48054C" w14:textId="08239421" w:rsidR="00285774" w:rsidRPr="00661230" w:rsidRDefault="00285774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531" w:type="dxa"/>
          </w:tcPr>
          <w:p w14:paraId="11FFF4FA" w14:textId="57F65AB4" w:rsidR="00285774" w:rsidRPr="00661230" w:rsidRDefault="00285774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531" w:type="dxa"/>
          </w:tcPr>
          <w:p w14:paraId="2365CF6C" w14:textId="7A5EA9D4" w:rsidR="00285774" w:rsidRPr="00661230" w:rsidRDefault="00FA7D97" w:rsidP="00C74AB8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13D32958" w14:textId="21028562" w:rsidR="00285774" w:rsidRPr="00661230" w:rsidRDefault="00C3606F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26E5D6E8" w14:textId="3FC50DDD" w:rsidR="00285774" w:rsidRPr="00661230" w:rsidRDefault="00285774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</w:rPr>
              <w:t>40</w:t>
            </w:r>
          </w:p>
        </w:tc>
      </w:tr>
      <w:tr w:rsidR="00285774" w:rsidRPr="00661230" w14:paraId="40D64F00" w14:textId="77777777" w:rsidTr="006338ED">
        <w:tc>
          <w:tcPr>
            <w:tcW w:w="3969" w:type="dxa"/>
          </w:tcPr>
          <w:p w14:paraId="6F5EED47" w14:textId="12295EFE" w:rsidR="00285774" w:rsidRPr="00661230" w:rsidRDefault="00285774" w:rsidP="00285774">
            <w:pPr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 xml:space="preserve">Neamtu and David </w:t>
            </w:r>
            <w:r w:rsidR="009610B3">
              <w:rPr>
                <w:color w:val="000000"/>
                <w:sz w:val="18"/>
                <w:szCs w:val="18"/>
              </w:rPr>
              <w:t>(2016)</w:t>
            </w:r>
            <w:r w:rsidR="002E3530">
              <w:rPr>
                <w:color w:val="000000"/>
                <w:sz w:val="18"/>
                <w:szCs w:val="18"/>
              </w:rPr>
              <w:t xml:space="preserve"> </w:t>
            </w:r>
            <w:r w:rsidR="009610B3" w:rsidRPr="00661230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31" w:type="dxa"/>
          </w:tcPr>
          <w:p w14:paraId="27C1ACF6" w14:textId="2B55B332" w:rsidR="00285774" w:rsidRPr="00661230" w:rsidRDefault="00FA7D97" w:rsidP="00C74AB8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4C15300F" w14:textId="4DCF2819" w:rsidR="00285774" w:rsidRPr="00661230" w:rsidRDefault="00FA7D97" w:rsidP="00C74AB8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63E18F5B" w14:textId="46073A24" w:rsidR="00285774" w:rsidRPr="00661230" w:rsidRDefault="00FA7D97" w:rsidP="00C74AB8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5F458314" w14:textId="3CF63F61" w:rsidR="00285774" w:rsidRPr="00661230" w:rsidRDefault="00FA7D97" w:rsidP="00C74AB8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08C27B1F" w14:textId="78C3B9D8" w:rsidR="00285774" w:rsidRPr="00661230" w:rsidRDefault="00C3606F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27FA1A79" w14:textId="05B1B673" w:rsidR="00285774" w:rsidRPr="00661230" w:rsidRDefault="00285774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</w:rPr>
              <w:t>80</w:t>
            </w:r>
          </w:p>
        </w:tc>
      </w:tr>
      <w:tr w:rsidR="00285774" w:rsidRPr="00661230" w14:paraId="6363F284" w14:textId="77777777" w:rsidTr="006338ED">
        <w:tc>
          <w:tcPr>
            <w:tcW w:w="3969" w:type="dxa"/>
          </w:tcPr>
          <w:p w14:paraId="78A191EE" w14:textId="44ABA72F" w:rsidR="00285774" w:rsidRPr="00661230" w:rsidRDefault="00285774" w:rsidP="00285774">
            <w:pPr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Nottingham and Neimeyer</w:t>
            </w:r>
            <w:r w:rsidR="009610B3">
              <w:rPr>
                <w:color w:val="000000"/>
                <w:sz w:val="18"/>
                <w:szCs w:val="18"/>
              </w:rPr>
              <w:t xml:space="preserve"> (1992)</w:t>
            </w:r>
            <w:r w:rsidR="002E3530">
              <w:rPr>
                <w:color w:val="000000"/>
                <w:sz w:val="18"/>
                <w:szCs w:val="18"/>
              </w:rPr>
              <w:t xml:space="preserve"> </w:t>
            </w:r>
            <w:r w:rsidR="009610B3" w:rsidRPr="00661230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31" w:type="dxa"/>
          </w:tcPr>
          <w:p w14:paraId="69685CFB" w14:textId="31020E41" w:rsidR="00285774" w:rsidRPr="00661230" w:rsidRDefault="00FA7D97" w:rsidP="00C74AB8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63C3FD65" w14:textId="07BD8AFC" w:rsidR="00285774" w:rsidRPr="00661230" w:rsidRDefault="00C3606F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70DD0153" w14:textId="0D898E3D" w:rsidR="00285774" w:rsidRPr="00661230" w:rsidRDefault="00C3606F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6988D419" w14:textId="71225F79" w:rsidR="00285774" w:rsidRPr="00661230" w:rsidRDefault="00C3606F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413DA22B" w14:textId="4EB59054" w:rsidR="00285774" w:rsidRPr="00661230" w:rsidRDefault="00C3606F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7483125A" w14:textId="0DB1011E" w:rsidR="00285774" w:rsidRPr="00661230" w:rsidRDefault="00285774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</w:rPr>
              <w:t>20</w:t>
            </w:r>
          </w:p>
        </w:tc>
      </w:tr>
      <w:tr w:rsidR="00285774" w:rsidRPr="00661230" w14:paraId="7E16AEFC" w14:textId="77777777" w:rsidTr="006338ED">
        <w:tc>
          <w:tcPr>
            <w:tcW w:w="3969" w:type="dxa"/>
          </w:tcPr>
          <w:p w14:paraId="0C5B9A7B" w14:textId="208FB57F" w:rsidR="00285774" w:rsidRPr="00661230" w:rsidRDefault="00285774" w:rsidP="00285774">
            <w:pPr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Ray</w:t>
            </w:r>
            <w:r w:rsidR="009610B3">
              <w:rPr>
                <w:color w:val="000000"/>
                <w:sz w:val="18"/>
                <w:szCs w:val="18"/>
              </w:rPr>
              <w:t xml:space="preserve"> (1984)</w:t>
            </w:r>
            <w:r w:rsidR="002E3530">
              <w:rPr>
                <w:color w:val="000000"/>
                <w:sz w:val="18"/>
                <w:szCs w:val="18"/>
              </w:rPr>
              <w:t xml:space="preserve"> </w:t>
            </w:r>
            <w:r w:rsidR="009610B3" w:rsidRPr="00661230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31" w:type="dxa"/>
          </w:tcPr>
          <w:p w14:paraId="31422312" w14:textId="266ECB99" w:rsidR="00285774" w:rsidRPr="00661230" w:rsidRDefault="00285774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531" w:type="dxa"/>
          </w:tcPr>
          <w:p w14:paraId="514840D4" w14:textId="3E70A426" w:rsidR="00285774" w:rsidRPr="00661230" w:rsidRDefault="00FA7D97" w:rsidP="00C74AB8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5BEBF64E" w14:textId="03856156" w:rsidR="00285774" w:rsidRPr="00661230" w:rsidRDefault="00C3606F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065500C1" w14:textId="2EF3CEED" w:rsidR="00285774" w:rsidRPr="00661230" w:rsidRDefault="00C3606F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060AAD9B" w14:textId="5A5613CB" w:rsidR="00285774" w:rsidRPr="00661230" w:rsidRDefault="00C3606F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62B2BD57" w14:textId="5A849D3C" w:rsidR="00285774" w:rsidRPr="00661230" w:rsidRDefault="00285774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</w:rPr>
              <w:t>20</w:t>
            </w:r>
          </w:p>
        </w:tc>
      </w:tr>
      <w:tr w:rsidR="00285774" w:rsidRPr="00661230" w14:paraId="2E4F730A" w14:textId="77777777" w:rsidTr="00171ECF">
        <w:tc>
          <w:tcPr>
            <w:tcW w:w="3969" w:type="dxa"/>
            <w:tcBorders>
              <w:bottom w:val="single" w:sz="4" w:space="0" w:color="auto"/>
            </w:tcBorders>
          </w:tcPr>
          <w:p w14:paraId="4743E777" w14:textId="6244C94A" w:rsidR="00285774" w:rsidRPr="00661230" w:rsidRDefault="00285774" w:rsidP="00285774">
            <w:pPr>
              <w:rPr>
                <w:b/>
                <w:bCs/>
                <w:color w:val="FF0000"/>
              </w:rPr>
            </w:pPr>
            <w:r w:rsidRPr="009610B3">
              <w:rPr>
                <w:color w:val="000000" w:themeColor="text1"/>
                <w:sz w:val="18"/>
                <w:szCs w:val="18"/>
              </w:rPr>
              <w:t>Riggs and Meyer</w:t>
            </w:r>
            <w:r w:rsidR="009610B3" w:rsidRPr="009610B3">
              <w:rPr>
                <w:color w:val="000000" w:themeColor="text1"/>
                <w:sz w:val="18"/>
                <w:szCs w:val="18"/>
              </w:rPr>
              <w:t xml:space="preserve"> (1981)</w:t>
            </w:r>
            <w:r w:rsidR="002E3530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9610B3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1313AC0E" w14:textId="33422757" w:rsidR="00285774" w:rsidRPr="00661230" w:rsidRDefault="00285774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74BC572B" w14:textId="0BEC1138" w:rsidR="00285774" w:rsidRPr="00661230" w:rsidRDefault="00285774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786914C3" w14:textId="7A5D584C" w:rsidR="00285774" w:rsidRPr="00661230" w:rsidRDefault="00285774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724E7EB0" w14:textId="6A115C55" w:rsidR="00285774" w:rsidRPr="00661230" w:rsidRDefault="00285774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485F1DE6" w14:textId="37102B7B" w:rsidR="00285774" w:rsidRPr="00661230" w:rsidRDefault="00C3606F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040AD30E" w14:textId="2C90EFA0" w:rsidR="00285774" w:rsidRPr="00661230" w:rsidRDefault="00285774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</w:rPr>
              <w:t>0</w:t>
            </w:r>
          </w:p>
        </w:tc>
      </w:tr>
      <w:tr w:rsidR="00171ECF" w:rsidRPr="00661230" w14:paraId="6D33A8E7" w14:textId="77777777" w:rsidTr="00871FE5">
        <w:tc>
          <w:tcPr>
            <w:tcW w:w="11624" w:type="dxa"/>
            <w:gridSpan w:val="6"/>
            <w:shd w:val="pct12" w:color="auto" w:fill="auto"/>
          </w:tcPr>
          <w:p w14:paraId="6BB995C0" w14:textId="6FEF7382" w:rsidR="00171ECF" w:rsidRPr="00661230" w:rsidRDefault="00171ECF" w:rsidP="00171ECF">
            <w:pPr>
              <w:rPr>
                <w:color w:val="000000"/>
                <w:sz w:val="18"/>
                <w:szCs w:val="18"/>
              </w:rPr>
            </w:pPr>
            <w:r w:rsidRPr="0026416B">
              <w:rPr>
                <w:b/>
                <w:bCs/>
                <w:color w:val="000000" w:themeColor="text1"/>
                <w:sz w:val="18"/>
                <w:szCs w:val="18"/>
              </w:rPr>
              <w:t>Hospital and Community Healthcar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 xml:space="preserve">e Overall Appraisal </w:t>
            </w:r>
            <w:r w:rsidR="009A1C53">
              <w:rPr>
                <w:b/>
                <w:bCs/>
                <w:color w:val="000000" w:themeColor="text1"/>
                <w:sz w:val="18"/>
                <w:szCs w:val="18"/>
              </w:rPr>
              <w:t>(</w:t>
            </w:r>
            <w:r w:rsidR="009A1C53" w:rsidRPr="009A1C53"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>n</w:t>
            </w:r>
            <w:r w:rsidR="009A1C53">
              <w:rPr>
                <w:b/>
                <w:bCs/>
                <w:color w:val="000000" w:themeColor="text1"/>
                <w:sz w:val="18"/>
                <w:szCs w:val="18"/>
              </w:rPr>
              <w:t xml:space="preserve"> = 1</w:t>
            </w:r>
            <w:r w:rsidR="009D46A9">
              <w:rPr>
                <w:b/>
                <w:bCs/>
                <w:color w:val="000000" w:themeColor="text1"/>
                <w:sz w:val="18"/>
                <w:szCs w:val="18"/>
              </w:rPr>
              <w:t>1</w:t>
            </w:r>
            <w:r w:rsidR="009A1C53">
              <w:rPr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31" w:type="dxa"/>
            <w:shd w:val="pct12" w:color="auto" w:fill="auto"/>
          </w:tcPr>
          <w:p w14:paraId="49B2D8CA" w14:textId="77286521" w:rsidR="00171ECF" w:rsidRPr="00CF6A67" w:rsidRDefault="009D46A9" w:rsidP="00C74AB8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0</w:t>
            </w:r>
          </w:p>
        </w:tc>
      </w:tr>
      <w:tr w:rsidR="00171ECF" w:rsidRPr="00661230" w14:paraId="533DBF36" w14:textId="77777777" w:rsidTr="003A6956">
        <w:tc>
          <w:tcPr>
            <w:tcW w:w="13155" w:type="dxa"/>
            <w:gridSpan w:val="7"/>
            <w:shd w:val="pct12" w:color="auto" w:fill="auto"/>
          </w:tcPr>
          <w:p w14:paraId="554856FB" w14:textId="6885A34B" w:rsidR="00171ECF" w:rsidRPr="00661230" w:rsidRDefault="00171ECF" w:rsidP="00171ECF">
            <w:pPr>
              <w:rPr>
                <w:color w:val="000000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Organisational</w:t>
            </w:r>
          </w:p>
        </w:tc>
      </w:tr>
      <w:tr w:rsidR="00285774" w:rsidRPr="00661230" w14:paraId="7850134A" w14:textId="77777777" w:rsidTr="006338ED">
        <w:tc>
          <w:tcPr>
            <w:tcW w:w="3969" w:type="dxa"/>
          </w:tcPr>
          <w:p w14:paraId="38FD0DE4" w14:textId="7334E3D4" w:rsidR="00285774" w:rsidRPr="00661230" w:rsidRDefault="00285774" w:rsidP="00285774">
            <w:pPr>
              <w:rPr>
                <w:b/>
                <w:bCs/>
                <w:color w:val="FF0000"/>
              </w:rPr>
            </w:pPr>
            <w:r w:rsidRPr="009610B3">
              <w:rPr>
                <w:color w:val="000000" w:themeColor="text1"/>
                <w:sz w:val="18"/>
                <w:szCs w:val="18"/>
              </w:rPr>
              <w:t>Bora</w:t>
            </w:r>
            <w:r w:rsidR="009610B3" w:rsidRPr="009610B3">
              <w:rPr>
                <w:color w:val="000000" w:themeColor="text1"/>
                <w:sz w:val="18"/>
                <w:szCs w:val="18"/>
              </w:rPr>
              <w:t xml:space="preserve"> et al. (2013)</w:t>
            </w:r>
            <w:r w:rsidR="002E3530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9610B3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531" w:type="dxa"/>
          </w:tcPr>
          <w:p w14:paraId="5F0AB3B3" w14:textId="3BD53C74" w:rsidR="00285774" w:rsidRPr="00661230" w:rsidRDefault="00FA7D97" w:rsidP="00C74AB8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389CCBFE" w14:textId="1AAE5322" w:rsidR="00285774" w:rsidRPr="00661230" w:rsidRDefault="00FA7D97" w:rsidP="00C74AB8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724AB3AD" w14:textId="292D7234" w:rsidR="00285774" w:rsidRPr="00661230" w:rsidRDefault="00FA7D97" w:rsidP="00C74AB8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36DBDCF9" w14:textId="0260D82B" w:rsidR="00285774" w:rsidRPr="00661230" w:rsidRDefault="00285774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531" w:type="dxa"/>
          </w:tcPr>
          <w:p w14:paraId="2BB9104E" w14:textId="58518BDD" w:rsidR="00285774" w:rsidRPr="00661230" w:rsidRDefault="00C3606F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75B33DA0" w14:textId="4F458505" w:rsidR="00285774" w:rsidRPr="00661230" w:rsidRDefault="00285774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</w:rPr>
              <w:t>60</w:t>
            </w:r>
          </w:p>
        </w:tc>
      </w:tr>
      <w:tr w:rsidR="00285774" w:rsidRPr="00661230" w14:paraId="6F7FE43E" w14:textId="77777777" w:rsidTr="006338ED">
        <w:tc>
          <w:tcPr>
            <w:tcW w:w="3969" w:type="dxa"/>
          </w:tcPr>
          <w:p w14:paraId="3300FAF0" w14:textId="7D54FAD8" w:rsidR="00285774" w:rsidRPr="00661230" w:rsidRDefault="00285774" w:rsidP="00285774">
            <w:pPr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David and Matu</w:t>
            </w:r>
            <w:r w:rsidR="009610B3">
              <w:rPr>
                <w:color w:val="000000"/>
                <w:sz w:val="18"/>
                <w:szCs w:val="18"/>
              </w:rPr>
              <w:t xml:space="preserve"> (2013)</w:t>
            </w:r>
            <w:r w:rsidR="002E3530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31" w:type="dxa"/>
          </w:tcPr>
          <w:p w14:paraId="47A7A92C" w14:textId="7199B073" w:rsidR="00285774" w:rsidRPr="00661230" w:rsidRDefault="00FA7D97" w:rsidP="00C74AB8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0611CA9D" w14:textId="66D0B8DD" w:rsidR="00285774" w:rsidRPr="00661230" w:rsidRDefault="00FA7D97" w:rsidP="00C74AB8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7396A367" w14:textId="4B6F7780" w:rsidR="00285774" w:rsidRPr="00661230" w:rsidRDefault="00285774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531" w:type="dxa"/>
          </w:tcPr>
          <w:p w14:paraId="7507935C" w14:textId="169B0641" w:rsidR="00285774" w:rsidRPr="00661230" w:rsidRDefault="00285774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531" w:type="dxa"/>
          </w:tcPr>
          <w:p w14:paraId="3EAD34D2" w14:textId="0E484EA8" w:rsidR="00285774" w:rsidRPr="00661230" w:rsidRDefault="00C3606F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15D034A2" w14:textId="390CFDFD" w:rsidR="00285774" w:rsidRPr="00661230" w:rsidRDefault="00285774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</w:rPr>
              <w:t>40</w:t>
            </w:r>
          </w:p>
        </w:tc>
      </w:tr>
      <w:tr w:rsidR="00285774" w:rsidRPr="00661230" w14:paraId="6800216F" w14:textId="77777777" w:rsidTr="006338ED">
        <w:tc>
          <w:tcPr>
            <w:tcW w:w="3969" w:type="dxa"/>
          </w:tcPr>
          <w:p w14:paraId="186423F9" w14:textId="61C31E16" w:rsidR="00285774" w:rsidRPr="00661230" w:rsidRDefault="00285774" w:rsidP="00285774">
            <w:pPr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David</w:t>
            </w:r>
            <w:r w:rsidR="009610B3">
              <w:rPr>
                <w:color w:val="000000"/>
                <w:sz w:val="18"/>
                <w:szCs w:val="18"/>
              </w:rPr>
              <w:t xml:space="preserve"> et al. (2016)</w:t>
            </w:r>
            <w:r w:rsidR="002E3530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31" w:type="dxa"/>
          </w:tcPr>
          <w:p w14:paraId="54C4CE43" w14:textId="6C189613" w:rsidR="00285774" w:rsidRPr="00661230" w:rsidRDefault="00FA7D97" w:rsidP="00C74AB8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1D29D322" w14:textId="3506F2C1" w:rsidR="00285774" w:rsidRPr="00661230" w:rsidRDefault="00FA7D97" w:rsidP="00C74AB8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68957D51" w14:textId="06FE3EC1" w:rsidR="00285774" w:rsidRPr="00661230" w:rsidRDefault="00C3606F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49F56E95" w14:textId="62BA1CAC" w:rsidR="00285774" w:rsidRPr="00661230" w:rsidRDefault="00C3606F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67A02205" w14:textId="18EAD2EB" w:rsidR="00285774" w:rsidRPr="00661230" w:rsidRDefault="00C3606F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0545F622" w14:textId="42789F56" w:rsidR="00285774" w:rsidRPr="00661230" w:rsidRDefault="00285774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</w:rPr>
              <w:t>40</w:t>
            </w:r>
          </w:p>
        </w:tc>
      </w:tr>
      <w:tr w:rsidR="00285774" w:rsidRPr="00661230" w14:paraId="0ACBB99A" w14:textId="77777777" w:rsidTr="006338ED">
        <w:tc>
          <w:tcPr>
            <w:tcW w:w="3969" w:type="dxa"/>
          </w:tcPr>
          <w:p w14:paraId="680F8A2B" w14:textId="0BDA22C3" w:rsidR="00285774" w:rsidRPr="00661230" w:rsidRDefault="00285774" w:rsidP="00285774">
            <w:pPr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De Jesus and Conboy</w:t>
            </w:r>
            <w:r w:rsidR="009610B3">
              <w:rPr>
                <w:color w:val="000000"/>
                <w:sz w:val="18"/>
                <w:szCs w:val="18"/>
              </w:rPr>
              <w:t xml:space="preserve"> (2001)</w:t>
            </w:r>
            <w:r w:rsidR="002E3530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31" w:type="dxa"/>
          </w:tcPr>
          <w:p w14:paraId="37349493" w14:textId="7AE875C5" w:rsidR="00285774" w:rsidRPr="00661230" w:rsidRDefault="00FA7D97" w:rsidP="00C74AB8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77349607" w14:textId="03AA5273" w:rsidR="00285774" w:rsidRPr="00661230" w:rsidRDefault="00C3606F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376C8773" w14:textId="3829A76C" w:rsidR="00285774" w:rsidRPr="00661230" w:rsidRDefault="00C3606F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599518D3" w14:textId="3108A311" w:rsidR="00285774" w:rsidRPr="00661230" w:rsidRDefault="00C3606F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47E62C85" w14:textId="33648BEF" w:rsidR="00285774" w:rsidRPr="00661230" w:rsidRDefault="00285774" w:rsidP="00C74AB8">
            <w:pPr>
              <w:jc w:val="center"/>
              <w:rPr>
                <w:b/>
                <w:bCs/>
              </w:rPr>
            </w:pPr>
          </w:p>
        </w:tc>
        <w:tc>
          <w:tcPr>
            <w:tcW w:w="1531" w:type="dxa"/>
          </w:tcPr>
          <w:p w14:paraId="6446CA4C" w14:textId="28858A93" w:rsidR="00285774" w:rsidRPr="00661230" w:rsidRDefault="00285774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</w:rPr>
              <w:t>20</w:t>
            </w:r>
          </w:p>
        </w:tc>
      </w:tr>
      <w:tr w:rsidR="00285774" w:rsidRPr="00661230" w14:paraId="19435B45" w14:textId="77777777" w:rsidTr="006338ED">
        <w:tc>
          <w:tcPr>
            <w:tcW w:w="3969" w:type="dxa"/>
          </w:tcPr>
          <w:p w14:paraId="449C0351" w14:textId="6C07A895" w:rsidR="00285774" w:rsidRPr="009610B3" w:rsidRDefault="00285774" w:rsidP="00285774">
            <w:r w:rsidRPr="009610B3">
              <w:rPr>
                <w:color w:val="000000"/>
                <w:sz w:val="18"/>
                <w:szCs w:val="18"/>
              </w:rPr>
              <w:t>Ellis</w:t>
            </w:r>
            <w:r w:rsidR="009610B3">
              <w:rPr>
                <w:color w:val="000000"/>
                <w:sz w:val="18"/>
                <w:szCs w:val="18"/>
              </w:rPr>
              <w:t xml:space="preserve"> et al. (1989)</w:t>
            </w:r>
            <w:r w:rsidR="002E3530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31" w:type="dxa"/>
          </w:tcPr>
          <w:p w14:paraId="30380102" w14:textId="3359119D" w:rsidR="00285774" w:rsidRPr="00661230" w:rsidRDefault="00285774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531" w:type="dxa"/>
          </w:tcPr>
          <w:p w14:paraId="6F8B879C" w14:textId="32F7A89F" w:rsidR="00285774" w:rsidRPr="00661230" w:rsidRDefault="00FA7D97" w:rsidP="00C74AB8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56DE5C5D" w14:textId="7B0579F1" w:rsidR="00285774" w:rsidRPr="00661230" w:rsidRDefault="00285774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531" w:type="dxa"/>
          </w:tcPr>
          <w:p w14:paraId="2B8A3CD2" w14:textId="1C23FE73" w:rsidR="00285774" w:rsidRPr="00661230" w:rsidRDefault="00C3606F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714C0061" w14:textId="2BE54AD5" w:rsidR="00285774" w:rsidRPr="00661230" w:rsidRDefault="00C3606F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0BB77D02" w14:textId="2621E532" w:rsidR="00285774" w:rsidRPr="00661230" w:rsidRDefault="00285774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</w:rPr>
              <w:t>20</w:t>
            </w:r>
          </w:p>
        </w:tc>
      </w:tr>
      <w:tr w:rsidR="00285774" w:rsidRPr="00661230" w14:paraId="5DC8D7BB" w14:textId="77777777" w:rsidTr="006338ED">
        <w:tc>
          <w:tcPr>
            <w:tcW w:w="3969" w:type="dxa"/>
          </w:tcPr>
          <w:p w14:paraId="4811199E" w14:textId="06411CE7" w:rsidR="00285774" w:rsidRPr="00661230" w:rsidRDefault="00285774" w:rsidP="00285774">
            <w:pPr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Forman and Forman</w:t>
            </w:r>
            <w:r w:rsidR="009610B3">
              <w:rPr>
                <w:color w:val="000000"/>
                <w:sz w:val="18"/>
                <w:szCs w:val="18"/>
              </w:rPr>
              <w:t xml:space="preserve"> (1980)</w:t>
            </w:r>
            <w:r w:rsidR="002E3530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31" w:type="dxa"/>
          </w:tcPr>
          <w:p w14:paraId="53109B0A" w14:textId="1674AB0B" w:rsidR="00285774" w:rsidRPr="00661230" w:rsidRDefault="00285774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531" w:type="dxa"/>
          </w:tcPr>
          <w:p w14:paraId="3F18A3E7" w14:textId="1CD6442A" w:rsidR="00285774" w:rsidRPr="00661230" w:rsidRDefault="00FA7D97" w:rsidP="00C74AB8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2F54A385" w14:textId="52E50B76" w:rsidR="00285774" w:rsidRPr="00661230" w:rsidRDefault="00FA7D97" w:rsidP="00C74AB8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5D11ED8C" w14:textId="14D27A6C" w:rsidR="00285774" w:rsidRPr="00661230" w:rsidRDefault="00285774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531" w:type="dxa"/>
          </w:tcPr>
          <w:p w14:paraId="13D2F199" w14:textId="69AF4844" w:rsidR="00285774" w:rsidRPr="00661230" w:rsidRDefault="00C3606F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1E8B36FA" w14:textId="7D62870D" w:rsidR="00285774" w:rsidRPr="00661230" w:rsidRDefault="00285774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</w:rPr>
              <w:t>40</w:t>
            </w:r>
          </w:p>
        </w:tc>
      </w:tr>
      <w:tr w:rsidR="00285774" w:rsidRPr="00661230" w14:paraId="0BE4097C" w14:textId="77777777" w:rsidTr="006338ED">
        <w:tc>
          <w:tcPr>
            <w:tcW w:w="3969" w:type="dxa"/>
          </w:tcPr>
          <w:p w14:paraId="7D0902A3" w14:textId="6125D177" w:rsidR="00285774" w:rsidRPr="00661230" w:rsidRDefault="00285774" w:rsidP="00285774">
            <w:pPr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Kushnir and Malkinson</w:t>
            </w:r>
            <w:r w:rsidR="009610B3">
              <w:rPr>
                <w:color w:val="000000"/>
                <w:sz w:val="18"/>
                <w:szCs w:val="18"/>
              </w:rPr>
              <w:t xml:space="preserve"> (1993)</w:t>
            </w:r>
            <w:r w:rsidR="002E3530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31" w:type="dxa"/>
          </w:tcPr>
          <w:p w14:paraId="5DB72205" w14:textId="60C023CC" w:rsidR="00285774" w:rsidRPr="00661230" w:rsidRDefault="00FA7D97" w:rsidP="00C74AB8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55A10EEE" w14:textId="5A2F6E94" w:rsidR="00285774" w:rsidRPr="00661230" w:rsidRDefault="00FA7D97" w:rsidP="00C74AB8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1EC696A1" w14:textId="0E949DE8" w:rsidR="00285774" w:rsidRPr="00661230" w:rsidRDefault="00FA7D97" w:rsidP="00C74AB8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438D73FB" w14:textId="04743A0A" w:rsidR="00285774" w:rsidRPr="00661230" w:rsidRDefault="00C3606F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24A747B1" w14:textId="79E3433B" w:rsidR="00285774" w:rsidRPr="00661230" w:rsidRDefault="00C3606F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40760D2B" w14:textId="47E40066" w:rsidR="00285774" w:rsidRPr="00661230" w:rsidRDefault="00285774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</w:rPr>
              <w:t>60</w:t>
            </w:r>
          </w:p>
        </w:tc>
      </w:tr>
      <w:tr w:rsidR="00285774" w:rsidRPr="00661230" w14:paraId="7C27361C" w14:textId="77777777" w:rsidTr="006338ED">
        <w:tc>
          <w:tcPr>
            <w:tcW w:w="3969" w:type="dxa"/>
          </w:tcPr>
          <w:p w14:paraId="464C8BE0" w14:textId="24C8693B" w:rsidR="00285774" w:rsidRPr="00661230" w:rsidRDefault="00285774" w:rsidP="00285774">
            <w:pPr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Kushnir</w:t>
            </w:r>
            <w:r w:rsidR="009610B3">
              <w:rPr>
                <w:color w:val="000000"/>
                <w:sz w:val="18"/>
                <w:szCs w:val="18"/>
              </w:rPr>
              <w:t xml:space="preserve"> et al. (1998)</w:t>
            </w:r>
            <w:r w:rsidR="002E3530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31" w:type="dxa"/>
          </w:tcPr>
          <w:p w14:paraId="019EE233" w14:textId="56F7A9A3" w:rsidR="00285774" w:rsidRPr="00661230" w:rsidRDefault="00FA7D97" w:rsidP="00C74AB8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47587F7D" w14:textId="372E68D4" w:rsidR="00285774" w:rsidRPr="00661230" w:rsidRDefault="00FA7D97" w:rsidP="00C74AB8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291FCAC2" w14:textId="1E973814" w:rsidR="00285774" w:rsidRPr="00661230" w:rsidRDefault="00C3606F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43B24C71" w14:textId="2A4F24AB" w:rsidR="00285774" w:rsidRPr="00661230" w:rsidRDefault="00C3606F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2A2B6E55" w14:textId="393E7FF3" w:rsidR="00285774" w:rsidRPr="00661230" w:rsidRDefault="00C3606F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5F348034" w14:textId="10F01A81" w:rsidR="00285774" w:rsidRPr="00661230" w:rsidRDefault="00285774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</w:rPr>
              <w:t>40</w:t>
            </w:r>
          </w:p>
        </w:tc>
      </w:tr>
      <w:tr w:rsidR="00285774" w:rsidRPr="00661230" w14:paraId="7E03676E" w14:textId="77777777" w:rsidTr="006338ED">
        <w:tc>
          <w:tcPr>
            <w:tcW w:w="3969" w:type="dxa"/>
          </w:tcPr>
          <w:p w14:paraId="0753CD9B" w14:textId="537259E7" w:rsidR="00285774" w:rsidRPr="00661230" w:rsidRDefault="00285774" w:rsidP="00285774">
            <w:pPr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Kushnir</w:t>
            </w:r>
            <w:r w:rsidR="009610B3">
              <w:rPr>
                <w:color w:val="000000"/>
                <w:sz w:val="18"/>
                <w:szCs w:val="18"/>
              </w:rPr>
              <w:t xml:space="preserve"> et al. (1994)</w:t>
            </w:r>
            <w:r w:rsidR="002E3530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31" w:type="dxa"/>
          </w:tcPr>
          <w:p w14:paraId="3503697C" w14:textId="4665445F" w:rsidR="00285774" w:rsidRPr="00661230" w:rsidRDefault="00FA7D97" w:rsidP="00C74AB8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5EF27A09" w14:textId="2DBF6039" w:rsidR="00285774" w:rsidRPr="00661230" w:rsidRDefault="00285774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531" w:type="dxa"/>
          </w:tcPr>
          <w:p w14:paraId="174089C2" w14:textId="21DB4778" w:rsidR="00285774" w:rsidRPr="00661230" w:rsidRDefault="00C3606F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21F18CD4" w14:textId="74519B7C" w:rsidR="00285774" w:rsidRPr="00661230" w:rsidRDefault="00C3606F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4AB46114" w14:textId="79C6DC87" w:rsidR="00285774" w:rsidRPr="00661230" w:rsidRDefault="00C3606F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04FD21B9" w14:textId="66358B59" w:rsidR="00285774" w:rsidRPr="00661230" w:rsidRDefault="00285774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</w:rPr>
              <w:t>20</w:t>
            </w:r>
          </w:p>
        </w:tc>
      </w:tr>
      <w:tr w:rsidR="00285774" w:rsidRPr="00661230" w14:paraId="234FF58D" w14:textId="77777777" w:rsidTr="006338ED">
        <w:tc>
          <w:tcPr>
            <w:tcW w:w="3969" w:type="dxa"/>
          </w:tcPr>
          <w:p w14:paraId="63A3F420" w14:textId="6115C30C" w:rsidR="00285774" w:rsidRPr="00661230" w:rsidRDefault="00285774" w:rsidP="00285774">
            <w:pPr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Morris</w:t>
            </w:r>
            <w:r w:rsidR="009610B3">
              <w:rPr>
                <w:color w:val="000000"/>
                <w:sz w:val="18"/>
                <w:szCs w:val="18"/>
              </w:rPr>
              <w:t xml:space="preserve"> (1992)</w:t>
            </w:r>
            <w:r w:rsidR="002E3530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31" w:type="dxa"/>
          </w:tcPr>
          <w:p w14:paraId="23D9518F" w14:textId="3D44F7DE" w:rsidR="00285774" w:rsidRPr="00661230" w:rsidRDefault="00FA7D97" w:rsidP="00C74AB8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631A9DEF" w14:textId="5D072A3E" w:rsidR="00285774" w:rsidRPr="00661230" w:rsidRDefault="00285774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531" w:type="dxa"/>
          </w:tcPr>
          <w:p w14:paraId="0F29C281" w14:textId="23175399" w:rsidR="00285774" w:rsidRPr="00661230" w:rsidRDefault="00FA7D97" w:rsidP="00C74AB8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501778D3" w14:textId="76EC6875" w:rsidR="00285774" w:rsidRPr="00661230" w:rsidRDefault="00C3606F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2F8305B4" w14:textId="66704BD5" w:rsidR="00285774" w:rsidRPr="00661230" w:rsidRDefault="00C3606F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507E9611" w14:textId="2F2FAFEC" w:rsidR="00285774" w:rsidRPr="00661230" w:rsidRDefault="00285774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</w:rPr>
              <w:t>40</w:t>
            </w:r>
          </w:p>
        </w:tc>
      </w:tr>
      <w:tr w:rsidR="00285774" w:rsidRPr="00661230" w14:paraId="11FA97A3" w14:textId="77777777" w:rsidTr="006338ED">
        <w:tc>
          <w:tcPr>
            <w:tcW w:w="3969" w:type="dxa"/>
          </w:tcPr>
          <w:p w14:paraId="4D8BE0DD" w14:textId="68CC4902" w:rsidR="00285774" w:rsidRPr="00661230" w:rsidRDefault="00285774" w:rsidP="00285774">
            <w:pPr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Turner and Barker</w:t>
            </w:r>
            <w:r w:rsidR="00D36066">
              <w:rPr>
                <w:color w:val="000000"/>
                <w:sz w:val="18"/>
                <w:szCs w:val="18"/>
              </w:rPr>
              <w:t xml:space="preserve"> </w:t>
            </w:r>
            <w:r w:rsidR="009610B3">
              <w:rPr>
                <w:color w:val="000000"/>
                <w:sz w:val="18"/>
                <w:szCs w:val="18"/>
              </w:rPr>
              <w:t>(2015)</w:t>
            </w:r>
            <w:r w:rsidR="002E3530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31" w:type="dxa"/>
          </w:tcPr>
          <w:p w14:paraId="0A3E526F" w14:textId="7D1A29FA" w:rsidR="00285774" w:rsidRPr="00661230" w:rsidRDefault="00C3606F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13ED1F21" w14:textId="78FE39C0" w:rsidR="00285774" w:rsidRPr="00661230" w:rsidRDefault="00FA7D97" w:rsidP="00C74AB8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0ACFEE50" w14:textId="5F915F52" w:rsidR="00285774" w:rsidRPr="00661230" w:rsidRDefault="00FA7D97" w:rsidP="00C74AB8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65F624D0" w14:textId="6FC968D5" w:rsidR="00285774" w:rsidRPr="00661230" w:rsidRDefault="00C3606F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2EEF30C8" w14:textId="1CC7ADE4" w:rsidR="00285774" w:rsidRPr="00661230" w:rsidRDefault="00C3606F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292F2DBE" w14:textId="537CBB5D" w:rsidR="00285774" w:rsidRPr="00661230" w:rsidRDefault="00285774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</w:rPr>
              <w:t>40</w:t>
            </w:r>
          </w:p>
        </w:tc>
      </w:tr>
      <w:tr w:rsidR="00285774" w:rsidRPr="00661230" w14:paraId="0E8DF501" w14:textId="77777777" w:rsidTr="006338ED">
        <w:tc>
          <w:tcPr>
            <w:tcW w:w="3969" w:type="dxa"/>
          </w:tcPr>
          <w:p w14:paraId="5597F1E0" w14:textId="7977CA8D" w:rsidR="00285774" w:rsidRPr="00661230" w:rsidRDefault="00285774" w:rsidP="00285774">
            <w:pPr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Wood</w:t>
            </w:r>
            <w:r w:rsidR="009610B3">
              <w:rPr>
                <w:color w:val="000000"/>
                <w:sz w:val="18"/>
                <w:szCs w:val="18"/>
              </w:rPr>
              <w:t xml:space="preserve"> et al. (2021)</w:t>
            </w:r>
            <w:r w:rsidR="002E3530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31" w:type="dxa"/>
          </w:tcPr>
          <w:p w14:paraId="4126F7EA" w14:textId="708AA8EF" w:rsidR="00285774" w:rsidRPr="00661230" w:rsidRDefault="00FA7D97" w:rsidP="00C74AB8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0F01A82C" w14:textId="4E650B53" w:rsidR="00285774" w:rsidRPr="00661230" w:rsidRDefault="00FA7D97" w:rsidP="00C74AB8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4D9D637F" w14:textId="3366B6B5" w:rsidR="00285774" w:rsidRPr="00661230" w:rsidRDefault="00C3606F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29FECBDD" w14:textId="122E0D1C" w:rsidR="00285774" w:rsidRPr="00661230" w:rsidRDefault="00FA7D97" w:rsidP="00C74AB8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2EDFB720" w14:textId="067BFE0C" w:rsidR="00285774" w:rsidRPr="00661230" w:rsidRDefault="00C3606F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5781184C" w14:textId="732CB553" w:rsidR="00285774" w:rsidRPr="00661230" w:rsidRDefault="00285774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</w:rPr>
              <w:t>60</w:t>
            </w:r>
          </w:p>
        </w:tc>
      </w:tr>
      <w:tr w:rsidR="00285774" w:rsidRPr="00661230" w14:paraId="549F09DE" w14:textId="77777777" w:rsidTr="00171ECF">
        <w:tc>
          <w:tcPr>
            <w:tcW w:w="3969" w:type="dxa"/>
            <w:tcBorders>
              <w:bottom w:val="single" w:sz="4" w:space="0" w:color="auto"/>
            </w:tcBorders>
          </w:tcPr>
          <w:p w14:paraId="76FCCF39" w14:textId="0D92E0CF" w:rsidR="00285774" w:rsidRPr="00661230" w:rsidRDefault="00285774" w:rsidP="00285774">
            <w:pPr>
              <w:rPr>
                <w:b/>
                <w:bCs/>
                <w:color w:val="FF0000"/>
              </w:rPr>
            </w:pPr>
            <w:r w:rsidRPr="009610B3">
              <w:rPr>
                <w:color w:val="000000" w:themeColor="text1"/>
                <w:sz w:val="18"/>
                <w:szCs w:val="18"/>
              </w:rPr>
              <w:t xml:space="preserve">Woods </w:t>
            </w:r>
            <w:r w:rsidR="009610B3" w:rsidRPr="009610B3">
              <w:rPr>
                <w:color w:val="000000" w:themeColor="text1"/>
                <w:sz w:val="18"/>
                <w:szCs w:val="18"/>
              </w:rPr>
              <w:t>(1987)</w:t>
            </w:r>
            <w:r w:rsidR="002E3530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9610B3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5BA6AFD2" w14:textId="6B38F5C7" w:rsidR="00285774" w:rsidRPr="00661230" w:rsidRDefault="00FA7D97" w:rsidP="00C74AB8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24B3FDB5" w14:textId="5DCDBFFD" w:rsidR="00285774" w:rsidRPr="00661230" w:rsidRDefault="00C3606F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2818CA3E" w14:textId="57A25870" w:rsidR="00285774" w:rsidRPr="00661230" w:rsidRDefault="00FA7D97" w:rsidP="00C74AB8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5A137CEC" w14:textId="394B3E81" w:rsidR="00285774" w:rsidRPr="00661230" w:rsidRDefault="00C3606F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38AC3FC1" w14:textId="16A99C6E" w:rsidR="00285774" w:rsidRPr="00661230" w:rsidRDefault="00C3606F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431696AC" w14:textId="1535297D" w:rsidR="00285774" w:rsidRPr="00661230" w:rsidRDefault="00285774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</w:rPr>
              <w:t>40</w:t>
            </w:r>
          </w:p>
        </w:tc>
      </w:tr>
      <w:tr w:rsidR="00171ECF" w:rsidRPr="00661230" w14:paraId="5F84AD2E" w14:textId="77777777" w:rsidTr="00FF69A1">
        <w:tc>
          <w:tcPr>
            <w:tcW w:w="11624" w:type="dxa"/>
            <w:gridSpan w:val="6"/>
            <w:shd w:val="pct12" w:color="auto" w:fill="auto"/>
          </w:tcPr>
          <w:p w14:paraId="2C564CD6" w14:textId="08EF51C7" w:rsidR="00171ECF" w:rsidRPr="00661230" w:rsidRDefault="00171ECF" w:rsidP="00171ECF">
            <w:pPr>
              <w:rPr>
                <w:color w:val="000000"/>
                <w:sz w:val="18"/>
                <w:szCs w:val="18"/>
              </w:rPr>
            </w:pPr>
            <w:r w:rsidRPr="00171ECF">
              <w:rPr>
                <w:b/>
                <w:bCs/>
                <w:color w:val="000000" w:themeColor="text1"/>
                <w:sz w:val="18"/>
                <w:szCs w:val="18"/>
              </w:rPr>
              <w:t>Organisational Overall Appraisal</w:t>
            </w:r>
            <w:r w:rsidR="009A1C53">
              <w:rPr>
                <w:b/>
                <w:bCs/>
                <w:color w:val="000000" w:themeColor="text1"/>
                <w:sz w:val="18"/>
                <w:szCs w:val="18"/>
              </w:rPr>
              <w:t xml:space="preserve"> (</w:t>
            </w:r>
            <w:r w:rsidR="009A1C53" w:rsidRPr="009A1C53"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>n</w:t>
            </w:r>
            <w:r w:rsidR="009A1C53">
              <w:rPr>
                <w:b/>
                <w:bCs/>
                <w:color w:val="000000" w:themeColor="text1"/>
                <w:sz w:val="18"/>
                <w:szCs w:val="18"/>
              </w:rPr>
              <w:t xml:space="preserve"> = 13)</w:t>
            </w:r>
          </w:p>
        </w:tc>
        <w:tc>
          <w:tcPr>
            <w:tcW w:w="1531" w:type="dxa"/>
            <w:shd w:val="pct12" w:color="auto" w:fill="auto"/>
          </w:tcPr>
          <w:p w14:paraId="05CE89AF" w14:textId="29CD662D" w:rsidR="00171ECF" w:rsidRPr="00CF6A67" w:rsidRDefault="00CF6A67" w:rsidP="00C74AB8">
            <w:pPr>
              <w:jc w:val="center"/>
              <w:rPr>
                <w:b/>
                <w:bCs/>
                <w:color w:val="000000"/>
              </w:rPr>
            </w:pPr>
            <w:r w:rsidRPr="00CF6A67">
              <w:rPr>
                <w:b/>
                <w:bCs/>
                <w:color w:val="000000"/>
              </w:rPr>
              <w:t>40</w:t>
            </w:r>
          </w:p>
        </w:tc>
      </w:tr>
      <w:tr w:rsidR="00171ECF" w:rsidRPr="00661230" w14:paraId="1C0969AC" w14:textId="77777777" w:rsidTr="00960039">
        <w:tc>
          <w:tcPr>
            <w:tcW w:w="13155" w:type="dxa"/>
            <w:gridSpan w:val="7"/>
            <w:shd w:val="pct12" w:color="auto" w:fill="auto"/>
          </w:tcPr>
          <w:p w14:paraId="6ED5D2EB" w14:textId="26FAABEB" w:rsidR="00171ECF" w:rsidRPr="00661230" w:rsidRDefault="00171ECF" w:rsidP="00171ECF">
            <w:pPr>
              <w:rPr>
                <w:color w:val="000000"/>
              </w:rPr>
            </w:pPr>
            <w:r w:rsidRPr="00171ECF">
              <w:rPr>
                <w:b/>
                <w:bCs/>
                <w:color w:val="000000" w:themeColor="text1"/>
                <w:sz w:val="18"/>
                <w:szCs w:val="18"/>
              </w:rPr>
              <w:t>Relationships</w:t>
            </w:r>
          </w:p>
        </w:tc>
      </w:tr>
      <w:tr w:rsidR="00285774" w:rsidRPr="00661230" w14:paraId="047CCFD2" w14:textId="77777777" w:rsidTr="006338ED">
        <w:tc>
          <w:tcPr>
            <w:tcW w:w="3969" w:type="dxa"/>
          </w:tcPr>
          <w:p w14:paraId="744A6B21" w14:textId="3595EBC8" w:rsidR="00285774" w:rsidRPr="00661230" w:rsidRDefault="00285774" w:rsidP="00285774">
            <w:pPr>
              <w:rPr>
                <w:b/>
                <w:bCs/>
                <w:color w:val="FF0000"/>
              </w:rPr>
            </w:pPr>
            <w:r w:rsidRPr="009610B3">
              <w:rPr>
                <w:color w:val="000000" w:themeColor="text1"/>
                <w:sz w:val="18"/>
                <w:szCs w:val="18"/>
              </w:rPr>
              <w:t>Cramer</w:t>
            </w:r>
            <w:r w:rsidR="009610B3" w:rsidRPr="009610B3">
              <w:rPr>
                <w:color w:val="000000" w:themeColor="text1"/>
                <w:sz w:val="18"/>
                <w:szCs w:val="18"/>
              </w:rPr>
              <w:t xml:space="preserve"> (2005)</w:t>
            </w:r>
            <w:r w:rsidR="002E3530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531" w:type="dxa"/>
          </w:tcPr>
          <w:p w14:paraId="65FCB6E4" w14:textId="2EE118E1" w:rsidR="00285774" w:rsidRPr="00661230" w:rsidRDefault="00FA7D97" w:rsidP="00C74AB8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2B0123DE" w14:textId="48DC91E3" w:rsidR="00285774" w:rsidRPr="00661230" w:rsidRDefault="00FA7D97" w:rsidP="00C74AB8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65C9C9B9" w14:textId="2C39B668" w:rsidR="00285774" w:rsidRPr="00661230" w:rsidRDefault="00FA7D97" w:rsidP="00C74AB8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094CA264" w14:textId="46E994C0" w:rsidR="00285774" w:rsidRPr="00661230" w:rsidRDefault="00FA7D97" w:rsidP="00C74AB8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5BFE842F" w14:textId="3320A28B" w:rsidR="00285774" w:rsidRPr="00661230" w:rsidRDefault="00FA7D97" w:rsidP="00C74AB8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4E21DF35" w14:textId="33856F76" w:rsidR="00285774" w:rsidRPr="00661230" w:rsidRDefault="00285774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</w:rPr>
              <w:t>100</w:t>
            </w:r>
          </w:p>
        </w:tc>
      </w:tr>
      <w:tr w:rsidR="00285774" w:rsidRPr="00661230" w14:paraId="4D1D46DE" w14:textId="77777777" w:rsidTr="006338ED">
        <w:tc>
          <w:tcPr>
            <w:tcW w:w="3969" w:type="dxa"/>
          </w:tcPr>
          <w:p w14:paraId="433D5D6B" w14:textId="69905802" w:rsidR="00285774" w:rsidRPr="00661230" w:rsidRDefault="00285774" w:rsidP="00285774">
            <w:pPr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McNaughton-Cassil</w:t>
            </w:r>
            <w:r w:rsidR="009610B3">
              <w:rPr>
                <w:color w:val="000000"/>
                <w:sz w:val="18"/>
                <w:szCs w:val="18"/>
              </w:rPr>
              <w:t xml:space="preserve"> (2002)</w:t>
            </w:r>
            <w:r w:rsidR="002E3530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31" w:type="dxa"/>
          </w:tcPr>
          <w:p w14:paraId="24359934" w14:textId="11771080" w:rsidR="00285774" w:rsidRPr="00661230" w:rsidRDefault="00FA7D97" w:rsidP="00C74AB8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374336BC" w14:textId="425B28BF" w:rsidR="00285774" w:rsidRPr="00661230" w:rsidRDefault="00FA7D97" w:rsidP="00C74AB8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289791C8" w14:textId="5E2E6BA3" w:rsidR="00285774" w:rsidRPr="00661230" w:rsidRDefault="00FA7D97" w:rsidP="00C74AB8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59C06412" w14:textId="1196BF15" w:rsidR="00285774" w:rsidRPr="00661230" w:rsidRDefault="00FA7D97" w:rsidP="00C74AB8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44CBEC24" w14:textId="03E2D8F8" w:rsidR="00285774" w:rsidRPr="00661230" w:rsidRDefault="00C3606F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5E2F069B" w14:textId="2111CD8C" w:rsidR="00285774" w:rsidRPr="00661230" w:rsidRDefault="00285774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</w:rPr>
              <w:t>80</w:t>
            </w:r>
          </w:p>
        </w:tc>
      </w:tr>
      <w:tr w:rsidR="00285774" w:rsidRPr="00661230" w14:paraId="3553FB96" w14:textId="77777777" w:rsidTr="006338ED">
        <w:tc>
          <w:tcPr>
            <w:tcW w:w="3969" w:type="dxa"/>
          </w:tcPr>
          <w:p w14:paraId="77349553" w14:textId="7F6FC01C" w:rsidR="00285774" w:rsidRPr="00661230" w:rsidRDefault="00285774" w:rsidP="00285774">
            <w:pPr>
              <w:rPr>
                <w:b/>
                <w:bCs/>
              </w:rPr>
            </w:pPr>
            <w:r w:rsidRPr="00661230">
              <w:rPr>
                <w:sz w:val="18"/>
                <w:szCs w:val="18"/>
              </w:rPr>
              <w:t>Mueller and Moskowitz</w:t>
            </w:r>
            <w:r w:rsidR="009610B3">
              <w:rPr>
                <w:sz w:val="18"/>
                <w:szCs w:val="18"/>
              </w:rPr>
              <w:t xml:space="preserve"> (2020)</w:t>
            </w:r>
            <w:r w:rsidR="002E3530">
              <w:rPr>
                <w:sz w:val="18"/>
                <w:szCs w:val="18"/>
              </w:rPr>
              <w:t xml:space="preserve"> </w:t>
            </w:r>
          </w:p>
        </w:tc>
        <w:tc>
          <w:tcPr>
            <w:tcW w:w="1531" w:type="dxa"/>
          </w:tcPr>
          <w:p w14:paraId="375199D3" w14:textId="65DAA44E" w:rsidR="00285774" w:rsidRPr="00661230" w:rsidRDefault="00FA7D97" w:rsidP="00C74AB8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5086F31E" w14:textId="5B32083D" w:rsidR="00285774" w:rsidRPr="00661230" w:rsidRDefault="00FA7D97" w:rsidP="00C74AB8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642999F7" w14:textId="37B4E242" w:rsidR="00285774" w:rsidRPr="00661230" w:rsidRDefault="00FA7D97" w:rsidP="00C74AB8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2B04914B" w14:textId="30AA4DA1" w:rsidR="00285774" w:rsidRPr="00661230" w:rsidRDefault="00C3606F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6946A7AF" w14:textId="3925758C" w:rsidR="00285774" w:rsidRPr="00661230" w:rsidRDefault="00FA7D97" w:rsidP="00C74AB8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569BE2AD" w14:textId="430738DE" w:rsidR="00285774" w:rsidRPr="00661230" w:rsidRDefault="00285774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</w:rPr>
              <w:t>80</w:t>
            </w:r>
          </w:p>
        </w:tc>
      </w:tr>
      <w:tr w:rsidR="00285774" w:rsidRPr="00661230" w14:paraId="5B6E74F0" w14:textId="77777777" w:rsidTr="00171ECF">
        <w:tc>
          <w:tcPr>
            <w:tcW w:w="3969" w:type="dxa"/>
            <w:tcBorders>
              <w:bottom w:val="single" w:sz="4" w:space="0" w:color="auto"/>
            </w:tcBorders>
          </w:tcPr>
          <w:p w14:paraId="71E7832E" w14:textId="4C5B492C" w:rsidR="00285774" w:rsidRPr="00661230" w:rsidRDefault="00285774" w:rsidP="00285774">
            <w:pPr>
              <w:rPr>
                <w:b/>
                <w:bCs/>
                <w:color w:val="FF0000"/>
              </w:rPr>
            </w:pPr>
            <w:r w:rsidRPr="009610B3">
              <w:rPr>
                <w:color w:val="000000" w:themeColor="text1"/>
                <w:sz w:val="18"/>
                <w:szCs w:val="18"/>
              </w:rPr>
              <w:t>Trip</w:t>
            </w:r>
            <w:r w:rsidR="009610B3" w:rsidRPr="009610B3">
              <w:rPr>
                <w:color w:val="000000" w:themeColor="text1"/>
                <w:sz w:val="18"/>
                <w:szCs w:val="18"/>
              </w:rPr>
              <w:t xml:space="preserve"> et al. (2019)</w:t>
            </w:r>
            <w:r w:rsidR="002E3530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59A065CF" w14:textId="49A5A8E0" w:rsidR="00285774" w:rsidRPr="00661230" w:rsidRDefault="00FA7D97" w:rsidP="00C74AB8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796E97D4" w14:textId="582348AF" w:rsidR="00285774" w:rsidRPr="00661230" w:rsidRDefault="00FA7D97" w:rsidP="00C74AB8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22C393DB" w14:textId="3F3B0951" w:rsidR="00285774" w:rsidRPr="00661230" w:rsidRDefault="00FA7D97" w:rsidP="00C74AB8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440C0B81" w14:textId="1070E16C" w:rsidR="00285774" w:rsidRPr="00661230" w:rsidRDefault="00C3606F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1D2230A1" w14:textId="5584AE18" w:rsidR="00285774" w:rsidRPr="00661230" w:rsidRDefault="00C3606F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43B03F05" w14:textId="071D81A8" w:rsidR="00285774" w:rsidRPr="00661230" w:rsidRDefault="00285774" w:rsidP="00C74AB8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</w:rPr>
              <w:t>60</w:t>
            </w:r>
          </w:p>
        </w:tc>
      </w:tr>
      <w:tr w:rsidR="00E92602" w:rsidRPr="00E92602" w14:paraId="6FC325C5" w14:textId="77777777" w:rsidTr="00171ECF">
        <w:tc>
          <w:tcPr>
            <w:tcW w:w="3969" w:type="dxa"/>
            <w:tcBorders>
              <w:bottom w:val="single" w:sz="4" w:space="0" w:color="auto"/>
            </w:tcBorders>
          </w:tcPr>
          <w:p w14:paraId="00515925" w14:textId="4058ADBD" w:rsidR="00E92602" w:rsidRPr="0069253F" w:rsidRDefault="00E92602" w:rsidP="00E92602">
            <w:pPr>
              <w:rPr>
                <w:color w:val="000000" w:themeColor="text1"/>
                <w:sz w:val="18"/>
                <w:szCs w:val="18"/>
              </w:rPr>
            </w:pPr>
            <w:r w:rsidRPr="0069253F">
              <w:rPr>
                <w:color w:val="000000"/>
                <w:sz w:val="18"/>
                <w:szCs w:val="18"/>
              </w:rPr>
              <w:t>Yu &amp; Schill (1976)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4BD584C8" w14:textId="250DF89D" w:rsidR="00E92602" w:rsidRPr="0069253F" w:rsidRDefault="00E92602" w:rsidP="00E92602">
            <w:pPr>
              <w:jc w:val="center"/>
              <w:rPr>
                <w:color w:val="000000"/>
                <w:sz w:val="18"/>
                <w:szCs w:val="18"/>
              </w:rPr>
            </w:pPr>
            <w:r w:rsidRPr="0069253F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5953CA2B" w14:textId="2407676B" w:rsidR="00E92602" w:rsidRPr="0069253F" w:rsidRDefault="00E92602" w:rsidP="00E92602">
            <w:pPr>
              <w:jc w:val="center"/>
              <w:rPr>
                <w:color w:val="000000"/>
                <w:sz w:val="18"/>
                <w:szCs w:val="18"/>
              </w:rPr>
            </w:pPr>
            <w:r w:rsidRPr="0069253F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7E7FAFDB" w14:textId="4B17392E" w:rsidR="00E92602" w:rsidRPr="0069253F" w:rsidRDefault="00E92602" w:rsidP="00E92602">
            <w:pPr>
              <w:jc w:val="center"/>
              <w:rPr>
                <w:color w:val="000000"/>
                <w:sz w:val="18"/>
                <w:szCs w:val="18"/>
              </w:rPr>
            </w:pPr>
            <w:r w:rsidRPr="0069253F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038A5568" w14:textId="54F97439" w:rsidR="00E92602" w:rsidRPr="0069253F" w:rsidRDefault="00E92602" w:rsidP="00E92602">
            <w:pPr>
              <w:jc w:val="center"/>
              <w:rPr>
                <w:color w:val="000000"/>
                <w:sz w:val="18"/>
                <w:szCs w:val="18"/>
              </w:rPr>
            </w:pPr>
            <w:r w:rsidRPr="0069253F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6CFB192C" w14:textId="00EC98BC" w:rsidR="00E92602" w:rsidRPr="0069253F" w:rsidRDefault="00E92602" w:rsidP="00E92602">
            <w:pPr>
              <w:jc w:val="center"/>
              <w:rPr>
                <w:color w:val="000000"/>
                <w:sz w:val="18"/>
                <w:szCs w:val="18"/>
              </w:rPr>
            </w:pPr>
            <w:r w:rsidRPr="0069253F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78019522" w14:textId="5838772E" w:rsidR="00E92602" w:rsidRPr="0069253F" w:rsidRDefault="00E92602" w:rsidP="00E92602">
            <w:pPr>
              <w:jc w:val="center"/>
              <w:rPr>
                <w:color w:val="000000"/>
              </w:rPr>
            </w:pPr>
            <w:r w:rsidRPr="0069253F">
              <w:rPr>
                <w:color w:val="000000"/>
              </w:rPr>
              <w:t>20</w:t>
            </w:r>
          </w:p>
        </w:tc>
      </w:tr>
      <w:tr w:rsidR="00E92602" w:rsidRPr="00661230" w14:paraId="5F4CEDD8" w14:textId="77777777" w:rsidTr="003500C2">
        <w:tc>
          <w:tcPr>
            <w:tcW w:w="11624" w:type="dxa"/>
            <w:gridSpan w:val="6"/>
            <w:shd w:val="pct12" w:color="auto" w:fill="auto"/>
          </w:tcPr>
          <w:p w14:paraId="027A59D9" w14:textId="41D02903" w:rsidR="00E92602" w:rsidRPr="00661230" w:rsidRDefault="00E92602" w:rsidP="00E92602">
            <w:pPr>
              <w:rPr>
                <w:color w:val="000000"/>
                <w:sz w:val="18"/>
                <w:szCs w:val="18"/>
              </w:rPr>
            </w:pPr>
            <w:r w:rsidRPr="00171ECF">
              <w:rPr>
                <w:b/>
                <w:bCs/>
                <w:color w:val="000000" w:themeColor="text1"/>
                <w:sz w:val="18"/>
                <w:szCs w:val="18"/>
              </w:rPr>
              <w:t>Relationships Overall Appraisal</w:t>
            </w:r>
            <w:r w:rsidR="009A1C53">
              <w:rPr>
                <w:b/>
                <w:bCs/>
                <w:color w:val="000000" w:themeColor="text1"/>
                <w:sz w:val="18"/>
                <w:szCs w:val="18"/>
              </w:rPr>
              <w:t xml:space="preserve"> (</w:t>
            </w:r>
            <w:r w:rsidR="009A1C53" w:rsidRPr="009A1C53"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>n</w:t>
            </w:r>
            <w:r w:rsidR="009A1C53">
              <w:rPr>
                <w:b/>
                <w:bCs/>
                <w:color w:val="000000" w:themeColor="text1"/>
                <w:sz w:val="18"/>
                <w:szCs w:val="18"/>
              </w:rPr>
              <w:t xml:space="preserve"> = 5)</w:t>
            </w:r>
          </w:p>
        </w:tc>
        <w:tc>
          <w:tcPr>
            <w:tcW w:w="1531" w:type="dxa"/>
            <w:shd w:val="pct12" w:color="auto" w:fill="auto"/>
          </w:tcPr>
          <w:p w14:paraId="2AD598A0" w14:textId="23929504" w:rsidR="00E92602" w:rsidRPr="00CF6A67" w:rsidRDefault="0069253F" w:rsidP="00E92602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8</w:t>
            </w:r>
          </w:p>
        </w:tc>
      </w:tr>
      <w:tr w:rsidR="00E92602" w:rsidRPr="00661230" w14:paraId="09428863" w14:textId="77777777" w:rsidTr="001B25B9">
        <w:tc>
          <w:tcPr>
            <w:tcW w:w="13155" w:type="dxa"/>
            <w:gridSpan w:val="7"/>
            <w:shd w:val="pct12" w:color="auto" w:fill="auto"/>
          </w:tcPr>
          <w:p w14:paraId="66BD5A6A" w14:textId="6B87C78A" w:rsidR="00E92602" w:rsidRPr="00661230" w:rsidRDefault="00E92602" w:rsidP="00E92602">
            <w:pPr>
              <w:rPr>
                <w:color w:val="000000"/>
              </w:rPr>
            </w:pPr>
            <w:r w:rsidRPr="00171ECF">
              <w:rPr>
                <w:b/>
                <w:bCs/>
                <w:color w:val="000000" w:themeColor="text1"/>
                <w:sz w:val="18"/>
                <w:szCs w:val="18"/>
              </w:rPr>
              <w:t>Self-identified Healthcare Need</w:t>
            </w:r>
          </w:p>
        </w:tc>
      </w:tr>
      <w:tr w:rsidR="009D46A9" w:rsidRPr="00661230" w14:paraId="519297EA" w14:textId="77777777" w:rsidTr="006338ED">
        <w:tc>
          <w:tcPr>
            <w:tcW w:w="3969" w:type="dxa"/>
          </w:tcPr>
          <w:p w14:paraId="68099FBA" w14:textId="78DEA951" w:rsidR="009D46A9" w:rsidRPr="009610B3" w:rsidRDefault="009D46A9" w:rsidP="009D46A9">
            <w:pPr>
              <w:rPr>
                <w:color w:val="000000" w:themeColor="text1"/>
                <w:sz w:val="18"/>
                <w:szCs w:val="18"/>
              </w:rPr>
            </w:pPr>
            <w:r w:rsidRPr="009D46A9">
              <w:rPr>
                <w:color w:val="000000" w:themeColor="text1"/>
                <w:sz w:val="18"/>
                <w:szCs w:val="18"/>
              </w:rPr>
              <w:t>Adekoya</w:t>
            </w:r>
            <w:r>
              <w:rPr>
                <w:color w:val="000000" w:themeColor="text1"/>
                <w:sz w:val="18"/>
                <w:szCs w:val="18"/>
              </w:rPr>
              <w:t xml:space="preserve"> et al. (2023)</w:t>
            </w:r>
          </w:p>
        </w:tc>
        <w:tc>
          <w:tcPr>
            <w:tcW w:w="1531" w:type="dxa"/>
          </w:tcPr>
          <w:p w14:paraId="54419FED" w14:textId="134052BB" w:rsidR="009D46A9" w:rsidRDefault="00CA4DB0" w:rsidP="009D46A9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74A11C83" w14:textId="4C3530EA" w:rsidR="009D46A9" w:rsidRDefault="00CA4DB0" w:rsidP="009D46A9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63CFD07D" w14:textId="21E4436C" w:rsidR="009D46A9" w:rsidRPr="00661230" w:rsidRDefault="009D46A9" w:rsidP="009D46A9">
            <w:pPr>
              <w:jc w:val="center"/>
              <w:rPr>
                <w:color w:val="000000"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367E31D7" w14:textId="055B47CA" w:rsidR="009D46A9" w:rsidRDefault="00CA4DB0" w:rsidP="009D46A9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224AC432" w14:textId="61095CF0" w:rsidR="009D46A9" w:rsidRPr="00661230" w:rsidRDefault="009D46A9" w:rsidP="009D46A9">
            <w:pPr>
              <w:jc w:val="center"/>
              <w:rPr>
                <w:color w:val="000000"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295589C2" w14:textId="19DDBC98" w:rsidR="009D46A9" w:rsidRPr="00661230" w:rsidRDefault="009D46A9" w:rsidP="009D46A9">
            <w:pPr>
              <w:jc w:val="center"/>
              <w:rPr>
                <w:color w:val="000000"/>
              </w:rPr>
            </w:pPr>
            <w:r w:rsidRPr="00661230">
              <w:rPr>
                <w:color w:val="000000"/>
              </w:rPr>
              <w:t>0</w:t>
            </w:r>
          </w:p>
        </w:tc>
      </w:tr>
      <w:tr w:rsidR="002E7DB4" w:rsidRPr="00661230" w14:paraId="04FB2F36" w14:textId="77777777" w:rsidTr="006338ED">
        <w:tc>
          <w:tcPr>
            <w:tcW w:w="3969" w:type="dxa"/>
          </w:tcPr>
          <w:p w14:paraId="7876EC37" w14:textId="0FD82A34" w:rsidR="002E7DB4" w:rsidRPr="009D46A9" w:rsidRDefault="002E7DB4" w:rsidP="002E7DB4">
            <w:pPr>
              <w:rPr>
                <w:color w:val="000000" w:themeColor="text1"/>
                <w:sz w:val="18"/>
                <w:szCs w:val="18"/>
              </w:rPr>
            </w:pPr>
            <w:r w:rsidRPr="009610B3">
              <w:rPr>
                <w:color w:val="000000" w:themeColor="text1"/>
                <w:sz w:val="18"/>
                <w:szCs w:val="18"/>
              </w:rPr>
              <w:t>Keller et al</w:t>
            </w:r>
            <w:r>
              <w:rPr>
                <w:color w:val="000000" w:themeColor="text1"/>
                <w:sz w:val="18"/>
                <w:szCs w:val="18"/>
              </w:rPr>
              <w:t xml:space="preserve">. </w:t>
            </w:r>
            <w:r w:rsidRPr="009610B3">
              <w:rPr>
                <w:color w:val="000000" w:themeColor="text1"/>
                <w:sz w:val="18"/>
                <w:szCs w:val="18"/>
              </w:rPr>
              <w:t>(1975)</w:t>
            </w:r>
            <w:r>
              <w:rPr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1531" w:type="dxa"/>
          </w:tcPr>
          <w:p w14:paraId="0550F983" w14:textId="72D7C96E" w:rsidR="002E7DB4" w:rsidRDefault="002E7DB4" w:rsidP="002E7DB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0E80CFEA" w14:textId="5B57782C" w:rsidR="002E7DB4" w:rsidRDefault="002E7DB4" w:rsidP="002E7DB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7EB4F5C2" w14:textId="45AA0986" w:rsidR="002E7DB4" w:rsidRPr="00661230" w:rsidRDefault="002E7DB4" w:rsidP="002E7DB4">
            <w:pPr>
              <w:jc w:val="center"/>
              <w:rPr>
                <w:color w:val="000000"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7F4504B1" w14:textId="273C35D8" w:rsidR="002E7DB4" w:rsidRDefault="002E7DB4" w:rsidP="002E7DB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15D1E5D3" w14:textId="4BEA62FB" w:rsidR="002E7DB4" w:rsidRPr="00661230" w:rsidRDefault="002E7DB4" w:rsidP="002E7DB4">
            <w:pPr>
              <w:jc w:val="center"/>
              <w:rPr>
                <w:color w:val="000000"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306A9C4E" w14:textId="79E403E8" w:rsidR="002E7DB4" w:rsidRPr="00661230" w:rsidRDefault="002E7DB4" w:rsidP="002E7DB4">
            <w:pPr>
              <w:jc w:val="center"/>
              <w:rPr>
                <w:color w:val="000000"/>
              </w:rPr>
            </w:pPr>
            <w:r w:rsidRPr="00661230">
              <w:rPr>
                <w:color w:val="000000"/>
              </w:rPr>
              <w:t>60</w:t>
            </w:r>
          </w:p>
        </w:tc>
      </w:tr>
      <w:tr w:rsidR="002E7DB4" w:rsidRPr="00661230" w14:paraId="35B2CEBB" w14:textId="77777777" w:rsidTr="006338ED">
        <w:tc>
          <w:tcPr>
            <w:tcW w:w="3969" w:type="dxa"/>
          </w:tcPr>
          <w:p w14:paraId="40E08DB0" w14:textId="199D6DD9" w:rsidR="002E7DB4" w:rsidRPr="00661230" w:rsidRDefault="002E7DB4" w:rsidP="002E7DB4">
            <w:pPr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Kirkby</w:t>
            </w:r>
            <w:r>
              <w:rPr>
                <w:color w:val="000000"/>
                <w:sz w:val="18"/>
                <w:szCs w:val="18"/>
              </w:rPr>
              <w:t xml:space="preserve"> (1984)  </w:t>
            </w:r>
          </w:p>
        </w:tc>
        <w:tc>
          <w:tcPr>
            <w:tcW w:w="1531" w:type="dxa"/>
          </w:tcPr>
          <w:p w14:paraId="01A85DE0" w14:textId="42C8B116" w:rsidR="002E7DB4" w:rsidRPr="00661230" w:rsidRDefault="002E7DB4" w:rsidP="002E7DB4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3326120C" w14:textId="0A500685" w:rsidR="002E7DB4" w:rsidRPr="00661230" w:rsidRDefault="002E7DB4" w:rsidP="002E7DB4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568F2EA0" w14:textId="754B2F1F" w:rsidR="002E7DB4" w:rsidRPr="00661230" w:rsidRDefault="002E7DB4" w:rsidP="002E7DB4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4DFC946A" w14:textId="283E7322" w:rsidR="002E7DB4" w:rsidRPr="00661230" w:rsidRDefault="002E7DB4" w:rsidP="002E7DB4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6DD69865" w14:textId="394204AB" w:rsidR="002E7DB4" w:rsidRPr="00661230" w:rsidRDefault="002E7DB4" w:rsidP="002E7DB4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5CA15E7D" w14:textId="33AF7FBA" w:rsidR="002E7DB4" w:rsidRPr="00661230" w:rsidRDefault="002E7DB4" w:rsidP="002E7DB4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</w:rPr>
              <w:t>60</w:t>
            </w:r>
          </w:p>
        </w:tc>
      </w:tr>
      <w:tr w:rsidR="002E7DB4" w:rsidRPr="00661230" w14:paraId="1909EB1D" w14:textId="77777777" w:rsidTr="006338ED">
        <w:tc>
          <w:tcPr>
            <w:tcW w:w="3969" w:type="dxa"/>
          </w:tcPr>
          <w:p w14:paraId="27B1B64D" w14:textId="5DE60775" w:rsidR="002E7DB4" w:rsidRPr="00661230" w:rsidRDefault="002E7DB4" w:rsidP="002E7DB4">
            <w:pPr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McKnight</w:t>
            </w:r>
            <w:r>
              <w:rPr>
                <w:color w:val="000000"/>
                <w:sz w:val="18"/>
                <w:szCs w:val="18"/>
              </w:rPr>
              <w:t xml:space="preserve"> (1984)  </w:t>
            </w:r>
          </w:p>
        </w:tc>
        <w:tc>
          <w:tcPr>
            <w:tcW w:w="1531" w:type="dxa"/>
          </w:tcPr>
          <w:p w14:paraId="67AB5DB2" w14:textId="5B526EE4" w:rsidR="002E7DB4" w:rsidRPr="00661230" w:rsidRDefault="002E7DB4" w:rsidP="002E7DB4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34365892" w14:textId="1AAC76A9" w:rsidR="002E7DB4" w:rsidRPr="00661230" w:rsidRDefault="002E7DB4" w:rsidP="002E7DB4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23F0A9E4" w14:textId="7ED3A688" w:rsidR="002E7DB4" w:rsidRPr="00661230" w:rsidRDefault="002E7DB4" w:rsidP="002E7DB4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62B242ED" w14:textId="6E460FB4" w:rsidR="002E7DB4" w:rsidRPr="00661230" w:rsidRDefault="002E7DB4" w:rsidP="002E7DB4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6BBE79A7" w14:textId="18A89EAD" w:rsidR="002E7DB4" w:rsidRPr="00661230" w:rsidRDefault="002E7DB4" w:rsidP="002E7DB4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054DE9AB" w14:textId="6EC3E240" w:rsidR="002E7DB4" w:rsidRPr="00661230" w:rsidRDefault="002E7DB4" w:rsidP="002E7DB4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</w:rPr>
              <w:t>60</w:t>
            </w:r>
          </w:p>
        </w:tc>
      </w:tr>
      <w:tr w:rsidR="002E7DB4" w:rsidRPr="00661230" w14:paraId="69F0A109" w14:textId="77777777" w:rsidTr="006338ED">
        <w:tc>
          <w:tcPr>
            <w:tcW w:w="3969" w:type="dxa"/>
          </w:tcPr>
          <w:p w14:paraId="2C8D6E89" w14:textId="425E4220" w:rsidR="002E7DB4" w:rsidRPr="00661230" w:rsidRDefault="002E7DB4" w:rsidP="002E7DB4">
            <w:pPr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Newhouse and Schwager</w:t>
            </w:r>
            <w:r>
              <w:rPr>
                <w:color w:val="000000"/>
                <w:sz w:val="18"/>
                <w:szCs w:val="18"/>
              </w:rPr>
              <w:t xml:space="preserve"> (1978)  </w:t>
            </w:r>
          </w:p>
        </w:tc>
        <w:tc>
          <w:tcPr>
            <w:tcW w:w="1531" w:type="dxa"/>
          </w:tcPr>
          <w:p w14:paraId="48D63DAF" w14:textId="17DC22A6" w:rsidR="002E7DB4" w:rsidRPr="00661230" w:rsidRDefault="002E7DB4" w:rsidP="002E7DB4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531" w:type="dxa"/>
          </w:tcPr>
          <w:p w14:paraId="5E093A17" w14:textId="6460CFA9" w:rsidR="002E7DB4" w:rsidRPr="00661230" w:rsidRDefault="002E7DB4" w:rsidP="002E7DB4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23066431" w14:textId="7329FEF0" w:rsidR="002E7DB4" w:rsidRPr="00661230" w:rsidRDefault="002E7DB4" w:rsidP="002E7DB4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473E6B7D" w14:textId="2D2625B7" w:rsidR="002E7DB4" w:rsidRPr="00661230" w:rsidRDefault="002E7DB4" w:rsidP="002E7DB4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40AE8363" w14:textId="2B819FF2" w:rsidR="002E7DB4" w:rsidRPr="00661230" w:rsidRDefault="002E7DB4" w:rsidP="002E7DB4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01F332CD" w14:textId="6BCBAFBA" w:rsidR="002E7DB4" w:rsidRPr="00661230" w:rsidRDefault="002E7DB4" w:rsidP="002E7DB4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</w:rPr>
              <w:t>20</w:t>
            </w:r>
          </w:p>
        </w:tc>
      </w:tr>
      <w:tr w:rsidR="002E7DB4" w:rsidRPr="00661230" w14:paraId="3F7491FF" w14:textId="77777777" w:rsidTr="00171ECF">
        <w:tc>
          <w:tcPr>
            <w:tcW w:w="3969" w:type="dxa"/>
            <w:tcBorders>
              <w:bottom w:val="single" w:sz="4" w:space="0" w:color="auto"/>
            </w:tcBorders>
          </w:tcPr>
          <w:p w14:paraId="4F5EC9D0" w14:textId="000386EF" w:rsidR="002E7DB4" w:rsidRPr="00661230" w:rsidRDefault="002E7DB4" w:rsidP="002E7DB4">
            <w:pPr>
              <w:rPr>
                <w:b/>
                <w:bCs/>
                <w:color w:val="FF0000"/>
              </w:rPr>
            </w:pPr>
            <w:r w:rsidRPr="009610B3">
              <w:rPr>
                <w:color w:val="000000" w:themeColor="text1"/>
                <w:sz w:val="18"/>
                <w:szCs w:val="18"/>
              </w:rPr>
              <w:lastRenderedPageBreak/>
              <w:t>Pasarelu et al. (2021)</w:t>
            </w:r>
            <w:r>
              <w:rPr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0270FE7E" w14:textId="5DC24098" w:rsidR="002E7DB4" w:rsidRPr="00661230" w:rsidRDefault="002E7DB4" w:rsidP="002E7DB4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43DFD7A7" w14:textId="0B53E3F7" w:rsidR="002E7DB4" w:rsidRPr="00661230" w:rsidRDefault="002E7DB4" w:rsidP="002E7DB4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7D60FE21" w14:textId="0D948960" w:rsidR="002E7DB4" w:rsidRPr="00661230" w:rsidRDefault="002E7DB4" w:rsidP="002E7DB4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0D022E61" w14:textId="504E7265" w:rsidR="002E7DB4" w:rsidRPr="00661230" w:rsidRDefault="002E7DB4" w:rsidP="002E7DB4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27B9F26B" w14:textId="04098126" w:rsidR="002E7DB4" w:rsidRPr="00661230" w:rsidRDefault="002E7DB4" w:rsidP="002E7DB4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2395A8AC" w14:textId="002163CB" w:rsidR="002E7DB4" w:rsidRPr="00661230" w:rsidRDefault="002E7DB4" w:rsidP="002E7DB4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</w:rPr>
              <w:t>80</w:t>
            </w:r>
          </w:p>
        </w:tc>
      </w:tr>
      <w:tr w:rsidR="002E7DB4" w:rsidRPr="00661230" w14:paraId="30AE1112" w14:textId="77777777" w:rsidTr="00BC43BD">
        <w:tc>
          <w:tcPr>
            <w:tcW w:w="11624" w:type="dxa"/>
            <w:gridSpan w:val="6"/>
            <w:shd w:val="pct12" w:color="auto" w:fill="auto"/>
          </w:tcPr>
          <w:p w14:paraId="11FA18E8" w14:textId="13C7616F" w:rsidR="002E7DB4" w:rsidRDefault="002E7DB4" w:rsidP="002E7DB4">
            <w:pPr>
              <w:rPr>
                <w:color w:val="000000"/>
                <w:sz w:val="18"/>
                <w:szCs w:val="18"/>
              </w:rPr>
            </w:pPr>
            <w:r w:rsidRPr="00171ECF">
              <w:rPr>
                <w:b/>
                <w:bCs/>
                <w:color w:val="000000" w:themeColor="text1"/>
                <w:sz w:val="18"/>
                <w:szCs w:val="18"/>
              </w:rPr>
              <w:t>Self-identified Healthcare Need Overall Appraisal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 xml:space="preserve"> (</w:t>
            </w:r>
            <w:r w:rsidRPr="009A1C53"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>n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 xml:space="preserve"> = 6)</w:t>
            </w:r>
          </w:p>
        </w:tc>
        <w:tc>
          <w:tcPr>
            <w:tcW w:w="1531" w:type="dxa"/>
            <w:shd w:val="pct12" w:color="auto" w:fill="auto"/>
          </w:tcPr>
          <w:p w14:paraId="429A3347" w14:textId="72CB77D2" w:rsidR="002E7DB4" w:rsidRPr="00CF6A67" w:rsidRDefault="002E7DB4" w:rsidP="002E7DB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7</w:t>
            </w:r>
          </w:p>
        </w:tc>
      </w:tr>
      <w:tr w:rsidR="002E7DB4" w:rsidRPr="00661230" w14:paraId="491BCA63" w14:textId="77777777" w:rsidTr="000239AA">
        <w:tc>
          <w:tcPr>
            <w:tcW w:w="13155" w:type="dxa"/>
            <w:gridSpan w:val="7"/>
            <w:shd w:val="pct12" w:color="auto" w:fill="auto"/>
          </w:tcPr>
          <w:p w14:paraId="1946B85F" w14:textId="6CD9CB19" w:rsidR="002E7DB4" w:rsidRPr="00661230" w:rsidRDefault="002E7DB4" w:rsidP="002E7DB4">
            <w:pPr>
              <w:rPr>
                <w:color w:val="000000"/>
              </w:rPr>
            </w:pPr>
            <w:r w:rsidRPr="00171ECF">
              <w:rPr>
                <w:b/>
                <w:bCs/>
                <w:color w:val="000000" w:themeColor="text1"/>
                <w:sz w:val="18"/>
                <w:szCs w:val="18"/>
              </w:rPr>
              <w:t>Sport and Exercise</w:t>
            </w:r>
          </w:p>
        </w:tc>
      </w:tr>
      <w:tr w:rsidR="002E7DB4" w:rsidRPr="00661230" w14:paraId="61C37A35" w14:textId="77777777" w:rsidTr="006338ED">
        <w:tc>
          <w:tcPr>
            <w:tcW w:w="3969" w:type="dxa"/>
          </w:tcPr>
          <w:p w14:paraId="7611B05C" w14:textId="7E2E13F4" w:rsidR="002E7DB4" w:rsidRPr="00661230" w:rsidRDefault="002E7DB4" w:rsidP="002E7DB4">
            <w:pPr>
              <w:rPr>
                <w:b/>
                <w:bCs/>
                <w:color w:val="FF0000"/>
              </w:rPr>
            </w:pPr>
            <w:r>
              <w:rPr>
                <w:sz w:val="18"/>
                <w:szCs w:val="18"/>
              </w:rPr>
              <w:t>Bailey et al. (2023)</w:t>
            </w:r>
          </w:p>
        </w:tc>
        <w:tc>
          <w:tcPr>
            <w:tcW w:w="1531" w:type="dxa"/>
          </w:tcPr>
          <w:p w14:paraId="1FA7B9A0" w14:textId="1C676F86" w:rsidR="002E7DB4" w:rsidRPr="00661230" w:rsidRDefault="002E7DB4" w:rsidP="002E7DB4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008900E0" w14:textId="4E9B21CA" w:rsidR="002E7DB4" w:rsidRPr="00661230" w:rsidRDefault="002E7DB4" w:rsidP="002E7DB4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22F34B5F" w14:textId="3F4CBF54" w:rsidR="002E7DB4" w:rsidRPr="00661230" w:rsidRDefault="002E7DB4" w:rsidP="002E7DB4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6A9F459D" w14:textId="4748FD4C" w:rsidR="002E7DB4" w:rsidRPr="00661230" w:rsidRDefault="002E7DB4" w:rsidP="002E7DB4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531" w:type="dxa"/>
          </w:tcPr>
          <w:p w14:paraId="7B3E9606" w14:textId="7AA74970" w:rsidR="002E7DB4" w:rsidRPr="00661230" w:rsidRDefault="002E7DB4" w:rsidP="002E7DB4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2B0E619C" w14:textId="7C2180F0" w:rsidR="002E7DB4" w:rsidRPr="00661230" w:rsidRDefault="002E7DB4" w:rsidP="002E7DB4">
            <w:pPr>
              <w:jc w:val="center"/>
              <w:rPr>
                <w:b/>
                <w:bCs/>
              </w:rPr>
            </w:pPr>
            <w:r>
              <w:rPr>
                <w:color w:val="000000"/>
              </w:rPr>
              <w:t>6</w:t>
            </w:r>
            <w:r w:rsidRPr="00661230">
              <w:rPr>
                <w:color w:val="000000"/>
              </w:rPr>
              <w:t>0</w:t>
            </w:r>
          </w:p>
        </w:tc>
      </w:tr>
      <w:tr w:rsidR="002E7DB4" w:rsidRPr="00661230" w14:paraId="1DB127E1" w14:textId="77777777" w:rsidTr="006338ED">
        <w:tc>
          <w:tcPr>
            <w:tcW w:w="3969" w:type="dxa"/>
          </w:tcPr>
          <w:p w14:paraId="52D5EB66" w14:textId="3547E1F5" w:rsidR="002E7DB4" w:rsidRDefault="002E7DB4" w:rsidP="002E7DB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wman et al. (2022)</w:t>
            </w:r>
          </w:p>
        </w:tc>
        <w:tc>
          <w:tcPr>
            <w:tcW w:w="1531" w:type="dxa"/>
          </w:tcPr>
          <w:p w14:paraId="73B489AF" w14:textId="21B437E4" w:rsidR="002E7DB4" w:rsidRDefault="002E7DB4" w:rsidP="002E7DB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7012F269" w14:textId="19D0EF09" w:rsidR="002E7DB4" w:rsidRDefault="002E7DB4" w:rsidP="002E7DB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21EA9F4E" w14:textId="7F6EF180" w:rsidR="002E7DB4" w:rsidRDefault="002E7DB4" w:rsidP="002E7DB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40EE423C" w14:textId="5E33B568" w:rsidR="002E7DB4" w:rsidRPr="00661230" w:rsidRDefault="002E7DB4" w:rsidP="002E7DB4">
            <w:pPr>
              <w:jc w:val="center"/>
              <w:rPr>
                <w:color w:val="000000"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0F6FDBE8" w14:textId="00C34501" w:rsidR="002E7DB4" w:rsidRDefault="002E7DB4" w:rsidP="002E7DB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5153FA2B" w14:textId="5E3AF241" w:rsidR="002E7DB4" w:rsidRDefault="002E7DB4" w:rsidP="002E7DB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  <w:r w:rsidRPr="00661230">
              <w:rPr>
                <w:color w:val="000000"/>
              </w:rPr>
              <w:t>0</w:t>
            </w:r>
          </w:p>
        </w:tc>
      </w:tr>
      <w:tr w:rsidR="002E7DB4" w:rsidRPr="00661230" w14:paraId="09979DFF" w14:textId="77777777" w:rsidTr="006338ED">
        <w:tc>
          <w:tcPr>
            <w:tcW w:w="3969" w:type="dxa"/>
          </w:tcPr>
          <w:p w14:paraId="1FD0485D" w14:textId="68DA1353" w:rsidR="002E7DB4" w:rsidRPr="009610B3" w:rsidRDefault="002E7DB4" w:rsidP="002E7DB4">
            <w:pPr>
              <w:rPr>
                <w:color w:val="000000" w:themeColor="text1"/>
                <w:sz w:val="18"/>
                <w:szCs w:val="18"/>
              </w:rPr>
            </w:pPr>
            <w:r w:rsidRPr="009610B3">
              <w:rPr>
                <w:color w:val="000000" w:themeColor="text1"/>
                <w:sz w:val="18"/>
                <w:szCs w:val="18"/>
              </w:rPr>
              <w:t>Chrysidis et al. (2020)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531" w:type="dxa"/>
          </w:tcPr>
          <w:p w14:paraId="1474D12F" w14:textId="11244526" w:rsidR="002E7DB4" w:rsidRDefault="002E7DB4" w:rsidP="002E7DB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6089B0CB" w14:textId="377D8F28" w:rsidR="002E7DB4" w:rsidRDefault="002E7DB4" w:rsidP="002E7DB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1D5048D8" w14:textId="66E9CEE4" w:rsidR="002E7DB4" w:rsidRDefault="002E7DB4" w:rsidP="002E7DB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2C074BEE" w14:textId="32B2E71B" w:rsidR="002E7DB4" w:rsidRPr="00661230" w:rsidRDefault="002E7DB4" w:rsidP="002E7DB4">
            <w:pPr>
              <w:jc w:val="center"/>
              <w:rPr>
                <w:color w:val="000000"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2EF8AB8D" w14:textId="1458CE54" w:rsidR="002E7DB4" w:rsidRPr="00661230" w:rsidRDefault="002E7DB4" w:rsidP="002E7DB4">
            <w:pPr>
              <w:jc w:val="center"/>
              <w:rPr>
                <w:color w:val="000000"/>
                <w:sz w:val="18"/>
                <w:szCs w:val="18"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14D9FBA5" w14:textId="2DF025FD" w:rsidR="002E7DB4" w:rsidRPr="00661230" w:rsidRDefault="002E7DB4" w:rsidP="002E7DB4">
            <w:pPr>
              <w:jc w:val="center"/>
              <w:rPr>
                <w:color w:val="000000"/>
              </w:rPr>
            </w:pPr>
            <w:r w:rsidRPr="00661230">
              <w:rPr>
                <w:color w:val="000000"/>
              </w:rPr>
              <w:t>60</w:t>
            </w:r>
          </w:p>
        </w:tc>
      </w:tr>
      <w:tr w:rsidR="002E7DB4" w:rsidRPr="00661230" w14:paraId="09F79A51" w14:textId="77777777" w:rsidTr="006338ED">
        <w:tc>
          <w:tcPr>
            <w:tcW w:w="3969" w:type="dxa"/>
          </w:tcPr>
          <w:p w14:paraId="2334299C" w14:textId="795539FA" w:rsidR="002E7DB4" w:rsidRPr="00661230" w:rsidRDefault="002E7DB4" w:rsidP="002E7DB4">
            <w:pPr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unningham and Turner</w:t>
            </w:r>
            <w:r>
              <w:rPr>
                <w:color w:val="000000"/>
                <w:sz w:val="18"/>
                <w:szCs w:val="18"/>
              </w:rPr>
              <w:t xml:space="preserve"> (2016) </w:t>
            </w:r>
          </w:p>
        </w:tc>
        <w:tc>
          <w:tcPr>
            <w:tcW w:w="1531" w:type="dxa"/>
          </w:tcPr>
          <w:p w14:paraId="232CFDCC" w14:textId="142F3EE9" w:rsidR="002E7DB4" w:rsidRPr="00661230" w:rsidRDefault="002E7DB4" w:rsidP="002E7DB4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10113076" w14:textId="09E5FCF8" w:rsidR="002E7DB4" w:rsidRPr="00661230" w:rsidRDefault="002E7DB4" w:rsidP="002E7DB4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7E7CDEED" w14:textId="728220F0" w:rsidR="002E7DB4" w:rsidRPr="00661230" w:rsidRDefault="002E7DB4" w:rsidP="002E7DB4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531" w:type="dxa"/>
          </w:tcPr>
          <w:p w14:paraId="178135EB" w14:textId="05367B85" w:rsidR="002E7DB4" w:rsidRPr="00661230" w:rsidRDefault="002E7DB4" w:rsidP="002E7DB4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52FE29BF" w14:textId="162D5930" w:rsidR="002E7DB4" w:rsidRPr="00661230" w:rsidRDefault="002E7DB4" w:rsidP="002E7DB4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7B94791F" w14:textId="7A8DFE12" w:rsidR="002E7DB4" w:rsidRPr="00661230" w:rsidRDefault="002E7DB4" w:rsidP="002E7DB4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</w:rPr>
              <w:t>40</w:t>
            </w:r>
          </w:p>
        </w:tc>
      </w:tr>
      <w:tr w:rsidR="002E7DB4" w:rsidRPr="00661230" w14:paraId="53CC3297" w14:textId="77777777" w:rsidTr="006338ED">
        <w:tc>
          <w:tcPr>
            <w:tcW w:w="3969" w:type="dxa"/>
          </w:tcPr>
          <w:p w14:paraId="7AE7D93C" w14:textId="30BDEBE9" w:rsidR="002E7DB4" w:rsidRPr="00661230" w:rsidRDefault="002E7DB4" w:rsidP="002E7DB4">
            <w:pPr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Davis and Turner</w:t>
            </w:r>
            <w:r>
              <w:rPr>
                <w:color w:val="000000"/>
                <w:sz w:val="18"/>
                <w:szCs w:val="18"/>
              </w:rPr>
              <w:t xml:space="preserve"> (2019) </w:t>
            </w:r>
          </w:p>
        </w:tc>
        <w:tc>
          <w:tcPr>
            <w:tcW w:w="1531" w:type="dxa"/>
          </w:tcPr>
          <w:p w14:paraId="2B85BB66" w14:textId="79EBBDD8" w:rsidR="002E7DB4" w:rsidRPr="00661230" w:rsidRDefault="002E7DB4" w:rsidP="002E7DB4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44730169" w14:textId="7B5C0414" w:rsidR="002E7DB4" w:rsidRPr="00661230" w:rsidRDefault="002E7DB4" w:rsidP="002E7DB4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0B09EC52" w14:textId="12D9985A" w:rsidR="002E7DB4" w:rsidRPr="00661230" w:rsidRDefault="002E7DB4" w:rsidP="002E7DB4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16BBAABB" w14:textId="64C33EEE" w:rsidR="002E7DB4" w:rsidRPr="00661230" w:rsidRDefault="002E7DB4" w:rsidP="002E7DB4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38919077" w14:textId="31522F04" w:rsidR="002E7DB4" w:rsidRPr="00661230" w:rsidRDefault="002E7DB4" w:rsidP="002E7DB4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435FF87A" w14:textId="3458F931" w:rsidR="002E7DB4" w:rsidRPr="00661230" w:rsidRDefault="002E7DB4" w:rsidP="002E7DB4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</w:rPr>
              <w:t>60</w:t>
            </w:r>
          </w:p>
        </w:tc>
      </w:tr>
      <w:tr w:rsidR="002E7DB4" w:rsidRPr="00661230" w14:paraId="558547C8" w14:textId="77777777" w:rsidTr="006338ED">
        <w:tc>
          <w:tcPr>
            <w:tcW w:w="3969" w:type="dxa"/>
          </w:tcPr>
          <w:p w14:paraId="013F13C4" w14:textId="6DDA5E82" w:rsidR="002E7DB4" w:rsidRPr="00661230" w:rsidRDefault="002E7DB4" w:rsidP="002E7DB4">
            <w:pPr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Jordana et al. (2022)</w:t>
            </w:r>
          </w:p>
        </w:tc>
        <w:tc>
          <w:tcPr>
            <w:tcW w:w="1531" w:type="dxa"/>
          </w:tcPr>
          <w:p w14:paraId="6BE5EAEB" w14:textId="417BB597" w:rsidR="002E7DB4" w:rsidRDefault="002E7DB4" w:rsidP="002E7DB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6E722103" w14:textId="6CE6ECE2" w:rsidR="002E7DB4" w:rsidRDefault="002E7DB4" w:rsidP="002E7DB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2B69650E" w14:textId="32F333C7" w:rsidR="002E7DB4" w:rsidRDefault="002E7DB4" w:rsidP="002E7DB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05569265" w14:textId="273D094B" w:rsidR="002E7DB4" w:rsidRPr="00661230" w:rsidRDefault="002E7DB4" w:rsidP="002E7DB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653AEB08" w14:textId="166AA79D" w:rsidR="002E7DB4" w:rsidRPr="00661230" w:rsidRDefault="002E7DB4" w:rsidP="002E7DB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2057708B" w14:textId="6ABA0541" w:rsidR="002E7DB4" w:rsidRPr="00661230" w:rsidRDefault="002E7DB4" w:rsidP="002E7DB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</w:tr>
      <w:tr w:rsidR="002E7DB4" w:rsidRPr="00661230" w14:paraId="428AFF1A" w14:textId="77777777" w:rsidTr="006338ED">
        <w:tc>
          <w:tcPr>
            <w:tcW w:w="3969" w:type="dxa"/>
          </w:tcPr>
          <w:p w14:paraId="38AC1602" w14:textId="25025A16" w:rsidR="002E7DB4" w:rsidRDefault="002E7DB4" w:rsidP="002E7DB4">
            <w:pPr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Knapp et al. (2023</w:t>
            </w:r>
          </w:p>
        </w:tc>
        <w:tc>
          <w:tcPr>
            <w:tcW w:w="1531" w:type="dxa"/>
          </w:tcPr>
          <w:p w14:paraId="3CD52E9B" w14:textId="7C9B6E0A" w:rsidR="002E7DB4" w:rsidRDefault="002E7DB4" w:rsidP="002E7DB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5969CF04" w14:textId="79B5549D" w:rsidR="002E7DB4" w:rsidRDefault="002E7DB4" w:rsidP="002E7DB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4B37BD12" w14:textId="3C7BF296" w:rsidR="002E7DB4" w:rsidRDefault="002E7DB4" w:rsidP="002E7DB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345D359B" w14:textId="7A163F87" w:rsidR="002E7DB4" w:rsidRPr="00661230" w:rsidRDefault="002E7DB4" w:rsidP="002E7DB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76DE3B85" w14:textId="4290127B" w:rsidR="002E7DB4" w:rsidRPr="00661230" w:rsidRDefault="002E7DB4" w:rsidP="002E7DB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469E50B5" w14:textId="734BAEC6" w:rsidR="002E7DB4" w:rsidRPr="00661230" w:rsidRDefault="002E7DB4" w:rsidP="002E7DB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</w:tr>
      <w:tr w:rsidR="002E7DB4" w:rsidRPr="00661230" w14:paraId="052846A2" w14:textId="77777777" w:rsidTr="006338ED">
        <w:tc>
          <w:tcPr>
            <w:tcW w:w="3969" w:type="dxa"/>
          </w:tcPr>
          <w:p w14:paraId="5BBDB5A0" w14:textId="605C9E2E" w:rsidR="002E7DB4" w:rsidRPr="00661230" w:rsidRDefault="002E7DB4" w:rsidP="002E7DB4">
            <w:pPr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Maxwell-Keys</w:t>
            </w:r>
            <w:r>
              <w:rPr>
                <w:color w:val="000000"/>
                <w:sz w:val="18"/>
                <w:szCs w:val="18"/>
              </w:rPr>
              <w:t xml:space="preserve"> (2022) </w:t>
            </w:r>
          </w:p>
        </w:tc>
        <w:tc>
          <w:tcPr>
            <w:tcW w:w="1531" w:type="dxa"/>
          </w:tcPr>
          <w:p w14:paraId="17EDB51C" w14:textId="308AD460" w:rsidR="002E7DB4" w:rsidRPr="00661230" w:rsidRDefault="002E7DB4" w:rsidP="002E7DB4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1549C1ED" w14:textId="42211034" w:rsidR="002E7DB4" w:rsidRPr="00661230" w:rsidRDefault="002E7DB4" w:rsidP="002E7DB4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49A150E7" w14:textId="443F38B4" w:rsidR="002E7DB4" w:rsidRPr="00661230" w:rsidRDefault="002E7DB4" w:rsidP="002E7DB4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4CA98369" w14:textId="6CC31DA1" w:rsidR="002E7DB4" w:rsidRPr="00661230" w:rsidRDefault="002E7DB4" w:rsidP="002E7DB4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1E2336A7" w14:textId="0AE58C54" w:rsidR="002E7DB4" w:rsidRPr="00661230" w:rsidRDefault="002E7DB4" w:rsidP="002E7DB4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47F46089" w14:textId="545CA1FE" w:rsidR="002E7DB4" w:rsidRPr="00661230" w:rsidRDefault="002E7DB4" w:rsidP="002E7DB4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</w:rPr>
              <w:t>100</w:t>
            </w:r>
          </w:p>
        </w:tc>
      </w:tr>
      <w:tr w:rsidR="002E7DB4" w:rsidRPr="00661230" w14:paraId="3DE4A35C" w14:textId="77777777" w:rsidTr="006338ED">
        <w:tc>
          <w:tcPr>
            <w:tcW w:w="3969" w:type="dxa"/>
          </w:tcPr>
          <w:p w14:paraId="752A66AD" w14:textId="4A983597" w:rsidR="002E7DB4" w:rsidRPr="00661230" w:rsidRDefault="002E7DB4" w:rsidP="002E7DB4">
            <w:pPr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Outar</w:t>
            </w:r>
            <w:r>
              <w:rPr>
                <w:color w:val="000000"/>
                <w:sz w:val="18"/>
                <w:szCs w:val="18"/>
              </w:rPr>
              <w:t xml:space="preserve"> et al. (2018) </w:t>
            </w:r>
          </w:p>
        </w:tc>
        <w:tc>
          <w:tcPr>
            <w:tcW w:w="1531" w:type="dxa"/>
          </w:tcPr>
          <w:p w14:paraId="76B1F308" w14:textId="32084DD4" w:rsidR="002E7DB4" w:rsidRPr="00661230" w:rsidRDefault="002E7DB4" w:rsidP="002E7DB4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23C5613C" w14:textId="771D53C1" w:rsidR="002E7DB4" w:rsidRPr="00661230" w:rsidRDefault="002E7DB4" w:rsidP="002E7DB4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663000DA" w14:textId="478FAB74" w:rsidR="002E7DB4" w:rsidRPr="00661230" w:rsidRDefault="002E7DB4" w:rsidP="002E7DB4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5A9DA507" w14:textId="38E27E47" w:rsidR="002E7DB4" w:rsidRPr="00661230" w:rsidRDefault="002E7DB4" w:rsidP="002E7DB4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6CD0E4B8" w14:textId="64132AC1" w:rsidR="002E7DB4" w:rsidRPr="00661230" w:rsidRDefault="002E7DB4" w:rsidP="002E7DB4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24E34541" w14:textId="00BF7B46" w:rsidR="002E7DB4" w:rsidRPr="00661230" w:rsidRDefault="002E7DB4" w:rsidP="002E7DB4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</w:rPr>
              <w:t>60</w:t>
            </w:r>
          </w:p>
        </w:tc>
      </w:tr>
      <w:tr w:rsidR="002E7DB4" w:rsidRPr="00661230" w14:paraId="6CA18B1F" w14:textId="77777777" w:rsidTr="006338ED">
        <w:tc>
          <w:tcPr>
            <w:tcW w:w="3969" w:type="dxa"/>
          </w:tcPr>
          <w:p w14:paraId="075BC49C" w14:textId="39758E8F" w:rsidR="002E7DB4" w:rsidRPr="00661230" w:rsidRDefault="002E7DB4" w:rsidP="002E7DB4">
            <w:pPr>
              <w:rPr>
                <w:b/>
                <w:bCs/>
              </w:rPr>
            </w:pPr>
            <w:r w:rsidRPr="00661230">
              <w:rPr>
                <w:sz w:val="18"/>
                <w:szCs w:val="18"/>
              </w:rPr>
              <w:t>Outar</w:t>
            </w:r>
            <w:r>
              <w:rPr>
                <w:sz w:val="18"/>
                <w:szCs w:val="18"/>
              </w:rPr>
              <w:t xml:space="preserve"> et al. (2021) </w:t>
            </w:r>
          </w:p>
        </w:tc>
        <w:tc>
          <w:tcPr>
            <w:tcW w:w="1531" w:type="dxa"/>
          </w:tcPr>
          <w:p w14:paraId="66925363" w14:textId="45755DF4" w:rsidR="002E7DB4" w:rsidRPr="00661230" w:rsidRDefault="002E7DB4" w:rsidP="002E7DB4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1695D815" w14:textId="64897CC0" w:rsidR="002E7DB4" w:rsidRPr="00661230" w:rsidRDefault="002E7DB4" w:rsidP="002E7DB4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0D8F4C50" w14:textId="1C6305A2" w:rsidR="002E7DB4" w:rsidRPr="00661230" w:rsidRDefault="002E7DB4" w:rsidP="002E7DB4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4D6F52C2" w14:textId="4E5C1A76" w:rsidR="002E7DB4" w:rsidRPr="00661230" w:rsidRDefault="002E7DB4" w:rsidP="002E7DB4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42C6B112" w14:textId="14AF6035" w:rsidR="002E7DB4" w:rsidRPr="00661230" w:rsidRDefault="002E7DB4" w:rsidP="002E7DB4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5B83DC26" w14:textId="4CE8D26B" w:rsidR="002E7DB4" w:rsidRPr="00661230" w:rsidRDefault="002E7DB4" w:rsidP="002E7DB4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</w:rPr>
              <w:t>80</w:t>
            </w:r>
          </w:p>
        </w:tc>
      </w:tr>
      <w:tr w:rsidR="002E7DB4" w:rsidRPr="00661230" w14:paraId="446A1EF0" w14:textId="77777777" w:rsidTr="006338ED">
        <w:tc>
          <w:tcPr>
            <w:tcW w:w="3969" w:type="dxa"/>
          </w:tcPr>
          <w:p w14:paraId="0C6324FE" w14:textId="62F88655" w:rsidR="002E7DB4" w:rsidRPr="00661230" w:rsidRDefault="002E7DB4" w:rsidP="002E7DB4">
            <w:pPr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Turner and Barker</w:t>
            </w:r>
            <w:r>
              <w:rPr>
                <w:color w:val="000000"/>
                <w:sz w:val="18"/>
                <w:szCs w:val="18"/>
              </w:rPr>
              <w:t xml:space="preserve"> (2013) </w:t>
            </w:r>
            <w:r w:rsidRPr="00661230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31" w:type="dxa"/>
          </w:tcPr>
          <w:p w14:paraId="528EDA25" w14:textId="5AA6BF30" w:rsidR="002E7DB4" w:rsidRPr="00661230" w:rsidRDefault="002E7DB4" w:rsidP="002E7DB4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4D53AE48" w14:textId="37D2FEB8" w:rsidR="002E7DB4" w:rsidRPr="00661230" w:rsidRDefault="002E7DB4" w:rsidP="002E7DB4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1E51EF21" w14:textId="14054126" w:rsidR="002E7DB4" w:rsidRPr="00661230" w:rsidRDefault="002E7DB4" w:rsidP="002E7DB4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484F78D7" w14:textId="43239E5D" w:rsidR="002E7DB4" w:rsidRPr="00661230" w:rsidRDefault="002E7DB4" w:rsidP="002E7DB4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2BDB9E42" w14:textId="52C5D99F" w:rsidR="002E7DB4" w:rsidRPr="00661230" w:rsidRDefault="002E7DB4" w:rsidP="002E7DB4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23530EC3" w14:textId="1ADD303C" w:rsidR="002E7DB4" w:rsidRPr="00661230" w:rsidRDefault="002E7DB4" w:rsidP="002E7DB4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</w:rPr>
              <w:t>100</w:t>
            </w:r>
          </w:p>
        </w:tc>
      </w:tr>
      <w:tr w:rsidR="002E7DB4" w:rsidRPr="00661230" w14:paraId="5E727822" w14:textId="77777777" w:rsidTr="006338ED">
        <w:tc>
          <w:tcPr>
            <w:tcW w:w="3969" w:type="dxa"/>
          </w:tcPr>
          <w:p w14:paraId="3631BDB2" w14:textId="6E506444" w:rsidR="002E7DB4" w:rsidRPr="00661230" w:rsidRDefault="002E7DB4" w:rsidP="002E7DB4">
            <w:pPr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 xml:space="preserve">Turner and Davis </w:t>
            </w:r>
            <w:r>
              <w:rPr>
                <w:color w:val="000000"/>
                <w:sz w:val="18"/>
                <w:szCs w:val="18"/>
              </w:rPr>
              <w:t xml:space="preserve">(2019) </w:t>
            </w:r>
          </w:p>
        </w:tc>
        <w:tc>
          <w:tcPr>
            <w:tcW w:w="1531" w:type="dxa"/>
          </w:tcPr>
          <w:p w14:paraId="2D472DB5" w14:textId="62AAB1D6" w:rsidR="002E7DB4" w:rsidRPr="00661230" w:rsidRDefault="002E7DB4" w:rsidP="002E7DB4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1EB13CA4" w14:textId="30CF0063" w:rsidR="002E7DB4" w:rsidRPr="00661230" w:rsidRDefault="002E7DB4" w:rsidP="002E7DB4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107028C9" w14:textId="36847A75" w:rsidR="002E7DB4" w:rsidRPr="00661230" w:rsidRDefault="002E7DB4" w:rsidP="002E7DB4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39D96C41" w14:textId="16B788D2" w:rsidR="002E7DB4" w:rsidRPr="00661230" w:rsidRDefault="002E7DB4" w:rsidP="002E7DB4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651ACD28" w14:textId="3E6FED5F" w:rsidR="002E7DB4" w:rsidRPr="00661230" w:rsidRDefault="002E7DB4" w:rsidP="002E7DB4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503D65AD" w14:textId="3290392D" w:rsidR="002E7DB4" w:rsidRPr="00661230" w:rsidRDefault="002E7DB4" w:rsidP="002E7DB4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</w:rPr>
              <w:t>80</w:t>
            </w:r>
          </w:p>
        </w:tc>
      </w:tr>
      <w:tr w:rsidR="002E7DB4" w:rsidRPr="00661230" w14:paraId="6761ECE6" w14:textId="77777777" w:rsidTr="006338ED">
        <w:tc>
          <w:tcPr>
            <w:tcW w:w="3969" w:type="dxa"/>
          </w:tcPr>
          <w:p w14:paraId="6877ABD5" w14:textId="171D4CF4" w:rsidR="002E7DB4" w:rsidRPr="00661230" w:rsidRDefault="002E7DB4" w:rsidP="002E7DB4">
            <w:pPr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Turner</w:t>
            </w:r>
            <w:r>
              <w:rPr>
                <w:color w:val="000000"/>
                <w:sz w:val="18"/>
                <w:szCs w:val="18"/>
              </w:rPr>
              <w:t xml:space="preserve"> et al. (2018)</w:t>
            </w:r>
          </w:p>
        </w:tc>
        <w:tc>
          <w:tcPr>
            <w:tcW w:w="1531" w:type="dxa"/>
          </w:tcPr>
          <w:p w14:paraId="5207F168" w14:textId="574A4A2A" w:rsidR="002E7DB4" w:rsidRPr="00661230" w:rsidRDefault="002E7DB4" w:rsidP="002E7DB4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15C4F342" w14:textId="63EE73EB" w:rsidR="002E7DB4" w:rsidRPr="00661230" w:rsidRDefault="002E7DB4" w:rsidP="002E7DB4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3FB4E19A" w14:textId="7160658A" w:rsidR="002E7DB4" w:rsidRPr="00661230" w:rsidRDefault="002E7DB4" w:rsidP="002E7DB4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193F9462" w14:textId="66F21A72" w:rsidR="002E7DB4" w:rsidRPr="00661230" w:rsidRDefault="002E7DB4" w:rsidP="002E7DB4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372C395C" w14:textId="70ED6572" w:rsidR="002E7DB4" w:rsidRPr="00661230" w:rsidRDefault="002E7DB4" w:rsidP="002E7DB4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36A15C62" w14:textId="61EE42D8" w:rsidR="002E7DB4" w:rsidRPr="00661230" w:rsidRDefault="002E7DB4" w:rsidP="002E7DB4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</w:rPr>
              <w:t>60</w:t>
            </w:r>
          </w:p>
        </w:tc>
      </w:tr>
      <w:tr w:rsidR="002E7DB4" w:rsidRPr="00661230" w14:paraId="705F89DC" w14:textId="77777777" w:rsidTr="006338ED">
        <w:tc>
          <w:tcPr>
            <w:tcW w:w="3969" w:type="dxa"/>
          </w:tcPr>
          <w:p w14:paraId="32CA1078" w14:textId="533153FF" w:rsidR="002E7DB4" w:rsidRPr="00661230" w:rsidRDefault="002E7DB4" w:rsidP="002E7DB4">
            <w:pPr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Turner</w:t>
            </w:r>
            <w:r>
              <w:rPr>
                <w:color w:val="000000"/>
                <w:sz w:val="18"/>
                <w:szCs w:val="18"/>
              </w:rPr>
              <w:t xml:space="preserve"> et al. (2014b) </w:t>
            </w:r>
          </w:p>
        </w:tc>
        <w:tc>
          <w:tcPr>
            <w:tcW w:w="1531" w:type="dxa"/>
          </w:tcPr>
          <w:p w14:paraId="0CE68810" w14:textId="7CBB6268" w:rsidR="002E7DB4" w:rsidRPr="00661230" w:rsidRDefault="002E7DB4" w:rsidP="002E7DB4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02FE97B2" w14:textId="13BFEFD1" w:rsidR="002E7DB4" w:rsidRPr="00661230" w:rsidRDefault="002E7DB4" w:rsidP="002E7DB4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7C0E3EE2" w14:textId="09A75177" w:rsidR="002E7DB4" w:rsidRPr="00661230" w:rsidRDefault="002E7DB4" w:rsidP="002E7DB4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498F5F49" w14:textId="5E59C50B" w:rsidR="002E7DB4" w:rsidRPr="00661230" w:rsidRDefault="002E7DB4" w:rsidP="002E7DB4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1C4755C1" w14:textId="34E90FF0" w:rsidR="002E7DB4" w:rsidRPr="00661230" w:rsidRDefault="002E7DB4" w:rsidP="002E7DB4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77B1859B" w14:textId="0C874DF6" w:rsidR="002E7DB4" w:rsidRPr="00661230" w:rsidRDefault="002E7DB4" w:rsidP="002E7DB4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</w:rPr>
              <w:t>60</w:t>
            </w:r>
          </w:p>
        </w:tc>
      </w:tr>
      <w:tr w:rsidR="002E7DB4" w:rsidRPr="00661230" w14:paraId="5220CF16" w14:textId="77777777" w:rsidTr="006338ED">
        <w:tc>
          <w:tcPr>
            <w:tcW w:w="3969" w:type="dxa"/>
          </w:tcPr>
          <w:p w14:paraId="65380B82" w14:textId="0DAEB000" w:rsidR="002E7DB4" w:rsidRPr="00661230" w:rsidRDefault="002E7DB4" w:rsidP="002E7DB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rfa et al. (2023)</w:t>
            </w:r>
          </w:p>
        </w:tc>
        <w:tc>
          <w:tcPr>
            <w:tcW w:w="1531" w:type="dxa"/>
          </w:tcPr>
          <w:p w14:paraId="321E73B0" w14:textId="30CBC15D" w:rsidR="002E7DB4" w:rsidRDefault="002E7DB4" w:rsidP="002E7DB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5548EB45" w14:textId="467A236B" w:rsidR="002E7DB4" w:rsidRDefault="002E7DB4" w:rsidP="002E7DB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6976A914" w14:textId="5E6A1BB7" w:rsidR="002E7DB4" w:rsidRDefault="002E7DB4" w:rsidP="002E7DB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08415D81" w14:textId="1402C6EC" w:rsidR="002E7DB4" w:rsidRPr="00661230" w:rsidRDefault="002E7DB4" w:rsidP="002E7DB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4EACCD4B" w14:textId="1D636A26" w:rsidR="002E7DB4" w:rsidRPr="00661230" w:rsidRDefault="002E7DB4" w:rsidP="002E7DB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564C8F43" w14:textId="3DB21D30" w:rsidR="002E7DB4" w:rsidRPr="00661230" w:rsidRDefault="002E7DB4" w:rsidP="002E7DB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</w:tr>
      <w:tr w:rsidR="002E7DB4" w:rsidRPr="00661230" w14:paraId="46DDC748" w14:textId="77777777" w:rsidTr="006338ED">
        <w:tc>
          <w:tcPr>
            <w:tcW w:w="3969" w:type="dxa"/>
          </w:tcPr>
          <w:p w14:paraId="1C38B52F" w14:textId="3A9FAE66" w:rsidR="002E7DB4" w:rsidRPr="00661230" w:rsidRDefault="002E7DB4" w:rsidP="002E7DB4">
            <w:pPr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Wood</w:t>
            </w:r>
            <w:r>
              <w:rPr>
                <w:color w:val="000000"/>
                <w:sz w:val="18"/>
                <w:szCs w:val="18"/>
              </w:rPr>
              <w:t xml:space="preserve"> et al. (2017) </w:t>
            </w:r>
          </w:p>
        </w:tc>
        <w:tc>
          <w:tcPr>
            <w:tcW w:w="1531" w:type="dxa"/>
          </w:tcPr>
          <w:p w14:paraId="468B9415" w14:textId="05986994" w:rsidR="002E7DB4" w:rsidRPr="00661230" w:rsidRDefault="002E7DB4" w:rsidP="002E7DB4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73BCB275" w14:textId="66993BB5" w:rsidR="002E7DB4" w:rsidRPr="00661230" w:rsidRDefault="002E7DB4" w:rsidP="002E7DB4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291721A0" w14:textId="20FDE186" w:rsidR="002E7DB4" w:rsidRPr="00661230" w:rsidRDefault="002E7DB4" w:rsidP="002E7DB4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7771B8FC" w14:textId="6C1534F7" w:rsidR="002E7DB4" w:rsidRPr="00661230" w:rsidRDefault="002E7DB4" w:rsidP="002E7DB4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60D28EC9" w14:textId="049DCC37" w:rsidR="002E7DB4" w:rsidRPr="00661230" w:rsidRDefault="002E7DB4" w:rsidP="002E7DB4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08BC9CF3" w14:textId="3DC682A6" w:rsidR="002E7DB4" w:rsidRPr="00661230" w:rsidRDefault="002E7DB4" w:rsidP="002E7DB4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</w:rPr>
              <w:t>60</w:t>
            </w:r>
          </w:p>
        </w:tc>
      </w:tr>
      <w:tr w:rsidR="002E7DB4" w:rsidRPr="00661230" w14:paraId="00E0DF7B" w14:textId="77777777" w:rsidTr="006338ED">
        <w:tc>
          <w:tcPr>
            <w:tcW w:w="3969" w:type="dxa"/>
          </w:tcPr>
          <w:p w14:paraId="4532E70E" w14:textId="5B779B53" w:rsidR="002E7DB4" w:rsidRPr="00661230" w:rsidRDefault="002E7DB4" w:rsidP="002E7DB4">
            <w:pPr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Wood</w:t>
            </w:r>
            <w:r>
              <w:rPr>
                <w:color w:val="000000"/>
                <w:sz w:val="18"/>
                <w:szCs w:val="18"/>
              </w:rPr>
              <w:t xml:space="preserve"> et al. (2018) </w:t>
            </w:r>
          </w:p>
        </w:tc>
        <w:tc>
          <w:tcPr>
            <w:tcW w:w="1531" w:type="dxa"/>
          </w:tcPr>
          <w:p w14:paraId="4CD6CC04" w14:textId="0B2389EE" w:rsidR="002E7DB4" w:rsidRPr="00661230" w:rsidRDefault="002E7DB4" w:rsidP="002E7DB4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675D9DAD" w14:textId="599C79E1" w:rsidR="002E7DB4" w:rsidRPr="00661230" w:rsidRDefault="002E7DB4" w:rsidP="002E7DB4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0D76E917" w14:textId="0D64A633" w:rsidR="002E7DB4" w:rsidRPr="00661230" w:rsidRDefault="002E7DB4" w:rsidP="002E7DB4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25D8D8C5" w14:textId="34AFFD6C" w:rsidR="002E7DB4" w:rsidRPr="00661230" w:rsidRDefault="002E7DB4" w:rsidP="002E7DB4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</w:tcPr>
          <w:p w14:paraId="0B00C700" w14:textId="22ED07D9" w:rsidR="002E7DB4" w:rsidRPr="00661230" w:rsidRDefault="002E7DB4" w:rsidP="002E7DB4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</w:tcPr>
          <w:p w14:paraId="37DEFEC7" w14:textId="038F018F" w:rsidR="002E7DB4" w:rsidRPr="00661230" w:rsidRDefault="002E7DB4" w:rsidP="002E7DB4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</w:rPr>
              <w:t>80</w:t>
            </w:r>
          </w:p>
        </w:tc>
      </w:tr>
      <w:tr w:rsidR="002E7DB4" w:rsidRPr="00661230" w14:paraId="02F1089E" w14:textId="77777777" w:rsidTr="00171ECF">
        <w:tc>
          <w:tcPr>
            <w:tcW w:w="3969" w:type="dxa"/>
            <w:tcBorders>
              <w:bottom w:val="single" w:sz="4" w:space="0" w:color="auto"/>
            </w:tcBorders>
          </w:tcPr>
          <w:p w14:paraId="4DEA143A" w14:textId="77483D2D" w:rsidR="002E7DB4" w:rsidRPr="00661230" w:rsidRDefault="002E7DB4" w:rsidP="002E7DB4">
            <w:pPr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Wood</w:t>
            </w:r>
            <w:r>
              <w:rPr>
                <w:color w:val="000000"/>
                <w:sz w:val="18"/>
                <w:szCs w:val="18"/>
              </w:rPr>
              <w:t xml:space="preserve"> et al. (2020) 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2816C4CC" w14:textId="56EFDEC8" w:rsidR="002E7DB4" w:rsidRPr="00661230" w:rsidRDefault="002E7DB4" w:rsidP="002E7DB4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0C888F3E" w14:textId="4FA276FB" w:rsidR="002E7DB4" w:rsidRPr="00661230" w:rsidRDefault="002E7DB4" w:rsidP="002E7DB4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6DEBFBC9" w14:textId="7D5D45F7" w:rsidR="002E7DB4" w:rsidRPr="00661230" w:rsidRDefault="002E7DB4" w:rsidP="002E7DB4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11274C0D" w14:textId="5E99EEDA" w:rsidR="002E7DB4" w:rsidRPr="00661230" w:rsidRDefault="002E7DB4" w:rsidP="002E7DB4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2B9D5648" w14:textId="2FBA5266" w:rsidR="002E7DB4" w:rsidRPr="00661230" w:rsidRDefault="002E7DB4" w:rsidP="002E7DB4">
            <w:pPr>
              <w:jc w:val="center"/>
              <w:rPr>
                <w:b/>
                <w:bCs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4E03CD8A" w14:textId="203B89F7" w:rsidR="002E7DB4" w:rsidRPr="00661230" w:rsidRDefault="002E7DB4" w:rsidP="002E7DB4">
            <w:pPr>
              <w:jc w:val="center"/>
              <w:rPr>
                <w:b/>
                <w:bCs/>
              </w:rPr>
            </w:pPr>
            <w:r w:rsidRPr="00661230">
              <w:rPr>
                <w:color w:val="000000"/>
              </w:rPr>
              <w:t>80</w:t>
            </w:r>
          </w:p>
        </w:tc>
      </w:tr>
      <w:tr w:rsidR="002E7DB4" w:rsidRPr="00661230" w14:paraId="0D590C8A" w14:textId="77777777" w:rsidTr="00030339">
        <w:tc>
          <w:tcPr>
            <w:tcW w:w="11624" w:type="dxa"/>
            <w:gridSpan w:val="6"/>
            <w:shd w:val="pct12" w:color="auto" w:fill="auto"/>
          </w:tcPr>
          <w:p w14:paraId="7B327DC5" w14:textId="5677BBBA" w:rsidR="002E7DB4" w:rsidRDefault="002E7DB4" w:rsidP="002E7DB4">
            <w:pPr>
              <w:rPr>
                <w:color w:val="000000"/>
                <w:sz w:val="18"/>
                <w:szCs w:val="18"/>
              </w:rPr>
            </w:pPr>
            <w:r w:rsidRPr="00171ECF">
              <w:rPr>
                <w:b/>
                <w:bCs/>
                <w:color w:val="000000" w:themeColor="text1"/>
                <w:sz w:val="18"/>
                <w:szCs w:val="18"/>
              </w:rPr>
              <w:t>Sport and Exercise Overall Appraisal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 xml:space="preserve"> (</w:t>
            </w:r>
            <w:r w:rsidRPr="009A1C53"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>n</w:t>
            </w:r>
            <w:r>
              <w:rPr>
                <w:b/>
                <w:bCs/>
                <w:color w:val="000000" w:themeColor="text1"/>
                <w:sz w:val="18"/>
                <w:szCs w:val="18"/>
              </w:rPr>
              <w:t xml:space="preserve"> = 18)</w:t>
            </w:r>
          </w:p>
        </w:tc>
        <w:tc>
          <w:tcPr>
            <w:tcW w:w="1531" w:type="dxa"/>
            <w:shd w:val="pct12" w:color="auto" w:fill="auto"/>
          </w:tcPr>
          <w:p w14:paraId="5B0FEF38" w14:textId="08AC7A72" w:rsidR="002E7DB4" w:rsidRPr="00CF6A67" w:rsidRDefault="002E7DB4" w:rsidP="002E7DB4">
            <w:pPr>
              <w:jc w:val="center"/>
              <w:rPr>
                <w:b/>
                <w:bCs/>
                <w:color w:val="000000"/>
              </w:rPr>
            </w:pPr>
            <w:r w:rsidRPr="00CF6A67">
              <w:rPr>
                <w:b/>
                <w:bCs/>
                <w:color w:val="000000"/>
              </w:rPr>
              <w:t>7</w:t>
            </w:r>
            <w:r>
              <w:rPr>
                <w:b/>
                <w:bCs/>
                <w:color w:val="000000"/>
              </w:rPr>
              <w:t>0</w:t>
            </w:r>
          </w:p>
        </w:tc>
      </w:tr>
      <w:tr w:rsidR="002E7DB4" w:rsidRPr="00661230" w14:paraId="2BEF031E" w14:textId="77777777" w:rsidTr="00030339">
        <w:tc>
          <w:tcPr>
            <w:tcW w:w="11624" w:type="dxa"/>
            <w:gridSpan w:val="6"/>
            <w:shd w:val="pct12" w:color="auto" w:fill="auto"/>
          </w:tcPr>
          <w:p w14:paraId="1B07F062" w14:textId="1DE2138F" w:rsidR="002E7DB4" w:rsidRPr="00171ECF" w:rsidRDefault="004621ED" w:rsidP="002E7DB4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NRCT</w:t>
            </w:r>
            <w:r w:rsidR="002E7DB4">
              <w:rPr>
                <w:b/>
                <w:bCs/>
                <w:color w:val="000000" w:themeColor="text1"/>
                <w:sz w:val="18"/>
                <w:szCs w:val="18"/>
              </w:rPr>
              <w:t xml:space="preserve"> Overall Appraisal (</w:t>
            </w:r>
            <w:r w:rsidR="002E7DB4" w:rsidRPr="009A1C53"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>n</w:t>
            </w:r>
            <w:r w:rsidR="002E7DB4">
              <w:rPr>
                <w:b/>
                <w:bCs/>
                <w:color w:val="000000" w:themeColor="text1"/>
                <w:sz w:val="18"/>
                <w:szCs w:val="18"/>
              </w:rPr>
              <w:t xml:space="preserve"> = 77)</w:t>
            </w:r>
          </w:p>
        </w:tc>
        <w:tc>
          <w:tcPr>
            <w:tcW w:w="1531" w:type="dxa"/>
            <w:shd w:val="pct12" w:color="auto" w:fill="auto"/>
          </w:tcPr>
          <w:p w14:paraId="1A9D9F25" w14:textId="1FDBEA01" w:rsidR="002E7DB4" w:rsidRPr="00CF6A67" w:rsidRDefault="002E7DB4" w:rsidP="002E7DB4">
            <w:pPr>
              <w:jc w:val="center"/>
              <w:rPr>
                <w:b/>
                <w:bCs/>
                <w:color w:val="000000"/>
              </w:rPr>
            </w:pPr>
            <w:r w:rsidRPr="0069253F">
              <w:rPr>
                <w:b/>
                <w:bCs/>
                <w:color w:val="000000"/>
              </w:rPr>
              <w:t>5</w:t>
            </w:r>
            <w:r>
              <w:rPr>
                <w:b/>
                <w:bCs/>
                <w:color w:val="000000"/>
              </w:rPr>
              <w:t>1</w:t>
            </w:r>
          </w:p>
        </w:tc>
      </w:tr>
    </w:tbl>
    <w:p w14:paraId="2CD10782" w14:textId="77777777" w:rsidR="00D36066" w:rsidRPr="00D36066" w:rsidRDefault="00D36066" w:rsidP="00C3606F">
      <w:pPr>
        <w:jc w:val="both"/>
        <w:rPr>
          <w:rFonts w:ascii="Times New Roman" w:hAnsi="Times New Roman" w:cs="Times New Roman"/>
          <w:i/>
          <w:sz w:val="22"/>
          <w:szCs w:val="22"/>
        </w:rPr>
      </w:pPr>
    </w:p>
    <w:p w14:paraId="3FE14760" w14:textId="3B3B3AD7" w:rsidR="00C74AB8" w:rsidRPr="00CF6A67" w:rsidRDefault="00FA7D97" w:rsidP="00C3606F">
      <w:pPr>
        <w:jc w:val="both"/>
        <w:rPr>
          <w:rFonts w:ascii="Times New Roman" w:hAnsi="Times New Roman" w:cs="Times New Roman"/>
          <w:sz w:val="20"/>
          <w:szCs w:val="20"/>
        </w:rPr>
      </w:pPr>
      <w:r w:rsidRPr="00CF6A67">
        <w:rPr>
          <w:rFonts w:ascii="Times New Roman" w:hAnsi="Times New Roman" w:cs="Times New Roman"/>
          <w:i/>
          <w:sz w:val="20"/>
          <w:szCs w:val="20"/>
        </w:rPr>
        <w:t>Note:</w:t>
      </w:r>
      <w:r w:rsidRPr="00CF6A67">
        <w:rPr>
          <w:rFonts w:ascii="Times New Roman" w:hAnsi="Times New Roman" w:cs="Times New Roman"/>
          <w:sz w:val="20"/>
          <w:szCs w:val="20"/>
        </w:rPr>
        <w:t xml:space="preserve"> CT = Can’t tell whether criterion is met due to insufficient information</w:t>
      </w:r>
      <w:r w:rsidR="00C74AB8" w:rsidRPr="00CF6A67">
        <w:rPr>
          <w:rFonts w:ascii="Times New Roman" w:hAnsi="Times New Roman" w:cs="Times New Roman"/>
          <w:sz w:val="20"/>
          <w:szCs w:val="20"/>
        </w:rPr>
        <w:t xml:space="preserve">; </w:t>
      </w:r>
      <w:r w:rsidRPr="00CF6A67">
        <w:rPr>
          <w:rFonts w:ascii="Times New Roman" w:hAnsi="Times New Roman" w:cs="Times New Roman"/>
          <w:sz w:val="20"/>
          <w:szCs w:val="20"/>
        </w:rPr>
        <w:t xml:space="preserve">MMAT = Mixed Methods Appraisal Tool; No = Criterion not met; </w:t>
      </w:r>
      <w:r w:rsidR="004621ED">
        <w:rPr>
          <w:rFonts w:ascii="Times New Roman" w:hAnsi="Times New Roman" w:cs="Times New Roman"/>
          <w:sz w:val="20"/>
          <w:szCs w:val="20"/>
        </w:rPr>
        <w:t xml:space="preserve">NRCT = Non-randomised control trials; </w:t>
      </w:r>
      <w:r w:rsidRPr="00CF6A67">
        <w:rPr>
          <w:rFonts w:ascii="Times New Roman" w:hAnsi="Times New Roman" w:cs="Times New Roman"/>
          <w:sz w:val="20"/>
          <w:szCs w:val="20"/>
        </w:rPr>
        <w:t>Yes = Criterion met; 20</w:t>
      </w:r>
      <w:r w:rsidR="001F6A9C" w:rsidRPr="00CF6A67">
        <w:rPr>
          <w:rFonts w:ascii="Times New Roman" w:hAnsi="Times New Roman" w:cs="Times New Roman"/>
          <w:sz w:val="20"/>
          <w:szCs w:val="20"/>
        </w:rPr>
        <w:t>%</w:t>
      </w:r>
      <w:r w:rsidRPr="00CF6A67">
        <w:rPr>
          <w:rFonts w:ascii="Times New Roman" w:hAnsi="Times New Roman" w:cs="Times New Roman"/>
          <w:sz w:val="20"/>
          <w:szCs w:val="20"/>
        </w:rPr>
        <w:t xml:space="preserve"> = One criterion met; 40</w:t>
      </w:r>
      <w:r w:rsidR="001F6A9C" w:rsidRPr="00CF6A67">
        <w:rPr>
          <w:rFonts w:ascii="Times New Roman" w:hAnsi="Times New Roman" w:cs="Times New Roman"/>
          <w:sz w:val="20"/>
          <w:szCs w:val="20"/>
        </w:rPr>
        <w:t>%</w:t>
      </w:r>
      <w:r w:rsidRPr="00CF6A67">
        <w:rPr>
          <w:rFonts w:ascii="Times New Roman" w:hAnsi="Times New Roman" w:cs="Times New Roman"/>
          <w:sz w:val="20"/>
          <w:szCs w:val="20"/>
        </w:rPr>
        <w:t xml:space="preserve"> = Two criteria met; 60</w:t>
      </w:r>
      <w:r w:rsidR="001F6A9C" w:rsidRPr="00CF6A67">
        <w:rPr>
          <w:rFonts w:ascii="Times New Roman" w:hAnsi="Times New Roman" w:cs="Times New Roman"/>
          <w:sz w:val="20"/>
          <w:szCs w:val="20"/>
        </w:rPr>
        <w:t>%</w:t>
      </w:r>
      <w:r w:rsidRPr="00CF6A67">
        <w:rPr>
          <w:rFonts w:ascii="Times New Roman" w:hAnsi="Times New Roman" w:cs="Times New Roman"/>
          <w:sz w:val="20"/>
          <w:szCs w:val="20"/>
        </w:rPr>
        <w:t xml:space="preserve"> = Three criteria met; 80</w:t>
      </w:r>
      <w:r w:rsidR="001F6A9C" w:rsidRPr="00CF6A67">
        <w:rPr>
          <w:rFonts w:ascii="Times New Roman" w:hAnsi="Times New Roman" w:cs="Times New Roman"/>
          <w:sz w:val="20"/>
          <w:szCs w:val="20"/>
        </w:rPr>
        <w:t>%</w:t>
      </w:r>
      <w:r w:rsidRPr="00CF6A67">
        <w:rPr>
          <w:rFonts w:ascii="Times New Roman" w:hAnsi="Times New Roman" w:cs="Times New Roman"/>
          <w:sz w:val="20"/>
          <w:szCs w:val="20"/>
        </w:rPr>
        <w:t xml:space="preserve"> = Four criteria met; 100</w:t>
      </w:r>
      <w:r w:rsidR="001F6A9C" w:rsidRPr="00CF6A67">
        <w:rPr>
          <w:rFonts w:ascii="Times New Roman" w:hAnsi="Times New Roman" w:cs="Times New Roman"/>
          <w:sz w:val="20"/>
          <w:szCs w:val="20"/>
        </w:rPr>
        <w:t>%</w:t>
      </w:r>
      <w:r w:rsidRPr="00CF6A67">
        <w:rPr>
          <w:rFonts w:ascii="Times New Roman" w:hAnsi="Times New Roman" w:cs="Times New Roman"/>
          <w:sz w:val="20"/>
          <w:szCs w:val="20"/>
        </w:rPr>
        <w:t xml:space="preserve"> = Five criteria met; </w:t>
      </w:r>
      <w:r w:rsidR="00D04DD1" w:rsidRPr="00CF6A67">
        <w:rPr>
          <w:rFonts w:ascii="Times New Roman" w:hAnsi="Times New Roman" w:cs="Times New Roman"/>
          <w:sz w:val="20"/>
          <w:szCs w:val="20"/>
        </w:rPr>
        <w:t xml:space="preserve">1 = </w:t>
      </w:r>
      <w:r w:rsidR="00C3606F" w:rsidRPr="00CF6A67">
        <w:rPr>
          <w:rFonts w:ascii="Times New Roman" w:hAnsi="Times New Roman" w:cs="Times New Roman"/>
          <w:sz w:val="20"/>
          <w:szCs w:val="20"/>
        </w:rPr>
        <w:t xml:space="preserve">‘Are the participants representative of the target population?’; 2 = </w:t>
      </w:r>
      <w:r w:rsidR="00D04DD1" w:rsidRPr="00CF6A67">
        <w:rPr>
          <w:rFonts w:ascii="Times New Roman" w:hAnsi="Times New Roman" w:cs="Times New Roman"/>
          <w:sz w:val="20"/>
          <w:szCs w:val="20"/>
        </w:rPr>
        <w:t>‘Are measurements appropriate regarding both the outcome and intervention (or exposure)?’;</w:t>
      </w:r>
      <w:r w:rsidR="00C3606F" w:rsidRPr="00CF6A67">
        <w:rPr>
          <w:rFonts w:ascii="Times New Roman" w:hAnsi="Times New Roman" w:cs="Times New Roman"/>
          <w:sz w:val="20"/>
          <w:szCs w:val="20"/>
        </w:rPr>
        <w:t xml:space="preserve"> 3 = </w:t>
      </w:r>
      <w:r w:rsidR="00D04DD1" w:rsidRPr="00CF6A67">
        <w:rPr>
          <w:rFonts w:ascii="Times New Roman" w:hAnsi="Times New Roman" w:cs="Times New Roman"/>
          <w:sz w:val="20"/>
          <w:szCs w:val="20"/>
        </w:rPr>
        <w:t>‘Are there complete outcome data (</w:t>
      </w:r>
      <w:r w:rsidRPr="00CF6A67">
        <w:rPr>
          <w:rFonts w:ascii="Times New Roman" w:hAnsi="Times New Roman" w:cs="Times New Roman"/>
          <w:sz w:val="20"/>
          <w:szCs w:val="20"/>
        </w:rPr>
        <w:t>Yes</w:t>
      </w:r>
      <w:r w:rsidR="00D04DD1" w:rsidRPr="00CF6A67">
        <w:rPr>
          <w:rFonts w:ascii="Times New Roman" w:hAnsi="Times New Roman" w:cs="Times New Roman"/>
          <w:sz w:val="20"/>
          <w:szCs w:val="20"/>
        </w:rPr>
        <w:t xml:space="preserve"> if </w:t>
      </w:r>
      <w:r w:rsidR="00C3606F" w:rsidRPr="00CF6A67">
        <w:rPr>
          <w:rFonts w:ascii="Arial" w:hAnsi="Arial" w:cs="Arial"/>
          <w:color w:val="202124"/>
          <w:sz w:val="20"/>
          <w:szCs w:val="20"/>
        </w:rPr>
        <w:t xml:space="preserve">≥ </w:t>
      </w:r>
      <w:r w:rsidR="00D04DD1" w:rsidRPr="00CF6A67">
        <w:rPr>
          <w:rFonts w:ascii="Times New Roman" w:hAnsi="Times New Roman" w:cs="Times New Roman"/>
          <w:sz w:val="20"/>
          <w:szCs w:val="20"/>
        </w:rPr>
        <w:t>80)?’;</w:t>
      </w:r>
      <w:r w:rsidR="00C3606F" w:rsidRPr="00CF6A67">
        <w:rPr>
          <w:rFonts w:ascii="Times New Roman" w:hAnsi="Times New Roman" w:cs="Times New Roman"/>
          <w:sz w:val="20"/>
          <w:szCs w:val="20"/>
        </w:rPr>
        <w:t xml:space="preserve"> 4 = </w:t>
      </w:r>
      <w:r w:rsidR="00D04DD1" w:rsidRPr="00CF6A67">
        <w:rPr>
          <w:rFonts w:ascii="Times New Roman" w:hAnsi="Times New Roman" w:cs="Times New Roman"/>
          <w:sz w:val="20"/>
          <w:szCs w:val="20"/>
        </w:rPr>
        <w:t xml:space="preserve">‘Are the confounders accounted for in the design and analysis?’; </w:t>
      </w:r>
      <w:r w:rsidR="00C3606F" w:rsidRPr="00CF6A67">
        <w:rPr>
          <w:rFonts w:ascii="Times New Roman" w:hAnsi="Times New Roman" w:cs="Times New Roman"/>
          <w:sz w:val="20"/>
          <w:szCs w:val="20"/>
        </w:rPr>
        <w:t xml:space="preserve">5 = </w:t>
      </w:r>
      <w:r w:rsidR="00D04DD1" w:rsidRPr="00CF6A67">
        <w:rPr>
          <w:rFonts w:ascii="Times New Roman" w:hAnsi="Times New Roman" w:cs="Times New Roman"/>
          <w:sz w:val="20"/>
          <w:szCs w:val="20"/>
        </w:rPr>
        <w:t>‘During the study period, is the</w:t>
      </w:r>
      <w:r w:rsidR="00C3606F" w:rsidRPr="00CF6A67">
        <w:rPr>
          <w:rFonts w:ascii="Times New Roman" w:hAnsi="Times New Roman" w:cs="Times New Roman"/>
          <w:sz w:val="20"/>
          <w:szCs w:val="20"/>
        </w:rPr>
        <w:t xml:space="preserve"> </w:t>
      </w:r>
      <w:r w:rsidR="00D04DD1" w:rsidRPr="00CF6A67">
        <w:rPr>
          <w:rFonts w:ascii="Times New Roman" w:hAnsi="Times New Roman" w:cs="Times New Roman"/>
          <w:sz w:val="20"/>
          <w:szCs w:val="20"/>
        </w:rPr>
        <w:t>intervention administered (or exposure occurred) as intended?</w:t>
      </w:r>
      <w:r w:rsidR="00E02774" w:rsidRPr="00CF6A67">
        <w:rPr>
          <w:rFonts w:ascii="Times New Roman" w:hAnsi="Times New Roman" w:cs="Times New Roman"/>
          <w:sz w:val="20"/>
          <w:szCs w:val="20"/>
        </w:rPr>
        <w:t>’</w:t>
      </w:r>
    </w:p>
    <w:p w14:paraId="7571EE6F" w14:textId="1A3EFABE" w:rsidR="00C74AB8" w:rsidRPr="00CF6A67" w:rsidRDefault="00A724B1" w:rsidP="00C3606F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CF6A67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06F3B831" w14:textId="77777777" w:rsidR="00D36066" w:rsidRPr="00D36066" w:rsidRDefault="00D36066" w:rsidP="00D36066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221EFCEA" w14:textId="3166A3A0" w:rsidR="004621ED" w:rsidRDefault="00D36066" w:rsidP="00D36066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D36066">
        <w:rPr>
          <w:rFonts w:ascii="Times New Roman" w:hAnsi="Times New Roman" w:cs="Times New Roman"/>
          <w:b/>
          <w:bCs/>
          <w:sz w:val="22"/>
          <w:szCs w:val="22"/>
        </w:rPr>
        <w:t>Table 1</w:t>
      </w:r>
      <w:r w:rsidR="003E7D08">
        <w:rPr>
          <w:rFonts w:ascii="Times New Roman" w:hAnsi="Times New Roman" w:cs="Times New Roman"/>
          <w:b/>
          <w:bCs/>
          <w:sz w:val="22"/>
          <w:szCs w:val="22"/>
        </w:rPr>
        <w:t>5</w:t>
      </w:r>
    </w:p>
    <w:p w14:paraId="4327BD3E" w14:textId="77777777" w:rsidR="004621ED" w:rsidRDefault="004621ED" w:rsidP="00D36066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00F7F942" w14:textId="19D95F3F" w:rsidR="00FA7D97" w:rsidRPr="004621ED" w:rsidRDefault="00D36066" w:rsidP="00D36066">
      <w:pPr>
        <w:jc w:val="both"/>
        <w:rPr>
          <w:rFonts w:ascii="Times New Roman" w:hAnsi="Times New Roman" w:cs="Times New Roman"/>
          <w:i/>
          <w:iCs/>
          <w:sz w:val="22"/>
          <w:szCs w:val="22"/>
        </w:rPr>
      </w:pPr>
      <w:r w:rsidRPr="004621ED">
        <w:rPr>
          <w:rFonts w:ascii="Times New Roman" w:hAnsi="Times New Roman" w:cs="Times New Roman"/>
          <w:i/>
          <w:iCs/>
          <w:sz w:val="22"/>
          <w:szCs w:val="22"/>
        </w:rPr>
        <w:t xml:space="preserve">Methodological Quality of the Included Mixed Methods Studies (n = </w:t>
      </w:r>
      <w:r w:rsidR="009A1C53" w:rsidRPr="004621ED">
        <w:rPr>
          <w:rFonts w:ascii="Times New Roman" w:hAnsi="Times New Roman" w:cs="Times New Roman"/>
          <w:i/>
          <w:iCs/>
          <w:sz w:val="22"/>
          <w:szCs w:val="22"/>
        </w:rPr>
        <w:t>3</w:t>
      </w:r>
      <w:r w:rsidRPr="004621ED">
        <w:rPr>
          <w:rFonts w:ascii="Times New Roman" w:hAnsi="Times New Roman" w:cs="Times New Roman"/>
          <w:i/>
          <w:iCs/>
          <w:sz w:val="22"/>
          <w:szCs w:val="22"/>
        </w:rPr>
        <w:t xml:space="preserve"> studies)</w:t>
      </w:r>
    </w:p>
    <w:p w14:paraId="738E6CF4" w14:textId="77777777" w:rsidR="00D36066" w:rsidRDefault="00D36066">
      <w:pPr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Style w:val="TableGrid"/>
        <w:tblW w:w="1417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701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1134"/>
      </w:tblGrid>
      <w:tr w:rsidR="006338ED" w:rsidRPr="00FA7D97" w14:paraId="760B173E" w14:textId="77777777" w:rsidTr="00171ECF">
        <w:tc>
          <w:tcPr>
            <w:tcW w:w="1701" w:type="dxa"/>
            <w:vMerge w:val="restart"/>
          </w:tcPr>
          <w:p w14:paraId="39F6BDDC" w14:textId="77777777" w:rsidR="00D36066" w:rsidRPr="00FA7D97" w:rsidRDefault="00D36066" w:rsidP="00FF5927">
            <w:pPr>
              <w:jc w:val="both"/>
              <w:rPr>
                <w:b/>
                <w:bCs/>
                <w:sz w:val="18"/>
                <w:szCs w:val="18"/>
              </w:rPr>
            </w:pPr>
            <w:r w:rsidRPr="00FA7D97">
              <w:rPr>
                <w:b/>
                <w:bCs/>
                <w:sz w:val="18"/>
                <w:szCs w:val="18"/>
              </w:rPr>
              <w:t>Study; domain</w:t>
            </w:r>
          </w:p>
        </w:tc>
        <w:tc>
          <w:tcPr>
            <w:tcW w:w="2835" w:type="dxa"/>
            <w:gridSpan w:val="5"/>
          </w:tcPr>
          <w:p w14:paraId="49DE6615" w14:textId="77777777" w:rsidR="00D36066" w:rsidRPr="00FA7D97" w:rsidRDefault="00D36066" w:rsidP="006338ED">
            <w:pPr>
              <w:jc w:val="center"/>
              <w:rPr>
                <w:b/>
                <w:bCs/>
                <w:sz w:val="18"/>
                <w:szCs w:val="18"/>
              </w:rPr>
            </w:pPr>
            <w:r w:rsidRPr="00FA7D97">
              <w:rPr>
                <w:b/>
                <w:bCs/>
                <w:sz w:val="18"/>
                <w:szCs w:val="18"/>
              </w:rPr>
              <w:t>RCT</w:t>
            </w:r>
          </w:p>
        </w:tc>
        <w:tc>
          <w:tcPr>
            <w:tcW w:w="2835" w:type="dxa"/>
            <w:gridSpan w:val="5"/>
          </w:tcPr>
          <w:p w14:paraId="73FF0034" w14:textId="77777777" w:rsidR="00D36066" w:rsidRPr="00FA7D97" w:rsidRDefault="00D36066" w:rsidP="006338ED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RS</w:t>
            </w:r>
          </w:p>
        </w:tc>
        <w:tc>
          <w:tcPr>
            <w:tcW w:w="2835" w:type="dxa"/>
            <w:gridSpan w:val="5"/>
          </w:tcPr>
          <w:p w14:paraId="18B7BD29" w14:textId="77777777" w:rsidR="00D36066" w:rsidRPr="00FA7D97" w:rsidRDefault="00D36066" w:rsidP="006338ED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QS</w:t>
            </w:r>
          </w:p>
        </w:tc>
        <w:tc>
          <w:tcPr>
            <w:tcW w:w="2835" w:type="dxa"/>
            <w:gridSpan w:val="5"/>
          </w:tcPr>
          <w:p w14:paraId="5BE08185" w14:textId="77777777" w:rsidR="00D36066" w:rsidRPr="00FA7D97" w:rsidRDefault="00D36066" w:rsidP="006338ED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MS</w:t>
            </w:r>
          </w:p>
        </w:tc>
        <w:tc>
          <w:tcPr>
            <w:tcW w:w="1134" w:type="dxa"/>
            <w:vMerge w:val="restart"/>
          </w:tcPr>
          <w:p w14:paraId="4ED5AAED" w14:textId="7BA9AED1" w:rsidR="00D36066" w:rsidRPr="00FA7D97" w:rsidRDefault="00D36066" w:rsidP="006338ED">
            <w:pPr>
              <w:jc w:val="center"/>
              <w:rPr>
                <w:sz w:val="18"/>
                <w:szCs w:val="18"/>
              </w:rPr>
            </w:pPr>
            <w:r w:rsidRPr="00FA7D97">
              <w:rPr>
                <w:b/>
                <w:bCs/>
                <w:sz w:val="18"/>
                <w:szCs w:val="18"/>
              </w:rPr>
              <w:t>MMAT score (</w:t>
            </w:r>
            <w:r w:rsidR="001F6A9C">
              <w:rPr>
                <w:b/>
                <w:bCs/>
                <w:sz w:val="18"/>
                <w:szCs w:val="18"/>
              </w:rPr>
              <w:t>%</w:t>
            </w:r>
            <w:r w:rsidRPr="00FA7D97">
              <w:rPr>
                <w:b/>
                <w:bCs/>
                <w:sz w:val="18"/>
                <w:szCs w:val="18"/>
              </w:rPr>
              <w:t>)</w:t>
            </w:r>
          </w:p>
        </w:tc>
      </w:tr>
      <w:tr w:rsidR="00D36066" w:rsidRPr="00FA7D97" w14:paraId="14D6A13D" w14:textId="77777777" w:rsidTr="00171ECF"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22879ADD" w14:textId="77777777" w:rsidR="00D36066" w:rsidRPr="00FA7D97" w:rsidRDefault="00D36066" w:rsidP="00FF5927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74CD525" w14:textId="094394C0" w:rsidR="00D36066" w:rsidRPr="00FA7D97" w:rsidRDefault="00D36066" w:rsidP="006338ED">
            <w:pPr>
              <w:jc w:val="center"/>
              <w:rPr>
                <w:sz w:val="18"/>
                <w:szCs w:val="18"/>
              </w:rPr>
            </w:pPr>
            <w:r w:rsidRPr="00FA7D97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999C382" w14:textId="77777777" w:rsidR="00D36066" w:rsidRPr="00FA7D97" w:rsidRDefault="00D36066" w:rsidP="006338ED">
            <w:pPr>
              <w:jc w:val="center"/>
              <w:rPr>
                <w:sz w:val="18"/>
                <w:szCs w:val="18"/>
              </w:rPr>
            </w:pPr>
            <w:r w:rsidRPr="00FA7D97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AEE2E9D" w14:textId="77777777" w:rsidR="00D36066" w:rsidRPr="00FA7D97" w:rsidRDefault="00D36066" w:rsidP="006338ED">
            <w:pPr>
              <w:jc w:val="center"/>
              <w:rPr>
                <w:sz w:val="18"/>
                <w:szCs w:val="18"/>
              </w:rPr>
            </w:pPr>
            <w:r w:rsidRPr="00FA7D97"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E7F1574" w14:textId="77777777" w:rsidR="00D36066" w:rsidRPr="00FA7D97" w:rsidRDefault="00D36066" w:rsidP="006338ED">
            <w:pPr>
              <w:jc w:val="center"/>
              <w:rPr>
                <w:sz w:val="18"/>
                <w:szCs w:val="18"/>
              </w:rPr>
            </w:pPr>
            <w:r w:rsidRPr="00FA7D97"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C66C381" w14:textId="77777777" w:rsidR="00D36066" w:rsidRPr="00FA7D97" w:rsidRDefault="00D36066" w:rsidP="006338ED">
            <w:pPr>
              <w:jc w:val="center"/>
              <w:rPr>
                <w:sz w:val="18"/>
                <w:szCs w:val="18"/>
              </w:rPr>
            </w:pPr>
            <w:r w:rsidRPr="00FA7D97">
              <w:rPr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D6706D3" w14:textId="77777777" w:rsidR="00D36066" w:rsidRPr="00FA7D97" w:rsidRDefault="00D36066" w:rsidP="006338ED">
            <w:pPr>
              <w:jc w:val="center"/>
              <w:rPr>
                <w:sz w:val="18"/>
                <w:szCs w:val="18"/>
              </w:rPr>
            </w:pPr>
            <w:r w:rsidRPr="00FA7D97">
              <w:rPr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47DBA20" w14:textId="77777777" w:rsidR="00D36066" w:rsidRPr="00FA7D97" w:rsidRDefault="00D36066" w:rsidP="006338ED">
            <w:pPr>
              <w:jc w:val="center"/>
              <w:rPr>
                <w:sz w:val="18"/>
                <w:szCs w:val="18"/>
              </w:rPr>
            </w:pPr>
            <w:r w:rsidRPr="00FA7D97">
              <w:rPr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65A1FA4" w14:textId="77777777" w:rsidR="00D36066" w:rsidRPr="00FA7D97" w:rsidRDefault="00D36066" w:rsidP="006338ED">
            <w:pPr>
              <w:jc w:val="center"/>
              <w:rPr>
                <w:sz w:val="18"/>
                <w:szCs w:val="18"/>
              </w:rPr>
            </w:pPr>
            <w:r w:rsidRPr="00FA7D97">
              <w:rPr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A7C8B07" w14:textId="77777777" w:rsidR="00D36066" w:rsidRPr="00FA7D97" w:rsidRDefault="00D36066" w:rsidP="006338ED">
            <w:pPr>
              <w:jc w:val="center"/>
              <w:rPr>
                <w:sz w:val="18"/>
                <w:szCs w:val="18"/>
              </w:rPr>
            </w:pPr>
            <w:r w:rsidRPr="00FA7D97">
              <w:rPr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6EE6B14" w14:textId="77777777" w:rsidR="00D36066" w:rsidRPr="00FA7D97" w:rsidRDefault="00D36066" w:rsidP="006338ED">
            <w:pPr>
              <w:jc w:val="center"/>
              <w:rPr>
                <w:sz w:val="18"/>
                <w:szCs w:val="18"/>
              </w:rPr>
            </w:pPr>
            <w:r w:rsidRPr="00FA7D97">
              <w:rPr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38EA872" w14:textId="77777777" w:rsidR="00D36066" w:rsidRPr="00FA7D97" w:rsidRDefault="00D36066" w:rsidP="006338ED">
            <w:pPr>
              <w:jc w:val="center"/>
              <w:rPr>
                <w:sz w:val="18"/>
                <w:szCs w:val="18"/>
              </w:rPr>
            </w:pPr>
            <w:r w:rsidRPr="00FA7D97">
              <w:rPr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2E0F083" w14:textId="77777777" w:rsidR="00D36066" w:rsidRPr="00FA7D97" w:rsidRDefault="00D36066" w:rsidP="006338ED">
            <w:pPr>
              <w:jc w:val="center"/>
              <w:rPr>
                <w:sz w:val="18"/>
                <w:szCs w:val="18"/>
              </w:rPr>
            </w:pPr>
            <w:r w:rsidRPr="00FA7D97">
              <w:rPr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A7795EC" w14:textId="77777777" w:rsidR="00D36066" w:rsidRPr="00FA7D97" w:rsidRDefault="00D36066" w:rsidP="006338ED">
            <w:pPr>
              <w:jc w:val="center"/>
              <w:rPr>
                <w:sz w:val="18"/>
                <w:szCs w:val="18"/>
              </w:rPr>
            </w:pPr>
            <w:r w:rsidRPr="00FA7D97">
              <w:rPr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8BF71C0" w14:textId="77777777" w:rsidR="00D36066" w:rsidRPr="00FA7D97" w:rsidRDefault="00D36066" w:rsidP="006338ED">
            <w:pPr>
              <w:jc w:val="center"/>
              <w:rPr>
                <w:sz w:val="18"/>
                <w:szCs w:val="18"/>
              </w:rPr>
            </w:pPr>
            <w:r w:rsidRPr="00FA7D97">
              <w:rPr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37BA5B2" w14:textId="77777777" w:rsidR="00D36066" w:rsidRPr="00FA7D97" w:rsidRDefault="00D36066" w:rsidP="006338ED">
            <w:pPr>
              <w:jc w:val="center"/>
              <w:rPr>
                <w:sz w:val="18"/>
                <w:szCs w:val="18"/>
              </w:rPr>
            </w:pPr>
            <w:r w:rsidRPr="00FA7D97">
              <w:rPr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9907A6C" w14:textId="77777777" w:rsidR="00D36066" w:rsidRPr="00106249" w:rsidRDefault="00D36066" w:rsidP="006338ED">
            <w:pPr>
              <w:jc w:val="center"/>
              <w:rPr>
                <w:b/>
                <w:bCs/>
                <w:sz w:val="18"/>
                <w:szCs w:val="18"/>
              </w:rPr>
            </w:pPr>
            <w:r w:rsidRPr="00106249">
              <w:rPr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6B57C7E" w14:textId="77777777" w:rsidR="00D36066" w:rsidRPr="00106249" w:rsidRDefault="00D36066" w:rsidP="006338ED">
            <w:pPr>
              <w:jc w:val="center"/>
              <w:rPr>
                <w:b/>
                <w:bCs/>
                <w:sz w:val="18"/>
                <w:szCs w:val="18"/>
              </w:rPr>
            </w:pPr>
            <w:r w:rsidRPr="00106249">
              <w:rPr>
                <w:b/>
                <w:bCs/>
                <w:sz w:val="18"/>
                <w:szCs w:val="18"/>
              </w:rPr>
              <w:t>17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B75BFF8" w14:textId="77777777" w:rsidR="00D36066" w:rsidRPr="00106249" w:rsidRDefault="00D36066" w:rsidP="006338ED">
            <w:pPr>
              <w:jc w:val="center"/>
              <w:rPr>
                <w:b/>
                <w:bCs/>
                <w:sz w:val="18"/>
                <w:szCs w:val="18"/>
              </w:rPr>
            </w:pPr>
            <w:r w:rsidRPr="00106249">
              <w:rPr>
                <w:b/>
                <w:bCs/>
                <w:sz w:val="18"/>
                <w:szCs w:val="18"/>
              </w:rPr>
              <w:t>18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F5270E7" w14:textId="77777777" w:rsidR="00D36066" w:rsidRPr="00106249" w:rsidRDefault="00D36066" w:rsidP="006338ED">
            <w:pPr>
              <w:jc w:val="center"/>
              <w:rPr>
                <w:b/>
                <w:bCs/>
                <w:sz w:val="18"/>
                <w:szCs w:val="18"/>
              </w:rPr>
            </w:pPr>
            <w:r w:rsidRPr="00106249">
              <w:rPr>
                <w:b/>
                <w:bCs/>
                <w:sz w:val="18"/>
                <w:szCs w:val="18"/>
              </w:rPr>
              <w:t>19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8C1FF4C" w14:textId="77777777" w:rsidR="00D36066" w:rsidRPr="00106249" w:rsidRDefault="00D36066" w:rsidP="006338ED">
            <w:pPr>
              <w:jc w:val="center"/>
              <w:rPr>
                <w:b/>
                <w:bCs/>
                <w:sz w:val="18"/>
                <w:szCs w:val="18"/>
              </w:rPr>
            </w:pPr>
            <w:r w:rsidRPr="00106249">
              <w:rPr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056BD4FD" w14:textId="77777777" w:rsidR="00D36066" w:rsidRPr="00FA7D97" w:rsidRDefault="00D36066" w:rsidP="006338ED">
            <w:pPr>
              <w:jc w:val="center"/>
              <w:rPr>
                <w:sz w:val="18"/>
                <w:szCs w:val="18"/>
              </w:rPr>
            </w:pPr>
          </w:p>
        </w:tc>
      </w:tr>
      <w:tr w:rsidR="00171ECF" w:rsidRPr="00FA7D97" w14:paraId="1A00816D" w14:textId="77777777" w:rsidTr="00171ECF">
        <w:tc>
          <w:tcPr>
            <w:tcW w:w="14175" w:type="dxa"/>
            <w:gridSpan w:val="22"/>
            <w:shd w:val="pct12" w:color="auto" w:fill="auto"/>
          </w:tcPr>
          <w:p w14:paraId="0FFDE32A" w14:textId="13C0C01F" w:rsidR="00171ECF" w:rsidRPr="00171ECF" w:rsidRDefault="00171ECF" w:rsidP="00171ECF">
            <w:pPr>
              <w:rPr>
                <w:b/>
                <w:bCs/>
                <w:sz w:val="18"/>
                <w:szCs w:val="18"/>
              </w:rPr>
            </w:pPr>
            <w:r w:rsidRPr="00171ECF">
              <w:rPr>
                <w:b/>
                <w:bCs/>
                <w:sz w:val="18"/>
                <w:szCs w:val="18"/>
              </w:rPr>
              <w:t>Organisational</w:t>
            </w:r>
            <w:r w:rsidR="009A1C53">
              <w:rPr>
                <w:b/>
                <w:bCs/>
                <w:sz w:val="18"/>
                <w:szCs w:val="18"/>
              </w:rPr>
              <w:t xml:space="preserve"> (</w:t>
            </w:r>
            <w:r w:rsidR="009A1C53" w:rsidRPr="009A1C53">
              <w:rPr>
                <w:b/>
                <w:bCs/>
                <w:i/>
                <w:iCs/>
                <w:sz w:val="18"/>
                <w:szCs w:val="18"/>
              </w:rPr>
              <w:t>n</w:t>
            </w:r>
            <w:r w:rsidR="009A1C53">
              <w:rPr>
                <w:b/>
                <w:bCs/>
                <w:sz w:val="18"/>
                <w:szCs w:val="18"/>
              </w:rPr>
              <w:t xml:space="preserve"> = 1)</w:t>
            </w:r>
          </w:p>
        </w:tc>
      </w:tr>
      <w:tr w:rsidR="00D36066" w:rsidRPr="00FA7D97" w14:paraId="10A38F6D" w14:textId="77777777" w:rsidTr="00171ECF">
        <w:tc>
          <w:tcPr>
            <w:tcW w:w="1701" w:type="dxa"/>
            <w:tcBorders>
              <w:bottom w:val="single" w:sz="4" w:space="0" w:color="auto"/>
            </w:tcBorders>
          </w:tcPr>
          <w:p w14:paraId="08F464E6" w14:textId="2F695241" w:rsidR="00D36066" w:rsidRPr="00FA7D97" w:rsidRDefault="00D36066" w:rsidP="00FF5927">
            <w:pPr>
              <w:jc w:val="both"/>
              <w:rPr>
                <w:sz w:val="18"/>
                <w:szCs w:val="18"/>
              </w:rPr>
            </w:pPr>
            <w:r w:rsidRPr="00FA7D97">
              <w:rPr>
                <w:sz w:val="18"/>
                <w:szCs w:val="18"/>
              </w:rPr>
              <w:t>Jones et al. (2020)</w:t>
            </w:r>
            <w:r w:rsidR="002E3530">
              <w:rPr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22CF86D3" w14:textId="77777777" w:rsidR="00D36066" w:rsidRPr="00FA7D97" w:rsidRDefault="00D36066" w:rsidP="006338ED">
            <w:pPr>
              <w:jc w:val="center"/>
              <w:rPr>
                <w:sz w:val="18"/>
                <w:szCs w:val="18"/>
              </w:rPr>
            </w:pPr>
            <w:r w:rsidRPr="00FA7D9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0E741A22" w14:textId="77777777" w:rsidR="00D36066" w:rsidRPr="00FA7D97" w:rsidRDefault="00D36066" w:rsidP="006338ED">
            <w:pPr>
              <w:jc w:val="center"/>
              <w:rPr>
                <w:sz w:val="18"/>
                <w:szCs w:val="18"/>
              </w:rPr>
            </w:pPr>
            <w:r w:rsidRPr="00FA7D9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171B36C9" w14:textId="77777777" w:rsidR="00D36066" w:rsidRPr="00FA7D97" w:rsidRDefault="00D36066" w:rsidP="006338ED">
            <w:pPr>
              <w:jc w:val="center"/>
              <w:rPr>
                <w:sz w:val="18"/>
                <w:szCs w:val="18"/>
              </w:rPr>
            </w:pPr>
            <w:r w:rsidRPr="00FA7D9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0A118BD9" w14:textId="77777777" w:rsidR="00D36066" w:rsidRPr="00FA7D97" w:rsidRDefault="00D36066" w:rsidP="006338ED">
            <w:pPr>
              <w:jc w:val="center"/>
              <w:rPr>
                <w:sz w:val="18"/>
                <w:szCs w:val="18"/>
              </w:rPr>
            </w:pPr>
            <w:r w:rsidRPr="00FA7D9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5E2EBA9A" w14:textId="77777777" w:rsidR="00D36066" w:rsidRPr="00FA7D97" w:rsidRDefault="00D36066" w:rsidP="006338ED">
            <w:pPr>
              <w:jc w:val="center"/>
              <w:rPr>
                <w:sz w:val="18"/>
                <w:szCs w:val="18"/>
              </w:rPr>
            </w:pPr>
            <w:r w:rsidRPr="00FA7D97"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2835" w:type="dxa"/>
            <w:gridSpan w:val="5"/>
            <w:tcBorders>
              <w:bottom w:val="single" w:sz="4" w:space="0" w:color="auto"/>
            </w:tcBorders>
            <w:shd w:val="pct12" w:color="auto" w:fill="auto"/>
            <w:vAlign w:val="center"/>
          </w:tcPr>
          <w:p w14:paraId="757F2D06" w14:textId="77777777" w:rsidR="00D36066" w:rsidRPr="00FA7D97" w:rsidRDefault="00D36066" w:rsidP="006338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2AEF25E8" w14:textId="77777777" w:rsidR="00D36066" w:rsidRPr="00FA7D97" w:rsidRDefault="00D36066" w:rsidP="006338ED">
            <w:pPr>
              <w:jc w:val="center"/>
              <w:rPr>
                <w:sz w:val="18"/>
                <w:szCs w:val="18"/>
              </w:rPr>
            </w:pPr>
            <w:r w:rsidRPr="00FA7D9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338E1052" w14:textId="77777777" w:rsidR="00D36066" w:rsidRPr="00FA7D97" w:rsidRDefault="00D36066" w:rsidP="006338ED">
            <w:pPr>
              <w:jc w:val="center"/>
              <w:rPr>
                <w:sz w:val="18"/>
                <w:szCs w:val="18"/>
              </w:rPr>
            </w:pPr>
            <w:r w:rsidRPr="00FA7D9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6C14E7DD" w14:textId="77777777" w:rsidR="00D36066" w:rsidRPr="00FA7D97" w:rsidRDefault="00D36066" w:rsidP="006338ED">
            <w:pPr>
              <w:jc w:val="center"/>
              <w:rPr>
                <w:sz w:val="18"/>
                <w:szCs w:val="18"/>
              </w:rPr>
            </w:pPr>
            <w:r w:rsidRPr="00FA7D9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790FED76" w14:textId="77777777" w:rsidR="00D36066" w:rsidRPr="00FA7D97" w:rsidRDefault="00D36066" w:rsidP="006338ED">
            <w:pPr>
              <w:jc w:val="center"/>
              <w:rPr>
                <w:sz w:val="18"/>
                <w:szCs w:val="18"/>
              </w:rPr>
            </w:pPr>
            <w:r w:rsidRPr="00FA7D9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7315C286" w14:textId="77777777" w:rsidR="00D36066" w:rsidRPr="00FA7D97" w:rsidRDefault="00D36066" w:rsidP="006338ED">
            <w:pPr>
              <w:jc w:val="center"/>
              <w:rPr>
                <w:sz w:val="18"/>
                <w:szCs w:val="18"/>
              </w:rPr>
            </w:pPr>
            <w:r w:rsidRPr="00FA7D9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52F84EB5" w14:textId="77777777" w:rsidR="00D36066" w:rsidRPr="00FA7D97" w:rsidRDefault="00D36066" w:rsidP="006338ED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1FE3C0DA" w14:textId="77777777" w:rsidR="00D36066" w:rsidRPr="00FA7D97" w:rsidRDefault="00D36066" w:rsidP="006338ED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7CB52D14" w14:textId="77777777" w:rsidR="00D36066" w:rsidRPr="00FA7D97" w:rsidRDefault="00D36066" w:rsidP="006338ED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3675F100" w14:textId="77777777" w:rsidR="00D36066" w:rsidRPr="00FA7D97" w:rsidRDefault="00D36066" w:rsidP="006338ED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1692E884" w14:textId="77777777" w:rsidR="00D36066" w:rsidRPr="00FA7D97" w:rsidRDefault="00D36066" w:rsidP="006338ED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CEECFB8" w14:textId="34E87BD7" w:rsidR="00D36066" w:rsidRPr="00FA7D97" w:rsidRDefault="00D36066" w:rsidP="006338ED">
            <w:pPr>
              <w:jc w:val="center"/>
              <w:rPr>
                <w:sz w:val="18"/>
                <w:szCs w:val="18"/>
              </w:rPr>
            </w:pPr>
            <w:r w:rsidRPr="00FA7D97">
              <w:rPr>
                <w:color w:val="000000"/>
                <w:sz w:val="18"/>
                <w:szCs w:val="18"/>
              </w:rPr>
              <w:t>100</w:t>
            </w:r>
          </w:p>
        </w:tc>
      </w:tr>
      <w:tr w:rsidR="00171ECF" w:rsidRPr="00FA7D97" w14:paraId="273F166A" w14:textId="77777777" w:rsidTr="00F6185A">
        <w:tc>
          <w:tcPr>
            <w:tcW w:w="14175" w:type="dxa"/>
            <w:gridSpan w:val="22"/>
            <w:shd w:val="pct12" w:color="auto" w:fill="auto"/>
          </w:tcPr>
          <w:p w14:paraId="6714E26B" w14:textId="70307E17" w:rsidR="00171ECF" w:rsidRPr="00171ECF" w:rsidRDefault="00171ECF" w:rsidP="00171ECF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71ECF">
              <w:rPr>
                <w:b/>
                <w:bCs/>
                <w:sz w:val="18"/>
                <w:szCs w:val="18"/>
              </w:rPr>
              <w:t>Sport and Exercise</w:t>
            </w:r>
          </w:p>
        </w:tc>
      </w:tr>
      <w:tr w:rsidR="00D36066" w:rsidRPr="00FA7D97" w14:paraId="3E7BC810" w14:textId="77777777" w:rsidTr="00171ECF">
        <w:tc>
          <w:tcPr>
            <w:tcW w:w="1701" w:type="dxa"/>
          </w:tcPr>
          <w:p w14:paraId="6DC20A4F" w14:textId="298CD77D" w:rsidR="00D36066" w:rsidRPr="00FA7D97" w:rsidRDefault="00D36066" w:rsidP="00FF5927">
            <w:pPr>
              <w:jc w:val="both"/>
              <w:rPr>
                <w:sz w:val="18"/>
                <w:szCs w:val="18"/>
              </w:rPr>
            </w:pPr>
            <w:r w:rsidRPr="00FA7D97">
              <w:rPr>
                <w:sz w:val="18"/>
                <w:szCs w:val="18"/>
              </w:rPr>
              <w:t>Deen et al</w:t>
            </w:r>
            <w:r w:rsidR="00CF6A67">
              <w:rPr>
                <w:sz w:val="18"/>
                <w:szCs w:val="18"/>
              </w:rPr>
              <w:t xml:space="preserve">. </w:t>
            </w:r>
            <w:r w:rsidRPr="00FA7D97">
              <w:rPr>
                <w:sz w:val="18"/>
                <w:szCs w:val="18"/>
              </w:rPr>
              <w:t>(2017)</w:t>
            </w:r>
            <w:r w:rsidR="002E3530">
              <w:rPr>
                <w:sz w:val="18"/>
                <w:szCs w:val="18"/>
              </w:rPr>
              <w:t xml:space="preserve"> </w:t>
            </w:r>
          </w:p>
        </w:tc>
        <w:tc>
          <w:tcPr>
            <w:tcW w:w="2835" w:type="dxa"/>
            <w:gridSpan w:val="5"/>
            <w:shd w:val="pct12" w:color="auto" w:fill="auto"/>
            <w:vAlign w:val="center"/>
          </w:tcPr>
          <w:p w14:paraId="52DFEED1" w14:textId="77777777" w:rsidR="00D36066" w:rsidRPr="00FA7D97" w:rsidRDefault="00D36066" w:rsidP="006338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2647E21D" w14:textId="77777777" w:rsidR="00D36066" w:rsidRPr="00FA7D97" w:rsidRDefault="00D36066" w:rsidP="006338ED">
            <w:pPr>
              <w:rPr>
                <w:sz w:val="18"/>
                <w:szCs w:val="18"/>
              </w:rPr>
            </w:pPr>
            <w:r w:rsidRPr="00FA7D9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14:paraId="702B6E14" w14:textId="77777777" w:rsidR="00D36066" w:rsidRPr="00FA7D97" w:rsidRDefault="00D36066" w:rsidP="006338ED">
            <w:pPr>
              <w:rPr>
                <w:sz w:val="18"/>
                <w:szCs w:val="18"/>
              </w:rPr>
            </w:pPr>
            <w:r w:rsidRPr="00FA7D9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14:paraId="42403F4F" w14:textId="77777777" w:rsidR="00D36066" w:rsidRPr="00FA7D97" w:rsidRDefault="00D36066" w:rsidP="006338ED">
            <w:pPr>
              <w:rPr>
                <w:sz w:val="18"/>
                <w:szCs w:val="18"/>
              </w:rPr>
            </w:pPr>
            <w:r w:rsidRPr="00FA7D9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14:paraId="53DBEAD9" w14:textId="77777777" w:rsidR="00D36066" w:rsidRPr="00FA7D97" w:rsidRDefault="00D36066" w:rsidP="006338ED">
            <w:pPr>
              <w:rPr>
                <w:sz w:val="18"/>
                <w:szCs w:val="18"/>
              </w:rPr>
            </w:pPr>
            <w:r w:rsidRPr="00FA7D9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14:paraId="73974F4C" w14:textId="77777777" w:rsidR="00D36066" w:rsidRPr="00FA7D97" w:rsidRDefault="00D36066" w:rsidP="006338ED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567" w:type="dxa"/>
            <w:vAlign w:val="center"/>
          </w:tcPr>
          <w:p w14:paraId="4D91D62F" w14:textId="77777777" w:rsidR="00D36066" w:rsidRPr="00FA7D97" w:rsidRDefault="00D36066" w:rsidP="006338ED">
            <w:pPr>
              <w:rPr>
                <w:sz w:val="18"/>
                <w:szCs w:val="18"/>
              </w:rPr>
            </w:pPr>
            <w:r w:rsidRPr="00FA7D9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14:paraId="6BCA1372" w14:textId="77777777" w:rsidR="00D36066" w:rsidRPr="00FA7D97" w:rsidRDefault="00D36066" w:rsidP="006338ED">
            <w:pPr>
              <w:rPr>
                <w:sz w:val="18"/>
                <w:szCs w:val="18"/>
              </w:rPr>
            </w:pPr>
            <w:r w:rsidRPr="00FA7D9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14:paraId="1CB90AB7" w14:textId="77777777" w:rsidR="00D36066" w:rsidRPr="00FA7D97" w:rsidRDefault="00D36066" w:rsidP="006338ED">
            <w:pPr>
              <w:rPr>
                <w:sz w:val="18"/>
                <w:szCs w:val="18"/>
              </w:rPr>
            </w:pPr>
            <w:r w:rsidRPr="00FA7D9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14:paraId="57FE6A74" w14:textId="77777777" w:rsidR="00D36066" w:rsidRPr="00FA7D97" w:rsidRDefault="00D36066" w:rsidP="006338ED">
            <w:pPr>
              <w:rPr>
                <w:sz w:val="18"/>
                <w:szCs w:val="18"/>
              </w:rPr>
            </w:pPr>
            <w:r w:rsidRPr="00FA7D9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14:paraId="44FB4C3E" w14:textId="77777777" w:rsidR="00D36066" w:rsidRPr="00FA7D97" w:rsidRDefault="00D36066" w:rsidP="006338ED">
            <w:pPr>
              <w:rPr>
                <w:sz w:val="18"/>
                <w:szCs w:val="18"/>
              </w:rPr>
            </w:pPr>
            <w:r w:rsidRPr="00FA7D9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14:paraId="2420C60B" w14:textId="77777777" w:rsidR="00D36066" w:rsidRPr="00FA7D97" w:rsidRDefault="00D36066" w:rsidP="006338ED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14:paraId="5B183D7F" w14:textId="77777777" w:rsidR="00D36066" w:rsidRPr="00FA7D97" w:rsidRDefault="00D36066" w:rsidP="006338ED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14:paraId="13BF442A" w14:textId="77777777" w:rsidR="00D36066" w:rsidRPr="00FA7D97" w:rsidRDefault="00D36066" w:rsidP="006338ED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14:paraId="241CFC71" w14:textId="77777777" w:rsidR="00D36066" w:rsidRPr="00FA7D97" w:rsidRDefault="00D36066" w:rsidP="006338ED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vAlign w:val="center"/>
          </w:tcPr>
          <w:p w14:paraId="60812897" w14:textId="77777777" w:rsidR="00D36066" w:rsidRPr="00FA7D97" w:rsidRDefault="00D36066" w:rsidP="006338ED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vAlign w:val="center"/>
          </w:tcPr>
          <w:p w14:paraId="7579032D" w14:textId="55E3C91C" w:rsidR="00D36066" w:rsidRPr="00FA7D97" w:rsidRDefault="00D36066" w:rsidP="006338ED">
            <w:pPr>
              <w:jc w:val="center"/>
              <w:rPr>
                <w:sz w:val="18"/>
                <w:szCs w:val="18"/>
              </w:rPr>
            </w:pPr>
            <w:r w:rsidRPr="00FA7D97">
              <w:rPr>
                <w:color w:val="000000"/>
                <w:sz w:val="18"/>
                <w:szCs w:val="18"/>
              </w:rPr>
              <w:t>100</w:t>
            </w:r>
          </w:p>
        </w:tc>
      </w:tr>
      <w:tr w:rsidR="005B5329" w:rsidRPr="00FA7D97" w14:paraId="13E1D7BD" w14:textId="77777777" w:rsidTr="005B5329">
        <w:tc>
          <w:tcPr>
            <w:tcW w:w="1701" w:type="dxa"/>
            <w:tcBorders>
              <w:bottom w:val="single" w:sz="4" w:space="0" w:color="auto"/>
            </w:tcBorders>
          </w:tcPr>
          <w:p w14:paraId="7B4DEB12" w14:textId="0BC846FD" w:rsidR="005B5329" w:rsidRPr="00FA7D97" w:rsidRDefault="005B5329" w:rsidP="005B5329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ra et al. (2023)</w:t>
            </w:r>
          </w:p>
        </w:tc>
        <w:tc>
          <w:tcPr>
            <w:tcW w:w="2835" w:type="dxa"/>
            <w:gridSpan w:val="5"/>
            <w:tcBorders>
              <w:bottom w:val="single" w:sz="4" w:space="0" w:color="auto"/>
            </w:tcBorders>
            <w:shd w:val="pct12" w:color="auto" w:fill="auto"/>
            <w:vAlign w:val="center"/>
          </w:tcPr>
          <w:p w14:paraId="774014E3" w14:textId="77777777" w:rsidR="005B5329" w:rsidRPr="00FA7D97" w:rsidRDefault="005B5329" w:rsidP="005B532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706E3256" w14:textId="6BF2452E" w:rsidR="005B5329" w:rsidRPr="00FA7D97" w:rsidRDefault="005B5329" w:rsidP="005B5329">
            <w:pPr>
              <w:rPr>
                <w:color w:val="000000"/>
                <w:sz w:val="18"/>
                <w:szCs w:val="18"/>
              </w:rPr>
            </w:pPr>
            <w:r w:rsidRPr="00FA7D9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4E8E0068" w14:textId="4854EE6C" w:rsidR="005B5329" w:rsidRPr="00FA7D97" w:rsidRDefault="005B5329" w:rsidP="005B5329">
            <w:pPr>
              <w:rPr>
                <w:color w:val="000000"/>
                <w:sz w:val="18"/>
                <w:szCs w:val="18"/>
              </w:rPr>
            </w:pPr>
            <w:r w:rsidRPr="00FA7D9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38B276AA" w14:textId="7D4B70AF" w:rsidR="005B5329" w:rsidRPr="00FA7D97" w:rsidRDefault="005B5329" w:rsidP="005B5329">
            <w:pPr>
              <w:rPr>
                <w:color w:val="000000"/>
                <w:sz w:val="18"/>
                <w:szCs w:val="18"/>
              </w:rPr>
            </w:pPr>
            <w:r w:rsidRPr="00FA7D97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317F2C47" w14:textId="3BC255D7" w:rsidR="005B5329" w:rsidRPr="00FA7D97" w:rsidRDefault="005B5329" w:rsidP="005B532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76D2756F" w14:textId="6C49EEEF" w:rsidR="005B5329" w:rsidRDefault="005B5329" w:rsidP="005B532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02F014C5" w14:textId="7EBAB88E" w:rsidR="005B5329" w:rsidRPr="00FA7D97" w:rsidRDefault="005B5329" w:rsidP="005B532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4F597D57" w14:textId="5E5024F0" w:rsidR="005B5329" w:rsidRPr="00FA7D97" w:rsidRDefault="005B5329" w:rsidP="005B532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372A6027" w14:textId="4F588351" w:rsidR="005B5329" w:rsidRPr="00FA7D97" w:rsidRDefault="005B5329" w:rsidP="005B532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6FB79813" w14:textId="0B89FF65" w:rsidR="005B5329" w:rsidRPr="00FA7D97" w:rsidRDefault="005B5329" w:rsidP="005B532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7151FDEC" w14:textId="5D342423" w:rsidR="005B5329" w:rsidRPr="00FA7D97" w:rsidRDefault="005B5329" w:rsidP="005B532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71872BA9" w14:textId="48C9EC6D" w:rsidR="005B5329" w:rsidRDefault="005B5329" w:rsidP="005B532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69A2E602" w14:textId="057FDE8E" w:rsidR="005B5329" w:rsidRDefault="005B5329" w:rsidP="005B532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295EBF0F" w14:textId="15898F9B" w:rsidR="005B5329" w:rsidRDefault="005B5329" w:rsidP="005B532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32D45E3E" w14:textId="5956F29E" w:rsidR="005B5329" w:rsidRDefault="005B5329" w:rsidP="005B532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1830486B" w14:textId="03DDCB7E" w:rsidR="005B5329" w:rsidRDefault="005B5329" w:rsidP="005B532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F56E6D3" w14:textId="60F640D6" w:rsidR="005B5329" w:rsidRPr="00FA7D97" w:rsidRDefault="005B5329" w:rsidP="005B5329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</w:t>
            </w:r>
          </w:p>
        </w:tc>
      </w:tr>
      <w:tr w:rsidR="005B5329" w:rsidRPr="00FA7D97" w14:paraId="5572CE3D" w14:textId="77777777" w:rsidTr="005B5329">
        <w:tc>
          <w:tcPr>
            <w:tcW w:w="13041" w:type="dxa"/>
            <w:gridSpan w:val="21"/>
            <w:shd w:val="pct12" w:color="auto" w:fill="auto"/>
          </w:tcPr>
          <w:p w14:paraId="71009FA3" w14:textId="3234CE09" w:rsidR="005B5329" w:rsidRDefault="005B5329" w:rsidP="005B5329">
            <w:pPr>
              <w:rPr>
                <w:color w:val="000000"/>
                <w:sz w:val="18"/>
                <w:szCs w:val="18"/>
              </w:rPr>
            </w:pPr>
            <w:r w:rsidRPr="00171ECF">
              <w:rPr>
                <w:b/>
                <w:bCs/>
                <w:color w:val="000000" w:themeColor="text1"/>
                <w:sz w:val="18"/>
                <w:szCs w:val="18"/>
              </w:rPr>
              <w:t>Sport and Exercise Overall Appraisal</w:t>
            </w:r>
            <w:r w:rsidR="009A1C53">
              <w:rPr>
                <w:b/>
                <w:bCs/>
                <w:color w:val="000000" w:themeColor="text1"/>
                <w:sz w:val="18"/>
                <w:szCs w:val="18"/>
              </w:rPr>
              <w:t xml:space="preserve"> (</w:t>
            </w:r>
            <w:r w:rsidR="009A1C53" w:rsidRPr="009A1C53"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>n</w:t>
            </w:r>
            <w:r w:rsidR="009A1C53">
              <w:rPr>
                <w:b/>
                <w:bCs/>
                <w:color w:val="000000" w:themeColor="text1"/>
                <w:sz w:val="18"/>
                <w:szCs w:val="18"/>
              </w:rPr>
              <w:t xml:space="preserve"> = 2)</w:t>
            </w:r>
          </w:p>
        </w:tc>
        <w:tc>
          <w:tcPr>
            <w:tcW w:w="1134" w:type="dxa"/>
            <w:shd w:val="pct12" w:color="auto" w:fill="auto"/>
            <w:vAlign w:val="center"/>
          </w:tcPr>
          <w:p w14:paraId="3FF92E52" w14:textId="04143E83" w:rsidR="005B5329" w:rsidRPr="00665873" w:rsidRDefault="00665873" w:rsidP="005B5329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65873">
              <w:rPr>
                <w:b/>
                <w:bCs/>
                <w:color w:val="000000"/>
                <w:sz w:val="18"/>
                <w:szCs w:val="18"/>
              </w:rPr>
              <w:t>90</w:t>
            </w:r>
          </w:p>
        </w:tc>
      </w:tr>
      <w:tr w:rsidR="00AB2E31" w:rsidRPr="00FA7D97" w14:paraId="41E69266" w14:textId="77777777" w:rsidTr="005B5329">
        <w:tc>
          <w:tcPr>
            <w:tcW w:w="13041" w:type="dxa"/>
            <w:gridSpan w:val="21"/>
            <w:shd w:val="pct12" w:color="auto" w:fill="auto"/>
          </w:tcPr>
          <w:p w14:paraId="3BF079B4" w14:textId="4314713B" w:rsidR="00AB2E31" w:rsidRPr="00171ECF" w:rsidRDefault="00AB2E31" w:rsidP="005B5329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MMS Overall Appraisal</w:t>
            </w:r>
            <w:r w:rsidR="009A1C53">
              <w:rPr>
                <w:b/>
                <w:bCs/>
                <w:color w:val="000000" w:themeColor="text1"/>
                <w:sz w:val="18"/>
                <w:szCs w:val="18"/>
              </w:rPr>
              <w:t xml:space="preserve"> (</w:t>
            </w:r>
            <w:r w:rsidR="009A1C53" w:rsidRPr="009A1C53"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>n</w:t>
            </w:r>
            <w:r w:rsidR="009A1C53">
              <w:rPr>
                <w:b/>
                <w:bCs/>
                <w:color w:val="000000" w:themeColor="text1"/>
                <w:sz w:val="18"/>
                <w:szCs w:val="18"/>
              </w:rPr>
              <w:t xml:space="preserve"> = 3)</w:t>
            </w:r>
          </w:p>
        </w:tc>
        <w:tc>
          <w:tcPr>
            <w:tcW w:w="1134" w:type="dxa"/>
            <w:shd w:val="pct12" w:color="auto" w:fill="auto"/>
            <w:vAlign w:val="center"/>
          </w:tcPr>
          <w:p w14:paraId="1379C77C" w14:textId="1F45BBFD" w:rsidR="00AB2E31" w:rsidRPr="00665873" w:rsidRDefault="00AB2E31" w:rsidP="005B5329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93</w:t>
            </w:r>
          </w:p>
        </w:tc>
      </w:tr>
    </w:tbl>
    <w:p w14:paraId="2DB6EB40" w14:textId="77777777" w:rsidR="00D36066" w:rsidRDefault="00D36066" w:rsidP="00D36066">
      <w:pPr>
        <w:autoSpaceDE w:val="0"/>
        <w:autoSpaceDN w:val="0"/>
        <w:adjustRightInd w:val="0"/>
        <w:rPr>
          <w:rFonts w:ascii="Times New Roman" w:hAnsi="Times New Roman" w:cs="Times New Roman"/>
          <w:sz w:val="15"/>
          <w:szCs w:val="15"/>
        </w:rPr>
      </w:pPr>
    </w:p>
    <w:p w14:paraId="3C098DB3" w14:textId="582DE541" w:rsidR="00106249" w:rsidRPr="00CF6A67" w:rsidRDefault="00D36066" w:rsidP="00D04DD1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CF6A67">
        <w:rPr>
          <w:rFonts w:ascii="Times New Roman" w:hAnsi="Times New Roman" w:cs="Times New Roman"/>
          <w:i/>
          <w:sz w:val="20"/>
          <w:szCs w:val="20"/>
        </w:rPr>
        <w:t>Note:</w:t>
      </w:r>
      <w:r w:rsidRPr="00CF6A67">
        <w:rPr>
          <w:rFonts w:ascii="Times New Roman" w:hAnsi="Times New Roman" w:cs="Times New Roman"/>
          <w:sz w:val="20"/>
          <w:szCs w:val="20"/>
        </w:rPr>
        <w:t xml:space="preserve"> CT = Can’t tell whether criterion is met due to insufficient information; MMAT = Mixed Methods Appraisal Tool; MMS = Mixed methods study; No = Criterion not met; NRS = Non-randomised study; QS = Qualitative study; RCT = Randomised control trial; Yes = Criterion met; 20</w:t>
      </w:r>
      <w:r w:rsidR="001F6A9C" w:rsidRPr="00CF6A67">
        <w:rPr>
          <w:rFonts w:ascii="Times New Roman" w:hAnsi="Times New Roman" w:cs="Times New Roman"/>
          <w:sz w:val="20"/>
          <w:szCs w:val="20"/>
        </w:rPr>
        <w:t>%</w:t>
      </w:r>
      <w:r w:rsidRPr="00CF6A67">
        <w:rPr>
          <w:rFonts w:ascii="Times New Roman" w:hAnsi="Times New Roman" w:cs="Times New Roman"/>
          <w:sz w:val="20"/>
          <w:szCs w:val="20"/>
        </w:rPr>
        <w:t xml:space="preserve"> = One criterion met; 40</w:t>
      </w:r>
      <w:r w:rsidR="001F6A9C" w:rsidRPr="00CF6A67">
        <w:rPr>
          <w:rFonts w:ascii="Times New Roman" w:hAnsi="Times New Roman" w:cs="Times New Roman"/>
          <w:sz w:val="20"/>
          <w:szCs w:val="20"/>
        </w:rPr>
        <w:t>%</w:t>
      </w:r>
      <w:r w:rsidRPr="00CF6A67">
        <w:rPr>
          <w:rFonts w:ascii="Times New Roman" w:hAnsi="Times New Roman" w:cs="Times New Roman"/>
          <w:sz w:val="20"/>
          <w:szCs w:val="20"/>
        </w:rPr>
        <w:t xml:space="preserve"> = Two criteria met; 60</w:t>
      </w:r>
      <w:r w:rsidR="001F6A9C" w:rsidRPr="00CF6A67">
        <w:rPr>
          <w:rFonts w:ascii="Times New Roman" w:hAnsi="Times New Roman" w:cs="Times New Roman"/>
          <w:sz w:val="20"/>
          <w:szCs w:val="20"/>
        </w:rPr>
        <w:t>%</w:t>
      </w:r>
      <w:r w:rsidRPr="00CF6A67">
        <w:rPr>
          <w:rFonts w:ascii="Times New Roman" w:hAnsi="Times New Roman" w:cs="Times New Roman"/>
          <w:sz w:val="20"/>
          <w:szCs w:val="20"/>
        </w:rPr>
        <w:t xml:space="preserve"> = Three criteria met; 80</w:t>
      </w:r>
      <w:r w:rsidR="001F6A9C" w:rsidRPr="00CF6A67">
        <w:rPr>
          <w:rFonts w:ascii="Times New Roman" w:hAnsi="Times New Roman" w:cs="Times New Roman"/>
          <w:sz w:val="20"/>
          <w:szCs w:val="20"/>
        </w:rPr>
        <w:t>%</w:t>
      </w:r>
      <w:r w:rsidRPr="00CF6A67">
        <w:rPr>
          <w:rFonts w:ascii="Times New Roman" w:hAnsi="Times New Roman" w:cs="Times New Roman"/>
          <w:sz w:val="20"/>
          <w:szCs w:val="20"/>
        </w:rPr>
        <w:t xml:space="preserve"> = Four criteria met; 100</w:t>
      </w:r>
      <w:r w:rsidR="001F6A9C" w:rsidRPr="00CF6A67">
        <w:rPr>
          <w:rFonts w:ascii="Times New Roman" w:hAnsi="Times New Roman" w:cs="Times New Roman"/>
          <w:sz w:val="20"/>
          <w:szCs w:val="20"/>
        </w:rPr>
        <w:t>%</w:t>
      </w:r>
      <w:r w:rsidRPr="00CF6A67">
        <w:rPr>
          <w:rFonts w:ascii="Times New Roman" w:hAnsi="Times New Roman" w:cs="Times New Roman"/>
          <w:sz w:val="20"/>
          <w:szCs w:val="20"/>
        </w:rPr>
        <w:t xml:space="preserve"> = Five criteria met; 1 = ‘Is randomisation appropriately performed?’; 2 = ‘Are the groups comparable at baseline?’; 3 = ‘Are there complete outcome data? (Yes if </w:t>
      </w:r>
      <w:r w:rsidRPr="00CF6A67">
        <w:rPr>
          <w:rFonts w:ascii="Times New Roman" w:hAnsi="Times New Roman" w:cs="Times New Roman"/>
          <w:color w:val="202124"/>
          <w:sz w:val="20"/>
          <w:szCs w:val="20"/>
        </w:rPr>
        <w:t>≥</w:t>
      </w:r>
      <w:r w:rsidRPr="00CF6A67">
        <w:rPr>
          <w:rFonts w:ascii="Times New Roman" w:hAnsi="Times New Roman" w:cs="Times New Roman"/>
          <w:sz w:val="20"/>
          <w:szCs w:val="20"/>
        </w:rPr>
        <w:t xml:space="preserve"> 80)’; 4 = ‘Are outcome assessors blinded to the intervention provided?’; 5 = ‘Did the participants adhere to the assigned intervention?’; 6 = ‘Are the participants representative of the target population?’; 7 = ‘Are measurements appropriate regarding both the outcome and intervention (or exposure)?’; 8 = ‘Are there complete outcome data (Yes if </w:t>
      </w:r>
      <w:r w:rsidRPr="00CF6A67">
        <w:rPr>
          <w:rFonts w:ascii="Times New Roman" w:hAnsi="Times New Roman" w:cs="Times New Roman"/>
          <w:color w:val="202124"/>
          <w:sz w:val="20"/>
          <w:szCs w:val="20"/>
        </w:rPr>
        <w:t xml:space="preserve">≥ </w:t>
      </w:r>
      <w:r w:rsidRPr="00CF6A67">
        <w:rPr>
          <w:rFonts w:ascii="Times New Roman" w:hAnsi="Times New Roman" w:cs="Times New Roman"/>
          <w:sz w:val="20"/>
          <w:szCs w:val="20"/>
        </w:rPr>
        <w:t>80)?’; 9 = ‘Are the confounders accounted for in the design and analysis?’; 10 = ‘During the study period, is the intervention administered (or exposure occurred) as intended?’; 11 = ‘Is the qualitative approach appropriate to the research question?’; 12 = ‘Are the qualitative data collection methods adequate to address the research question?’; 13 = ‘Are the findings adequately derived from the data?’; 14 = ‘Is the interpretation of results sufficiently substantiated by data?’; 15 = ‘Is there coherence between qualitative data sources, collection, analysis and interpretation?’; 16 = ‘Is there adequate rationale for using a mixed methods design to address the research question?’; 17 = ‘Are the different components of the study effectively integrated to answer the research question?’; 18 = ‘Are the outputs of the integration of qualitative and quantitative components adequately interpreted?’; 19 = ‘Are divergencies and inconsistencies between quantitative and qualitative results adequately addressed?’; 20 = ‘Do the different components of the study adhere to the quality criteria of each tradition of the methods involved?’</w:t>
      </w:r>
    </w:p>
    <w:sectPr w:rsidR="00106249" w:rsidRPr="00CF6A67" w:rsidSect="00093DE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4B1"/>
    <w:rsid w:val="00026738"/>
    <w:rsid w:val="000440BD"/>
    <w:rsid w:val="00093DE0"/>
    <w:rsid w:val="000D1D91"/>
    <w:rsid w:val="00106249"/>
    <w:rsid w:val="00113621"/>
    <w:rsid w:val="00171ECF"/>
    <w:rsid w:val="001C741E"/>
    <w:rsid w:val="001D3372"/>
    <w:rsid w:val="001F6A9C"/>
    <w:rsid w:val="0026416B"/>
    <w:rsid w:val="00265CD6"/>
    <w:rsid w:val="00284212"/>
    <w:rsid w:val="00285774"/>
    <w:rsid w:val="002E3530"/>
    <w:rsid w:val="002E7DB4"/>
    <w:rsid w:val="002F3BE1"/>
    <w:rsid w:val="003A2A7F"/>
    <w:rsid w:val="003B6B17"/>
    <w:rsid w:val="003C4EDC"/>
    <w:rsid w:val="003E7D08"/>
    <w:rsid w:val="00423259"/>
    <w:rsid w:val="00443BDD"/>
    <w:rsid w:val="00455D40"/>
    <w:rsid w:val="004621ED"/>
    <w:rsid w:val="004A52B7"/>
    <w:rsid w:val="00580694"/>
    <w:rsid w:val="005A43B1"/>
    <w:rsid w:val="005B5329"/>
    <w:rsid w:val="006338ED"/>
    <w:rsid w:val="00661230"/>
    <w:rsid w:val="00665873"/>
    <w:rsid w:val="0069253F"/>
    <w:rsid w:val="00773A03"/>
    <w:rsid w:val="007F08BB"/>
    <w:rsid w:val="00861252"/>
    <w:rsid w:val="00881D55"/>
    <w:rsid w:val="008C2B2F"/>
    <w:rsid w:val="009610B3"/>
    <w:rsid w:val="009A1C53"/>
    <w:rsid w:val="009D46A9"/>
    <w:rsid w:val="00A724B1"/>
    <w:rsid w:val="00AA45A3"/>
    <w:rsid w:val="00AA5DBD"/>
    <w:rsid w:val="00AB2E31"/>
    <w:rsid w:val="00AF2EDF"/>
    <w:rsid w:val="00B26BBB"/>
    <w:rsid w:val="00B8227C"/>
    <w:rsid w:val="00BE67B1"/>
    <w:rsid w:val="00BF07C1"/>
    <w:rsid w:val="00C355C5"/>
    <w:rsid w:val="00C3606F"/>
    <w:rsid w:val="00C74AB8"/>
    <w:rsid w:val="00CA1249"/>
    <w:rsid w:val="00CA4DB0"/>
    <w:rsid w:val="00CF6A67"/>
    <w:rsid w:val="00D04DD1"/>
    <w:rsid w:val="00D36066"/>
    <w:rsid w:val="00D65734"/>
    <w:rsid w:val="00DA56E6"/>
    <w:rsid w:val="00DD5069"/>
    <w:rsid w:val="00E02774"/>
    <w:rsid w:val="00E14547"/>
    <w:rsid w:val="00E503B1"/>
    <w:rsid w:val="00E63AC8"/>
    <w:rsid w:val="00E92602"/>
    <w:rsid w:val="00EA7A8B"/>
    <w:rsid w:val="00F1775C"/>
    <w:rsid w:val="00FA7D97"/>
    <w:rsid w:val="00FC5985"/>
    <w:rsid w:val="00FD6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A92B4B"/>
  <w15:chartTrackingRefBased/>
  <w15:docId w15:val="{1D48C64B-F574-DC49-99E0-57C2EED5BC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24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24B1"/>
    <w:rPr>
      <w:rFonts w:ascii="Times New Roman" w:eastAsia="Times New Roman" w:hAnsi="Times New Roman" w:cs="Times New Roman"/>
      <w:sz w:val="20"/>
      <w:szCs w:val="20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D69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694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69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69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694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A7D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684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53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54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9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4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7C48629-C711-1245-8E82-620A7B33D0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8</TotalTime>
  <Pages>7</Pages>
  <Words>1834</Words>
  <Characters>10455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lish king</dc:creator>
  <cp:keywords/>
  <dc:description/>
  <cp:lastModifiedBy>Ailish King</cp:lastModifiedBy>
  <cp:revision>27</cp:revision>
  <dcterms:created xsi:type="dcterms:W3CDTF">2023-01-24T07:10:00Z</dcterms:created>
  <dcterms:modified xsi:type="dcterms:W3CDTF">2024-05-03T10:42:00Z</dcterms:modified>
</cp:coreProperties>
</file>